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AFE31" w14:textId="28032AFD" w:rsidR="00A2172E" w:rsidRPr="00944474" w:rsidRDefault="00A2172E" w:rsidP="00A2172E">
      <w:pPr>
        <w:spacing w:line="480" w:lineRule="auto"/>
        <w:ind w:left="270" w:hanging="270"/>
        <w:jc w:val="both"/>
        <w:rPr>
          <w:rFonts w:asciiTheme="majorBidi" w:hAnsiTheme="majorBidi" w:cstheme="majorBidi"/>
          <w:b/>
          <w:bCs/>
          <w:color w:val="000000" w:themeColor="text1"/>
          <w:sz w:val="20"/>
          <w:szCs w:val="20"/>
        </w:rPr>
      </w:pPr>
      <w:proofErr w:type="spellStart"/>
      <w:r w:rsidRPr="00944474">
        <w:rPr>
          <w:rFonts w:asciiTheme="majorBidi" w:hAnsiTheme="majorBidi" w:cstheme="majorBidi"/>
          <w:b/>
          <w:bCs/>
          <w:color w:val="000000" w:themeColor="text1"/>
          <w:sz w:val="20"/>
          <w:szCs w:val="20"/>
        </w:rPr>
        <w:t>Supp</w:t>
      </w:r>
      <w:r w:rsidR="00966970" w:rsidRPr="00944474">
        <w:rPr>
          <w:rFonts w:asciiTheme="majorBidi" w:hAnsiTheme="majorBidi" w:cstheme="majorBidi"/>
          <w:b/>
          <w:bCs/>
          <w:color w:val="000000" w:themeColor="text1"/>
          <w:sz w:val="20"/>
          <w:szCs w:val="20"/>
        </w:rPr>
        <w:t>orrting</w:t>
      </w:r>
      <w:proofErr w:type="spellEnd"/>
      <w:r w:rsidR="00966970" w:rsidRPr="00944474">
        <w:rPr>
          <w:rFonts w:asciiTheme="majorBidi" w:hAnsiTheme="majorBidi" w:cstheme="majorBidi"/>
          <w:b/>
          <w:bCs/>
          <w:color w:val="000000" w:themeColor="text1"/>
          <w:sz w:val="20"/>
          <w:szCs w:val="20"/>
        </w:rPr>
        <w:t xml:space="preserve"> information</w:t>
      </w:r>
    </w:p>
    <w:p w14:paraId="3301E801" w14:textId="20BE1B11" w:rsidR="004147F4" w:rsidRPr="00944474" w:rsidRDefault="004147F4" w:rsidP="004147F4">
      <w:pPr>
        <w:autoSpaceDE w:val="0"/>
        <w:autoSpaceDN w:val="0"/>
        <w:adjustRightInd w:val="0"/>
        <w:spacing w:line="480" w:lineRule="auto"/>
        <w:ind w:right="-1"/>
        <w:jc w:val="both"/>
        <w:rPr>
          <w:rFonts w:asciiTheme="majorBidi" w:hAnsiTheme="majorBidi" w:cstheme="majorBidi"/>
          <w:color w:val="000000" w:themeColor="text1"/>
          <w:sz w:val="20"/>
          <w:szCs w:val="20"/>
          <w:rtl/>
        </w:rPr>
      </w:pPr>
      <w:r w:rsidRPr="00944474">
        <w:rPr>
          <w:rFonts w:asciiTheme="majorBidi" w:hAnsiTheme="majorBidi" w:cstheme="majorBidi"/>
          <w:b/>
          <w:bCs/>
          <w:color w:val="000000" w:themeColor="text1"/>
          <w:sz w:val="20"/>
          <w:szCs w:val="20"/>
          <w:lang w:eastAsia="ar-SA"/>
        </w:rPr>
        <w:t xml:space="preserve">Supplementary Table S1 </w:t>
      </w:r>
      <w:r w:rsidRPr="00944474">
        <w:rPr>
          <w:rFonts w:asciiTheme="majorBidi" w:hAnsiTheme="majorBidi" w:cstheme="majorBidi"/>
          <w:i/>
          <w:iCs/>
          <w:color w:val="000000" w:themeColor="text1"/>
          <w:sz w:val="20"/>
          <w:szCs w:val="20"/>
          <w:lang w:eastAsia="ar-SA"/>
        </w:rPr>
        <w:t xml:space="preserve">The in vitro </w:t>
      </w:r>
      <w:r w:rsidRPr="00944474">
        <w:rPr>
          <w:rFonts w:asciiTheme="majorBidi" w:hAnsiTheme="majorBidi" w:cstheme="majorBidi"/>
          <w:color w:val="000000" w:themeColor="text1"/>
          <w:sz w:val="20"/>
          <w:szCs w:val="20"/>
          <w:lang w:eastAsia="ar-SA"/>
        </w:rPr>
        <w:t>proteolytic action of UcB5 protease</w:t>
      </w:r>
    </w:p>
    <w:tbl>
      <w:tblPr>
        <w:tblStyle w:val="a5"/>
        <w:tblpPr w:leftFromText="180" w:rightFromText="180" w:vertAnchor="text" w:horzAnchor="margin" w:tblpY="170"/>
        <w:tblW w:w="9180" w:type="dxa"/>
        <w:tblLayout w:type="fixed"/>
        <w:tblLook w:val="01E0" w:firstRow="1" w:lastRow="1" w:firstColumn="1" w:lastColumn="1" w:noHBand="0" w:noVBand="0"/>
      </w:tblPr>
      <w:tblGrid>
        <w:gridCol w:w="3042"/>
        <w:gridCol w:w="1433"/>
        <w:gridCol w:w="4705"/>
      </w:tblGrid>
      <w:tr w:rsidR="00944474" w:rsidRPr="00944474" w14:paraId="5B2CE1C7" w14:textId="77777777" w:rsidTr="006A4E60">
        <w:tc>
          <w:tcPr>
            <w:tcW w:w="3042" w:type="dxa"/>
            <w:tcBorders>
              <w:left w:val="single" w:sz="4" w:space="0" w:color="FFFFFF" w:themeColor="background1"/>
              <w:right w:val="single" w:sz="4" w:space="0" w:color="FFFFFF" w:themeColor="background1"/>
            </w:tcBorders>
          </w:tcPr>
          <w:p w14:paraId="6B2E4727"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i/>
                <w:iCs/>
                <w:color w:val="000000" w:themeColor="text1"/>
                <w:sz w:val="20"/>
                <w:szCs w:val="20"/>
              </w:rPr>
              <w:t>In vitro</w:t>
            </w:r>
            <w:r w:rsidRPr="00944474">
              <w:rPr>
                <w:rFonts w:asciiTheme="majorBidi" w:hAnsiTheme="majorBidi" w:cstheme="majorBidi"/>
                <w:color w:val="000000" w:themeColor="text1"/>
                <w:sz w:val="20"/>
                <w:szCs w:val="20"/>
              </w:rPr>
              <w:t xml:space="preserve"> action</w:t>
            </w:r>
          </w:p>
        </w:tc>
        <w:tc>
          <w:tcPr>
            <w:tcW w:w="1433" w:type="dxa"/>
            <w:tcBorders>
              <w:left w:val="single" w:sz="4" w:space="0" w:color="FFFFFF" w:themeColor="background1"/>
              <w:right w:val="single" w:sz="4" w:space="0" w:color="FFFFFF" w:themeColor="background1"/>
            </w:tcBorders>
          </w:tcPr>
          <w:p w14:paraId="696C865F"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color w:val="000000" w:themeColor="text1"/>
                <w:sz w:val="20"/>
                <w:szCs w:val="20"/>
              </w:rPr>
              <w:t>Treated</w:t>
            </w:r>
          </w:p>
        </w:tc>
        <w:tc>
          <w:tcPr>
            <w:tcW w:w="4705" w:type="dxa"/>
            <w:tcBorders>
              <w:left w:val="single" w:sz="4" w:space="0" w:color="FFFFFF" w:themeColor="background1"/>
              <w:right w:val="single" w:sz="4" w:space="0" w:color="FFFFFF" w:themeColor="background1"/>
            </w:tcBorders>
          </w:tcPr>
          <w:p w14:paraId="036BD73D" w14:textId="77777777" w:rsidR="004147F4" w:rsidRPr="00944474" w:rsidRDefault="004147F4" w:rsidP="006A4E60">
            <w:pPr>
              <w:autoSpaceDE w:val="0"/>
              <w:autoSpaceDN w:val="0"/>
              <w:bidi w:val="0"/>
              <w:adjustRightInd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Blank</w:t>
            </w:r>
          </w:p>
        </w:tc>
      </w:tr>
      <w:tr w:rsidR="00944474" w:rsidRPr="00944474" w14:paraId="4028B0C0" w14:textId="77777777" w:rsidTr="006A4E60">
        <w:trPr>
          <w:trHeight w:val="205"/>
        </w:trPr>
        <w:tc>
          <w:tcPr>
            <w:tcW w:w="3042" w:type="dxa"/>
            <w:tcBorders>
              <w:left w:val="single" w:sz="4" w:space="0" w:color="FFFFFF" w:themeColor="background1"/>
              <w:bottom w:val="single" w:sz="4" w:space="0" w:color="FFFFFF" w:themeColor="background1"/>
              <w:right w:val="single" w:sz="4" w:space="0" w:color="FFFFFF" w:themeColor="background1"/>
            </w:tcBorders>
          </w:tcPr>
          <w:p w14:paraId="63DE65FC" w14:textId="77777777" w:rsidR="004147F4" w:rsidRPr="00944474" w:rsidRDefault="004147F4" w:rsidP="006A4E60">
            <w:pPr>
              <w:bidi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Cytotoxicity</w:t>
            </w:r>
            <w:r w:rsidRPr="00944474">
              <w:rPr>
                <w:rFonts w:asciiTheme="majorBidi" w:hAnsiTheme="majorBidi" w:cstheme="majorBidi"/>
                <w:color w:val="000000" w:themeColor="text1"/>
                <w:sz w:val="20"/>
                <w:szCs w:val="20"/>
                <w:vertAlign w:val="superscript"/>
                <w:rtl/>
              </w:rPr>
              <w:t xml:space="preserve"> </w:t>
            </w:r>
            <w:r w:rsidRPr="00944474">
              <w:rPr>
                <w:rFonts w:asciiTheme="majorBidi" w:hAnsiTheme="majorBidi" w:cstheme="majorBidi"/>
                <w:i/>
                <w:iCs/>
                <w:color w:val="000000" w:themeColor="text1"/>
                <w:sz w:val="20"/>
                <w:szCs w:val="20"/>
                <w:vertAlign w:val="superscript"/>
              </w:rPr>
              <w:t>a</w:t>
            </w:r>
          </w:p>
        </w:tc>
        <w:tc>
          <w:tcPr>
            <w:tcW w:w="1433" w:type="dxa"/>
            <w:tcBorders>
              <w:left w:val="single" w:sz="4" w:space="0" w:color="FFFFFF" w:themeColor="background1"/>
              <w:bottom w:val="single" w:sz="4" w:space="0" w:color="FFFFFF" w:themeColor="background1"/>
              <w:right w:val="single" w:sz="4" w:space="0" w:color="FFFFFF" w:themeColor="background1"/>
            </w:tcBorders>
          </w:tcPr>
          <w:p w14:paraId="65FB5474"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color w:val="000000" w:themeColor="text1"/>
                <w:sz w:val="20"/>
                <w:szCs w:val="20"/>
              </w:rPr>
              <w:t>63.8±3.5</w:t>
            </w:r>
          </w:p>
        </w:tc>
        <w:tc>
          <w:tcPr>
            <w:tcW w:w="4705" w:type="dxa"/>
            <w:tcBorders>
              <w:left w:val="single" w:sz="4" w:space="0" w:color="FFFFFF" w:themeColor="background1"/>
              <w:bottom w:val="single" w:sz="4" w:space="0" w:color="FFFFFF" w:themeColor="background1"/>
              <w:right w:val="single" w:sz="4" w:space="0" w:color="FFFFFF" w:themeColor="background1"/>
            </w:tcBorders>
          </w:tcPr>
          <w:p w14:paraId="75E3D329"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color w:val="000000" w:themeColor="text1"/>
                <w:sz w:val="20"/>
                <w:szCs w:val="20"/>
              </w:rPr>
              <w:t>2.3±0.1</w:t>
            </w:r>
          </w:p>
        </w:tc>
      </w:tr>
      <w:tr w:rsidR="00944474" w:rsidRPr="00944474" w14:paraId="66AC4C92" w14:textId="77777777" w:rsidTr="006A4E60">
        <w:trPr>
          <w:trHeight w:val="205"/>
        </w:trPr>
        <w:tc>
          <w:tcPr>
            <w:tcW w:w="30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117C1B" w14:textId="77777777" w:rsidR="004147F4" w:rsidRPr="00944474" w:rsidRDefault="004147F4" w:rsidP="006A4E60">
            <w:pPr>
              <w:bidi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Hemolysis</w:t>
            </w:r>
            <w:r w:rsidRPr="00944474">
              <w:rPr>
                <w:rFonts w:asciiTheme="majorBidi" w:hAnsiTheme="majorBidi" w:cstheme="majorBidi"/>
                <w:color w:val="000000" w:themeColor="text1"/>
                <w:sz w:val="20"/>
                <w:szCs w:val="20"/>
                <w:vertAlign w:val="superscript"/>
              </w:rPr>
              <w:t xml:space="preserve"> </w:t>
            </w:r>
            <w:r w:rsidRPr="00944474">
              <w:rPr>
                <w:rFonts w:asciiTheme="majorBidi" w:hAnsiTheme="majorBidi" w:cstheme="majorBidi"/>
                <w:i/>
                <w:iCs/>
                <w:color w:val="000000" w:themeColor="text1"/>
                <w:sz w:val="20"/>
                <w:szCs w:val="20"/>
                <w:vertAlign w:val="superscript"/>
              </w:rPr>
              <w:t>b</w:t>
            </w:r>
          </w:p>
        </w:tc>
        <w:tc>
          <w:tcPr>
            <w:tcW w:w="1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D30727" w14:textId="77777777" w:rsidR="004147F4" w:rsidRPr="00944474" w:rsidRDefault="004147F4" w:rsidP="006A4E60">
            <w:pPr>
              <w:bidi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3.5±0.2</w:t>
            </w:r>
          </w:p>
        </w:tc>
        <w:tc>
          <w:tcPr>
            <w:tcW w:w="4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C63A04" w14:textId="77777777" w:rsidR="004147F4" w:rsidRPr="00944474" w:rsidRDefault="004147F4" w:rsidP="006A4E60">
            <w:pPr>
              <w:bidi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0.9±0.1</w:t>
            </w:r>
          </w:p>
        </w:tc>
      </w:tr>
      <w:tr w:rsidR="00944474" w:rsidRPr="00944474" w14:paraId="1A11739A" w14:textId="77777777" w:rsidTr="006A4E60">
        <w:trPr>
          <w:trHeight w:val="294"/>
        </w:trPr>
        <w:tc>
          <w:tcPr>
            <w:tcW w:w="3042" w:type="dxa"/>
            <w:tcBorders>
              <w:top w:val="single" w:sz="4" w:space="0" w:color="FFFFFF" w:themeColor="background1"/>
              <w:left w:val="single" w:sz="4" w:space="0" w:color="FFFFFF" w:themeColor="background1"/>
              <w:right w:val="single" w:sz="4" w:space="0" w:color="FFFFFF" w:themeColor="background1"/>
            </w:tcBorders>
          </w:tcPr>
          <w:p w14:paraId="7B0261D0" w14:textId="77777777" w:rsidR="004147F4" w:rsidRPr="00944474" w:rsidRDefault="004147F4" w:rsidP="006A4E60">
            <w:pPr>
              <w:autoSpaceDE w:val="0"/>
              <w:autoSpaceDN w:val="0"/>
              <w:bidi w:val="0"/>
              <w:adjustRightInd w:val="0"/>
              <w:spacing w:line="480" w:lineRule="auto"/>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xml:space="preserve">Anticoagulant activity </w:t>
            </w:r>
            <w:r w:rsidRPr="00944474">
              <w:rPr>
                <w:rFonts w:asciiTheme="majorBidi" w:hAnsiTheme="majorBidi" w:cstheme="majorBidi"/>
                <w:i/>
                <w:iCs/>
                <w:color w:val="000000" w:themeColor="text1"/>
                <w:sz w:val="20"/>
                <w:szCs w:val="20"/>
                <w:vertAlign w:val="superscript"/>
              </w:rPr>
              <w:t>c</w:t>
            </w:r>
          </w:p>
        </w:tc>
        <w:tc>
          <w:tcPr>
            <w:tcW w:w="1433" w:type="dxa"/>
            <w:tcBorders>
              <w:top w:val="single" w:sz="4" w:space="0" w:color="FFFFFF" w:themeColor="background1"/>
              <w:left w:val="single" w:sz="4" w:space="0" w:color="FFFFFF" w:themeColor="background1"/>
              <w:right w:val="single" w:sz="4" w:space="0" w:color="FFFFFF" w:themeColor="background1"/>
            </w:tcBorders>
          </w:tcPr>
          <w:p w14:paraId="256F7488"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color w:val="000000" w:themeColor="text1"/>
                <w:sz w:val="20"/>
                <w:szCs w:val="20"/>
              </w:rPr>
              <w:t>81.0±3.5</w:t>
            </w:r>
          </w:p>
        </w:tc>
        <w:tc>
          <w:tcPr>
            <w:tcW w:w="4705" w:type="dxa"/>
            <w:tcBorders>
              <w:top w:val="single" w:sz="4" w:space="0" w:color="FFFFFF" w:themeColor="background1"/>
              <w:left w:val="single" w:sz="4" w:space="0" w:color="FFFFFF" w:themeColor="background1"/>
              <w:right w:val="single" w:sz="4" w:space="0" w:color="FFFFFF" w:themeColor="background1"/>
            </w:tcBorders>
          </w:tcPr>
          <w:p w14:paraId="3FD64492" w14:textId="77777777" w:rsidR="004147F4" w:rsidRPr="00944474" w:rsidRDefault="004147F4" w:rsidP="006A4E60">
            <w:pPr>
              <w:bidi w:val="0"/>
              <w:spacing w:line="480" w:lineRule="auto"/>
              <w:rPr>
                <w:rFonts w:asciiTheme="majorBidi" w:hAnsiTheme="majorBidi" w:cstheme="majorBidi"/>
                <w:color w:val="000000" w:themeColor="text1"/>
                <w:sz w:val="20"/>
                <w:szCs w:val="20"/>
                <w:lang w:eastAsia="ar-SA"/>
              </w:rPr>
            </w:pPr>
            <w:r w:rsidRPr="00944474">
              <w:rPr>
                <w:rFonts w:asciiTheme="majorBidi" w:hAnsiTheme="majorBidi" w:cstheme="majorBidi"/>
                <w:color w:val="000000" w:themeColor="text1"/>
                <w:sz w:val="20"/>
                <w:szCs w:val="20"/>
              </w:rPr>
              <w:t>23.0±2.4</w:t>
            </w:r>
          </w:p>
        </w:tc>
      </w:tr>
    </w:tbl>
    <w:p w14:paraId="2AAD505F" w14:textId="5E28390F" w:rsidR="004147F4" w:rsidRPr="00944474" w:rsidRDefault="004147F4" w:rsidP="00252EB3">
      <w:pPr>
        <w:spacing w:line="360" w:lineRule="auto"/>
        <w:contextualSpacing/>
        <w:jc w:val="both"/>
        <w:rPr>
          <w:rFonts w:asciiTheme="majorBidi" w:eastAsia="Calibri" w:hAnsiTheme="majorBidi" w:cstheme="majorBidi"/>
          <w:color w:val="000000" w:themeColor="text1"/>
          <w:sz w:val="20"/>
          <w:szCs w:val="20"/>
          <w:lang w:bidi="ar-EG"/>
        </w:rPr>
      </w:pPr>
      <w:r w:rsidRPr="00944474">
        <w:rPr>
          <w:rFonts w:asciiTheme="majorBidi" w:hAnsiTheme="majorBidi" w:cstheme="majorBidi"/>
          <w:i/>
          <w:iCs/>
          <w:color w:val="000000" w:themeColor="text1"/>
          <w:sz w:val="20"/>
          <w:szCs w:val="20"/>
          <w:vertAlign w:val="superscript"/>
        </w:rPr>
        <w:t>a</w:t>
      </w:r>
      <w:r w:rsidRPr="00944474">
        <w:rPr>
          <w:rFonts w:asciiTheme="majorBidi" w:hAnsiTheme="majorBidi" w:cstheme="majorBidi"/>
          <w:color w:val="000000" w:themeColor="text1"/>
          <w:sz w:val="20"/>
          <w:szCs w:val="20"/>
        </w:rPr>
        <w:t xml:space="preserve"> Percent of death of HT29 cells after the incubation for 24 h with 15.0 µg UcB5/mL solution. This assay was done by the MTT method </w:t>
      </w:r>
      <w:r w:rsidRPr="00944474">
        <w:rPr>
          <w:rFonts w:asciiTheme="majorBidi" w:hAnsiTheme="majorBidi" w:cstheme="majorBidi"/>
          <w:color w:val="000000" w:themeColor="text1"/>
          <w:sz w:val="20"/>
          <w:szCs w:val="20"/>
          <w:shd w:val="clear" w:color="auto" w:fill="FFFFFF"/>
        </w:rPr>
        <w:t>[16]</w:t>
      </w:r>
      <w:r w:rsidRPr="00944474">
        <w:rPr>
          <w:rFonts w:asciiTheme="majorBidi" w:hAnsiTheme="majorBidi" w:cstheme="majorBidi"/>
          <w:color w:val="000000" w:themeColor="text1"/>
          <w:sz w:val="20"/>
          <w:szCs w:val="20"/>
        </w:rPr>
        <w:t>. For negative controls, physiological saline was used instead of the active protease preparations while, for blanks, a medium without cells was used.</w:t>
      </w:r>
      <w:r w:rsidRPr="00944474">
        <w:rPr>
          <w:rFonts w:asciiTheme="majorBidi" w:hAnsiTheme="majorBidi" w:cstheme="majorBidi"/>
          <w:b/>
          <w:bCs/>
          <w:color w:val="000000" w:themeColor="text1"/>
          <w:sz w:val="20"/>
          <w:szCs w:val="20"/>
          <w:lang w:bidi="ar-EG"/>
        </w:rPr>
        <w:t xml:space="preserve"> </w:t>
      </w:r>
      <w:r w:rsidRPr="00944474">
        <w:rPr>
          <w:rFonts w:asciiTheme="majorBidi" w:hAnsiTheme="majorBidi" w:cstheme="majorBidi"/>
          <w:i/>
          <w:iCs/>
          <w:color w:val="000000" w:themeColor="text1"/>
          <w:sz w:val="20"/>
          <w:szCs w:val="20"/>
          <w:vertAlign w:val="superscript"/>
        </w:rPr>
        <w:t>b</w:t>
      </w:r>
      <w:r w:rsidRPr="00944474">
        <w:rPr>
          <w:rFonts w:asciiTheme="majorBidi" w:hAnsiTheme="majorBidi" w:cstheme="majorBidi"/>
          <w:color w:val="000000" w:themeColor="text1"/>
          <w:sz w:val="20"/>
          <w:szCs w:val="20"/>
        </w:rPr>
        <w:t xml:space="preserve"> Percent of cell-damaging activity against RBCs due to the purified enzyme. This assay was done by vortexing identical volume sizes of 15 µg UcB5 protease/mL and 4% (v/v) RBCs suspension. Incubation was done at 37°C for 90 min then the quantity of liberated hemoglobin was assessed </w:t>
      </w:r>
      <w:proofErr w:type="spellStart"/>
      <w:r w:rsidRPr="00944474">
        <w:rPr>
          <w:rFonts w:asciiTheme="majorBidi" w:hAnsiTheme="majorBidi" w:cstheme="majorBidi"/>
          <w:color w:val="000000" w:themeColor="text1"/>
          <w:sz w:val="20"/>
          <w:szCs w:val="20"/>
        </w:rPr>
        <w:t>colorimetrically</w:t>
      </w:r>
      <w:proofErr w:type="spellEnd"/>
      <w:r w:rsidRPr="00944474">
        <w:rPr>
          <w:rFonts w:asciiTheme="majorBidi" w:hAnsiTheme="majorBidi" w:cstheme="majorBidi"/>
          <w:color w:val="000000" w:themeColor="text1"/>
          <w:sz w:val="20"/>
          <w:szCs w:val="20"/>
        </w:rPr>
        <w:t>. The degree of absolute hemolysis was done by mixing RBCs suspension with 1% (v/v) triton X-100.</w:t>
      </w:r>
      <w:r w:rsidRPr="00944474">
        <w:rPr>
          <w:rFonts w:asciiTheme="majorBidi" w:hAnsiTheme="majorBidi" w:cstheme="majorBidi"/>
          <w:b/>
          <w:bCs/>
          <w:color w:val="000000" w:themeColor="text1"/>
          <w:sz w:val="20"/>
          <w:szCs w:val="20"/>
          <w:lang w:bidi="ar-EG"/>
        </w:rPr>
        <w:t xml:space="preserve"> </w:t>
      </w:r>
      <w:r w:rsidRPr="00944474">
        <w:rPr>
          <w:rFonts w:asciiTheme="majorBidi" w:hAnsiTheme="majorBidi" w:cstheme="majorBidi"/>
          <w:i/>
          <w:iCs/>
          <w:color w:val="000000" w:themeColor="text1"/>
          <w:sz w:val="20"/>
          <w:szCs w:val="20"/>
          <w:vertAlign w:val="superscript"/>
        </w:rPr>
        <w:t>c</w:t>
      </w:r>
      <w:r w:rsidRPr="00944474">
        <w:rPr>
          <w:rFonts w:asciiTheme="majorBidi" w:hAnsiTheme="majorBidi" w:cstheme="majorBidi"/>
          <w:color w:val="000000" w:themeColor="text1"/>
          <w:sz w:val="20"/>
          <w:szCs w:val="20"/>
        </w:rPr>
        <w:t xml:space="preserve"> Time of clotting in seconds for the blood plasma. This was done by mixing 100 µL of blood serum with equal volumes of each thromboplastin and kaolin. After 2 min at 37°C in a water bath, 100 µL of 0.3% CaCl</w:t>
      </w:r>
      <w:r w:rsidRPr="00944474">
        <w:rPr>
          <w:rFonts w:asciiTheme="majorBidi" w:hAnsiTheme="majorBidi" w:cstheme="majorBidi"/>
          <w:color w:val="000000" w:themeColor="text1"/>
          <w:sz w:val="20"/>
          <w:szCs w:val="20"/>
          <w:vertAlign w:val="subscript"/>
        </w:rPr>
        <w:t>2</w:t>
      </w:r>
      <w:r w:rsidRPr="00944474">
        <w:rPr>
          <w:rFonts w:asciiTheme="majorBidi" w:hAnsiTheme="majorBidi" w:cstheme="majorBidi"/>
          <w:color w:val="000000" w:themeColor="text1"/>
          <w:sz w:val="20"/>
          <w:szCs w:val="20"/>
        </w:rPr>
        <w:t xml:space="preserve"> and 0.1 mL of the purified enzyme at 15 µg/mL concentration was added. The clotting time in the presence of enzyme was then determined in comparison with blanks containing an equivalent amount of the physiological saline instead of the purified enzyme. For each case of in vitro damage, the independent samples t-test </w:t>
      </w:r>
      <w:r w:rsidR="006624AF" w:rsidRPr="00944474">
        <w:rPr>
          <w:rFonts w:asciiTheme="majorBidi" w:hAnsiTheme="majorBidi" w:cstheme="majorBidi"/>
          <w:color w:val="000000" w:themeColor="text1"/>
          <w:sz w:val="20"/>
          <w:szCs w:val="20"/>
        </w:rPr>
        <w:t>were</w:t>
      </w:r>
      <w:r w:rsidRPr="00944474">
        <w:rPr>
          <w:rFonts w:asciiTheme="majorBidi" w:hAnsiTheme="majorBidi" w:cstheme="majorBidi"/>
          <w:color w:val="000000" w:themeColor="text1"/>
          <w:sz w:val="20"/>
          <w:szCs w:val="20"/>
        </w:rPr>
        <w:t xml:space="preserve"> performed to study if the difference between the treated and the control samples </w:t>
      </w:r>
      <w:r w:rsidR="006624AF" w:rsidRPr="00944474">
        <w:rPr>
          <w:rFonts w:asciiTheme="majorBidi" w:hAnsiTheme="majorBidi" w:cstheme="majorBidi"/>
          <w:color w:val="000000" w:themeColor="text1"/>
          <w:sz w:val="20"/>
          <w:szCs w:val="20"/>
        </w:rPr>
        <w:t>were</w:t>
      </w:r>
      <w:r w:rsidRPr="00944474">
        <w:rPr>
          <w:rFonts w:asciiTheme="majorBidi" w:hAnsiTheme="majorBidi" w:cstheme="majorBidi"/>
          <w:color w:val="000000" w:themeColor="text1"/>
          <w:sz w:val="20"/>
          <w:szCs w:val="20"/>
        </w:rPr>
        <w:t xml:space="preserve"> significant or not. </w:t>
      </w:r>
      <w:proofErr w:type="spellStart"/>
      <w:r w:rsidRPr="00944474">
        <w:rPr>
          <w:rFonts w:asciiTheme="majorBidi" w:hAnsiTheme="majorBidi" w:cstheme="majorBidi"/>
          <w:color w:val="000000" w:themeColor="text1"/>
          <w:sz w:val="20"/>
          <w:szCs w:val="20"/>
        </w:rPr>
        <w:t>Levene's</w:t>
      </w:r>
      <w:proofErr w:type="spellEnd"/>
      <w:r w:rsidRPr="00944474">
        <w:rPr>
          <w:rFonts w:asciiTheme="majorBidi" w:hAnsiTheme="majorBidi" w:cstheme="majorBidi"/>
          <w:color w:val="000000" w:themeColor="text1"/>
          <w:sz w:val="20"/>
          <w:szCs w:val="20"/>
        </w:rPr>
        <w:t xml:space="preserve"> test for equality of variances is also done and the resulted P-value indicated that equal variances are assumed since P =</w:t>
      </w:r>
      <w:r w:rsidRPr="00944474">
        <w:rPr>
          <w:rFonts w:asciiTheme="majorBidi" w:eastAsia="Calibri" w:hAnsiTheme="majorBidi" w:cstheme="majorBidi"/>
          <w:color w:val="000000" w:themeColor="text1"/>
          <w:sz w:val="20"/>
          <w:szCs w:val="20"/>
          <w:rtl/>
        </w:rPr>
        <w:t xml:space="preserve"> </w:t>
      </w:r>
      <w:r w:rsidRPr="00944474">
        <w:rPr>
          <w:rFonts w:asciiTheme="majorBidi" w:hAnsiTheme="majorBidi" w:cstheme="majorBidi"/>
          <w:color w:val="000000" w:themeColor="text1"/>
          <w:sz w:val="20"/>
          <w:szCs w:val="20"/>
        </w:rPr>
        <w:t>0.12, 0.422, and 0.632, respectively. All are higher than 0.05. The results of the t-test for each case assure that the difference is significant and doesn’t return to chance since the significant P-value for all cases equals zero.</w:t>
      </w:r>
    </w:p>
    <w:p w14:paraId="5422F8A7" w14:textId="77777777" w:rsidR="004147F4" w:rsidRPr="00944474" w:rsidRDefault="004147F4" w:rsidP="00A2172E">
      <w:pPr>
        <w:contextualSpacing/>
        <w:rPr>
          <w:rFonts w:asciiTheme="majorBidi" w:eastAsia="Calibri" w:hAnsiTheme="majorBidi" w:cstheme="majorBidi"/>
          <w:color w:val="000000" w:themeColor="text1"/>
          <w:sz w:val="20"/>
          <w:szCs w:val="20"/>
          <w:lang w:bidi="ar-EG"/>
        </w:rPr>
      </w:pPr>
    </w:p>
    <w:p w14:paraId="4F769F0D" w14:textId="08D69141" w:rsidR="00A2172E" w:rsidRPr="00944474" w:rsidRDefault="004147F4" w:rsidP="00252EB3">
      <w:pPr>
        <w:rPr>
          <w:rFonts w:asciiTheme="majorBidi" w:eastAsia="Calibri" w:hAnsiTheme="majorBidi" w:cstheme="majorBidi"/>
          <w:color w:val="000000" w:themeColor="text1"/>
          <w:sz w:val="20"/>
          <w:szCs w:val="20"/>
          <w:lang w:bidi="ar-EG"/>
        </w:rPr>
      </w:pPr>
      <w:r w:rsidRPr="00944474">
        <w:rPr>
          <w:rFonts w:asciiTheme="majorBidi" w:eastAsia="Calibri" w:hAnsiTheme="majorBidi" w:cstheme="majorBidi"/>
          <w:color w:val="000000" w:themeColor="text1"/>
          <w:sz w:val="20"/>
          <w:szCs w:val="20"/>
          <w:lang w:bidi="ar-EG"/>
        </w:rPr>
        <w:br w:type="page"/>
      </w:r>
      <w:r w:rsidR="00A2172E" w:rsidRPr="00944474">
        <w:rPr>
          <w:rFonts w:asciiTheme="majorBidi" w:eastAsia="Calibri" w:hAnsiTheme="majorBidi" w:cstheme="majorBidi"/>
          <w:b/>
          <w:bCs/>
          <w:color w:val="000000" w:themeColor="text1"/>
          <w:sz w:val="20"/>
          <w:szCs w:val="20"/>
          <w:lang w:bidi="ar-EG"/>
        </w:rPr>
        <w:lastRenderedPageBreak/>
        <w:t>Supplementary Table S</w:t>
      </w:r>
      <w:r w:rsidRPr="00944474">
        <w:rPr>
          <w:rFonts w:asciiTheme="majorBidi" w:eastAsia="Calibri" w:hAnsiTheme="majorBidi" w:cstheme="majorBidi"/>
          <w:b/>
          <w:bCs/>
          <w:color w:val="000000" w:themeColor="text1"/>
          <w:sz w:val="20"/>
          <w:szCs w:val="20"/>
          <w:lang w:bidi="ar-EG"/>
        </w:rPr>
        <w:t>2</w:t>
      </w:r>
      <w:r w:rsidR="00A2172E" w:rsidRPr="00944474">
        <w:rPr>
          <w:rFonts w:asciiTheme="majorBidi" w:eastAsia="Calibri" w:hAnsiTheme="majorBidi" w:cstheme="majorBidi"/>
          <w:color w:val="000000" w:themeColor="text1"/>
          <w:sz w:val="20"/>
          <w:szCs w:val="20"/>
          <w:lang w:bidi="ar-EG"/>
        </w:rPr>
        <w:t xml:space="preserve"> LD</w:t>
      </w:r>
      <w:r w:rsidR="00A2172E" w:rsidRPr="00944474">
        <w:rPr>
          <w:rFonts w:asciiTheme="majorBidi" w:eastAsia="Calibri" w:hAnsiTheme="majorBidi" w:cstheme="majorBidi"/>
          <w:color w:val="000000" w:themeColor="text1"/>
          <w:sz w:val="20"/>
          <w:szCs w:val="20"/>
          <w:vertAlign w:val="subscript"/>
          <w:lang w:bidi="ar-EG"/>
        </w:rPr>
        <w:t>50</w:t>
      </w:r>
      <w:r w:rsidR="00A2172E" w:rsidRPr="00944474">
        <w:rPr>
          <w:rFonts w:asciiTheme="majorBidi" w:eastAsia="Calibri" w:hAnsiTheme="majorBidi" w:cstheme="majorBidi"/>
          <w:color w:val="000000" w:themeColor="text1"/>
          <w:sz w:val="20"/>
          <w:szCs w:val="20"/>
          <w:lang w:bidi="ar-EG"/>
        </w:rPr>
        <w:t xml:space="preserve"> calculation for the UcB5 protease using </w:t>
      </w:r>
      <w:proofErr w:type="spellStart"/>
      <w:r w:rsidR="00A2172E" w:rsidRPr="00944474">
        <w:rPr>
          <w:rFonts w:asciiTheme="majorBidi" w:eastAsia="Calibri" w:hAnsiTheme="majorBidi" w:cstheme="majorBidi"/>
          <w:color w:val="000000" w:themeColor="text1"/>
          <w:sz w:val="20"/>
          <w:szCs w:val="20"/>
          <w:lang w:bidi="ar-EG"/>
        </w:rPr>
        <w:t>Karber’s</w:t>
      </w:r>
      <w:proofErr w:type="spellEnd"/>
      <w:r w:rsidR="00A2172E" w:rsidRPr="00944474">
        <w:rPr>
          <w:rFonts w:asciiTheme="majorBidi" w:eastAsia="Calibri" w:hAnsiTheme="majorBidi" w:cstheme="majorBidi"/>
          <w:color w:val="000000" w:themeColor="text1"/>
          <w:sz w:val="20"/>
          <w:szCs w:val="20"/>
          <w:lang w:bidi="ar-EG"/>
        </w:rPr>
        <w:t xml:space="preserve"> method</w:t>
      </w:r>
    </w:p>
    <w:tbl>
      <w:tblPr>
        <w:tblStyle w:val="10"/>
        <w:bidiVisual/>
        <w:tblW w:w="9194" w:type="dxa"/>
        <w:tblLayout w:type="fixed"/>
        <w:tblLook w:val="04A0" w:firstRow="1" w:lastRow="0" w:firstColumn="1" w:lastColumn="0" w:noHBand="0" w:noVBand="1"/>
      </w:tblPr>
      <w:tblGrid>
        <w:gridCol w:w="1985"/>
        <w:gridCol w:w="1416"/>
        <w:gridCol w:w="1254"/>
        <w:gridCol w:w="2833"/>
        <w:gridCol w:w="1706"/>
      </w:tblGrid>
      <w:tr w:rsidR="00944474" w:rsidRPr="00944474" w14:paraId="1C0CBB29" w14:textId="77777777" w:rsidTr="00252EB3">
        <w:tc>
          <w:tcPr>
            <w:tcW w:w="1985" w:type="dxa"/>
            <w:tcBorders>
              <w:top w:val="single" w:sz="4" w:space="0" w:color="000000"/>
              <w:left w:val="single" w:sz="4" w:space="0" w:color="000000"/>
              <w:bottom w:val="single" w:sz="4" w:space="0" w:color="000000"/>
              <w:right w:val="single" w:sz="4" w:space="0" w:color="auto"/>
            </w:tcBorders>
          </w:tcPr>
          <w:p w14:paraId="14C09C4D"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xml:space="preserve">Product </w:t>
            </w:r>
          </w:p>
          <w:p w14:paraId="3C390300" w14:textId="77777777" w:rsidR="00A2172E" w:rsidRPr="00944474" w:rsidRDefault="00A2172E">
            <w:pPr>
              <w:rPr>
                <w:rFonts w:asciiTheme="majorBidi" w:hAnsiTheme="majorBidi" w:cstheme="majorBidi"/>
                <w:color w:val="000000" w:themeColor="text1"/>
                <w:sz w:val="20"/>
                <w:szCs w:val="20"/>
              </w:rPr>
            </w:pPr>
          </w:p>
          <w:p w14:paraId="7234E659"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a*b</w:t>
            </w:r>
          </w:p>
        </w:tc>
        <w:tc>
          <w:tcPr>
            <w:tcW w:w="1416" w:type="dxa"/>
            <w:tcBorders>
              <w:top w:val="single" w:sz="4" w:space="0" w:color="000000"/>
              <w:left w:val="single" w:sz="4" w:space="0" w:color="000000"/>
              <w:bottom w:val="single" w:sz="4" w:space="0" w:color="000000"/>
              <w:right w:val="single" w:sz="4" w:space="0" w:color="auto"/>
            </w:tcBorders>
          </w:tcPr>
          <w:p w14:paraId="7275CBE1"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xml:space="preserve">Mean </w:t>
            </w:r>
          </w:p>
          <w:p w14:paraId="2C1B7824" w14:textId="77777777" w:rsidR="00A2172E" w:rsidRPr="00944474" w:rsidRDefault="00A2172E">
            <w:pPr>
              <w:rPr>
                <w:rFonts w:asciiTheme="majorBidi" w:hAnsiTheme="majorBidi" w:cstheme="majorBidi"/>
                <w:color w:val="000000" w:themeColor="text1"/>
                <w:sz w:val="20"/>
                <w:szCs w:val="20"/>
              </w:rPr>
            </w:pPr>
          </w:p>
          <w:p w14:paraId="34DCCB3B"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b</w:t>
            </w:r>
          </w:p>
        </w:tc>
        <w:tc>
          <w:tcPr>
            <w:tcW w:w="1254" w:type="dxa"/>
            <w:tcBorders>
              <w:top w:val="single" w:sz="4" w:space="0" w:color="000000"/>
              <w:left w:val="single" w:sz="4" w:space="0" w:color="000000"/>
              <w:bottom w:val="single" w:sz="4" w:space="0" w:color="000000"/>
              <w:right w:val="single" w:sz="4" w:space="0" w:color="000000"/>
            </w:tcBorders>
            <w:hideMark/>
          </w:tcPr>
          <w:p w14:paraId="156D5B38" w14:textId="77777777" w:rsidR="00A2172E" w:rsidRPr="00944474" w:rsidRDefault="00A2172E">
            <w:pPr>
              <w:rPr>
                <w:rFonts w:asciiTheme="majorBidi" w:hAnsiTheme="majorBidi" w:cstheme="majorBidi"/>
                <w:color w:val="000000" w:themeColor="text1"/>
                <w:sz w:val="20"/>
                <w:szCs w:val="20"/>
                <w:lang w:bidi="ar-EG"/>
              </w:rPr>
            </w:pPr>
            <w:r w:rsidRPr="00944474">
              <w:rPr>
                <w:rFonts w:asciiTheme="majorBidi" w:hAnsiTheme="majorBidi" w:cstheme="majorBidi"/>
                <w:color w:val="000000" w:themeColor="text1"/>
                <w:sz w:val="20"/>
                <w:szCs w:val="20"/>
                <w:lang w:bidi="ar-EG"/>
              </w:rPr>
              <w:t xml:space="preserve">Dead animal </w:t>
            </w:r>
          </w:p>
        </w:tc>
        <w:tc>
          <w:tcPr>
            <w:tcW w:w="2833" w:type="dxa"/>
            <w:tcBorders>
              <w:top w:val="single" w:sz="4" w:space="0" w:color="000000"/>
              <w:left w:val="single" w:sz="4" w:space="0" w:color="000000"/>
              <w:bottom w:val="single" w:sz="4" w:space="0" w:color="000000"/>
              <w:right w:val="single" w:sz="4" w:space="0" w:color="000000"/>
            </w:tcBorders>
            <w:hideMark/>
          </w:tcPr>
          <w:p w14:paraId="1F514372"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Dose difference (µg/mouse body weight)</w:t>
            </w:r>
          </w:p>
          <w:p w14:paraId="0B952690"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 a</w:t>
            </w:r>
          </w:p>
        </w:tc>
        <w:tc>
          <w:tcPr>
            <w:tcW w:w="1706" w:type="dxa"/>
            <w:tcBorders>
              <w:top w:val="single" w:sz="4" w:space="0" w:color="000000"/>
              <w:left w:val="single" w:sz="4" w:space="0" w:color="auto"/>
              <w:bottom w:val="single" w:sz="4" w:space="0" w:color="000000"/>
              <w:right w:val="single" w:sz="4" w:space="0" w:color="000000"/>
            </w:tcBorders>
            <w:hideMark/>
          </w:tcPr>
          <w:p w14:paraId="73F513FD"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Dose (µg/mouse body weight)</w:t>
            </w:r>
          </w:p>
        </w:tc>
      </w:tr>
      <w:tr w:rsidR="00944474" w:rsidRPr="00944474" w14:paraId="45189CA2" w14:textId="77777777" w:rsidTr="00252EB3">
        <w:tc>
          <w:tcPr>
            <w:tcW w:w="1985" w:type="dxa"/>
            <w:tcBorders>
              <w:top w:val="single" w:sz="4" w:space="0" w:color="000000"/>
              <w:left w:val="single" w:sz="4" w:space="0" w:color="000000"/>
              <w:bottom w:val="single" w:sz="4" w:space="0" w:color="000000"/>
              <w:right w:val="single" w:sz="4" w:space="0" w:color="auto"/>
            </w:tcBorders>
            <w:hideMark/>
          </w:tcPr>
          <w:p w14:paraId="2F74DD40"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0</w:t>
            </w:r>
          </w:p>
        </w:tc>
        <w:tc>
          <w:tcPr>
            <w:tcW w:w="1416" w:type="dxa"/>
            <w:tcBorders>
              <w:top w:val="single" w:sz="4" w:space="0" w:color="000000"/>
              <w:left w:val="single" w:sz="4" w:space="0" w:color="000000"/>
              <w:bottom w:val="single" w:sz="4" w:space="0" w:color="000000"/>
              <w:right w:val="single" w:sz="4" w:space="0" w:color="auto"/>
            </w:tcBorders>
            <w:hideMark/>
          </w:tcPr>
          <w:p w14:paraId="3158B36C" w14:textId="77777777" w:rsidR="00A2172E" w:rsidRPr="00944474" w:rsidRDefault="00A2172E">
            <w:pPr>
              <w:rPr>
                <w:rFonts w:asciiTheme="majorBidi" w:hAnsiTheme="majorBidi" w:cstheme="majorBidi"/>
                <w:color w:val="000000" w:themeColor="text1"/>
                <w:sz w:val="20"/>
                <w:szCs w:val="20"/>
                <w:rtl/>
                <w:lang w:bidi="ar-EG"/>
              </w:rPr>
            </w:pPr>
            <w:r w:rsidRPr="00944474">
              <w:rPr>
                <w:rFonts w:asciiTheme="majorBidi" w:hAnsiTheme="majorBidi" w:cstheme="majorBidi"/>
                <w:color w:val="000000" w:themeColor="text1"/>
                <w:sz w:val="20"/>
                <w:szCs w:val="20"/>
                <w:lang w:bidi="ar-EG"/>
              </w:rPr>
              <w:t>-</w:t>
            </w:r>
          </w:p>
        </w:tc>
        <w:tc>
          <w:tcPr>
            <w:tcW w:w="1254" w:type="dxa"/>
            <w:tcBorders>
              <w:top w:val="single" w:sz="4" w:space="0" w:color="000000"/>
              <w:left w:val="single" w:sz="4" w:space="0" w:color="000000"/>
              <w:bottom w:val="single" w:sz="4" w:space="0" w:color="000000"/>
              <w:right w:val="single" w:sz="4" w:space="0" w:color="000000"/>
            </w:tcBorders>
            <w:hideMark/>
          </w:tcPr>
          <w:p w14:paraId="32E8018A"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6</w:t>
            </w:r>
          </w:p>
        </w:tc>
        <w:tc>
          <w:tcPr>
            <w:tcW w:w="2833" w:type="dxa"/>
            <w:tcBorders>
              <w:top w:val="single" w:sz="4" w:space="0" w:color="000000"/>
              <w:left w:val="single" w:sz="4" w:space="0" w:color="000000"/>
              <w:bottom w:val="single" w:sz="4" w:space="0" w:color="000000"/>
              <w:right w:val="single" w:sz="4" w:space="0" w:color="000000"/>
            </w:tcBorders>
            <w:hideMark/>
          </w:tcPr>
          <w:p w14:paraId="098FD3AB"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0</w:t>
            </w:r>
          </w:p>
        </w:tc>
        <w:tc>
          <w:tcPr>
            <w:tcW w:w="1706" w:type="dxa"/>
            <w:tcBorders>
              <w:top w:val="single" w:sz="4" w:space="0" w:color="000000"/>
              <w:left w:val="single" w:sz="4" w:space="0" w:color="auto"/>
              <w:bottom w:val="single" w:sz="4" w:space="0" w:color="000000"/>
              <w:right w:val="single" w:sz="4" w:space="0" w:color="000000"/>
            </w:tcBorders>
            <w:hideMark/>
          </w:tcPr>
          <w:p w14:paraId="6DB7F400"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60</w:t>
            </w:r>
          </w:p>
        </w:tc>
      </w:tr>
      <w:tr w:rsidR="00944474" w:rsidRPr="00944474" w14:paraId="3146078A" w14:textId="77777777" w:rsidTr="00252EB3">
        <w:tc>
          <w:tcPr>
            <w:tcW w:w="1985" w:type="dxa"/>
            <w:tcBorders>
              <w:top w:val="single" w:sz="4" w:space="0" w:color="000000"/>
              <w:left w:val="single" w:sz="4" w:space="0" w:color="000000"/>
              <w:bottom w:val="single" w:sz="4" w:space="0" w:color="000000"/>
              <w:right w:val="single" w:sz="4" w:space="0" w:color="auto"/>
            </w:tcBorders>
            <w:hideMark/>
          </w:tcPr>
          <w:p w14:paraId="5C3DDDC6"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180</w:t>
            </w:r>
          </w:p>
        </w:tc>
        <w:tc>
          <w:tcPr>
            <w:tcW w:w="1416" w:type="dxa"/>
            <w:tcBorders>
              <w:top w:val="single" w:sz="4" w:space="0" w:color="000000"/>
              <w:left w:val="single" w:sz="4" w:space="0" w:color="000000"/>
              <w:bottom w:val="single" w:sz="4" w:space="0" w:color="000000"/>
              <w:right w:val="single" w:sz="4" w:space="0" w:color="auto"/>
            </w:tcBorders>
            <w:hideMark/>
          </w:tcPr>
          <w:p w14:paraId="4C71D67C" w14:textId="77777777" w:rsidR="00A2172E" w:rsidRPr="00944474" w:rsidRDefault="00A2172E">
            <w:pPr>
              <w:rPr>
                <w:rFonts w:asciiTheme="majorBidi" w:hAnsiTheme="majorBidi" w:cstheme="majorBidi"/>
                <w:color w:val="000000" w:themeColor="text1"/>
                <w:sz w:val="20"/>
                <w:szCs w:val="20"/>
                <w:rtl/>
                <w:lang w:bidi="ar-EG"/>
              </w:rPr>
            </w:pPr>
            <w:r w:rsidRPr="00944474">
              <w:rPr>
                <w:rFonts w:asciiTheme="majorBidi" w:hAnsiTheme="majorBidi" w:cstheme="majorBidi"/>
                <w:color w:val="000000" w:themeColor="text1"/>
                <w:sz w:val="20"/>
                <w:szCs w:val="20"/>
                <w:lang w:bidi="ar-EG"/>
              </w:rPr>
              <w:t>6</w:t>
            </w:r>
          </w:p>
        </w:tc>
        <w:tc>
          <w:tcPr>
            <w:tcW w:w="1254" w:type="dxa"/>
            <w:tcBorders>
              <w:top w:val="single" w:sz="4" w:space="0" w:color="000000"/>
              <w:left w:val="single" w:sz="4" w:space="0" w:color="000000"/>
              <w:bottom w:val="single" w:sz="4" w:space="0" w:color="000000"/>
              <w:right w:val="single" w:sz="4" w:space="0" w:color="000000"/>
            </w:tcBorders>
            <w:hideMark/>
          </w:tcPr>
          <w:p w14:paraId="463E3FEB"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6</w:t>
            </w:r>
          </w:p>
        </w:tc>
        <w:tc>
          <w:tcPr>
            <w:tcW w:w="2833" w:type="dxa"/>
            <w:tcBorders>
              <w:top w:val="single" w:sz="4" w:space="0" w:color="000000"/>
              <w:left w:val="single" w:sz="4" w:space="0" w:color="000000"/>
              <w:bottom w:val="single" w:sz="4" w:space="0" w:color="000000"/>
              <w:right w:val="single" w:sz="4" w:space="0" w:color="000000"/>
            </w:tcBorders>
            <w:hideMark/>
          </w:tcPr>
          <w:p w14:paraId="5D26F149"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30</w:t>
            </w:r>
          </w:p>
        </w:tc>
        <w:tc>
          <w:tcPr>
            <w:tcW w:w="1706" w:type="dxa"/>
            <w:tcBorders>
              <w:top w:val="single" w:sz="4" w:space="0" w:color="000000"/>
              <w:left w:val="single" w:sz="4" w:space="0" w:color="auto"/>
              <w:bottom w:val="single" w:sz="4" w:space="0" w:color="000000"/>
              <w:right w:val="single" w:sz="4" w:space="0" w:color="000000"/>
            </w:tcBorders>
            <w:hideMark/>
          </w:tcPr>
          <w:p w14:paraId="3A037255"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30</w:t>
            </w:r>
          </w:p>
        </w:tc>
      </w:tr>
      <w:tr w:rsidR="00944474" w:rsidRPr="00944474" w14:paraId="1C36E846" w14:textId="77777777" w:rsidTr="00252EB3">
        <w:tc>
          <w:tcPr>
            <w:tcW w:w="1985" w:type="dxa"/>
            <w:tcBorders>
              <w:top w:val="single" w:sz="4" w:space="0" w:color="000000"/>
              <w:left w:val="single" w:sz="4" w:space="0" w:color="000000"/>
              <w:bottom w:val="single" w:sz="4" w:space="0" w:color="000000"/>
              <w:right w:val="single" w:sz="4" w:space="0" w:color="auto"/>
            </w:tcBorders>
            <w:hideMark/>
          </w:tcPr>
          <w:p w14:paraId="669BF8BF"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75</w:t>
            </w:r>
          </w:p>
        </w:tc>
        <w:tc>
          <w:tcPr>
            <w:tcW w:w="1416" w:type="dxa"/>
            <w:tcBorders>
              <w:top w:val="single" w:sz="4" w:space="0" w:color="000000"/>
              <w:left w:val="single" w:sz="4" w:space="0" w:color="000000"/>
              <w:bottom w:val="single" w:sz="4" w:space="0" w:color="000000"/>
              <w:right w:val="single" w:sz="4" w:space="0" w:color="auto"/>
            </w:tcBorders>
            <w:hideMark/>
          </w:tcPr>
          <w:p w14:paraId="08A29966" w14:textId="77777777" w:rsidR="00A2172E" w:rsidRPr="00944474" w:rsidRDefault="00A2172E">
            <w:pPr>
              <w:rPr>
                <w:rFonts w:asciiTheme="majorBidi" w:hAnsiTheme="majorBidi" w:cstheme="majorBidi"/>
                <w:color w:val="000000" w:themeColor="text1"/>
                <w:sz w:val="20"/>
                <w:szCs w:val="20"/>
                <w:rtl/>
                <w:lang w:bidi="ar-EG"/>
              </w:rPr>
            </w:pPr>
            <w:r w:rsidRPr="00944474">
              <w:rPr>
                <w:rFonts w:asciiTheme="majorBidi" w:hAnsiTheme="majorBidi" w:cstheme="majorBidi"/>
                <w:color w:val="000000" w:themeColor="text1"/>
                <w:sz w:val="20"/>
                <w:szCs w:val="20"/>
                <w:lang w:bidi="ar-EG"/>
              </w:rPr>
              <w:t>5</w:t>
            </w:r>
          </w:p>
        </w:tc>
        <w:tc>
          <w:tcPr>
            <w:tcW w:w="1254" w:type="dxa"/>
            <w:tcBorders>
              <w:top w:val="single" w:sz="4" w:space="0" w:color="000000"/>
              <w:left w:val="single" w:sz="4" w:space="0" w:color="000000"/>
              <w:bottom w:val="single" w:sz="4" w:space="0" w:color="000000"/>
              <w:right w:val="single" w:sz="4" w:space="0" w:color="000000"/>
            </w:tcBorders>
            <w:hideMark/>
          </w:tcPr>
          <w:p w14:paraId="60E381A5"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4</w:t>
            </w:r>
          </w:p>
        </w:tc>
        <w:tc>
          <w:tcPr>
            <w:tcW w:w="2833" w:type="dxa"/>
            <w:tcBorders>
              <w:top w:val="single" w:sz="4" w:space="0" w:color="000000"/>
              <w:left w:val="single" w:sz="4" w:space="0" w:color="000000"/>
              <w:bottom w:val="single" w:sz="4" w:space="0" w:color="000000"/>
              <w:right w:val="single" w:sz="4" w:space="0" w:color="000000"/>
            </w:tcBorders>
            <w:hideMark/>
          </w:tcPr>
          <w:p w14:paraId="12F17B80"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15</w:t>
            </w:r>
          </w:p>
        </w:tc>
        <w:tc>
          <w:tcPr>
            <w:tcW w:w="1706" w:type="dxa"/>
            <w:tcBorders>
              <w:top w:val="single" w:sz="4" w:space="0" w:color="000000"/>
              <w:left w:val="single" w:sz="4" w:space="0" w:color="auto"/>
              <w:bottom w:val="single" w:sz="4" w:space="0" w:color="000000"/>
              <w:right w:val="single" w:sz="4" w:space="0" w:color="000000"/>
            </w:tcBorders>
            <w:hideMark/>
          </w:tcPr>
          <w:p w14:paraId="551B87D5"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15</w:t>
            </w:r>
          </w:p>
        </w:tc>
      </w:tr>
      <w:tr w:rsidR="00944474" w:rsidRPr="00944474" w14:paraId="37B04D8D" w14:textId="77777777" w:rsidTr="00252EB3">
        <w:tc>
          <w:tcPr>
            <w:tcW w:w="1985" w:type="dxa"/>
            <w:tcBorders>
              <w:top w:val="single" w:sz="4" w:space="0" w:color="000000"/>
              <w:left w:val="single" w:sz="4" w:space="0" w:color="000000"/>
              <w:bottom w:val="single" w:sz="4" w:space="0" w:color="000000"/>
              <w:right w:val="single" w:sz="4" w:space="0" w:color="auto"/>
            </w:tcBorders>
            <w:hideMark/>
          </w:tcPr>
          <w:p w14:paraId="01797C82"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17.5</w:t>
            </w:r>
          </w:p>
        </w:tc>
        <w:tc>
          <w:tcPr>
            <w:tcW w:w="1416" w:type="dxa"/>
            <w:tcBorders>
              <w:top w:val="single" w:sz="4" w:space="0" w:color="000000"/>
              <w:left w:val="single" w:sz="4" w:space="0" w:color="000000"/>
              <w:bottom w:val="single" w:sz="4" w:space="0" w:color="000000"/>
              <w:right w:val="single" w:sz="4" w:space="0" w:color="auto"/>
            </w:tcBorders>
            <w:hideMark/>
          </w:tcPr>
          <w:p w14:paraId="2CAA27BF" w14:textId="77777777" w:rsidR="00A2172E" w:rsidRPr="00944474" w:rsidRDefault="00A2172E">
            <w:pPr>
              <w:rPr>
                <w:rFonts w:asciiTheme="majorBidi" w:hAnsiTheme="majorBidi" w:cstheme="majorBidi"/>
                <w:color w:val="000000" w:themeColor="text1"/>
                <w:sz w:val="20"/>
                <w:szCs w:val="20"/>
                <w:rtl/>
                <w:lang w:bidi="ar-EG"/>
              </w:rPr>
            </w:pPr>
            <w:r w:rsidRPr="00944474">
              <w:rPr>
                <w:rFonts w:asciiTheme="majorBidi" w:hAnsiTheme="majorBidi" w:cstheme="majorBidi"/>
                <w:color w:val="000000" w:themeColor="text1"/>
                <w:sz w:val="20"/>
                <w:szCs w:val="20"/>
                <w:lang w:bidi="ar-EG"/>
              </w:rPr>
              <w:t>2.5</w:t>
            </w:r>
          </w:p>
        </w:tc>
        <w:tc>
          <w:tcPr>
            <w:tcW w:w="1254" w:type="dxa"/>
            <w:tcBorders>
              <w:top w:val="single" w:sz="4" w:space="0" w:color="000000"/>
              <w:left w:val="single" w:sz="4" w:space="0" w:color="000000"/>
              <w:bottom w:val="single" w:sz="4" w:space="0" w:color="000000"/>
              <w:right w:val="single" w:sz="4" w:space="0" w:color="000000"/>
            </w:tcBorders>
            <w:hideMark/>
          </w:tcPr>
          <w:p w14:paraId="16C39DC9"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1</w:t>
            </w:r>
          </w:p>
        </w:tc>
        <w:tc>
          <w:tcPr>
            <w:tcW w:w="2833" w:type="dxa"/>
            <w:tcBorders>
              <w:top w:val="single" w:sz="4" w:space="0" w:color="000000"/>
              <w:left w:val="single" w:sz="4" w:space="0" w:color="000000"/>
              <w:bottom w:val="single" w:sz="4" w:space="0" w:color="000000"/>
              <w:right w:val="single" w:sz="4" w:space="0" w:color="000000"/>
            </w:tcBorders>
            <w:hideMark/>
          </w:tcPr>
          <w:p w14:paraId="6988ED5D"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7</w:t>
            </w:r>
          </w:p>
        </w:tc>
        <w:tc>
          <w:tcPr>
            <w:tcW w:w="1706" w:type="dxa"/>
            <w:tcBorders>
              <w:top w:val="single" w:sz="4" w:space="0" w:color="000000"/>
              <w:left w:val="single" w:sz="4" w:space="0" w:color="auto"/>
              <w:bottom w:val="single" w:sz="4" w:space="0" w:color="000000"/>
              <w:right w:val="single" w:sz="4" w:space="0" w:color="000000"/>
            </w:tcBorders>
            <w:hideMark/>
          </w:tcPr>
          <w:p w14:paraId="4506F9F7"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8</w:t>
            </w:r>
          </w:p>
        </w:tc>
      </w:tr>
      <w:tr w:rsidR="00944474" w:rsidRPr="00944474" w14:paraId="4EA2B76D" w14:textId="77777777" w:rsidTr="00252EB3">
        <w:tc>
          <w:tcPr>
            <w:tcW w:w="1985" w:type="dxa"/>
            <w:tcBorders>
              <w:top w:val="single" w:sz="4" w:space="0" w:color="000000"/>
              <w:left w:val="single" w:sz="4" w:space="0" w:color="000000"/>
              <w:bottom w:val="single" w:sz="4" w:space="0" w:color="000000"/>
              <w:right w:val="single" w:sz="4" w:space="0" w:color="auto"/>
            </w:tcBorders>
            <w:hideMark/>
          </w:tcPr>
          <w:p w14:paraId="019BE561"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2</w:t>
            </w:r>
          </w:p>
        </w:tc>
        <w:tc>
          <w:tcPr>
            <w:tcW w:w="1416" w:type="dxa"/>
            <w:tcBorders>
              <w:top w:val="single" w:sz="4" w:space="0" w:color="000000"/>
              <w:left w:val="single" w:sz="4" w:space="0" w:color="000000"/>
              <w:bottom w:val="single" w:sz="4" w:space="0" w:color="000000"/>
              <w:right w:val="single" w:sz="4" w:space="0" w:color="auto"/>
            </w:tcBorders>
            <w:hideMark/>
          </w:tcPr>
          <w:p w14:paraId="54BB74D5" w14:textId="77777777" w:rsidR="00A2172E" w:rsidRPr="00944474" w:rsidRDefault="00A2172E">
            <w:pPr>
              <w:rPr>
                <w:rFonts w:asciiTheme="majorBidi" w:hAnsiTheme="majorBidi" w:cstheme="majorBidi"/>
                <w:color w:val="000000" w:themeColor="text1"/>
                <w:sz w:val="20"/>
                <w:szCs w:val="20"/>
                <w:lang w:bidi="ar-EG"/>
              </w:rPr>
            </w:pPr>
            <w:r w:rsidRPr="00944474">
              <w:rPr>
                <w:rFonts w:asciiTheme="majorBidi" w:hAnsiTheme="majorBidi" w:cstheme="majorBidi"/>
                <w:color w:val="000000" w:themeColor="text1"/>
                <w:sz w:val="20"/>
                <w:szCs w:val="20"/>
                <w:lang w:bidi="ar-EG"/>
              </w:rPr>
              <w:t>0.5</w:t>
            </w:r>
          </w:p>
        </w:tc>
        <w:tc>
          <w:tcPr>
            <w:tcW w:w="1254" w:type="dxa"/>
            <w:tcBorders>
              <w:top w:val="single" w:sz="4" w:space="0" w:color="000000"/>
              <w:left w:val="single" w:sz="4" w:space="0" w:color="000000"/>
              <w:bottom w:val="single" w:sz="4" w:space="0" w:color="000000"/>
              <w:right w:val="single" w:sz="4" w:space="0" w:color="000000"/>
            </w:tcBorders>
            <w:hideMark/>
          </w:tcPr>
          <w:p w14:paraId="367DEADE" w14:textId="77777777" w:rsidR="00A2172E" w:rsidRPr="00944474" w:rsidRDefault="00A2172E">
            <w:pPr>
              <w:rPr>
                <w:rFonts w:asciiTheme="majorBidi" w:hAnsiTheme="majorBidi" w:cstheme="majorBidi"/>
                <w:color w:val="000000" w:themeColor="text1"/>
                <w:sz w:val="20"/>
                <w:szCs w:val="20"/>
                <w:rtl/>
              </w:rPr>
            </w:pPr>
            <w:r w:rsidRPr="00944474">
              <w:rPr>
                <w:rFonts w:asciiTheme="majorBidi" w:hAnsiTheme="majorBidi" w:cstheme="majorBidi"/>
                <w:color w:val="000000" w:themeColor="text1"/>
                <w:sz w:val="20"/>
                <w:szCs w:val="20"/>
              </w:rPr>
              <w:t>0</w:t>
            </w:r>
          </w:p>
        </w:tc>
        <w:tc>
          <w:tcPr>
            <w:tcW w:w="2833" w:type="dxa"/>
            <w:tcBorders>
              <w:top w:val="single" w:sz="4" w:space="0" w:color="000000"/>
              <w:left w:val="single" w:sz="4" w:space="0" w:color="000000"/>
              <w:bottom w:val="single" w:sz="4" w:space="0" w:color="000000"/>
              <w:right w:val="single" w:sz="4" w:space="0" w:color="000000"/>
            </w:tcBorders>
            <w:hideMark/>
          </w:tcPr>
          <w:p w14:paraId="17A823A3"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4</w:t>
            </w:r>
          </w:p>
        </w:tc>
        <w:tc>
          <w:tcPr>
            <w:tcW w:w="1706" w:type="dxa"/>
            <w:tcBorders>
              <w:top w:val="single" w:sz="4" w:space="0" w:color="000000"/>
              <w:left w:val="single" w:sz="4" w:space="0" w:color="auto"/>
              <w:bottom w:val="single" w:sz="4" w:space="0" w:color="000000"/>
              <w:right w:val="single" w:sz="4" w:space="0" w:color="000000"/>
            </w:tcBorders>
            <w:hideMark/>
          </w:tcPr>
          <w:p w14:paraId="286BE7A7" w14:textId="77777777"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4</w:t>
            </w:r>
          </w:p>
        </w:tc>
      </w:tr>
      <w:tr w:rsidR="00944474" w:rsidRPr="00944474" w14:paraId="6E9ACECC" w14:textId="77777777" w:rsidTr="00252EB3">
        <w:trPr>
          <w:gridAfter w:val="4"/>
          <w:wAfter w:w="7209" w:type="dxa"/>
        </w:trPr>
        <w:tc>
          <w:tcPr>
            <w:tcW w:w="1985" w:type="dxa"/>
            <w:tcBorders>
              <w:top w:val="single" w:sz="4" w:space="0" w:color="000000"/>
              <w:left w:val="single" w:sz="4" w:space="0" w:color="000000"/>
              <w:bottom w:val="single" w:sz="4" w:space="0" w:color="000000"/>
              <w:right w:val="single" w:sz="4" w:space="0" w:color="000000"/>
            </w:tcBorders>
            <w:hideMark/>
          </w:tcPr>
          <w:p w14:paraId="5363AE8F" w14:textId="5D4D1AEC" w:rsidR="00A2172E" w:rsidRPr="00944474" w:rsidRDefault="00A2172E">
            <w:pPr>
              <w:rPr>
                <w:rFonts w:asciiTheme="majorBidi" w:hAnsiTheme="majorBidi" w:cstheme="majorBidi"/>
                <w:color w:val="000000" w:themeColor="text1"/>
                <w:sz w:val="20"/>
                <w:szCs w:val="20"/>
              </w:rPr>
            </w:pPr>
            <w:r w:rsidRPr="00944474">
              <w:rPr>
                <w:rFonts w:asciiTheme="majorBidi" w:hAnsiTheme="majorBidi" w:cstheme="majorBidi"/>
                <w:color w:val="000000" w:themeColor="text1"/>
                <w:sz w:val="20"/>
                <w:szCs w:val="20"/>
              </w:rPr>
              <w:t>T</w:t>
            </w:r>
            <w:r w:rsidR="0091779A" w:rsidRPr="00944474">
              <w:rPr>
                <w:rFonts w:asciiTheme="majorBidi" w:hAnsiTheme="majorBidi" w:cstheme="majorBidi"/>
                <w:i/>
                <w:iCs/>
                <w:color w:val="000000" w:themeColor="text1"/>
                <w:sz w:val="20"/>
                <w:szCs w:val="20"/>
                <w:vertAlign w:val="superscript"/>
              </w:rPr>
              <w:t>a</w:t>
            </w:r>
            <w:r w:rsidRPr="00944474">
              <w:rPr>
                <w:rFonts w:asciiTheme="majorBidi" w:hAnsiTheme="majorBidi" w:cstheme="majorBidi"/>
                <w:color w:val="000000" w:themeColor="text1"/>
                <w:sz w:val="20"/>
                <w:szCs w:val="20"/>
              </w:rPr>
              <w:t>= 274.5</w:t>
            </w:r>
          </w:p>
          <w:p w14:paraId="322C753F" w14:textId="2CA11A7E" w:rsidR="00A2172E" w:rsidRPr="00944474" w:rsidRDefault="00A2172E">
            <w:pPr>
              <w:rPr>
                <w:rFonts w:asciiTheme="majorBidi" w:hAnsiTheme="majorBidi" w:cstheme="majorBidi"/>
                <w:color w:val="000000" w:themeColor="text1"/>
                <w:sz w:val="20"/>
                <w:szCs w:val="20"/>
              </w:rPr>
            </w:pPr>
            <w:proofErr w:type="spellStart"/>
            <w:r w:rsidRPr="00944474">
              <w:rPr>
                <w:rFonts w:asciiTheme="majorBidi" w:hAnsiTheme="majorBidi" w:cstheme="majorBidi"/>
                <w:color w:val="000000" w:themeColor="text1"/>
                <w:sz w:val="20"/>
                <w:szCs w:val="20"/>
              </w:rPr>
              <w:t>n</w:t>
            </w:r>
            <w:r w:rsidR="0091779A" w:rsidRPr="00944474">
              <w:rPr>
                <w:rFonts w:asciiTheme="majorBidi" w:hAnsiTheme="majorBidi" w:cstheme="majorBidi"/>
                <w:i/>
                <w:iCs/>
                <w:color w:val="000000" w:themeColor="text1"/>
                <w:sz w:val="20"/>
                <w:szCs w:val="20"/>
                <w:vertAlign w:val="superscript"/>
              </w:rPr>
              <w:t>b</w:t>
            </w:r>
            <w:proofErr w:type="spellEnd"/>
            <w:r w:rsidRPr="00944474">
              <w:rPr>
                <w:rFonts w:asciiTheme="majorBidi" w:hAnsiTheme="majorBidi" w:cstheme="majorBidi"/>
                <w:color w:val="000000" w:themeColor="text1"/>
                <w:sz w:val="20"/>
                <w:szCs w:val="20"/>
              </w:rPr>
              <w:t>= 6</w:t>
            </w:r>
          </w:p>
        </w:tc>
      </w:tr>
    </w:tbl>
    <w:p w14:paraId="40D3C981" w14:textId="0F3A6DB6" w:rsidR="00A2172E" w:rsidRPr="00944474" w:rsidRDefault="0091779A" w:rsidP="00A2172E">
      <w:pPr>
        <w:contextualSpacing/>
        <w:rPr>
          <w:rFonts w:asciiTheme="majorBidi" w:eastAsia="Calibri" w:hAnsiTheme="majorBidi" w:cstheme="majorBidi"/>
          <w:color w:val="000000" w:themeColor="text1"/>
          <w:sz w:val="20"/>
          <w:szCs w:val="20"/>
          <w:lang w:bidi="ar-EG"/>
        </w:rPr>
      </w:pPr>
      <w:r w:rsidRPr="00944474">
        <w:rPr>
          <w:rFonts w:asciiTheme="majorBidi" w:eastAsia="Calibri" w:hAnsiTheme="majorBidi" w:cstheme="majorBidi"/>
          <w:i/>
          <w:iCs/>
          <w:color w:val="000000" w:themeColor="text1"/>
          <w:sz w:val="20"/>
          <w:szCs w:val="20"/>
          <w:vertAlign w:val="superscript"/>
          <w:lang w:bidi="ar-EG"/>
        </w:rPr>
        <w:t>a</w:t>
      </w:r>
      <w:r w:rsidR="00A2172E" w:rsidRPr="00944474">
        <w:rPr>
          <w:rFonts w:asciiTheme="majorBidi" w:eastAsia="Calibri" w:hAnsiTheme="majorBidi" w:cstheme="majorBidi"/>
          <w:color w:val="000000" w:themeColor="text1"/>
          <w:sz w:val="20"/>
          <w:szCs w:val="20"/>
          <w:lang w:bidi="ar-EG"/>
        </w:rPr>
        <w:t xml:space="preserve"> total product</w:t>
      </w:r>
    </w:p>
    <w:p w14:paraId="03B93D18" w14:textId="2EBF7331" w:rsidR="00A2172E" w:rsidRPr="00944474" w:rsidRDefault="0091779A" w:rsidP="0091779A">
      <w:pPr>
        <w:contextualSpacing/>
        <w:rPr>
          <w:rFonts w:asciiTheme="majorBidi" w:eastAsia="Calibri" w:hAnsiTheme="majorBidi" w:cstheme="majorBidi"/>
          <w:color w:val="000000" w:themeColor="text1"/>
          <w:sz w:val="20"/>
          <w:szCs w:val="20"/>
          <w:lang w:bidi="ar-EG"/>
        </w:rPr>
      </w:pPr>
      <w:r w:rsidRPr="00944474">
        <w:rPr>
          <w:rFonts w:asciiTheme="majorBidi" w:eastAsia="Calibri" w:hAnsiTheme="majorBidi" w:cstheme="majorBidi"/>
          <w:i/>
          <w:iCs/>
          <w:color w:val="000000" w:themeColor="text1"/>
          <w:sz w:val="20"/>
          <w:szCs w:val="20"/>
          <w:vertAlign w:val="superscript"/>
          <w:lang w:bidi="ar-EG"/>
        </w:rPr>
        <w:t>b</w:t>
      </w:r>
      <w:r w:rsidR="00A2172E" w:rsidRPr="00944474">
        <w:rPr>
          <w:rFonts w:asciiTheme="majorBidi" w:eastAsia="Calibri" w:hAnsiTheme="majorBidi" w:cstheme="majorBidi"/>
          <w:color w:val="000000" w:themeColor="text1"/>
          <w:sz w:val="20"/>
          <w:szCs w:val="20"/>
          <w:lang w:bidi="ar-EG"/>
        </w:rPr>
        <w:t xml:space="preserve"> number of tested animals in each group</w:t>
      </w:r>
    </w:p>
    <w:p w14:paraId="0B20A41D" w14:textId="31112C6E" w:rsidR="00EF0DF4" w:rsidRPr="00944474" w:rsidRDefault="00EF0DF4">
      <w:pPr>
        <w:rPr>
          <w:rFonts w:asciiTheme="majorBidi" w:eastAsia="Calibri" w:hAnsiTheme="majorBidi" w:cstheme="majorBidi"/>
          <w:b/>
          <w:bCs/>
          <w:color w:val="000000" w:themeColor="text1"/>
          <w:sz w:val="20"/>
          <w:szCs w:val="20"/>
          <w:lang w:bidi="ar-EG"/>
        </w:rPr>
      </w:pPr>
      <w:r w:rsidRPr="00944474">
        <w:rPr>
          <w:rFonts w:asciiTheme="majorBidi" w:eastAsia="Calibri" w:hAnsiTheme="majorBidi" w:cstheme="majorBidi"/>
          <w:b/>
          <w:bCs/>
          <w:color w:val="000000" w:themeColor="text1"/>
          <w:sz w:val="20"/>
          <w:szCs w:val="20"/>
          <w:lang w:bidi="ar-EG"/>
        </w:rPr>
        <w:br w:type="page"/>
      </w:r>
    </w:p>
    <w:p w14:paraId="50A84411" w14:textId="77777777" w:rsidR="00EF0DF4" w:rsidRPr="00944474" w:rsidRDefault="00EF0DF4" w:rsidP="00826F2D">
      <w:pPr>
        <w:rPr>
          <w:rFonts w:asciiTheme="majorBidi" w:eastAsia="Calibri" w:hAnsiTheme="majorBidi" w:cstheme="majorBidi"/>
          <w:b/>
          <w:bCs/>
          <w:color w:val="000000" w:themeColor="text1"/>
          <w:sz w:val="20"/>
          <w:szCs w:val="20"/>
          <w:lang w:bidi="ar-EG"/>
        </w:rPr>
      </w:pPr>
    </w:p>
    <w:p w14:paraId="0182AF7E" w14:textId="0DC92135" w:rsidR="00EF0DF4" w:rsidRPr="00944474" w:rsidRDefault="00EF0DF4" w:rsidP="00EF0DF4">
      <w:pPr>
        <w:jc w:val="center"/>
        <w:rPr>
          <w:rFonts w:asciiTheme="majorBidi" w:eastAsia="Calibri" w:hAnsiTheme="majorBidi" w:cstheme="majorBidi"/>
          <w:b/>
          <w:bCs/>
          <w:color w:val="000000" w:themeColor="text1"/>
          <w:sz w:val="20"/>
          <w:szCs w:val="20"/>
          <w:lang w:bidi="ar-EG"/>
        </w:rPr>
      </w:pPr>
      <w:r w:rsidRPr="00944474">
        <w:rPr>
          <w:noProof/>
          <w:color w:val="000000" w:themeColor="text1"/>
        </w:rPr>
        <w:drawing>
          <wp:inline distT="0" distB="0" distL="0" distR="0" wp14:anchorId="58EF1A2E" wp14:editId="0CC60FA0">
            <wp:extent cx="2256741" cy="4601467"/>
            <wp:effectExtent l="0" t="0" r="0" b="0"/>
            <wp:docPr id="1" name="صورة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67259" cy="4622913"/>
                    </a:xfrm>
                    <a:prstGeom prst="rect">
                      <a:avLst/>
                    </a:prstGeom>
                    <a:noFill/>
                    <a:ln>
                      <a:noFill/>
                    </a:ln>
                  </pic:spPr>
                </pic:pic>
              </a:graphicData>
            </a:graphic>
          </wp:inline>
        </w:drawing>
      </w:r>
    </w:p>
    <w:p w14:paraId="7AE2389F" w14:textId="62480F60" w:rsidR="005F2273" w:rsidRPr="00944474" w:rsidRDefault="00EF0DF4" w:rsidP="00826F2D">
      <w:pPr>
        <w:rPr>
          <w:rFonts w:asciiTheme="majorBidi" w:eastAsia="Calibri" w:hAnsiTheme="majorBidi" w:cstheme="majorBidi"/>
          <w:b/>
          <w:bCs/>
          <w:color w:val="000000" w:themeColor="text1"/>
          <w:sz w:val="20"/>
          <w:szCs w:val="20"/>
          <w:lang w:bidi="ar-EG"/>
        </w:rPr>
      </w:pPr>
      <w:r w:rsidRPr="00944474">
        <w:rPr>
          <w:rFonts w:asciiTheme="majorBidi" w:eastAsia="Calibri" w:hAnsiTheme="majorBidi" w:cstheme="majorBidi"/>
          <w:b/>
          <w:bCs/>
          <w:color w:val="000000" w:themeColor="text1"/>
          <w:sz w:val="20"/>
          <w:szCs w:val="20"/>
          <w:lang w:bidi="ar-EG"/>
        </w:rPr>
        <w:t>Supplementary Figure S1</w:t>
      </w:r>
      <w:r w:rsidRPr="00944474">
        <w:rPr>
          <w:rFonts w:asciiTheme="majorBidi" w:eastAsia="Calibri" w:hAnsiTheme="majorBidi" w:cstheme="majorBidi"/>
          <w:color w:val="000000" w:themeColor="text1"/>
          <w:sz w:val="20"/>
          <w:szCs w:val="20"/>
          <w:lang w:bidi="ar-EG"/>
        </w:rPr>
        <w:t xml:space="preserve"> SDS-PAGE analysis using 5% (w/v) stacking gel and 15% (w/v) separating gel.</w:t>
      </w:r>
    </w:p>
    <w:sectPr w:rsidR="005F2273" w:rsidRPr="00944474" w:rsidSect="000E7AA8">
      <w:headerReference w:type="default" r:id="rId9"/>
      <w:footerReference w:type="even" r:id="rId10"/>
      <w:footerReference w:type="default" r:id="rId11"/>
      <w:pgSz w:w="11906" w:h="16838"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69FEE" w14:textId="77777777" w:rsidR="001F4B3A" w:rsidRDefault="001F4B3A">
      <w:r>
        <w:separator/>
      </w:r>
    </w:p>
  </w:endnote>
  <w:endnote w:type="continuationSeparator" w:id="0">
    <w:p w14:paraId="7C9F4E19" w14:textId="77777777" w:rsidR="001F4B3A" w:rsidRDefault="001F4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38C98" w14:textId="77777777" w:rsidR="006A4E60" w:rsidRDefault="006A4E60" w:rsidP="00021281">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14:paraId="6B955A83" w14:textId="77777777" w:rsidR="006A4E60" w:rsidRDefault="006A4E6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CF4DB" w14:textId="456A7A01" w:rsidR="006A4E60" w:rsidRPr="00385CAE" w:rsidRDefault="006A4E60" w:rsidP="00385CAE">
    <w:pPr>
      <w:pStyle w:val="a3"/>
      <w:ind w:left="4111"/>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39D8C" w14:textId="77777777" w:rsidR="001F4B3A" w:rsidRDefault="001F4B3A">
      <w:r>
        <w:separator/>
      </w:r>
    </w:p>
  </w:footnote>
  <w:footnote w:type="continuationSeparator" w:id="0">
    <w:p w14:paraId="6A5CB185" w14:textId="77777777" w:rsidR="001F4B3A" w:rsidRDefault="001F4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57712" w14:textId="322E9E42" w:rsidR="006A4E60" w:rsidRDefault="006A4E60" w:rsidP="001D5BC6">
    <w:pPr>
      <w:pStyle w:val="a7"/>
      <w:bidi/>
    </w:pPr>
    <w:r>
      <w:fldChar w:fldCharType="begin"/>
    </w:r>
    <w:r>
      <w:instrText xml:space="preserve"> PAGE  \* Arabic  \* MERGEFORMAT </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713AA"/>
    <w:multiLevelType w:val="multilevel"/>
    <w:tmpl w:val="320AE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F16E22"/>
    <w:multiLevelType w:val="hybridMultilevel"/>
    <w:tmpl w:val="9E1C420C"/>
    <w:lvl w:ilvl="0" w:tplc="45727EC2">
      <w:start w:val="1"/>
      <w:numFmt w:val="decimal"/>
      <w:lvlText w:val="%1."/>
      <w:lvlJc w:val="left"/>
      <w:pPr>
        <w:ind w:left="360" w:hanging="360"/>
      </w:pPr>
      <w:rPr>
        <w:rFonts w:ascii="Times New Roman" w:eastAsia="Times New Roman" w:hAnsi="Times New Roman" w:cs="Times New Roman"/>
        <w:b/>
        <w:bCs/>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9701AC"/>
    <w:multiLevelType w:val="hybridMultilevel"/>
    <w:tmpl w:val="C242F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EA03B7"/>
    <w:multiLevelType w:val="hybridMultilevel"/>
    <w:tmpl w:val="A6BC2660"/>
    <w:lvl w:ilvl="0" w:tplc="EAC2BBA2">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 w15:restartNumberingAfterBreak="0">
    <w:nsid w:val="5EA947D0"/>
    <w:multiLevelType w:val="hybridMultilevel"/>
    <w:tmpl w:val="E182E6FC"/>
    <w:lvl w:ilvl="0" w:tplc="6E2E7466">
      <w:start w:val="1"/>
      <w:numFmt w:val="decimal"/>
      <w:lvlText w:val="%1."/>
      <w:lvlJc w:val="left"/>
      <w:pPr>
        <w:ind w:left="720" w:hanging="360"/>
      </w:pPr>
      <w:rPr>
        <w:rFonts w:hint="default"/>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BB1B22"/>
    <w:multiLevelType w:val="hybridMultilevel"/>
    <w:tmpl w:val="0AACB450"/>
    <w:lvl w:ilvl="0" w:tplc="42E226E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125282"/>
    <w:multiLevelType w:val="hybridMultilevel"/>
    <w:tmpl w:val="B28419D0"/>
    <w:lvl w:ilvl="0" w:tplc="0409000D">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num w:numId="1" w16cid:durableId="366420150">
    <w:abstractNumId w:val="4"/>
  </w:num>
  <w:num w:numId="2" w16cid:durableId="1040328107">
    <w:abstractNumId w:val="1"/>
  </w:num>
  <w:num w:numId="3" w16cid:durableId="1920358968">
    <w:abstractNumId w:val="0"/>
  </w:num>
  <w:num w:numId="4" w16cid:durableId="1773277364">
    <w:abstractNumId w:val="2"/>
  </w:num>
  <w:num w:numId="5" w16cid:durableId="915020233">
    <w:abstractNumId w:val="5"/>
  </w:num>
  <w:num w:numId="6" w16cid:durableId="231745279">
    <w:abstractNumId w:val="3"/>
  </w:num>
  <w:num w:numId="7" w16cid:durableId="16125919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UwNTUwtTQ1MTE2MjRS0lEKTi0uzszPAykwMq4FAFE5wvstAAAA"/>
  </w:docVars>
  <w:rsids>
    <w:rsidRoot w:val="00023650"/>
    <w:rsid w:val="00000D8A"/>
    <w:rsid w:val="00000EF0"/>
    <w:rsid w:val="0000124B"/>
    <w:rsid w:val="000015AA"/>
    <w:rsid w:val="000022D7"/>
    <w:rsid w:val="000022E3"/>
    <w:rsid w:val="0000249C"/>
    <w:rsid w:val="0000287C"/>
    <w:rsid w:val="000028E3"/>
    <w:rsid w:val="00002A20"/>
    <w:rsid w:val="00002BCE"/>
    <w:rsid w:val="00002F88"/>
    <w:rsid w:val="000043D0"/>
    <w:rsid w:val="000043DC"/>
    <w:rsid w:val="00004F85"/>
    <w:rsid w:val="0000505A"/>
    <w:rsid w:val="0000509D"/>
    <w:rsid w:val="0000538B"/>
    <w:rsid w:val="000059A2"/>
    <w:rsid w:val="00005B7C"/>
    <w:rsid w:val="00005D77"/>
    <w:rsid w:val="00005E22"/>
    <w:rsid w:val="00006254"/>
    <w:rsid w:val="00006490"/>
    <w:rsid w:val="0000695F"/>
    <w:rsid w:val="000069E2"/>
    <w:rsid w:val="00006CF6"/>
    <w:rsid w:val="000070AB"/>
    <w:rsid w:val="00007278"/>
    <w:rsid w:val="000077C0"/>
    <w:rsid w:val="00007C18"/>
    <w:rsid w:val="000100CB"/>
    <w:rsid w:val="0001033A"/>
    <w:rsid w:val="00010EDA"/>
    <w:rsid w:val="00010EEA"/>
    <w:rsid w:val="00010F61"/>
    <w:rsid w:val="00011338"/>
    <w:rsid w:val="00011592"/>
    <w:rsid w:val="0001195F"/>
    <w:rsid w:val="00011A3E"/>
    <w:rsid w:val="00012002"/>
    <w:rsid w:val="00012E03"/>
    <w:rsid w:val="00012F8D"/>
    <w:rsid w:val="00013470"/>
    <w:rsid w:val="0001398B"/>
    <w:rsid w:val="00013A2F"/>
    <w:rsid w:val="000147FD"/>
    <w:rsid w:val="000149E7"/>
    <w:rsid w:val="00014C09"/>
    <w:rsid w:val="00014D62"/>
    <w:rsid w:val="0001502D"/>
    <w:rsid w:val="00015321"/>
    <w:rsid w:val="00016190"/>
    <w:rsid w:val="00017C22"/>
    <w:rsid w:val="00017C7C"/>
    <w:rsid w:val="00017F1E"/>
    <w:rsid w:val="0002004F"/>
    <w:rsid w:val="00020177"/>
    <w:rsid w:val="000202CC"/>
    <w:rsid w:val="0002043C"/>
    <w:rsid w:val="0002060A"/>
    <w:rsid w:val="00021281"/>
    <w:rsid w:val="000216E2"/>
    <w:rsid w:val="00021B2E"/>
    <w:rsid w:val="0002232C"/>
    <w:rsid w:val="000223CB"/>
    <w:rsid w:val="000225D1"/>
    <w:rsid w:val="00022894"/>
    <w:rsid w:val="00022E21"/>
    <w:rsid w:val="00022FA3"/>
    <w:rsid w:val="000230D0"/>
    <w:rsid w:val="00023650"/>
    <w:rsid w:val="000236C1"/>
    <w:rsid w:val="00023BB1"/>
    <w:rsid w:val="00023D17"/>
    <w:rsid w:val="0002465D"/>
    <w:rsid w:val="00024666"/>
    <w:rsid w:val="00025DC1"/>
    <w:rsid w:val="00026777"/>
    <w:rsid w:val="00026801"/>
    <w:rsid w:val="00026995"/>
    <w:rsid w:val="00026BDC"/>
    <w:rsid w:val="00026CB9"/>
    <w:rsid w:val="0002782B"/>
    <w:rsid w:val="000306B9"/>
    <w:rsid w:val="00030717"/>
    <w:rsid w:val="000308EB"/>
    <w:rsid w:val="00030EAC"/>
    <w:rsid w:val="00031198"/>
    <w:rsid w:val="00032043"/>
    <w:rsid w:val="0003238C"/>
    <w:rsid w:val="00032AAC"/>
    <w:rsid w:val="00032D1F"/>
    <w:rsid w:val="00032E5D"/>
    <w:rsid w:val="0003362C"/>
    <w:rsid w:val="000348BC"/>
    <w:rsid w:val="00034AB4"/>
    <w:rsid w:val="0003503A"/>
    <w:rsid w:val="00035126"/>
    <w:rsid w:val="00035531"/>
    <w:rsid w:val="00035637"/>
    <w:rsid w:val="000359A4"/>
    <w:rsid w:val="00035E83"/>
    <w:rsid w:val="00035F7E"/>
    <w:rsid w:val="00035FAF"/>
    <w:rsid w:val="00035FBD"/>
    <w:rsid w:val="00035FD8"/>
    <w:rsid w:val="0003631A"/>
    <w:rsid w:val="00036830"/>
    <w:rsid w:val="0003711B"/>
    <w:rsid w:val="00037DDD"/>
    <w:rsid w:val="000402EE"/>
    <w:rsid w:val="00040681"/>
    <w:rsid w:val="0004124D"/>
    <w:rsid w:val="00041D4A"/>
    <w:rsid w:val="00042142"/>
    <w:rsid w:val="00042709"/>
    <w:rsid w:val="0004283C"/>
    <w:rsid w:val="00042CBD"/>
    <w:rsid w:val="000431CE"/>
    <w:rsid w:val="000436F6"/>
    <w:rsid w:val="0004395C"/>
    <w:rsid w:val="00043B79"/>
    <w:rsid w:val="00043C2B"/>
    <w:rsid w:val="000445A5"/>
    <w:rsid w:val="000446CF"/>
    <w:rsid w:val="000447EF"/>
    <w:rsid w:val="00044F6E"/>
    <w:rsid w:val="00044F84"/>
    <w:rsid w:val="00045BB7"/>
    <w:rsid w:val="000465F3"/>
    <w:rsid w:val="000468D1"/>
    <w:rsid w:val="00046C11"/>
    <w:rsid w:val="00046D22"/>
    <w:rsid w:val="00046D87"/>
    <w:rsid w:val="00046E98"/>
    <w:rsid w:val="00046FCF"/>
    <w:rsid w:val="000471F1"/>
    <w:rsid w:val="000473FB"/>
    <w:rsid w:val="00047BCB"/>
    <w:rsid w:val="00047E4D"/>
    <w:rsid w:val="00050427"/>
    <w:rsid w:val="0005054C"/>
    <w:rsid w:val="0005056F"/>
    <w:rsid w:val="000509FB"/>
    <w:rsid w:val="00050A9D"/>
    <w:rsid w:val="00050B9C"/>
    <w:rsid w:val="00050BA5"/>
    <w:rsid w:val="0005111D"/>
    <w:rsid w:val="00052D96"/>
    <w:rsid w:val="00052F39"/>
    <w:rsid w:val="0005329D"/>
    <w:rsid w:val="00053331"/>
    <w:rsid w:val="0005346F"/>
    <w:rsid w:val="00054391"/>
    <w:rsid w:val="000547EF"/>
    <w:rsid w:val="00054962"/>
    <w:rsid w:val="000549D9"/>
    <w:rsid w:val="00054A65"/>
    <w:rsid w:val="00054E12"/>
    <w:rsid w:val="00054E84"/>
    <w:rsid w:val="000554B1"/>
    <w:rsid w:val="00055A08"/>
    <w:rsid w:val="00056141"/>
    <w:rsid w:val="000561B6"/>
    <w:rsid w:val="0005635C"/>
    <w:rsid w:val="00056F19"/>
    <w:rsid w:val="0005753B"/>
    <w:rsid w:val="00057726"/>
    <w:rsid w:val="00057CAB"/>
    <w:rsid w:val="00057D22"/>
    <w:rsid w:val="000605C2"/>
    <w:rsid w:val="0006113F"/>
    <w:rsid w:val="00061194"/>
    <w:rsid w:val="0006137A"/>
    <w:rsid w:val="000618CB"/>
    <w:rsid w:val="00061EA9"/>
    <w:rsid w:val="000622D4"/>
    <w:rsid w:val="000623AD"/>
    <w:rsid w:val="000625A7"/>
    <w:rsid w:val="00062727"/>
    <w:rsid w:val="00062E35"/>
    <w:rsid w:val="00063666"/>
    <w:rsid w:val="00063730"/>
    <w:rsid w:val="0006378E"/>
    <w:rsid w:val="00063812"/>
    <w:rsid w:val="00063C26"/>
    <w:rsid w:val="0006438A"/>
    <w:rsid w:val="00064977"/>
    <w:rsid w:val="000649E7"/>
    <w:rsid w:val="00064A08"/>
    <w:rsid w:val="00065111"/>
    <w:rsid w:val="00065B96"/>
    <w:rsid w:val="00065C55"/>
    <w:rsid w:val="00065DC6"/>
    <w:rsid w:val="00066198"/>
    <w:rsid w:val="00066E8D"/>
    <w:rsid w:val="00067276"/>
    <w:rsid w:val="00067C47"/>
    <w:rsid w:val="00067EB7"/>
    <w:rsid w:val="0007040C"/>
    <w:rsid w:val="00070E48"/>
    <w:rsid w:val="00071603"/>
    <w:rsid w:val="00071E9D"/>
    <w:rsid w:val="000721C3"/>
    <w:rsid w:val="00073284"/>
    <w:rsid w:val="000736A2"/>
    <w:rsid w:val="000739A5"/>
    <w:rsid w:val="000740BA"/>
    <w:rsid w:val="0007440C"/>
    <w:rsid w:val="00074469"/>
    <w:rsid w:val="0007475D"/>
    <w:rsid w:val="000748DE"/>
    <w:rsid w:val="000748EF"/>
    <w:rsid w:val="00074DE3"/>
    <w:rsid w:val="00074E3F"/>
    <w:rsid w:val="00075357"/>
    <w:rsid w:val="0007563E"/>
    <w:rsid w:val="00075DD2"/>
    <w:rsid w:val="00076682"/>
    <w:rsid w:val="00077190"/>
    <w:rsid w:val="00077E02"/>
    <w:rsid w:val="0008090B"/>
    <w:rsid w:val="0008199E"/>
    <w:rsid w:val="00081A7A"/>
    <w:rsid w:val="00082903"/>
    <w:rsid w:val="0008297A"/>
    <w:rsid w:val="00082C2A"/>
    <w:rsid w:val="00083795"/>
    <w:rsid w:val="00083A6D"/>
    <w:rsid w:val="00083BB8"/>
    <w:rsid w:val="00083EDF"/>
    <w:rsid w:val="00084081"/>
    <w:rsid w:val="00084833"/>
    <w:rsid w:val="00085220"/>
    <w:rsid w:val="0008541B"/>
    <w:rsid w:val="00085758"/>
    <w:rsid w:val="000859B5"/>
    <w:rsid w:val="0008605F"/>
    <w:rsid w:val="000864AE"/>
    <w:rsid w:val="000866C5"/>
    <w:rsid w:val="000866DE"/>
    <w:rsid w:val="000872A9"/>
    <w:rsid w:val="00087A68"/>
    <w:rsid w:val="00087FF5"/>
    <w:rsid w:val="0009048A"/>
    <w:rsid w:val="000905A0"/>
    <w:rsid w:val="00090C22"/>
    <w:rsid w:val="00090FDB"/>
    <w:rsid w:val="00091347"/>
    <w:rsid w:val="0009183E"/>
    <w:rsid w:val="00091910"/>
    <w:rsid w:val="00091B7C"/>
    <w:rsid w:val="00091C8C"/>
    <w:rsid w:val="00091D0E"/>
    <w:rsid w:val="00091D89"/>
    <w:rsid w:val="00091DE4"/>
    <w:rsid w:val="000926EE"/>
    <w:rsid w:val="00092B64"/>
    <w:rsid w:val="00092E2C"/>
    <w:rsid w:val="000933AF"/>
    <w:rsid w:val="000941E0"/>
    <w:rsid w:val="0009423F"/>
    <w:rsid w:val="000946E3"/>
    <w:rsid w:val="000947E1"/>
    <w:rsid w:val="000950BF"/>
    <w:rsid w:val="00095771"/>
    <w:rsid w:val="000958D2"/>
    <w:rsid w:val="0009685C"/>
    <w:rsid w:val="00096CB2"/>
    <w:rsid w:val="000971AD"/>
    <w:rsid w:val="00097CAA"/>
    <w:rsid w:val="000A073F"/>
    <w:rsid w:val="000A19C4"/>
    <w:rsid w:val="000A2110"/>
    <w:rsid w:val="000A2331"/>
    <w:rsid w:val="000A2B1E"/>
    <w:rsid w:val="000A2E84"/>
    <w:rsid w:val="000A2F09"/>
    <w:rsid w:val="000A37BF"/>
    <w:rsid w:val="000A38F1"/>
    <w:rsid w:val="000A3B96"/>
    <w:rsid w:val="000A4254"/>
    <w:rsid w:val="000A4721"/>
    <w:rsid w:val="000A4D48"/>
    <w:rsid w:val="000A5105"/>
    <w:rsid w:val="000A5709"/>
    <w:rsid w:val="000A5763"/>
    <w:rsid w:val="000A5805"/>
    <w:rsid w:val="000A587A"/>
    <w:rsid w:val="000A6710"/>
    <w:rsid w:val="000A6969"/>
    <w:rsid w:val="000A69CB"/>
    <w:rsid w:val="000A6E46"/>
    <w:rsid w:val="000A6ED0"/>
    <w:rsid w:val="000A760F"/>
    <w:rsid w:val="000A7943"/>
    <w:rsid w:val="000A7C5A"/>
    <w:rsid w:val="000B0DBD"/>
    <w:rsid w:val="000B18FA"/>
    <w:rsid w:val="000B2DBC"/>
    <w:rsid w:val="000B3A72"/>
    <w:rsid w:val="000B3F27"/>
    <w:rsid w:val="000B3F93"/>
    <w:rsid w:val="000B43F2"/>
    <w:rsid w:val="000B4770"/>
    <w:rsid w:val="000B4C20"/>
    <w:rsid w:val="000B4F18"/>
    <w:rsid w:val="000B5195"/>
    <w:rsid w:val="000B56E3"/>
    <w:rsid w:val="000B5DA7"/>
    <w:rsid w:val="000B5E81"/>
    <w:rsid w:val="000B6B3B"/>
    <w:rsid w:val="000B72C3"/>
    <w:rsid w:val="000B73D0"/>
    <w:rsid w:val="000B759B"/>
    <w:rsid w:val="000B76D8"/>
    <w:rsid w:val="000C01CD"/>
    <w:rsid w:val="000C06AA"/>
    <w:rsid w:val="000C0D5E"/>
    <w:rsid w:val="000C173B"/>
    <w:rsid w:val="000C1FC4"/>
    <w:rsid w:val="000C210C"/>
    <w:rsid w:val="000C2399"/>
    <w:rsid w:val="000C23C3"/>
    <w:rsid w:val="000C2719"/>
    <w:rsid w:val="000C2B69"/>
    <w:rsid w:val="000C31A6"/>
    <w:rsid w:val="000C3325"/>
    <w:rsid w:val="000C3808"/>
    <w:rsid w:val="000C3B2A"/>
    <w:rsid w:val="000C3B65"/>
    <w:rsid w:val="000C3E5F"/>
    <w:rsid w:val="000C3FDC"/>
    <w:rsid w:val="000C4025"/>
    <w:rsid w:val="000C4433"/>
    <w:rsid w:val="000C4949"/>
    <w:rsid w:val="000C4E43"/>
    <w:rsid w:val="000C4F2A"/>
    <w:rsid w:val="000C55C6"/>
    <w:rsid w:val="000C5A2A"/>
    <w:rsid w:val="000C5C54"/>
    <w:rsid w:val="000C5D4F"/>
    <w:rsid w:val="000C6A4B"/>
    <w:rsid w:val="000C6E1D"/>
    <w:rsid w:val="000C7ACD"/>
    <w:rsid w:val="000C7EE8"/>
    <w:rsid w:val="000D1463"/>
    <w:rsid w:val="000D1942"/>
    <w:rsid w:val="000D2017"/>
    <w:rsid w:val="000D34CB"/>
    <w:rsid w:val="000D3968"/>
    <w:rsid w:val="000D4034"/>
    <w:rsid w:val="000D4968"/>
    <w:rsid w:val="000D4E64"/>
    <w:rsid w:val="000D52E4"/>
    <w:rsid w:val="000D52F7"/>
    <w:rsid w:val="000D5422"/>
    <w:rsid w:val="000D5956"/>
    <w:rsid w:val="000D5E1E"/>
    <w:rsid w:val="000D6964"/>
    <w:rsid w:val="000D7226"/>
    <w:rsid w:val="000D74D7"/>
    <w:rsid w:val="000D780F"/>
    <w:rsid w:val="000D79D2"/>
    <w:rsid w:val="000E050C"/>
    <w:rsid w:val="000E0D69"/>
    <w:rsid w:val="000E112C"/>
    <w:rsid w:val="000E1A9E"/>
    <w:rsid w:val="000E3174"/>
    <w:rsid w:val="000E3319"/>
    <w:rsid w:val="000E34B0"/>
    <w:rsid w:val="000E3B21"/>
    <w:rsid w:val="000E3B8D"/>
    <w:rsid w:val="000E3D41"/>
    <w:rsid w:val="000E3E8E"/>
    <w:rsid w:val="000E3EA7"/>
    <w:rsid w:val="000E4057"/>
    <w:rsid w:val="000E46B3"/>
    <w:rsid w:val="000E535F"/>
    <w:rsid w:val="000E6479"/>
    <w:rsid w:val="000E65B3"/>
    <w:rsid w:val="000E6A4B"/>
    <w:rsid w:val="000E6A52"/>
    <w:rsid w:val="000E6B41"/>
    <w:rsid w:val="000E6C6D"/>
    <w:rsid w:val="000E72DC"/>
    <w:rsid w:val="000E7991"/>
    <w:rsid w:val="000E7AA8"/>
    <w:rsid w:val="000E7D14"/>
    <w:rsid w:val="000F0278"/>
    <w:rsid w:val="000F08DB"/>
    <w:rsid w:val="000F0E9D"/>
    <w:rsid w:val="000F14BA"/>
    <w:rsid w:val="000F17D8"/>
    <w:rsid w:val="000F1895"/>
    <w:rsid w:val="000F29FE"/>
    <w:rsid w:val="000F2B11"/>
    <w:rsid w:val="000F2CA6"/>
    <w:rsid w:val="000F3937"/>
    <w:rsid w:val="000F3CE5"/>
    <w:rsid w:val="000F3DAF"/>
    <w:rsid w:val="000F4D4D"/>
    <w:rsid w:val="000F4D6C"/>
    <w:rsid w:val="000F4FDD"/>
    <w:rsid w:val="000F53ED"/>
    <w:rsid w:val="000F653F"/>
    <w:rsid w:val="000F662A"/>
    <w:rsid w:val="000F66C6"/>
    <w:rsid w:val="000F671E"/>
    <w:rsid w:val="000F6A62"/>
    <w:rsid w:val="000F6F27"/>
    <w:rsid w:val="000F7DDE"/>
    <w:rsid w:val="00100665"/>
    <w:rsid w:val="0010083D"/>
    <w:rsid w:val="0010091F"/>
    <w:rsid w:val="00100A8D"/>
    <w:rsid w:val="00100DC4"/>
    <w:rsid w:val="001013D2"/>
    <w:rsid w:val="001016C1"/>
    <w:rsid w:val="00101871"/>
    <w:rsid w:val="00101DAC"/>
    <w:rsid w:val="00102A52"/>
    <w:rsid w:val="00102F43"/>
    <w:rsid w:val="00103416"/>
    <w:rsid w:val="0010378C"/>
    <w:rsid w:val="00103AC0"/>
    <w:rsid w:val="001043CE"/>
    <w:rsid w:val="00105342"/>
    <w:rsid w:val="001053C9"/>
    <w:rsid w:val="001059C5"/>
    <w:rsid w:val="00106E11"/>
    <w:rsid w:val="00106E24"/>
    <w:rsid w:val="001071CC"/>
    <w:rsid w:val="00107319"/>
    <w:rsid w:val="001073D2"/>
    <w:rsid w:val="00107E65"/>
    <w:rsid w:val="00107F72"/>
    <w:rsid w:val="00110413"/>
    <w:rsid w:val="00110B06"/>
    <w:rsid w:val="00111762"/>
    <w:rsid w:val="00111854"/>
    <w:rsid w:val="00111CDA"/>
    <w:rsid w:val="001120B2"/>
    <w:rsid w:val="00112273"/>
    <w:rsid w:val="001141FD"/>
    <w:rsid w:val="00114AE9"/>
    <w:rsid w:val="00115451"/>
    <w:rsid w:val="00115631"/>
    <w:rsid w:val="00116031"/>
    <w:rsid w:val="001165B2"/>
    <w:rsid w:val="001200E4"/>
    <w:rsid w:val="00120AF3"/>
    <w:rsid w:val="00121927"/>
    <w:rsid w:val="001219EC"/>
    <w:rsid w:val="00121DF1"/>
    <w:rsid w:val="00122227"/>
    <w:rsid w:val="00122937"/>
    <w:rsid w:val="00122DCE"/>
    <w:rsid w:val="00123493"/>
    <w:rsid w:val="00123EA1"/>
    <w:rsid w:val="00124135"/>
    <w:rsid w:val="00124820"/>
    <w:rsid w:val="00124D6D"/>
    <w:rsid w:val="00124FED"/>
    <w:rsid w:val="00125886"/>
    <w:rsid w:val="00125EBE"/>
    <w:rsid w:val="001262C6"/>
    <w:rsid w:val="00126449"/>
    <w:rsid w:val="00126ABA"/>
    <w:rsid w:val="00126C50"/>
    <w:rsid w:val="00126CA8"/>
    <w:rsid w:val="00127558"/>
    <w:rsid w:val="00127D45"/>
    <w:rsid w:val="001306A6"/>
    <w:rsid w:val="0013144E"/>
    <w:rsid w:val="00131C11"/>
    <w:rsid w:val="00131D2A"/>
    <w:rsid w:val="0013236E"/>
    <w:rsid w:val="001328B9"/>
    <w:rsid w:val="00132C10"/>
    <w:rsid w:val="00132C25"/>
    <w:rsid w:val="00132CB8"/>
    <w:rsid w:val="00132CF8"/>
    <w:rsid w:val="00132E46"/>
    <w:rsid w:val="001331CD"/>
    <w:rsid w:val="001332F4"/>
    <w:rsid w:val="0013359B"/>
    <w:rsid w:val="0013365B"/>
    <w:rsid w:val="00134436"/>
    <w:rsid w:val="0013481F"/>
    <w:rsid w:val="0013615A"/>
    <w:rsid w:val="0013665F"/>
    <w:rsid w:val="001367C7"/>
    <w:rsid w:val="001367EA"/>
    <w:rsid w:val="001368C7"/>
    <w:rsid w:val="00136D3F"/>
    <w:rsid w:val="00136D8B"/>
    <w:rsid w:val="0013763E"/>
    <w:rsid w:val="00137781"/>
    <w:rsid w:val="00137AD3"/>
    <w:rsid w:val="00137C2F"/>
    <w:rsid w:val="00137CA9"/>
    <w:rsid w:val="00137E22"/>
    <w:rsid w:val="0014021A"/>
    <w:rsid w:val="001405DC"/>
    <w:rsid w:val="00140642"/>
    <w:rsid w:val="00140A12"/>
    <w:rsid w:val="00140A2C"/>
    <w:rsid w:val="00141175"/>
    <w:rsid w:val="001412D3"/>
    <w:rsid w:val="001416EA"/>
    <w:rsid w:val="001429E5"/>
    <w:rsid w:val="00142C00"/>
    <w:rsid w:val="0014305A"/>
    <w:rsid w:val="001430A2"/>
    <w:rsid w:val="001434DC"/>
    <w:rsid w:val="001436F5"/>
    <w:rsid w:val="00143B68"/>
    <w:rsid w:val="00143B8E"/>
    <w:rsid w:val="00144C64"/>
    <w:rsid w:val="00145058"/>
    <w:rsid w:val="0014557C"/>
    <w:rsid w:val="00145EC6"/>
    <w:rsid w:val="00146894"/>
    <w:rsid w:val="00150010"/>
    <w:rsid w:val="00150839"/>
    <w:rsid w:val="001508D0"/>
    <w:rsid w:val="001512F3"/>
    <w:rsid w:val="0015134E"/>
    <w:rsid w:val="0015151F"/>
    <w:rsid w:val="00151623"/>
    <w:rsid w:val="00151F46"/>
    <w:rsid w:val="00152191"/>
    <w:rsid w:val="001532B7"/>
    <w:rsid w:val="00154443"/>
    <w:rsid w:val="0015472B"/>
    <w:rsid w:val="001547B5"/>
    <w:rsid w:val="00154811"/>
    <w:rsid w:val="00154847"/>
    <w:rsid w:val="00154D22"/>
    <w:rsid w:val="00154E83"/>
    <w:rsid w:val="0015533A"/>
    <w:rsid w:val="00155C5D"/>
    <w:rsid w:val="001564C2"/>
    <w:rsid w:val="00156A0A"/>
    <w:rsid w:val="00156F82"/>
    <w:rsid w:val="00157C16"/>
    <w:rsid w:val="00157DEF"/>
    <w:rsid w:val="0016001D"/>
    <w:rsid w:val="00160159"/>
    <w:rsid w:val="00160288"/>
    <w:rsid w:val="00160E48"/>
    <w:rsid w:val="00160F72"/>
    <w:rsid w:val="001619B3"/>
    <w:rsid w:val="0016220A"/>
    <w:rsid w:val="0016290C"/>
    <w:rsid w:val="00162A92"/>
    <w:rsid w:val="00162B62"/>
    <w:rsid w:val="00163170"/>
    <w:rsid w:val="0016336B"/>
    <w:rsid w:val="00163BF1"/>
    <w:rsid w:val="00164320"/>
    <w:rsid w:val="001651EA"/>
    <w:rsid w:val="001654B5"/>
    <w:rsid w:val="00165916"/>
    <w:rsid w:val="00165F24"/>
    <w:rsid w:val="001663E6"/>
    <w:rsid w:val="001670ED"/>
    <w:rsid w:val="001674E9"/>
    <w:rsid w:val="0016766B"/>
    <w:rsid w:val="00167EE9"/>
    <w:rsid w:val="00170141"/>
    <w:rsid w:val="001709BE"/>
    <w:rsid w:val="00171B10"/>
    <w:rsid w:val="00171F9C"/>
    <w:rsid w:val="00172848"/>
    <w:rsid w:val="00172E07"/>
    <w:rsid w:val="00172E72"/>
    <w:rsid w:val="001739E2"/>
    <w:rsid w:val="00173BC1"/>
    <w:rsid w:val="00173C35"/>
    <w:rsid w:val="00173E8C"/>
    <w:rsid w:val="00174459"/>
    <w:rsid w:val="00174536"/>
    <w:rsid w:val="001752A2"/>
    <w:rsid w:val="001756C5"/>
    <w:rsid w:val="00175973"/>
    <w:rsid w:val="00175D18"/>
    <w:rsid w:val="00176222"/>
    <w:rsid w:val="00176FFD"/>
    <w:rsid w:val="0017700F"/>
    <w:rsid w:val="00177995"/>
    <w:rsid w:val="00177CFF"/>
    <w:rsid w:val="001800E5"/>
    <w:rsid w:val="00180D49"/>
    <w:rsid w:val="00180E5A"/>
    <w:rsid w:val="00181336"/>
    <w:rsid w:val="0018133F"/>
    <w:rsid w:val="001818D3"/>
    <w:rsid w:val="001822B2"/>
    <w:rsid w:val="00182D64"/>
    <w:rsid w:val="00182EB8"/>
    <w:rsid w:val="00183608"/>
    <w:rsid w:val="00183A50"/>
    <w:rsid w:val="0018422E"/>
    <w:rsid w:val="00184C5E"/>
    <w:rsid w:val="00184D2A"/>
    <w:rsid w:val="001855AB"/>
    <w:rsid w:val="00186031"/>
    <w:rsid w:val="00186558"/>
    <w:rsid w:val="00186BD5"/>
    <w:rsid w:val="0018701B"/>
    <w:rsid w:val="0018753D"/>
    <w:rsid w:val="001876F5"/>
    <w:rsid w:val="001901C7"/>
    <w:rsid w:val="0019066A"/>
    <w:rsid w:val="001912BC"/>
    <w:rsid w:val="00192219"/>
    <w:rsid w:val="0019309F"/>
    <w:rsid w:val="001930A7"/>
    <w:rsid w:val="00193D29"/>
    <w:rsid w:val="00193D40"/>
    <w:rsid w:val="00193FEB"/>
    <w:rsid w:val="0019412C"/>
    <w:rsid w:val="001942C8"/>
    <w:rsid w:val="00195051"/>
    <w:rsid w:val="00195157"/>
    <w:rsid w:val="00195EB8"/>
    <w:rsid w:val="00196D4D"/>
    <w:rsid w:val="001972AC"/>
    <w:rsid w:val="001972CA"/>
    <w:rsid w:val="0019785C"/>
    <w:rsid w:val="00197939"/>
    <w:rsid w:val="001979D7"/>
    <w:rsid w:val="00197E2E"/>
    <w:rsid w:val="001A05C3"/>
    <w:rsid w:val="001A0921"/>
    <w:rsid w:val="001A0D20"/>
    <w:rsid w:val="001A0E94"/>
    <w:rsid w:val="001A1058"/>
    <w:rsid w:val="001A1143"/>
    <w:rsid w:val="001A1AEB"/>
    <w:rsid w:val="001A1DC1"/>
    <w:rsid w:val="001A1F19"/>
    <w:rsid w:val="001A20E2"/>
    <w:rsid w:val="001A24D0"/>
    <w:rsid w:val="001A2A1B"/>
    <w:rsid w:val="001A2CCB"/>
    <w:rsid w:val="001A2D26"/>
    <w:rsid w:val="001A355C"/>
    <w:rsid w:val="001A3CC2"/>
    <w:rsid w:val="001A3DA0"/>
    <w:rsid w:val="001A3EB9"/>
    <w:rsid w:val="001A40D6"/>
    <w:rsid w:val="001A43BC"/>
    <w:rsid w:val="001A4A58"/>
    <w:rsid w:val="001A4BAB"/>
    <w:rsid w:val="001A50CB"/>
    <w:rsid w:val="001A568C"/>
    <w:rsid w:val="001A5705"/>
    <w:rsid w:val="001A58E0"/>
    <w:rsid w:val="001A5B9C"/>
    <w:rsid w:val="001A5BBC"/>
    <w:rsid w:val="001A5C8E"/>
    <w:rsid w:val="001A610D"/>
    <w:rsid w:val="001A610F"/>
    <w:rsid w:val="001A65D2"/>
    <w:rsid w:val="001A689F"/>
    <w:rsid w:val="001A6AC1"/>
    <w:rsid w:val="001A724E"/>
    <w:rsid w:val="001A79CB"/>
    <w:rsid w:val="001A7A72"/>
    <w:rsid w:val="001A7D2B"/>
    <w:rsid w:val="001A7D79"/>
    <w:rsid w:val="001A7E80"/>
    <w:rsid w:val="001B0ABC"/>
    <w:rsid w:val="001B0D44"/>
    <w:rsid w:val="001B0E3D"/>
    <w:rsid w:val="001B0F02"/>
    <w:rsid w:val="001B179D"/>
    <w:rsid w:val="001B1965"/>
    <w:rsid w:val="001B1F6D"/>
    <w:rsid w:val="001B2608"/>
    <w:rsid w:val="001B3090"/>
    <w:rsid w:val="001B3C66"/>
    <w:rsid w:val="001B4185"/>
    <w:rsid w:val="001B457A"/>
    <w:rsid w:val="001B45E2"/>
    <w:rsid w:val="001B4815"/>
    <w:rsid w:val="001B4B5B"/>
    <w:rsid w:val="001B4D15"/>
    <w:rsid w:val="001B52F8"/>
    <w:rsid w:val="001B5CB8"/>
    <w:rsid w:val="001B5D1E"/>
    <w:rsid w:val="001B5D3F"/>
    <w:rsid w:val="001B5FD2"/>
    <w:rsid w:val="001B68B4"/>
    <w:rsid w:val="001B691F"/>
    <w:rsid w:val="001B69F7"/>
    <w:rsid w:val="001B6C68"/>
    <w:rsid w:val="001B6C9A"/>
    <w:rsid w:val="001B7514"/>
    <w:rsid w:val="001B7946"/>
    <w:rsid w:val="001C00B0"/>
    <w:rsid w:val="001C055C"/>
    <w:rsid w:val="001C0909"/>
    <w:rsid w:val="001C0FBE"/>
    <w:rsid w:val="001C10EB"/>
    <w:rsid w:val="001C156E"/>
    <w:rsid w:val="001C16A9"/>
    <w:rsid w:val="001C1884"/>
    <w:rsid w:val="001C1BDC"/>
    <w:rsid w:val="001C1CC6"/>
    <w:rsid w:val="001C252F"/>
    <w:rsid w:val="001C2950"/>
    <w:rsid w:val="001C36A4"/>
    <w:rsid w:val="001C37B8"/>
    <w:rsid w:val="001C3CF5"/>
    <w:rsid w:val="001C43EB"/>
    <w:rsid w:val="001C4E8B"/>
    <w:rsid w:val="001C51A1"/>
    <w:rsid w:val="001C53CD"/>
    <w:rsid w:val="001C564E"/>
    <w:rsid w:val="001C63A6"/>
    <w:rsid w:val="001C6541"/>
    <w:rsid w:val="001C6C21"/>
    <w:rsid w:val="001C6CC7"/>
    <w:rsid w:val="001C6D26"/>
    <w:rsid w:val="001C6EFD"/>
    <w:rsid w:val="001C6F0F"/>
    <w:rsid w:val="001C6F47"/>
    <w:rsid w:val="001C7643"/>
    <w:rsid w:val="001C7B77"/>
    <w:rsid w:val="001D0388"/>
    <w:rsid w:val="001D0771"/>
    <w:rsid w:val="001D0964"/>
    <w:rsid w:val="001D0987"/>
    <w:rsid w:val="001D10F8"/>
    <w:rsid w:val="001D113E"/>
    <w:rsid w:val="001D2B66"/>
    <w:rsid w:val="001D2C13"/>
    <w:rsid w:val="001D368C"/>
    <w:rsid w:val="001D3DAC"/>
    <w:rsid w:val="001D4430"/>
    <w:rsid w:val="001D48CA"/>
    <w:rsid w:val="001D4DC5"/>
    <w:rsid w:val="001D535D"/>
    <w:rsid w:val="001D541C"/>
    <w:rsid w:val="001D5556"/>
    <w:rsid w:val="001D56B0"/>
    <w:rsid w:val="001D588D"/>
    <w:rsid w:val="001D5BC6"/>
    <w:rsid w:val="001D5E9C"/>
    <w:rsid w:val="001D611E"/>
    <w:rsid w:val="001D622B"/>
    <w:rsid w:val="001D67EA"/>
    <w:rsid w:val="001D6D68"/>
    <w:rsid w:val="001D7500"/>
    <w:rsid w:val="001D794C"/>
    <w:rsid w:val="001D797E"/>
    <w:rsid w:val="001D7C85"/>
    <w:rsid w:val="001D7DCD"/>
    <w:rsid w:val="001D7EEF"/>
    <w:rsid w:val="001E25DD"/>
    <w:rsid w:val="001E361E"/>
    <w:rsid w:val="001E36BD"/>
    <w:rsid w:val="001E3836"/>
    <w:rsid w:val="001E3C4B"/>
    <w:rsid w:val="001E413B"/>
    <w:rsid w:val="001E4672"/>
    <w:rsid w:val="001E48CC"/>
    <w:rsid w:val="001E505A"/>
    <w:rsid w:val="001E523F"/>
    <w:rsid w:val="001E57C1"/>
    <w:rsid w:val="001E6556"/>
    <w:rsid w:val="001E79CB"/>
    <w:rsid w:val="001E7BE1"/>
    <w:rsid w:val="001E7C19"/>
    <w:rsid w:val="001F0498"/>
    <w:rsid w:val="001F06B1"/>
    <w:rsid w:val="001F08BB"/>
    <w:rsid w:val="001F0CD3"/>
    <w:rsid w:val="001F0D57"/>
    <w:rsid w:val="001F101D"/>
    <w:rsid w:val="001F1B18"/>
    <w:rsid w:val="001F1B24"/>
    <w:rsid w:val="001F1D4A"/>
    <w:rsid w:val="001F246A"/>
    <w:rsid w:val="001F2786"/>
    <w:rsid w:val="001F2E95"/>
    <w:rsid w:val="001F3963"/>
    <w:rsid w:val="001F3993"/>
    <w:rsid w:val="001F3B6D"/>
    <w:rsid w:val="001F3F23"/>
    <w:rsid w:val="001F45D9"/>
    <w:rsid w:val="001F4686"/>
    <w:rsid w:val="001F4759"/>
    <w:rsid w:val="001F4B3A"/>
    <w:rsid w:val="001F51D6"/>
    <w:rsid w:val="001F5C94"/>
    <w:rsid w:val="001F5D89"/>
    <w:rsid w:val="001F6154"/>
    <w:rsid w:val="001F6620"/>
    <w:rsid w:val="001F6724"/>
    <w:rsid w:val="001F6C18"/>
    <w:rsid w:val="001F6C82"/>
    <w:rsid w:val="001F6E60"/>
    <w:rsid w:val="001F7B40"/>
    <w:rsid w:val="00200169"/>
    <w:rsid w:val="00200269"/>
    <w:rsid w:val="002007AF"/>
    <w:rsid w:val="00200DA8"/>
    <w:rsid w:val="002014EE"/>
    <w:rsid w:val="00201A3D"/>
    <w:rsid w:val="00201C66"/>
    <w:rsid w:val="00201F0D"/>
    <w:rsid w:val="00202648"/>
    <w:rsid w:val="002027EA"/>
    <w:rsid w:val="00202D58"/>
    <w:rsid w:val="00202E64"/>
    <w:rsid w:val="0020304C"/>
    <w:rsid w:val="00203080"/>
    <w:rsid w:val="0020339B"/>
    <w:rsid w:val="00203433"/>
    <w:rsid w:val="002038C4"/>
    <w:rsid w:val="00203B8B"/>
    <w:rsid w:val="00203C32"/>
    <w:rsid w:val="0020404E"/>
    <w:rsid w:val="002040F2"/>
    <w:rsid w:val="0020471E"/>
    <w:rsid w:val="00204F06"/>
    <w:rsid w:val="0020585D"/>
    <w:rsid w:val="002061B1"/>
    <w:rsid w:val="002062C5"/>
    <w:rsid w:val="00206421"/>
    <w:rsid w:val="002068EB"/>
    <w:rsid w:val="0020699E"/>
    <w:rsid w:val="00206E98"/>
    <w:rsid w:val="00207019"/>
    <w:rsid w:val="00207A8E"/>
    <w:rsid w:val="00207E14"/>
    <w:rsid w:val="0021073F"/>
    <w:rsid w:val="00211518"/>
    <w:rsid w:val="00211DAF"/>
    <w:rsid w:val="00212128"/>
    <w:rsid w:val="0021241F"/>
    <w:rsid w:val="002126D8"/>
    <w:rsid w:val="00212E60"/>
    <w:rsid w:val="0021306E"/>
    <w:rsid w:val="00213A7D"/>
    <w:rsid w:val="00213C72"/>
    <w:rsid w:val="0021401D"/>
    <w:rsid w:val="00214914"/>
    <w:rsid w:val="00215023"/>
    <w:rsid w:val="0021529F"/>
    <w:rsid w:val="00215614"/>
    <w:rsid w:val="002165A2"/>
    <w:rsid w:val="002165B5"/>
    <w:rsid w:val="002168D8"/>
    <w:rsid w:val="002172A3"/>
    <w:rsid w:val="002173D1"/>
    <w:rsid w:val="00217647"/>
    <w:rsid w:val="002176BE"/>
    <w:rsid w:val="002177AC"/>
    <w:rsid w:val="0022009B"/>
    <w:rsid w:val="00220D80"/>
    <w:rsid w:val="00220FB7"/>
    <w:rsid w:val="002210FF"/>
    <w:rsid w:val="0022112C"/>
    <w:rsid w:val="00221725"/>
    <w:rsid w:val="00221EA3"/>
    <w:rsid w:val="002224CD"/>
    <w:rsid w:val="002229EB"/>
    <w:rsid w:val="00222BB0"/>
    <w:rsid w:val="002234C5"/>
    <w:rsid w:val="00223609"/>
    <w:rsid w:val="00223775"/>
    <w:rsid w:val="00223A34"/>
    <w:rsid w:val="002248E2"/>
    <w:rsid w:val="002265B0"/>
    <w:rsid w:val="00226F7D"/>
    <w:rsid w:val="00226FCB"/>
    <w:rsid w:val="00227529"/>
    <w:rsid w:val="00227B15"/>
    <w:rsid w:val="00227DB7"/>
    <w:rsid w:val="00227E95"/>
    <w:rsid w:val="002301D8"/>
    <w:rsid w:val="002308F0"/>
    <w:rsid w:val="00230F51"/>
    <w:rsid w:val="00231429"/>
    <w:rsid w:val="0023148B"/>
    <w:rsid w:val="00231A0E"/>
    <w:rsid w:val="00231B5E"/>
    <w:rsid w:val="00232324"/>
    <w:rsid w:val="00232496"/>
    <w:rsid w:val="00232EFB"/>
    <w:rsid w:val="00234516"/>
    <w:rsid w:val="00234570"/>
    <w:rsid w:val="00234DE6"/>
    <w:rsid w:val="00235753"/>
    <w:rsid w:val="00235F88"/>
    <w:rsid w:val="002361D3"/>
    <w:rsid w:val="00236574"/>
    <w:rsid w:val="00236A63"/>
    <w:rsid w:val="002370FD"/>
    <w:rsid w:val="0023733F"/>
    <w:rsid w:val="002375C3"/>
    <w:rsid w:val="002378EC"/>
    <w:rsid w:val="00237EF0"/>
    <w:rsid w:val="00237F62"/>
    <w:rsid w:val="00240229"/>
    <w:rsid w:val="00240608"/>
    <w:rsid w:val="0024099B"/>
    <w:rsid w:val="00240D84"/>
    <w:rsid w:val="00240DEF"/>
    <w:rsid w:val="002417B6"/>
    <w:rsid w:val="00242052"/>
    <w:rsid w:val="00242201"/>
    <w:rsid w:val="00242586"/>
    <w:rsid w:val="00242A50"/>
    <w:rsid w:val="0024307F"/>
    <w:rsid w:val="0024313B"/>
    <w:rsid w:val="00243489"/>
    <w:rsid w:val="002441C1"/>
    <w:rsid w:val="002442D4"/>
    <w:rsid w:val="002442DE"/>
    <w:rsid w:val="00244939"/>
    <w:rsid w:val="00244968"/>
    <w:rsid w:val="002455F1"/>
    <w:rsid w:val="00245848"/>
    <w:rsid w:val="002460F7"/>
    <w:rsid w:val="0024613D"/>
    <w:rsid w:val="00246303"/>
    <w:rsid w:val="00246458"/>
    <w:rsid w:val="002469C7"/>
    <w:rsid w:val="00246B25"/>
    <w:rsid w:val="00247178"/>
    <w:rsid w:val="0024768E"/>
    <w:rsid w:val="002476C8"/>
    <w:rsid w:val="00247781"/>
    <w:rsid w:val="00247F5A"/>
    <w:rsid w:val="0025042A"/>
    <w:rsid w:val="00250C37"/>
    <w:rsid w:val="00251272"/>
    <w:rsid w:val="0025170B"/>
    <w:rsid w:val="00251B15"/>
    <w:rsid w:val="00252EA0"/>
    <w:rsid w:val="00252EB3"/>
    <w:rsid w:val="002531BD"/>
    <w:rsid w:val="002539BD"/>
    <w:rsid w:val="00254386"/>
    <w:rsid w:val="00254731"/>
    <w:rsid w:val="00255135"/>
    <w:rsid w:val="00255156"/>
    <w:rsid w:val="00255438"/>
    <w:rsid w:val="002556B4"/>
    <w:rsid w:val="002559D0"/>
    <w:rsid w:val="00255AFA"/>
    <w:rsid w:val="00255CCF"/>
    <w:rsid w:val="00255E73"/>
    <w:rsid w:val="00256242"/>
    <w:rsid w:val="00256531"/>
    <w:rsid w:val="00256C98"/>
    <w:rsid w:val="0025701E"/>
    <w:rsid w:val="002572EC"/>
    <w:rsid w:val="002574FE"/>
    <w:rsid w:val="002575CE"/>
    <w:rsid w:val="00257704"/>
    <w:rsid w:val="00257E5A"/>
    <w:rsid w:val="00257F78"/>
    <w:rsid w:val="0026033B"/>
    <w:rsid w:val="002606E2"/>
    <w:rsid w:val="00260CE0"/>
    <w:rsid w:val="00260E0C"/>
    <w:rsid w:val="0026116D"/>
    <w:rsid w:val="00261416"/>
    <w:rsid w:val="0026193B"/>
    <w:rsid w:val="002619DC"/>
    <w:rsid w:val="00261C14"/>
    <w:rsid w:val="00261D22"/>
    <w:rsid w:val="00262B63"/>
    <w:rsid w:val="00262ED3"/>
    <w:rsid w:val="00263421"/>
    <w:rsid w:val="00263685"/>
    <w:rsid w:val="0026389E"/>
    <w:rsid w:val="00263A5F"/>
    <w:rsid w:val="00263C28"/>
    <w:rsid w:val="002648EB"/>
    <w:rsid w:val="00265381"/>
    <w:rsid w:val="00265A02"/>
    <w:rsid w:val="00265A89"/>
    <w:rsid w:val="00265DCD"/>
    <w:rsid w:val="00266200"/>
    <w:rsid w:val="002669A6"/>
    <w:rsid w:val="00266C79"/>
    <w:rsid w:val="00266EA0"/>
    <w:rsid w:val="00266FFA"/>
    <w:rsid w:val="0026706F"/>
    <w:rsid w:val="0026721F"/>
    <w:rsid w:val="00267BBF"/>
    <w:rsid w:val="00267D62"/>
    <w:rsid w:val="00267FA4"/>
    <w:rsid w:val="0027014D"/>
    <w:rsid w:val="0027037E"/>
    <w:rsid w:val="00270425"/>
    <w:rsid w:val="00271786"/>
    <w:rsid w:val="0027195D"/>
    <w:rsid w:val="00271C96"/>
    <w:rsid w:val="00271D50"/>
    <w:rsid w:val="00271EBE"/>
    <w:rsid w:val="002720D0"/>
    <w:rsid w:val="00272A4C"/>
    <w:rsid w:val="00273035"/>
    <w:rsid w:val="00273638"/>
    <w:rsid w:val="00274423"/>
    <w:rsid w:val="00274A41"/>
    <w:rsid w:val="00274B32"/>
    <w:rsid w:val="00274CD7"/>
    <w:rsid w:val="00274FBB"/>
    <w:rsid w:val="00275370"/>
    <w:rsid w:val="00275DBA"/>
    <w:rsid w:val="00275F1A"/>
    <w:rsid w:val="00275FC5"/>
    <w:rsid w:val="0027679C"/>
    <w:rsid w:val="00276ECA"/>
    <w:rsid w:val="0027759A"/>
    <w:rsid w:val="00277991"/>
    <w:rsid w:val="00277D97"/>
    <w:rsid w:val="00280684"/>
    <w:rsid w:val="00280822"/>
    <w:rsid w:val="00280945"/>
    <w:rsid w:val="00280DED"/>
    <w:rsid w:val="00281104"/>
    <w:rsid w:val="00281777"/>
    <w:rsid w:val="00282021"/>
    <w:rsid w:val="002823D9"/>
    <w:rsid w:val="00282859"/>
    <w:rsid w:val="00282935"/>
    <w:rsid w:val="00283ACF"/>
    <w:rsid w:val="00283B53"/>
    <w:rsid w:val="00284242"/>
    <w:rsid w:val="002845C3"/>
    <w:rsid w:val="00285086"/>
    <w:rsid w:val="00285467"/>
    <w:rsid w:val="002857FB"/>
    <w:rsid w:val="00285DD8"/>
    <w:rsid w:val="00285EEF"/>
    <w:rsid w:val="00285F97"/>
    <w:rsid w:val="00286B3C"/>
    <w:rsid w:val="0028756B"/>
    <w:rsid w:val="00287B51"/>
    <w:rsid w:val="00287BE5"/>
    <w:rsid w:val="00287DE0"/>
    <w:rsid w:val="0029008C"/>
    <w:rsid w:val="002901FB"/>
    <w:rsid w:val="00290962"/>
    <w:rsid w:val="00290AEC"/>
    <w:rsid w:val="00290B38"/>
    <w:rsid w:val="00290C3A"/>
    <w:rsid w:val="00291071"/>
    <w:rsid w:val="0029117E"/>
    <w:rsid w:val="00292075"/>
    <w:rsid w:val="00292191"/>
    <w:rsid w:val="002922B6"/>
    <w:rsid w:val="002922FA"/>
    <w:rsid w:val="00292BE7"/>
    <w:rsid w:val="00292DA4"/>
    <w:rsid w:val="00293737"/>
    <w:rsid w:val="00294062"/>
    <w:rsid w:val="0029468D"/>
    <w:rsid w:val="00294A03"/>
    <w:rsid w:val="00294C2F"/>
    <w:rsid w:val="00294DBA"/>
    <w:rsid w:val="00294F8E"/>
    <w:rsid w:val="00294FB6"/>
    <w:rsid w:val="0029500F"/>
    <w:rsid w:val="002951A4"/>
    <w:rsid w:val="00295A5E"/>
    <w:rsid w:val="00295CA6"/>
    <w:rsid w:val="00295F0E"/>
    <w:rsid w:val="002961E9"/>
    <w:rsid w:val="00296658"/>
    <w:rsid w:val="002966BC"/>
    <w:rsid w:val="002966E2"/>
    <w:rsid w:val="0029682A"/>
    <w:rsid w:val="00296998"/>
    <w:rsid w:val="00296C38"/>
    <w:rsid w:val="00296EA6"/>
    <w:rsid w:val="00296F91"/>
    <w:rsid w:val="002974D3"/>
    <w:rsid w:val="00297B9F"/>
    <w:rsid w:val="002A0112"/>
    <w:rsid w:val="002A0225"/>
    <w:rsid w:val="002A0664"/>
    <w:rsid w:val="002A1688"/>
    <w:rsid w:val="002A1A4C"/>
    <w:rsid w:val="002A27AB"/>
    <w:rsid w:val="002A2DBF"/>
    <w:rsid w:val="002A2EA2"/>
    <w:rsid w:val="002A3378"/>
    <w:rsid w:val="002A4440"/>
    <w:rsid w:val="002A4A25"/>
    <w:rsid w:val="002A52BC"/>
    <w:rsid w:val="002A5406"/>
    <w:rsid w:val="002A540A"/>
    <w:rsid w:val="002A55AA"/>
    <w:rsid w:val="002A565F"/>
    <w:rsid w:val="002A5B62"/>
    <w:rsid w:val="002A6E86"/>
    <w:rsid w:val="002A6F68"/>
    <w:rsid w:val="002A7159"/>
    <w:rsid w:val="002B0117"/>
    <w:rsid w:val="002B02A1"/>
    <w:rsid w:val="002B03DB"/>
    <w:rsid w:val="002B04A1"/>
    <w:rsid w:val="002B08FE"/>
    <w:rsid w:val="002B1414"/>
    <w:rsid w:val="002B161B"/>
    <w:rsid w:val="002B2067"/>
    <w:rsid w:val="002B21DA"/>
    <w:rsid w:val="002B2A5D"/>
    <w:rsid w:val="002B451B"/>
    <w:rsid w:val="002B4585"/>
    <w:rsid w:val="002B459B"/>
    <w:rsid w:val="002B5789"/>
    <w:rsid w:val="002B5984"/>
    <w:rsid w:val="002B5C60"/>
    <w:rsid w:val="002B6569"/>
    <w:rsid w:val="002B6608"/>
    <w:rsid w:val="002B6960"/>
    <w:rsid w:val="002B6D2C"/>
    <w:rsid w:val="002B6FA8"/>
    <w:rsid w:val="002B7030"/>
    <w:rsid w:val="002C0537"/>
    <w:rsid w:val="002C07A3"/>
    <w:rsid w:val="002C07F1"/>
    <w:rsid w:val="002C08AC"/>
    <w:rsid w:val="002C08EB"/>
    <w:rsid w:val="002C1123"/>
    <w:rsid w:val="002C12FA"/>
    <w:rsid w:val="002C13E8"/>
    <w:rsid w:val="002C13F5"/>
    <w:rsid w:val="002C1AD0"/>
    <w:rsid w:val="002C1AD6"/>
    <w:rsid w:val="002C1BD5"/>
    <w:rsid w:val="002C1EBE"/>
    <w:rsid w:val="002C20AC"/>
    <w:rsid w:val="002C32C8"/>
    <w:rsid w:val="002C3670"/>
    <w:rsid w:val="002C3756"/>
    <w:rsid w:val="002C3DA4"/>
    <w:rsid w:val="002C4688"/>
    <w:rsid w:val="002C4691"/>
    <w:rsid w:val="002C47DB"/>
    <w:rsid w:val="002C5C7D"/>
    <w:rsid w:val="002C5F42"/>
    <w:rsid w:val="002C6400"/>
    <w:rsid w:val="002C645B"/>
    <w:rsid w:val="002C66BF"/>
    <w:rsid w:val="002C68EC"/>
    <w:rsid w:val="002C6A29"/>
    <w:rsid w:val="002D0543"/>
    <w:rsid w:val="002D0831"/>
    <w:rsid w:val="002D0C00"/>
    <w:rsid w:val="002D0C27"/>
    <w:rsid w:val="002D0E2A"/>
    <w:rsid w:val="002D1BA7"/>
    <w:rsid w:val="002D1E69"/>
    <w:rsid w:val="002D2110"/>
    <w:rsid w:val="002D2F42"/>
    <w:rsid w:val="002D31D6"/>
    <w:rsid w:val="002D33E0"/>
    <w:rsid w:val="002D36FD"/>
    <w:rsid w:val="002D4060"/>
    <w:rsid w:val="002D4A27"/>
    <w:rsid w:val="002D5246"/>
    <w:rsid w:val="002D53E6"/>
    <w:rsid w:val="002D543C"/>
    <w:rsid w:val="002D5634"/>
    <w:rsid w:val="002D6461"/>
    <w:rsid w:val="002D7106"/>
    <w:rsid w:val="002D7682"/>
    <w:rsid w:val="002D7D9C"/>
    <w:rsid w:val="002E0048"/>
    <w:rsid w:val="002E0EB4"/>
    <w:rsid w:val="002E18F2"/>
    <w:rsid w:val="002E1DDC"/>
    <w:rsid w:val="002E359D"/>
    <w:rsid w:val="002E421C"/>
    <w:rsid w:val="002E42C1"/>
    <w:rsid w:val="002E4470"/>
    <w:rsid w:val="002E4736"/>
    <w:rsid w:val="002E580C"/>
    <w:rsid w:val="002E5CD4"/>
    <w:rsid w:val="002E5D46"/>
    <w:rsid w:val="002E5E93"/>
    <w:rsid w:val="002E6348"/>
    <w:rsid w:val="002E66A5"/>
    <w:rsid w:val="002E688D"/>
    <w:rsid w:val="002E693F"/>
    <w:rsid w:val="002E6B3F"/>
    <w:rsid w:val="002E6E21"/>
    <w:rsid w:val="002E77BC"/>
    <w:rsid w:val="002E7A86"/>
    <w:rsid w:val="002E7CC6"/>
    <w:rsid w:val="002F0C6D"/>
    <w:rsid w:val="002F0EDB"/>
    <w:rsid w:val="002F14DE"/>
    <w:rsid w:val="002F1CFF"/>
    <w:rsid w:val="002F21F8"/>
    <w:rsid w:val="002F257F"/>
    <w:rsid w:val="002F2592"/>
    <w:rsid w:val="002F2636"/>
    <w:rsid w:val="002F26CB"/>
    <w:rsid w:val="002F2765"/>
    <w:rsid w:val="002F3AD1"/>
    <w:rsid w:val="002F3ECF"/>
    <w:rsid w:val="002F3F42"/>
    <w:rsid w:val="002F41CF"/>
    <w:rsid w:val="002F4EE4"/>
    <w:rsid w:val="002F528A"/>
    <w:rsid w:val="002F59CF"/>
    <w:rsid w:val="002F5E41"/>
    <w:rsid w:val="002F5F74"/>
    <w:rsid w:val="002F6084"/>
    <w:rsid w:val="002F61C4"/>
    <w:rsid w:val="002F6298"/>
    <w:rsid w:val="002F651E"/>
    <w:rsid w:val="002F6AED"/>
    <w:rsid w:val="002F772D"/>
    <w:rsid w:val="002F785F"/>
    <w:rsid w:val="002F7B31"/>
    <w:rsid w:val="002F7E66"/>
    <w:rsid w:val="0030003C"/>
    <w:rsid w:val="003004FF"/>
    <w:rsid w:val="00300510"/>
    <w:rsid w:val="00301AC4"/>
    <w:rsid w:val="00301C24"/>
    <w:rsid w:val="00301E6B"/>
    <w:rsid w:val="00302A81"/>
    <w:rsid w:val="00302A89"/>
    <w:rsid w:val="00303B5C"/>
    <w:rsid w:val="003042AD"/>
    <w:rsid w:val="003044FD"/>
    <w:rsid w:val="0030463B"/>
    <w:rsid w:val="0030495F"/>
    <w:rsid w:val="00304CA6"/>
    <w:rsid w:val="00304EDD"/>
    <w:rsid w:val="0030516C"/>
    <w:rsid w:val="00305498"/>
    <w:rsid w:val="00305B7E"/>
    <w:rsid w:val="00305DA2"/>
    <w:rsid w:val="00305F48"/>
    <w:rsid w:val="00306A5A"/>
    <w:rsid w:val="00306C98"/>
    <w:rsid w:val="00306CE8"/>
    <w:rsid w:val="00307284"/>
    <w:rsid w:val="003074B0"/>
    <w:rsid w:val="00310110"/>
    <w:rsid w:val="003107A6"/>
    <w:rsid w:val="0031081C"/>
    <w:rsid w:val="00311FEE"/>
    <w:rsid w:val="0031270F"/>
    <w:rsid w:val="00312CDF"/>
    <w:rsid w:val="00312E1D"/>
    <w:rsid w:val="00312FB4"/>
    <w:rsid w:val="003130FD"/>
    <w:rsid w:val="003132D2"/>
    <w:rsid w:val="0031339E"/>
    <w:rsid w:val="003134FE"/>
    <w:rsid w:val="00313AE7"/>
    <w:rsid w:val="003141C0"/>
    <w:rsid w:val="0031458D"/>
    <w:rsid w:val="00315ACA"/>
    <w:rsid w:val="00315C06"/>
    <w:rsid w:val="00315F70"/>
    <w:rsid w:val="0031645D"/>
    <w:rsid w:val="003166EC"/>
    <w:rsid w:val="003169C3"/>
    <w:rsid w:val="00316EC1"/>
    <w:rsid w:val="0031778F"/>
    <w:rsid w:val="003203CC"/>
    <w:rsid w:val="00320723"/>
    <w:rsid w:val="003207AC"/>
    <w:rsid w:val="00320E1C"/>
    <w:rsid w:val="003211DF"/>
    <w:rsid w:val="003215D3"/>
    <w:rsid w:val="00321753"/>
    <w:rsid w:val="00321A04"/>
    <w:rsid w:val="00321BB4"/>
    <w:rsid w:val="00321D07"/>
    <w:rsid w:val="003220E0"/>
    <w:rsid w:val="00322EA7"/>
    <w:rsid w:val="00322FD0"/>
    <w:rsid w:val="003230F3"/>
    <w:rsid w:val="0032355C"/>
    <w:rsid w:val="00323994"/>
    <w:rsid w:val="00324B1E"/>
    <w:rsid w:val="0032518F"/>
    <w:rsid w:val="003256A2"/>
    <w:rsid w:val="003268FD"/>
    <w:rsid w:val="00326E68"/>
    <w:rsid w:val="0032729C"/>
    <w:rsid w:val="003272A6"/>
    <w:rsid w:val="00327630"/>
    <w:rsid w:val="003307C6"/>
    <w:rsid w:val="00331FBC"/>
    <w:rsid w:val="003326FF"/>
    <w:rsid w:val="00333EE6"/>
    <w:rsid w:val="0033431C"/>
    <w:rsid w:val="00334867"/>
    <w:rsid w:val="00334A5F"/>
    <w:rsid w:val="00334CE5"/>
    <w:rsid w:val="003356A8"/>
    <w:rsid w:val="00335723"/>
    <w:rsid w:val="00335D41"/>
    <w:rsid w:val="0033636D"/>
    <w:rsid w:val="003363CB"/>
    <w:rsid w:val="00336E00"/>
    <w:rsid w:val="00336EE6"/>
    <w:rsid w:val="0033719C"/>
    <w:rsid w:val="00337452"/>
    <w:rsid w:val="00337A6B"/>
    <w:rsid w:val="003400C5"/>
    <w:rsid w:val="003408C3"/>
    <w:rsid w:val="003426AB"/>
    <w:rsid w:val="0034299D"/>
    <w:rsid w:val="00342AE5"/>
    <w:rsid w:val="00342B85"/>
    <w:rsid w:val="00342CAB"/>
    <w:rsid w:val="00343A13"/>
    <w:rsid w:val="00343C86"/>
    <w:rsid w:val="00345229"/>
    <w:rsid w:val="003455A6"/>
    <w:rsid w:val="00345631"/>
    <w:rsid w:val="00345738"/>
    <w:rsid w:val="003468C2"/>
    <w:rsid w:val="00346F6A"/>
    <w:rsid w:val="0034746B"/>
    <w:rsid w:val="003474EC"/>
    <w:rsid w:val="00347501"/>
    <w:rsid w:val="0035052B"/>
    <w:rsid w:val="0035079B"/>
    <w:rsid w:val="00351538"/>
    <w:rsid w:val="00351614"/>
    <w:rsid w:val="003519AE"/>
    <w:rsid w:val="00351C40"/>
    <w:rsid w:val="00351DB4"/>
    <w:rsid w:val="00351DFC"/>
    <w:rsid w:val="0035289F"/>
    <w:rsid w:val="00352999"/>
    <w:rsid w:val="00352C2D"/>
    <w:rsid w:val="00352EDD"/>
    <w:rsid w:val="003537D2"/>
    <w:rsid w:val="00354044"/>
    <w:rsid w:val="003541CD"/>
    <w:rsid w:val="00354896"/>
    <w:rsid w:val="00354E46"/>
    <w:rsid w:val="00354F5B"/>
    <w:rsid w:val="003558A7"/>
    <w:rsid w:val="00355FB3"/>
    <w:rsid w:val="00356BFE"/>
    <w:rsid w:val="0035700B"/>
    <w:rsid w:val="00357212"/>
    <w:rsid w:val="0035756F"/>
    <w:rsid w:val="00357A4C"/>
    <w:rsid w:val="00357FEC"/>
    <w:rsid w:val="003600C3"/>
    <w:rsid w:val="00360C30"/>
    <w:rsid w:val="003613F7"/>
    <w:rsid w:val="00361AF7"/>
    <w:rsid w:val="00361E59"/>
    <w:rsid w:val="00361F2A"/>
    <w:rsid w:val="003627C1"/>
    <w:rsid w:val="00362A60"/>
    <w:rsid w:val="00362AAD"/>
    <w:rsid w:val="0036340F"/>
    <w:rsid w:val="00363CC5"/>
    <w:rsid w:val="00363E54"/>
    <w:rsid w:val="00363F87"/>
    <w:rsid w:val="0036410D"/>
    <w:rsid w:val="00364471"/>
    <w:rsid w:val="00364AB1"/>
    <w:rsid w:val="00366E2D"/>
    <w:rsid w:val="003677DD"/>
    <w:rsid w:val="0036784B"/>
    <w:rsid w:val="00367AE9"/>
    <w:rsid w:val="00367B40"/>
    <w:rsid w:val="00367BE7"/>
    <w:rsid w:val="00370639"/>
    <w:rsid w:val="003719A5"/>
    <w:rsid w:val="003726D8"/>
    <w:rsid w:val="00372815"/>
    <w:rsid w:val="0037297C"/>
    <w:rsid w:val="00372ACC"/>
    <w:rsid w:val="00372C6C"/>
    <w:rsid w:val="00372D81"/>
    <w:rsid w:val="00373516"/>
    <w:rsid w:val="00373E7F"/>
    <w:rsid w:val="00374000"/>
    <w:rsid w:val="003742D2"/>
    <w:rsid w:val="00374823"/>
    <w:rsid w:val="00374FF2"/>
    <w:rsid w:val="003754E2"/>
    <w:rsid w:val="00375B1A"/>
    <w:rsid w:val="00376134"/>
    <w:rsid w:val="003765D8"/>
    <w:rsid w:val="00376AB6"/>
    <w:rsid w:val="00376BD7"/>
    <w:rsid w:val="0037705B"/>
    <w:rsid w:val="00377979"/>
    <w:rsid w:val="00377A38"/>
    <w:rsid w:val="00377ACE"/>
    <w:rsid w:val="00377D0D"/>
    <w:rsid w:val="00380851"/>
    <w:rsid w:val="00380A4C"/>
    <w:rsid w:val="00380AC7"/>
    <w:rsid w:val="00380B23"/>
    <w:rsid w:val="00380BD7"/>
    <w:rsid w:val="0038117C"/>
    <w:rsid w:val="003817BF"/>
    <w:rsid w:val="003828A2"/>
    <w:rsid w:val="00382BE3"/>
    <w:rsid w:val="0038307A"/>
    <w:rsid w:val="00383F67"/>
    <w:rsid w:val="003843E1"/>
    <w:rsid w:val="00384D74"/>
    <w:rsid w:val="00384DFA"/>
    <w:rsid w:val="00384F45"/>
    <w:rsid w:val="003850FF"/>
    <w:rsid w:val="00385CAE"/>
    <w:rsid w:val="00386E57"/>
    <w:rsid w:val="00386EE7"/>
    <w:rsid w:val="00386F0B"/>
    <w:rsid w:val="00387B2C"/>
    <w:rsid w:val="0039043B"/>
    <w:rsid w:val="0039138A"/>
    <w:rsid w:val="00391CDE"/>
    <w:rsid w:val="00391DD1"/>
    <w:rsid w:val="00391E31"/>
    <w:rsid w:val="003921CC"/>
    <w:rsid w:val="00392A30"/>
    <w:rsid w:val="0039322A"/>
    <w:rsid w:val="0039376B"/>
    <w:rsid w:val="00393A81"/>
    <w:rsid w:val="00393C05"/>
    <w:rsid w:val="00393CBC"/>
    <w:rsid w:val="003940F4"/>
    <w:rsid w:val="00394430"/>
    <w:rsid w:val="00395122"/>
    <w:rsid w:val="00395349"/>
    <w:rsid w:val="00395BA3"/>
    <w:rsid w:val="003960EE"/>
    <w:rsid w:val="003963FC"/>
    <w:rsid w:val="00396B5A"/>
    <w:rsid w:val="00396E10"/>
    <w:rsid w:val="003971E3"/>
    <w:rsid w:val="00397A05"/>
    <w:rsid w:val="00397E5D"/>
    <w:rsid w:val="003A0871"/>
    <w:rsid w:val="003A09D5"/>
    <w:rsid w:val="003A11A5"/>
    <w:rsid w:val="003A151D"/>
    <w:rsid w:val="003A15E5"/>
    <w:rsid w:val="003A2583"/>
    <w:rsid w:val="003A2D0D"/>
    <w:rsid w:val="003A2E3C"/>
    <w:rsid w:val="003A2EC5"/>
    <w:rsid w:val="003A2FDF"/>
    <w:rsid w:val="003A35CC"/>
    <w:rsid w:val="003A3B35"/>
    <w:rsid w:val="003A3B90"/>
    <w:rsid w:val="003A3D7B"/>
    <w:rsid w:val="003A3E45"/>
    <w:rsid w:val="003A3EE5"/>
    <w:rsid w:val="003A4299"/>
    <w:rsid w:val="003A42C0"/>
    <w:rsid w:val="003A43F6"/>
    <w:rsid w:val="003A46E4"/>
    <w:rsid w:val="003A4983"/>
    <w:rsid w:val="003A4CA7"/>
    <w:rsid w:val="003A4ECF"/>
    <w:rsid w:val="003A53D9"/>
    <w:rsid w:val="003A58AC"/>
    <w:rsid w:val="003A5A9A"/>
    <w:rsid w:val="003A5EAC"/>
    <w:rsid w:val="003A6CD3"/>
    <w:rsid w:val="003A7247"/>
    <w:rsid w:val="003A72AB"/>
    <w:rsid w:val="003A7382"/>
    <w:rsid w:val="003A7503"/>
    <w:rsid w:val="003A7BDD"/>
    <w:rsid w:val="003A7F1F"/>
    <w:rsid w:val="003A7FF5"/>
    <w:rsid w:val="003B03AA"/>
    <w:rsid w:val="003B05AA"/>
    <w:rsid w:val="003B0818"/>
    <w:rsid w:val="003B0E6B"/>
    <w:rsid w:val="003B0F01"/>
    <w:rsid w:val="003B0FE1"/>
    <w:rsid w:val="003B14F8"/>
    <w:rsid w:val="003B1AB5"/>
    <w:rsid w:val="003B1D06"/>
    <w:rsid w:val="003B2AA6"/>
    <w:rsid w:val="003B2B11"/>
    <w:rsid w:val="003B2C04"/>
    <w:rsid w:val="003B2D01"/>
    <w:rsid w:val="003B2E9A"/>
    <w:rsid w:val="003B3B08"/>
    <w:rsid w:val="003B3B7F"/>
    <w:rsid w:val="003B3D14"/>
    <w:rsid w:val="003B3E77"/>
    <w:rsid w:val="003B410D"/>
    <w:rsid w:val="003B46D0"/>
    <w:rsid w:val="003B52E1"/>
    <w:rsid w:val="003B56E6"/>
    <w:rsid w:val="003B5BD1"/>
    <w:rsid w:val="003B63A2"/>
    <w:rsid w:val="003B6436"/>
    <w:rsid w:val="003B6D8B"/>
    <w:rsid w:val="003B7732"/>
    <w:rsid w:val="003B7900"/>
    <w:rsid w:val="003C067A"/>
    <w:rsid w:val="003C0E90"/>
    <w:rsid w:val="003C1AAD"/>
    <w:rsid w:val="003C1AAF"/>
    <w:rsid w:val="003C1B7A"/>
    <w:rsid w:val="003C1BC2"/>
    <w:rsid w:val="003C2083"/>
    <w:rsid w:val="003C2445"/>
    <w:rsid w:val="003C31A6"/>
    <w:rsid w:val="003C353B"/>
    <w:rsid w:val="003C37D0"/>
    <w:rsid w:val="003C3BE7"/>
    <w:rsid w:val="003C3C43"/>
    <w:rsid w:val="003C3C88"/>
    <w:rsid w:val="003C3CA2"/>
    <w:rsid w:val="003C4419"/>
    <w:rsid w:val="003C4452"/>
    <w:rsid w:val="003C49C6"/>
    <w:rsid w:val="003C6899"/>
    <w:rsid w:val="003C717D"/>
    <w:rsid w:val="003D099A"/>
    <w:rsid w:val="003D0F3F"/>
    <w:rsid w:val="003D11D3"/>
    <w:rsid w:val="003D11F2"/>
    <w:rsid w:val="003D14F9"/>
    <w:rsid w:val="003D1BBF"/>
    <w:rsid w:val="003D1F94"/>
    <w:rsid w:val="003D2342"/>
    <w:rsid w:val="003D31BF"/>
    <w:rsid w:val="003D3537"/>
    <w:rsid w:val="003D354E"/>
    <w:rsid w:val="003D385A"/>
    <w:rsid w:val="003D46DA"/>
    <w:rsid w:val="003D6080"/>
    <w:rsid w:val="003D6E9C"/>
    <w:rsid w:val="003D712D"/>
    <w:rsid w:val="003D75C8"/>
    <w:rsid w:val="003D7601"/>
    <w:rsid w:val="003D7CD7"/>
    <w:rsid w:val="003E0BAC"/>
    <w:rsid w:val="003E0F7E"/>
    <w:rsid w:val="003E0F90"/>
    <w:rsid w:val="003E127D"/>
    <w:rsid w:val="003E146D"/>
    <w:rsid w:val="003E15D9"/>
    <w:rsid w:val="003E185B"/>
    <w:rsid w:val="003E20FF"/>
    <w:rsid w:val="003E22D6"/>
    <w:rsid w:val="003E25B3"/>
    <w:rsid w:val="003E291F"/>
    <w:rsid w:val="003E3C56"/>
    <w:rsid w:val="003E3F37"/>
    <w:rsid w:val="003E3FDD"/>
    <w:rsid w:val="003E432E"/>
    <w:rsid w:val="003E4A59"/>
    <w:rsid w:val="003E55C2"/>
    <w:rsid w:val="003E575E"/>
    <w:rsid w:val="003E5B6E"/>
    <w:rsid w:val="003E5CD9"/>
    <w:rsid w:val="003E66E4"/>
    <w:rsid w:val="003E6CB9"/>
    <w:rsid w:val="003E7217"/>
    <w:rsid w:val="003E7921"/>
    <w:rsid w:val="003E7A7F"/>
    <w:rsid w:val="003E7B04"/>
    <w:rsid w:val="003E7F3A"/>
    <w:rsid w:val="003F0003"/>
    <w:rsid w:val="003F0078"/>
    <w:rsid w:val="003F0A04"/>
    <w:rsid w:val="003F0ECE"/>
    <w:rsid w:val="003F1F04"/>
    <w:rsid w:val="003F3104"/>
    <w:rsid w:val="003F3505"/>
    <w:rsid w:val="003F3D69"/>
    <w:rsid w:val="003F4289"/>
    <w:rsid w:val="003F43C7"/>
    <w:rsid w:val="003F4BB7"/>
    <w:rsid w:val="003F5A5C"/>
    <w:rsid w:val="003F5F7B"/>
    <w:rsid w:val="003F6198"/>
    <w:rsid w:val="003F6599"/>
    <w:rsid w:val="0040002B"/>
    <w:rsid w:val="004008EB"/>
    <w:rsid w:val="00400C24"/>
    <w:rsid w:val="00400FD9"/>
    <w:rsid w:val="00401154"/>
    <w:rsid w:val="00401403"/>
    <w:rsid w:val="004014C9"/>
    <w:rsid w:val="00401674"/>
    <w:rsid w:val="0040180C"/>
    <w:rsid w:val="00401C38"/>
    <w:rsid w:val="004024A9"/>
    <w:rsid w:val="0040258B"/>
    <w:rsid w:val="004029AD"/>
    <w:rsid w:val="00402D34"/>
    <w:rsid w:val="004038B7"/>
    <w:rsid w:val="00403AE5"/>
    <w:rsid w:val="00403B7E"/>
    <w:rsid w:val="00403C11"/>
    <w:rsid w:val="00404178"/>
    <w:rsid w:val="00404E4F"/>
    <w:rsid w:val="00405209"/>
    <w:rsid w:val="004053AD"/>
    <w:rsid w:val="004056D3"/>
    <w:rsid w:val="00406C4F"/>
    <w:rsid w:val="00407635"/>
    <w:rsid w:val="0040784E"/>
    <w:rsid w:val="004101DA"/>
    <w:rsid w:val="004101F3"/>
    <w:rsid w:val="00410AC7"/>
    <w:rsid w:val="004111CE"/>
    <w:rsid w:val="00411653"/>
    <w:rsid w:val="0041182C"/>
    <w:rsid w:val="00411B58"/>
    <w:rsid w:val="0041203F"/>
    <w:rsid w:val="00412835"/>
    <w:rsid w:val="00412D67"/>
    <w:rsid w:val="00412E21"/>
    <w:rsid w:val="00413641"/>
    <w:rsid w:val="0041365A"/>
    <w:rsid w:val="00413BF6"/>
    <w:rsid w:val="00414152"/>
    <w:rsid w:val="004142F9"/>
    <w:rsid w:val="004146E9"/>
    <w:rsid w:val="004147F4"/>
    <w:rsid w:val="00414CFF"/>
    <w:rsid w:val="0041534A"/>
    <w:rsid w:val="00415412"/>
    <w:rsid w:val="004156BE"/>
    <w:rsid w:val="00415B8F"/>
    <w:rsid w:val="00415D1A"/>
    <w:rsid w:val="00415FB1"/>
    <w:rsid w:val="004168B0"/>
    <w:rsid w:val="00416F40"/>
    <w:rsid w:val="004172CB"/>
    <w:rsid w:val="004173A3"/>
    <w:rsid w:val="00417702"/>
    <w:rsid w:val="00420444"/>
    <w:rsid w:val="00420587"/>
    <w:rsid w:val="00420643"/>
    <w:rsid w:val="00420659"/>
    <w:rsid w:val="004207B9"/>
    <w:rsid w:val="004213BF"/>
    <w:rsid w:val="00421B81"/>
    <w:rsid w:val="00421C5A"/>
    <w:rsid w:val="00422027"/>
    <w:rsid w:val="00422354"/>
    <w:rsid w:val="00422B18"/>
    <w:rsid w:val="00422EF2"/>
    <w:rsid w:val="0042324E"/>
    <w:rsid w:val="004232F1"/>
    <w:rsid w:val="004237F8"/>
    <w:rsid w:val="00423891"/>
    <w:rsid w:val="004239CA"/>
    <w:rsid w:val="00423BFD"/>
    <w:rsid w:val="00424276"/>
    <w:rsid w:val="00424617"/>
    <w:rsid w:val="00424B02"/>
    <w:rsid w:val="0042538C"/>
    <w:rsid w:val="00425702"/>
    <w:rsid w:val="00425755"/>
    <w:rsid w:val="00425AED"/>
    <w:rsid w:val="004261B4"/>
    <w:rsid w:val="004263B4"/>
    <w:rsid w:val="0042667C"/>
    <w:rsid w:val="00426D3E"/>
    <w:rsid w:val="004277C1"/>
    <w:rsid w:val="0042785C"/>
    <w:rsid w:val="00430218"/>
    <w:rsid w:val="00430379"/>
    <w:rsid w:val="00430663"/>
    <w:rsid w:val="00430D81"/>
    <w:rsid w:val="00430EAA"/>
    <w:rsid w:val="00431237"/>
    <w:rsid w:val="00431824"/>
    <w:rsid w:val="0043187A"/>
    <w:rsid w:val="00432193"/>
    <w:rsid w:val="00432BD2"/>
    <w:rsid w:val="00432CED"/>
    <w:rsid w:val="00432D66"/>
    <w:rsid w:val="00433668"/>
    <w:rsid w:val="00433736"/>
    <w:rsid w:val="00433D87"/>
    <w:rsid w:val="00434191"/>
    <w:rsid w:val="004348E5"/>
    <w:rsid w:val="00434A0D"/>
    <w:rsid w:val="00435B16"/>
    <w:rsid w:val="00435FA2"/>
    <w:rsid w:val="00436C85"/>
    <w:rsid w:val="004373A3"/>
    <w:rsid w:val="00437AB7"/>
    <w:rsid w:val="004400BF"/>
    <w:rsid w:val="00440386"/>
    <w:rsid w:val="00440C9E"/>
    <w:rsid w:val="00440E47"/>
    <w:rsid w:val="00440FA1"/>
    <w:rsid w:val="004418A0"/>
    <w:rsid w:val="0044206B"/>
    <w:rsid w:val="0044238F"/>
    <w:rsid w:val="00442436"/>
    <w:rsid w:val="00442590"/>
    <w:rsid w:val="00442A07"/>
    <w:rsid w:val="00442CC6"/>
    <w:rsid w:val="0044370D"/>
    <w:rsid w:val="00444A3F"/>
    <w:rsid w:val="0044581B"/>
    <w:rsid w:val="00446620"/>
    <w:rsid w:val="00446C8A"/>
    <w:rsid w:val="00446EE3"/>
    <w:rsid w:val="00446F75"/>
    <w:rsid w:val="00447453"/>
    <w:rsid w:val="00447B1E"/>
    <w:rsid w:val="00447D26"/>
    <w:rsid w:val="00447F9B"/>
    <w:rsid w:val="00450B35"/>
    <w:rsid w:val="00450CE1"/>
    <w:rsid w:val="004515D2"/>
    <w:rsid w:val="00452237"/>
    <w:rsid w:val="00452DDE"/>
    <w:rsid w:val="00453090"/>
    <w:rsid w:val="0045408E"/>
    <w:rsid w:val="004542BE"/>
    <w:rsid w:val="0045444E"/>
    <w:rsid w:val="00454AAE"/>
    <w:rsid w:val="00454C4F"/>
    <w:rsid w:val="00454DB9"/>
    <w:rsid w:val="00455C12"/>
    <w:rsid w:val="0045604C"/>
    <w:rsid w:val="00456377"/>
    <w:rsid w:val="00456424"/>
    <w:rsid w:val="004574BD"/>
    <w:rsid w:val="004575FC"/>
    <w:rsid w:val="00457666"/>
    <w:rsid w:val="00457685"/>
    <w:rsid w:val="00457A82"/>
    <w:rsid w:val="00460667"/>
    <w:rsid w:val="00460710"/>
    <w:rsid w:val="004608C1"/>
    <w:rsid w:val="00460D49"/>
    <w:rsid w:val="004610C6"/>
    <w:rsid w:val="00461971"/>
    <w:rsid w:val="00461C09"/>
    <w:rsid w:val="00461C29"/>
    <w:rsid w:val="00461CC1"/>
    <w:rsid w:val="00461D7B"/>
    <w:rsid w:val="00462401"/>
    <w:rsid w:val="004625EF"/>
    <w:rsid w:val="00462DC6"/>
    <w:rsid w:val="00463A7D"/>
    <w:rsid w:val="00464194"/>
    <w:rsid w:val="00464D5B"/>
    <w:rsid w:val="00466005"/>
    <w:rsid w:val="00466AF6"/>
    <w:rsid w:val="00467212"/>
    <w:rsid w:val="004673B0"/>
    <w:rsid w:val="0046760D"/>
    <w:rsid w:val="00470174"/>
    <w:rsid w:val="00470B41"/>
    <w:rsid w:val="00470E2F"/>
    <w:rsid w:val="004710E0"/>
    <w:rsid w:val="00471355"/>
    <w:rsid w:val="00472521"/>
    <w:rsid w:val="00472908"/>
    <w:rsid w:val="004729C4"/>
    <w:rsid w:val="00473928"/>
    <w:rsid w:val="00473BDB"/>
    <w:rsid w:val="004741E6"/>
    <w:rsid w:val="004742BC"/>
    <w:rsid w:val="00474345"/>
    <w:rsid w:val="00476420"/>
    <w:rsid w:val="00476522"/>
    <w:rsid w:val="004769FD"/>
    <w:rsid w:val="00476AE6"/>
    <w:rsid w:val="00476B04"/>
    <w:rsid w:val="00477959"/>
    <w:rsid w:val="00477B46"/>
    <w:rsid w:val="00480488"/>
    <w:rsid w:val="0048093B"/>
    <w:rsid w:val="00480B33"/>
    <w:rsid w:val="00480EC0"/>
    <w:rsid w:val="0048104B"/>
    <w:rsid w:val="00481A32"/>
    <w:rsid w:val="0048207F"/>
    <w:rsid w:val="004821F4"/>
    <w:rsid w:val="00482D29"/>
    <w:rsid w:val="0048409D"/>
    <w:rsid w:val="00484BE5"/>
    <w:rsid w:val="00484C8F"/>
    <w:rsid w:val="0048511E"/>
    <w:rsid w:val="00485778"/>
    <w:rsid w:val="00485952"/>
    <w:rsid w:val="00485A09"/>
    <w:rsid w:val="00485AE3"/>
    <w:rsid w:val="00485CF8"/>
    <w:rsid w:val="0048657D"/>
    <w:rsid w:val="004869C5"/>
    <w:rsid w:val="00486DE9"/>
    <w:rsid w:val="00487167"/>
    <w:rsid w:val="0048725B"/>
    <w:rsid w:val="004876D1"/>
    <w:rsid w:val="00487713"/>
    <w:rsid w:val="004877E0"/>
    <w:rsid w:val="00487DA5"/>
    <w:rsid w:val="00487F89"/>
    <w:rsid w:val="00490190"/>
    <w:rsid w:val="004901C4"/>
    <w:rsid w:val="004908F5"/>
    <w:rsid w:val="00490BD0"/>
    <w:rsid w:val="004915C6"/>
    <w:rsid w:val="00491BF0"/>
    <w:rsid w:val="00491D1C"/>
    <w:rsid w:val="004922AA"/>
    <w:rsid w:val="004922C6"/>
    <w:rsid w:val="004923D3"/>
    <w:rsid w:val="0049272A"/>
    <w:rsid w:val="00492C60"/>
    <w:rsid w:val="00492D17"/>
    <w:rsid w:val="00493376"/>
    <w:rsid w:val="00493422"/>
    <w:rsid w:val="00494183"/>
    <w:rsid w:val="0049472C"/>
    <w:rsid w:val="00495124"/>
    <w:rsid w:val="0049534F"/>
    <w:rsid w:val="004960FA"/>
    <w:rsid w:val="00496136"/>
    <w:rsid w:val="004961FC"/>
    <w:rsid w:val="004962BC"/>
    <w:rsid w:val="004966F6"/>
    <w:rsid w:val="00496772"/>
    <w:rsid w:val="00496ECF"/>
    <w:rsid w:val="0049719C"/>
    <w:rsid w:val="00497203"/>
    <w:rsid w:val="004A032F"/>
    <w:rsid w:val="004A037B"/>
    <w:rsid w:val="004A068A"/>
    <w:rsid w:val="004A1508"/>
    <w:rsid w:val="004A1B9C"/>
    <w:rsid w:val="004A2277"/>
    <w:rsid w:val="004A2442"/>
    <w:rsid w:val="004A2AF2"/>
    <w:rsid w:val="004A391B"/>
    <w:rsid w:val="004A42FD"/>
    <w:rsid w:val="004A4E48"/>
    <w:rsid w:val="004A4FD4"/>
    <w:rsid w:val="004A5191"/>
    <w:rsid w:val="004A554B"/>
    <w:rsid w:val="004A5567"/>
    <w:rsid w:val="004A5DB3"/>
    <w:rsid w:val="004A5FD3"/>
    <w:rsid w:val="004A60D9"/>
    <w:rsid w:val="004A6C73"/>
    <w:rsid w:val="004A6CDA"/>
    <w:rsid w:val="004A700A"/>
    <w:rsid w:val="004A7175"/>
    <w:rsid w:val="004A7892"/>
    <w:rsid w:val="004B05A4"/>
    <w:rsid w:val="004B08F3"/>
    <w:rsid w:val="004B0BA9"/>
    <w:rsid w:val="004B0F33"/>
    <w:rsid w:val="004B14CF"/>
    <w:rsid w:val="004B1E3E"/>
    <w:rsid w:val="004B1F40"/>
    <w:rsid w:val="004B2AD1"/>
    <w:rsid w:val="004B3041"/>
    <w:rsid w:val="004B3170"/>
    <w:rsid w:val="004B33E5"/>
    <w:rsid w:val="004B3A76"/>
    <w:rsid w:val="004B3B03"/>
    <w:rsid w:val="004B3BF3"/>
    <w:rsid w:val="004B3D5D"/>
    <w:rsid w:val="004B424E"/>
    <w:rsid w:val="004B42BD"/>
    <w:rsid w:val="004B4340"/>
    <w:rsid w:val="004B434D"/>
    <w:rsid w:val="004B49FE"/>
    <w:rsid w:val="004B4C66"/>
    <w:rsid w:val="004B56EA"/>
    <w:rsid w:val="004B5710"/>
    <w:rsid w:val="004B5923"/>
    <w:rsid w:val="004B5DDE"/>
    <w:rsid w:val="004B60F5"/>
    <w:rsid w:val="004B6602"/>
    <w:rsid w:val="004B6EF5"/>
    <w:rsid w:val="004B70AD"/>
    <w:rsid w:val="004B738B"/>
    <w:rsid w:val="004B7CCF"/>
    <w:rsid w:val="004B7E09"/>
    <w:rsid w:val="004C0444"/>
    <w:rsid w:val="004C0B52"/>
    <w:rsid w:val="004C11A0"/>
    <w:rsid w:val="004C17FD"/>
    <w:rsid w:val="004C1B79"/>
    <w:rsid w:val="004C2085"/>
    <w:rsid w:val="004C256F"/>
    <w:rsid w:val="004C2BE5"/>
    <w:rsid w:val="004C35B2"/>
    <w:rsid w:val="004C3BE9"/>
    <w:rsid w:val="004C3F00"/>
    <w:rsid w:val="004C45F7"/>
    <w:rsid w:val="004C4702"/>
    <w:rsid w:val="004C4841"/>
    <w:rsid w:val="004C4A85"/>
    <w:rsid w:val="004C4AFC"/>
    <w:rsid w:val="004C4BF2"/>
    <w:rsid w:val="004C4CDA"/>
    <w:rsid w:val="004C50BF"/>
    <w:rsid w:val="004C5123"/>
    <w:rsid w:val="004C52AD"/>
    <w:rsid w:val="004C550C"/>
    <w:rsid w:val="004C5ADB"/>
    <w:rsid w:val="004C5EA6"/>
    <w:rsid w:val="004C65F1"/>
    <w:rsid w:val="004C689A"/>
    <w:rsid w:val="004C6DE7"/>
    <w:rsid w:val="004C7059"/>
    <w:rsid w:val="004D02C8"/>
    <w:rsid w:val="004D035B"/>
    <w:rsid w:val="004D09D0"/>
    <w:rsid w:val="004D0A0D"/>
    <w:rsid w:val="004D1A62"/>
    <w:rsid w:val="004D1AD7"/>
    <w:rsid w:val="004D2A96"/>
    <w:rsid w:val="004D2BA7"/>
    <w:rsid w:val="004D2BF6"/>
    <w:rsid w:val="004D3271"/>
    <w:rsid w:val="004D3285"/>
    <w:rsid w:val="004D3515"/>
    <w:rsid w:val="004D3517"/>
    <w:rsid w:val="004D3CF8"/>
    <w:rsid w:val="004D3FAD"/>
    <w:rsid w:val="004D406B"/>
    <w:rsid w:val="004D4747"/>
    <w:rsid w:val="004D47EC"/>
    <w:rsid w:val="004D496C"/>
    <w:rsid w:val="004D54FE"/>
    <w:rsid w:val="004D568F"/>
    <w:rsid w:val="004D6532"/>
    <w:rsid w:val="004D6740"/>
    <w:rsid w:val="004D6EAC"/>
    <w:rsid w:val="004D6FA7"/>
    <w:rsid w:val="004D710D"/>
    <w:rsid w:val="004D7BED"/>
    <w:rsid w:val="004E04EF"/>
    <w:rsid w:val="004E0AA9"/>
    <w:rsid w:val="004E0BF7"/>
    <w:rsid w:val="004E0C48"/>
    <w:rsid w:val="004E0C71"/>
    <w:rsid w:val="004E1175"/>
    <w:rsid w:val="004E15E5"/>
    <w:rsid w:val="004E17C2"/>
    <w:rsid w:val="004E1822"/>
    <w:rsid w:val="004E2939"/>
    <w:rsid w:val="004E2B7E"/>
    <w:rsid w:val="004E3681"/>
    <w:rsid w:val="004E3A5A"/>
    <w:rsid w:val="004E3B60"/>
    <w:rsid w:val="004E46E9"/>
    <w:rsid w:val="004E4702"/>
    <w:rsid w:val="004E4F2D"/>
    <w:rsid w:val="004E525D"/>
    <w:rsid w:val="004E53ED"/>
    <w:rsid w:val="004E5991"/>
    <w:rsid w:val="004E5C2C"/>
    <w:rsid w:val="004E5F1A"/>
    <w:rsid w:val="004E63C9"/>
    <w:rsid w:val="004E6762"/>
    <w:rsid w:val="004E7E2F"/>
    <w:rsid w:val="004F00D2"/>
    <w:rsid w:val="004F0B32"/>
    <w:rsid w:val="004F0BC0"/>
    <w:rsid w:val="004F0DBB"/>
    <w:rsid w:val="004F1441"/>
    <w:rsid w:val="004F2525"/>
    <w:rsid w:val="004F25B6"/>
    <w:rsid w:val="004F2AAD"/>
    <w:rsid w:val="004F2FCE"/>
    <w:rsid w:val="004F3314"/>
    <w:rsid w:val="004F4AAE"/>
    <w:rsid w:val="004F5809"/>
    <w:rsid w:val="004F5B38"/>
    <w:rsid w:val="004F5DD9"/>
    <w:rsid w:val="004F6052"/>
    <w:rsid w:val="004F64BF"/>
    <w:rsid w:val="004F674A"/>
    <w:rsid w:val="004F6E0B"/>
    <w:rsid w:val="004F6FB7"/>
    <w:rsid w:val="004F739C"/>
    <w:rsid w:val="004F7991"/>
    <w:rsid w:val="004F7C7C"/>
    <w:rsid w:val="004F7D78"/>
    <w:rsid w:val="00500083"/>
    <w:rsid w:val="00500675"/>
    <w:rsid w:val="00500903"/>
    <w:rsid w:val="00500A81"/>
    <w:rsid w:val="0050114D"/>
    <w:rsid w:val="0050136E"/>
    <w:rsid w:val="00501931"/>
    <w:rsid w:val="00501BEB"/>
    <w:rsid w:val="00501DB7"/>
    <w:rsid w:val="00502001"/>
    <w:rsid w:val="00502C49"/>
    <w:rsid w:val="00502C64"/>
    <w:rsid w:val="00503DC7"/>
    <w:rsid w:val="00503F4E"/>
    <w:rsid w:val="00503FC3"/>
    <w:rsid w:val="0050420B"/>
    <w:rsid w:val="005045E2"/>
    <w:rsid w:val="00504A1C"/>
    <w:rsid w:val="00504BFB"/>
    <w:rsid w:val="005052F4"/>
    <w:rsid w:val="00505883"/>
    <w:rsid w:val="0050591D"/>
    <w:rsid w:val="0050595C"/>
    <w:rsid w:val="00505C1E"/>
    <w:rsid w:val="00505DF4"/>
    <w:rsid w:val="005061DB"/>
    <w:rsid w:val="00506233"/>
    <w:rsid w:val="005062EB"/>
    <w:rsid w:val="005066AF"/>
    <w:rsid w:val="0050679B"/>
    <w:rsid w:val="005068EE"/>
    <w:rsid w:val="005070BD"/>
    <w:rsid w:val="005075F4"/>
    <w:rsid w:val="005079F3"/>
    <w:rsid w:val="00510261"/>
    <w:rsid w:val="00510532"/>
    <w:rsid w:val="00510A2D"/>
    <w:rsid w:val="00510DB7"/>
    <w:rsid w:val="00510DC9"/>
    <w:rsid w:val="00511624"/>
    <w:rsid w:val="005118A7"/>
    <w:rsid w:val="00511CC8"/>
    <w:rsid w:val="00511D3A"/>
    <w:rsid w:val="005121AE"/>
    <w:rsid w:val="0051237C"/>
    <w:rsid w:val="00512669"/>
    <w:rsid w:val="00513059"/>
    <w:rsid w:val="0051357E"/>
    <w:rsid w:val="00513F2A"/>
    <w:rsid w:val="00514171"/>
    <w:rsid w:val="0051441F"/>
    <w:rsid w:val="00514A45"/>
    <w:rsid w:val="00514C87"/>
    <w:rsid w:val="00514D86"/>
    <w:rsid w:val="00514E3F"/>
    <w:rsid w:val="00515B45"/>
    <w:rsid w:val="005162A4"/>
    <w:rsid w:val="00516596"/>
    <w:rsid w:val="00517971"/>
    <w:rsid w:val="00520B24"/>
    <w:rsid w:val="00520B34"/>
    <w:rsid w:val="005210D3"/>
    <w:rsid w:val="005222CF"/>
    <w:rsid w:val="00522A34"/>
    <w:rsid w:val="0052316A"/>
    <w:rsid w:val="0052364D"/>
    <w:rsid w:val="00523730"/>
    <w:rsid w:val="005238B8"/>
    <w:rsid w:val="00523EDC"/>
    <w:rsid w:val="00523EEA"/>
    <w:rsid w:val="00523FAA"/>
    <w:rsid w:val="00524085"/>
    <w:rsid w:val="0052455D"/>
    <w:rsid w:val="00524AAA"/>
    <w:rsid w:val="00524ABE"/>
    <w:rsid w:val="005257BC"/>
    <w:rsid w:val="00525BAA"/>
    <w:rsid w:val="00526A3C"/>
    <w:rsid w:val="00526B46"/>
    <w:rsid w:val="0052700A"/>
    <w:rsid w:val="005273FF"/>
    <w:rsid w:val="005302A3"/>
    <w:rsid w:val="005309E4"/>
    <w:rsid w:val="00530CCB"/>
    <w:rsid w:val="00530E4D"/>
    <w:rsid w:val="00530EF6"/>
    <w:rsid w:val="005315D4"/>
    <w:rsid w:val="0053182E"/>
    <w:rsid w:val="00531E56"/>
    <w:rsid w:val="0053210D"/>
    <w:rsid w:val="005325C0"/>
    <w:rsid w:val="00533396"/>
    <w:rsid w:val="00533677"/>
    <w:rsid w:val="005337F7"/>
    <w:rsid w:val="005338E0"/>
    <w:rsid w:val="00533D05"/>
    <w:rsid w:val="00533FC6"/>
    <w:rsid w:val="00534275"/>
    <w:rsid w:val="00534F8C"/>
    <w:rsid w:val="0053509B"/>
    <w:rsid w:val="00535584"/>
    <w:rsid w:val="00536D35"/>
    <w:rsid w:val="00537132"/>
    <w:rsid w:val="00537382"/>
    <w:rsid w:val="005374CD"/>
    <w:rsid w:val="005374EF"/>
    <w:rsid w:val="0053781F"/>
    <w:rsid w:val="0054031D"/>
    <w:rsid w:val="00540369"/>
    <w:rsid w:val="00540602"/>
    <w:rsid w:val="00540EC3"/>
    <w:rsid w:val="005413D4"/>
    <w:rsid w:val="00541906"/>
    <w:rsid w:val="00541C63"/>
    <w:rsid w:val="005422B6"/>
    <w:rsid w:val="0054247B"/>
    <w:rsid w:val="0054335F"/>
    <w:rsid w:val="005433A7"/>
    <w:rsid w:val="00543420"/>
    <w:rsid w:val="00543890"/>
    <w:rsid w:val="005440D4"/>
    <w:rsid w:val="005444BF"/>
    <w:rsid w:val="00544AFC"/>
    <w:rsid w:val="00545051"/>
    <w:rsid w:val="00545080"/>
    <w:rsid w:val="0054562E"/>
    <w:rsid w:val="00546BF3"/>
    <w:rsid w:val="00546C70"/>
    <w:rsid w:val="00546DD4"/>
    <w:rsid w:val="00547797"/>
    <w:rsid w:val="00547C4D"/>
    <w:rsid w:val="005506CB"/>
    <w:rsid w:val="00550A4B"/>
    <w:rsid w:val="005510B9"/>
    <w:rsid w:val="00551CF3"/>
    <w:rsid w:val="0055262F"/>
    <w:rsid w:val="00552853"/>
    <w:rsid w:val="005528F6"/>
    <w:rsid w:val="00552E4E"/>
    <w:rsid w:val="00552F1B"/>
    <w:rsid w:val="00553065"/>
    <w:rsid w:val="0055348B"/>
    <w:rsid w:val="005538BB"/>
    <w:rsid w:val="0055395C"/>
    <w:rsid w:val="00553AD6"/>
    <w:rsid w:val="00554196"/>
    <w:rsid w:val="005543CE"/>
    <w:rsid w:val="00554809"/>
    <w:rsid w:val="00554AC2"/>
    <w:rsid w:val="00554B52"/>
    <w:rsid w:val="00555308"/>
    <w:rsid w:val="0055553A"/>
    <w:rsid w:val="00555687"/>
    <w:rsid w:val="005558A5"/>
    <w:rsid w:val="00555F3D"/>
    <w:rsid w:val="00556246"/>
    <w:rsid w:val="005565DB"/>
    <w:rsid w:val="0055667F"/>
    <w:rsid w:val="005571B3"/>
    <w:rsid w:val="005576D1"/>
    <w:rsid w:val="00557985"/>
    <w:rsid w:val="00557ECF"/>
    <w:rsid w:val="005611EB"/>
    <w:rsid w:val="0056148A"/>
    <w:rsid w:val="005615CF"/>
    <w:rsid w:val="00561764"/>
    <w:rsid w:val="00561A7E"/>
    <w:rsid w:val="005626E3"/>
    <w:rsid w:val="00563037"/>
    <w:rsid w:val="005640EC"/>
    <w:rsid w:val="00564653"/>
    <w:rsid w:val="00564EBF"/>
    <w:rsid w:val="005651CC"/>
    <w:rsid w:val="0056543F"/>
    <w:rsid w:val="00565840"/>
    <w:rsid w:val="00565C55"/>
    <w:rsid w:val="00565E3A"/>
    <w:rsid w:val="00565F0C"/>
    <w:rsid w:val="00566AB5"/>
    <w:rsid w:val="00567C93"/>
    <w:rsid w:val="00570949"/>
    <w:rsid w:val="005709BF"/>
    <w:rsid w:val="00570FDC"/>
    <w:rsid w:val="00571528"/>
    <w:rsid w:val="00571684"/>
    <w:rsid w:val="00571856"/>
    <w:rsid w:val="00571C2D"/>
    <w:rsid w:val="00572A44"/>
    <w:rsid w:val="00573157"/>
    <w:rsid w:val="0057328D"/>
    <w:rsid w:val="005733EC"/>
    <w:rsid w:val="00573A83"/>
    <w:rsid w:val="0057406E"/>
    <w:rsid w:val="0057473E"/>
    <w:rsid w:val="005747D8"/>
    <w:rsid w:val="00574930"/>
    <w:rsid w:val="00574E35"/>
    <w:rsid w:val="00575D59"/>
    <w:rsid w:val="00575DA7"/>
    <w:rsid w:val="00577363"/>
    <w:rsid w:val="0057754A"/>
    <w:rsid w:val="00577574"/>
    <w:rsid w:val="005778C6"/>
    <w:rsid w:val="005779C7"/>
    <w:rsid w:val="00577DDA"/>
    <w:rsid w:val="00580480"/>
    <w:rsid w:val="005805CE"/>
    <w:rsid w:val="005807CE"/>
    <w:rsid w:val="005809F2"/>
    <w:rsid w:val="00580A89"/>
    <w:rsid w:val="00580CE1"/>
    <w:rsid w:val="00580DAF"/>
    <w:rsid w:val="00580F29"/>
    <w:rsid w:val="005812D7"/>
    <w:rsid w:val="00581350"/>
    <w:rsid w:val="0058139C"/>
    <w:rsid w:val="005813C4"/>
    <w:rsid w:val="00581B1F"/>
    <w:rsid w:val="005821F9"/>
    <w:rsid w:val="005822FB"/>
    <w:rsid w:val="005830A3"/>
    <w:rsid w:val="0058346E"/>
    <w:rsid w:val="0058362C"/>
    <w:rsid w:val="00583641"/>
    <w:rsid w:val="0058366E"/>
    <w:rsid w:val="005836CF"/>
    <w:rsid w:val="005839C2"/>
    <w:rsid w:val="00583CBB"/>
    <w:rsid w:val="00584223"/>
    <w:rsid w:val="0058447F"/>
    <w:rsid w:val="005848A2"/>
    <w:rsid w:val="00584A0F"/>
    <w:rsid w:val="00584BF8"/>
    <w:rsid w:val="00584DF5"/>
    <w:rsid w:val="005851DB"/>
    <w:rsid w:val="005852F7"/>
    <w:rsid w:val="0058532B"/>
    <w:rsid w:val="00585659"/>
    <w:rsid w:val="00585D10"/>
    <w:rsid w:val="0058633D"/>
    <w:rsid w:val="00586CE4"/>
    <w:rsid w:val="005873DE"/>
    <w:rsid w:val="00587F10"/>
    <w:rsid w:val="00590103"/>
    <w:rsid w:val="00590219"/>
    <w:rsid w:val="00590402"/>
    <w:rsid w:val="00590892"/>
    <w:rsid w:val="00590BD7"/>
    <w:rsid w:val="005912C4"/>
    <w:rsid w:val="0059158C"/>
    <w:rsid w:val="0059217A"/>
    <w:rsid w:val="00592F96"/>
    <w:rsid w:val="005931F1"/>
    <w:rsid w:val="005938BF"/>
    <w:rsid w:val="00593CE7"/>
    <w:rsid w:val="00593D01"/>
    <w:rsid w:val="005941B7"/>
    <w:rsid w:val="005945F3"/>
    <w:rsid w:val="005949EB"/>
    <w:rsid w:val="00594A26"/>
    <w:rsid w:val="005953A0"/>
    <w:rsid w:val="0059566B"/>
    <w:rsid w:val="00596EE1"/>
    <w:rsid w:val="00597212"/>
    <w:rsid w:val="00597CA0"/>
    <w:rsid w:val="00597D97"/>
    <w:rsid w:val="005A07B4"/>
    <w:rsid w:val="005A0DD9"/>
    <w:rsid w:val="005A0F90"/>
    <w:rsid w:val="005A1014"/>
    <w:rsid w:val="005A137E"/>
    <w:rsid w:val="005A1756"/>
    <w:rsid w:val="005A1FE8"/>
    <w:rsid w:val="005A2211"/>
    <w:rsid w:val="005A224C"/>
    <w:rsid w:val="005A245B"/>
    <w:rsid w:val="005A2721"/>
    <w:rsid w:val="005A275F"/>
    <w:rsid w:val="005A2763"/>
    <w:rsid w:val="005A2E0E"/>
    <w:rsid w:val="005A3385"/>
    <w:rsid w:val="005A3510"/>
    <w:rsid w:val="005A3A9D"/>
    <w:rsid w:val="005A3BC2"/>
    <w:rsid w:val="005A45D7"/>
    <w:rsid w:val="005A4692"/>
    <w:rsid w:val="005A49AE"/>
    <w:rsid w:val="005A54AC"/>
    <w:rsid w:val="005A54B2"/>
    <w:rsid w:val="005A570D"/>
    <w:rsid w:val="005A5D16"/>
    <w:rsid w:val="005A605A"/>
    <w:rsid w:val="005A65B3"/>
    <w:rsid w:val="005A6E08"/>
    <w:rsid w:val="005A77C7"/>
    <w:rsid w:val="005A7C4C"/>
    <w:rsid w:val="005A7C70"/>
    <w:rsid w:val="005B00B4"/>
    <w:rsid w:val="005B047B"/>
    <w:rsid w:val="005B0A63"/>
    <w:rsid w:val="005B0A74"/>
    <w:rsid w:val="005B0B51"/>
    <w:rsid w:val="005B0FB5"/>
    <w:rsid w:val="005B1128"/>
    <w:rsid w:val="005B11B5"/>
    <w:rsid w:val="005B1325"/>
    <w:rsid w:val="005B1692"/>
    <w:rsid w:val="005B20D7"/>
    <w:rsid w:val="005B218A"/>
    <w:rsid w:val="005B21DB"/>
    <w:rsid w:val="005B235F"/>
    <w:rsid w:val="005B26B4"/>
    <w:rsid w:val="005B2EE5"/>
    <w:rsid w:val="005B34FD"/>
    <w:rsid w:val="005B37B3"/>
    <w:rsid w:val="005B37E1"/>
    <w:rsid w:val="005B38AC"/>
    <w:rsid w:val="005B3DBF"/>
    <w:rsid w:val="005B40BD"/>
    <w:rsid w:val="005B46C1"/>
    <w:rsid w:val="005B4E23"/>
    <w:rsid w:val="005B538A"/>
    <w:rsid w:val="005B5DD7"/>
    <w:rsid w:val="005B5F07"/>
    <w:rsid w:val="005B5F08"/>
    <w:rsid w:val="005B601C"/>
    <w:rsid w:val="005B6395"/>
    <w:rsid w:val="005B6ABB"/>
    <w:rsid w:val="005B6BA1"/>
    <w:rsid w:val="005B72C0"/>
    <w:rsid w:val="005B782D"/>
    <w:rsid w:val="005B7F01"/>
    <w:rsid w:val="005C011C"/>
    <w:rsid w:val="005C1022"/>
    <w:rsid w:val="005C11B2"/>
    <w:rsid w:val="005C157C"/>
    <w:rsid w:val="005C18D1"/>
    <w:rsid w:val="005C196F"/>
    <w:rsid w:val="005C1E25"/>
    <w:rsid w:val="005C250F"/>
    <w:rsid w:val="005C274B"/>
    <w:rsid w:val="005C31DE"/>
    <w:rsid w:val="005C324F"/>
    <w:rsid w:val="005C36D3"/>
    <w:rsid w:val="005C43FC"/>
    <w:rsid w:val="005C4653"/>
    <w:rsid w:val="005C4A10"/>
    <w:rsid w:val="005C5709"/>
    <w:rsid w:val="005C5A19"/>
    <w:rsid w:val="005C5AA0"/>
    <w:rsid w:val="005C5E64"/>
    <w:rsid w:val="005C60BB"/>
    <w:rsid w:val="005C61DB"/>
    <w:rsid w:val="005C6AC8"/>
    <w:rsid w:val="005C6C20"/>
    <w:rsid w:val="005C6ED0"/>
    <w:rsid w:val="005C6FBC"/>
    <w:rsid w:val="005C7666"/>
    <w:rsid w:val="005C7AF5"/>
    <w:rsid w:val="005C7FE3"/>
    <w:rsid w:val="005D0496"/>
    <w:rsid w:val="005D06FC"/>
    <w:rsid w:val="005D0B7A"/>
    <w:rsid w:val="005D0E66"/>
    <w:rsid w:val="005D1421"/>
    <w:rsid w:val="005D1991"/>
    <w:rsid w:val="005D1C03"/>
    <w:rsid w:val="005D1C15"/>
    <w:rsid w:val="005D1F5F"/>
    <w:rsid w:val="005D263D"/>
    <w:rsid w:val="005D28FD"/>
    <w:rsid w:val="005D2FB1"/>
    <w:rsid w:val="005D313D"/>
    <w:rsid w:val="005D3251"/>
    <w:rsid w:val="005D3543"/>
    <w:rsid w:val="005D37AA"/>
    <w:rsid w:val="005D3AED"/>
    <w:rsid w:val="005D3AF8"/>
    <w:rsid w:val="005D3BCD"/>
    <w:rsid w:val="005D3CBF"/>
    <w:rsid w:val="005D3E7B"/>
    <w:rsid w:val="005D410F"/>
    <w:rsid w:val="005D4481"/>
    <w:rsid w:val="005D4508"/>
    <w:rsid w:val="005D460E"/>
    <w:rsid w:val="005D534A"/>
    <w:rsid w:val="005D6045"/>
    <w:rsid w:val="005D62AD"/>
    <w:rsid w:val="005D6842"/>
    <w:rsid w:val="005D7550"/>
    <w:rsid w:val="005D75C2"/>
    <w:rsid w:val="005E02C7"/>
    <w:rsid w:val="005E0317"/>
    <w:rsid w:val="005E152B"/>
    <w:rsid w:val="005E158F"/>
    <w:rsid w:val="005E1BD1"/>
    <w:rsid w:val="005E24DA"/>
    <w:rsid w:val="005E2590"/>
    <w:rsid w:val="005E2735"/>
    <w:rsid w:val="005E2888"/>
    <w:rsid w:val="005E2944"/>
    <w:rsid w:val="005E2D7C"/>
    <w:rsid w:val="005E31D8"/>
    <w:rsid w:val="005E33D0"/>
    <w:rsid w:val="005E3E9B"/>
    <w:rsid w:val="005E42E8"/>
    <w:rsid w:val="005E44AC"/>
    <w:rsid w:val="005E464C"/>
    <w:rsid w:val="005E4953"/>
    <w:rsid w:val="005E5531"/>
    <w:rsid w:val="005E5927"/>
    <w:rsid w:val="005E5A7E"/>
    <w:rsid w:val="005E615D"/>
    <w:rsid w:val="005E64E2"/>
    <w:rsid w:val="005E675E"/>
    <w:rsid w:val="005E698A"/>
    <w:rsid w:val="005E7108"/>
    <w:rsid w:val="005E74B7"/>
    <w:rsid w:val="005E7709"/>
    <w:rsid w:val="005E784A"/>
    <w:rsid w:val="005F0340"/>
    <w:rsid w:val="005F036F"/>
    <w:rsid w:val="005F0671"/>
    <w:rsid w:val="005F0680"/>
    <w:rsid w:val="005F11DF"/>
    <w:rsid w:val="005F2273"/>
    <w:rsid w:val="005F2CF6"/>
    <w:rsid w:val="005F359C"/>
    <w:rsid w:val="005F35CE"/>
    <w:rsid w:val="005F35D0"/>
    <w:rsid w:val="005F3655"/>
    <w:rsid w:val="005F3A52"/>
    <w:rsid w:val="005F3AE3"/>
    <w:rsid w:val="005F3D9F"/>
    <w:rsid w:val="005F4149"/>
    <w:rsid w:val="005F442B"/>
    <w:rsid w:val="005F4A12"/>
    <w:rsid w:val="005F4C5D"/>
    <w:rsid w:val="005F5A7D"/>
    <w:rsid w:val="005F5DEC"/>
    <w:rsid w:val="005F6265"/>
    <w:rsid w:val="005F646C"/>
    <w:rsid w:val="005F73C3"/>
    <w:rsid w:val="005F77D3"/>
    <w:rsid w:val="005F7D2B"/>
    <w:rsid w:val="0060028D"/>
    <w:rsid w:val="0060096D"/>
    <w:rsid w:val="00601AF8"/>
    <w:rsid w:val="00601F7C"/>
    <w:rsid w:val="00602858"/>
    <w:rsid w:val="00602A53"/>
    <w:rsid w:val="00602CA8"/>
    <w:rsid w:val="0060309E"/>
    <w:rsid w:val="006039CF"/>
    <w:rsid w:val="00603DE4"/>
    <w:rsid w:val="00604072"/>
    <w:rsid w:val="00604A1E"/>
    <w:rsid w:val="00604C5B"/>
    <w:rsid w:val="00605197"/>
    <w:rsid w:val="006051D9"/>
    <w:rsid w:val="006057DE"/>
    <w:rsid w:val="00605D99"/>
    <w:rsid w:val="006067A1"/>
    <w:rsid w:val="00606B10"/>
    <w:rsid w:val="006074D0"/>
    <w:rsid w:val="00610412"/>
    <w:rsid w:val="00610C86"/>
    <w:rsid w:val="00610C87"/>
    <w:rsid w:val="00610D3A"/>
    <w:rsid w:val="0061171D"/>
    <w:rsid w:val="00611846"/>
    <w:rsid w:val="00611C4C"/>
    <w:rsid w:val="00611D38"/>
    <w:rsid w:val="00612175"/>
    <w:rsid w:val="00612995"/>
    <w:rsid w:val="00612D58"/>
    <w:rsid w:val="0061317B"/>
    <w:rsid w:val="00613870"/>
    <w:rsid w:val="00613B50"/>
    <w:rsid w:val="00614337"/>
    <w:rsid w:val="00614558"/>
    <w:rsid w:val="00614959"/>
    <w:rsid w:val="00614C51"/>
    <w:rsid w:val="00614C6F"/>
    <w:rsid w:val="0061561F"/>
    <w:rsid w:val="00615BE7"/>
    <w:rsid w:val="006161B0"/>
    <w:rsid w:val="00616379"/>
    <w:rsid w:val="00616B2D"/>
    <w:rsid w:val="00616E50"/>
    <w:rsid w:val="006174A3"/>
    <w:rsid w:val="0061776C"/>
    <w:rsid w:val="0061796B"/>
    <w:rsid w:val="00617C1C"/>
    <w:rsid w:val="00617CCB"/>
    <w:rsid w:val="00617D88"/>
    <w:rsid w:val="0062044A"/>
    <w:rsid w:val="00620AB5"/>
    <w:rsid w:val="00620DC2"/>
    <w:rsid w:val="00620FE4"/>
    <w:rsid w:val="00621400"/>
    <w:rsid w:val="006216E4"/>
    <w:rsid w:val="00621BEB"/>
    <w:rsid w:val="00622482"/>
    <w:rsid w:val="006224B7"/>
    <w:rsid w:val="00622BBA"/>
    <w:rsid w:val="00623FE4"/>
    <w:rsid w:val="0062555D"/>
    <w:rsid w:val="00625572"/>
    <w:rsid w:val="00625E1E"/>
    <w:rsid w:val="00626607"/>
    <w:rsid w:val="00626B27"/>
    <w:rsid w:val="0062721F"/>
    <w:rsid w:val="00627BFD"/>
    <w:rsid w:val="00630348"/>
    <w:rsid w:val="00630363"/>
    <w:rsid w:val="00630BF0"/>
    <w:rsid w:val="00630D56"/>
    <w:rsid w:val="00630F2F"/>
    <w:rsid w:val="00631460"/>
    <w:rsid w:val="006315C2"/>
    <w:rsid w:val="00631BB0"/>
    <w:rsid w:val="00632968"/>
    <w:rsid w:val="00632E26"/>
    <w:rsid w:val="00633501"/>
    <w:rsid w:val="00633A20"/>
    <w:rsid w:val="00634483"/>
    <w:rsid w:val="00634931"/>
    <w:rsid w:val="006349A7"/>
    <w:rsid w:val="00635A9D"/>
    <w:rsid w:val="006365E3"/>
    <w:rsid w:val="00636A39"/>
    <w:rsid w:val="00636EF3"/>
    <w:rsid w:val="006376B1"/>
    <w:rsid w:val="00637848"/>
    <w:rsid w:val="0063790C"/>
    <w:rsid w:val="00640025"/>
    <w:rsid w:val="006400C6"/>
    <w:rsid w:val="006406EF"/>
    <w:rsid w:val="0064114E"/>
    <w:rsid w:val="00641D84"/>
    <w:rsid w:val="0064211D"/>
    <w:rsid w:val="0064240F"/>
    <w:rsid w:val="0064247C"/>
    <w:rsid w:val="006424A9"/>
    <w:rsid w:val="006424BD"/>
    <w:rsid w:val="006429C6"/>
    <w:rsid w:val="00642B74"/>
    <w:rsid w:val="00642FF5"/>
    <w:rsid w:val="0064356D"/>
    <w:rsid w:val="0064382E"/>
    <w:rsid w:val="006438BC"/>
    <w:rsid w:val="00644485"/>
    <w:rsid w:val="00644760"/>
    <w:rsid w:val="006448C4"/>
    <w:rsid w:val="00644E4B"/>
    <w:rsid w:val="006455CD"/>
    <w:rsid w:val="0064585E"/>
    <w:rsid w:val="00645B6E"/>
    <w:rsid w:val="00646074"/>
    <w:rsid w:val="006460D8"/>
    <w:rsid w:val="006463B9"/>
    <w:rsid w:val="00646483"/>
    <w:rsid w:val="006466B5"/>
    <w:rsid w:val="0064727D"/>
    <w:rsid w:val="0064760C"/>
    <w:rsid w:val="00650267"/>
    <w:rsid w:val="006507AD"/>
    <w:rsid w:val="00650922"/>
    <w:rsid w:val="00650CE0"/>
    <w:rsid w:val="00650DC4"/>
    <w:rsid w:val="006510DF"/>
    <w:rsid w:val="00651412"/>
    <w:rsid w:val="00651FC4"/>
    <w:rsid w:val="00652731"/>
    <w:rsid w:val="00652DA8"/>
    <w:rsid w:val="00654AEC"/>
    <w:rsid w:val="00654B1C"/>
    <w:rsid w:val="00655D60"/>
    <w:rsid w:val="00655E16"/>
    <w:rsid w:val="00656096"/>
    <w:rsid w:val="006560CB"/>
    <w:rsid w:val="00656284"/>
    <w:rsid w:val="00656545"/>
    <w:rsid w:val="00656567"/>
    <w:rsid w:val="00656DEE"/>
    <w:rsid w:val="006577D9"/>
    <w:rsid w:val="0066044A"/>
    <w:rsid w:val="00660592"/>
    <w:rsid w:val="00660A0F"/>
    <w:rsid w:val="00660D69"/>
    <w:rsid w:val="00662080"/>
    <w:rsid w:val="006624AF"/>
    <w:rsid w:val="00662E0D"/>
    <w:rsid w:val="0066319F"/>
    <w:rsid w:val="0066348E"/>
    <w:rsid w:val="00664498"/>
    <w:rsid w:val="006648B0"/>
    <w:rsid w:val="00664B29"/>
    <w:rsid w:val="0066541D"/>
    <w:rsid w:val="00665702"/>
    <w:rsid w:val="006658D3"/>
    <w:rsid w:val="006659BE"/>
    <w:rsid w:val="006659E2"/>
    <w:rsid w:val="0066614D"/>
    <w:rsid w:val="006665D1"/>
    <w:rsid w:val="0066740F"/>
    <w:rsid w:val="006676B1"/>
    <w:rsid w:val="006676DF"/>
    <w:rsid w:val="0066781C"/>
    <w:rsid w:val="00667B25"/>
    <w:rsid w:val="006700D4"/>
    <w:rsid w:val="0067045E"/>
    <w:rsid w:val="006705EC"/>
    <w:rsid w:val="0067068E"/>
    <w:rsid w:val="00670D9A"/>
    <w:rsid w:val="006713FE"/>
    <w:rsid w:val="0067171E"/>
    <w:rsid w:val="00671E20"/>
    <w:rsid w:val="006725C7"/>
    <w:rsid w:val="006726B9"/>
    <w:rsid w:val="00672F8F"/>
    <w:rsid w:val="0067357D"/>
    <w:rsid w:val="0067380A"/>
    <w:rsid w:val="006742C2"/>
    <w:rsid w:val="006742F4"/>
    <w:rsid w:val="00674581"/>
    <w:rsid w:val="006746CC"/>
    <w:rsid w:val="006748EA"/>
    <w:rsid w:val="00674A6F"/>
    <w:rsid w:val="006758B3"/>
    <w:rsid w:val="00675EBB"/>
    <w:rsid w:val="00676004"/>
    <w:rsid w:val="00676D6E"/>
    <w:rsid w:val="00676EAA"/>
    <w:rsid w:val="00676F93"/>
    <w:rsid w:val="00677016"/>
    <w:rsid w:val="0067740D"/>
    <w:rsid w:val="0067753E"/>
    <w:rsid w:val="00680680"/>
    <w:rsid w:val="006815CC"/>
    <w:rsid w:val="00681838"/>
    <w:rsid w:val="00681F93"/>
    <w:rsid w:val="00681FEE"/>
    <w:rsid w:val="0068274B"/>
    <w:rsid w:val="00682920"/>
    <w:rsid w:val="00682B10"/>
    <w:rsid w:val="0068305F"/>
    <w:rsid w:val="006830D8"/>
    <w:rsid w:val="00683442"/>
    <w:rsid w:val="00683F52"/>
    <w:rsid w:val="00683FA8"/>
    <w:rsid w:val="00684372"/>
    <w:rsid w:val="0068464D"/>
    <w:rsid w:val="00684E2D"/>
    <w:rsid w:val="006851A1"/>
    <w:rsid w:val="00685563"/>
    <w:rsid w:val="00686F21"/>
    <w:rsid w:val="00686FC4"/>
    <w:rsid w:val="006870E4"/>
    <w:rsid w:val="0068727B"/>
    <w:rsid w:val="00687580"/>
    <w:rsid w:val="00687A43"/>
    <w:rsid w:val="00687CF1"/>
    <w:rsid w:val="00687E8C"/>
    <w:rsid w:val="0069001C"/>
    <w:rsid w:val="006907D4"/>
    <w:rsid w:val="006909B2"/>
    <w:rsid w:val="00691410"/>
    <w:rsid w:val="00691E8C"/>
    <w:rsid w:val="00692317"/>
    <w:rsid w:val="00692F01"/>
    <w:rsid w:val="00693687"/>
    <w:rsid w:val="00693ADA"/>
    <w:rsid w:val="00693AE6"/>
    <w:rsid w:val="006947C0"/>
    <w:rsid w:val="00694B22"/>
    <w:rsid w:val="0069512E"/>
    <w:rsid w:val="00695514"/>
    <w:rsid w:val="006958A9"/>
    <w:rsid w:val="006958D8"/>
    <w:rsid w:val="0069598F"/>
    <w:rsid w:val="00696550"/>
    <w:rsid w:val="00696C18"/>
    <w:rsid w:val="006976E6"/>
    <w:rsid w:val="00697A45"/>
    <w:rsid w:val="00697D25"/>
    <w:rsid w:val="00697DD9"/>
    <w:rsid w:val="006A0053"/>
    <w:rsid w:val="006A0541"/>
    <w:rsid w:val="006A0683"/>
    <w:rsid w:val="006A0B97"/>
    <w:rsid w:val="006A0C7F"/>
    <w:rsid w:val="006A11C4"/>
    <w:rsid w:val="006A1692"/>
    <w:rsid w:val="006A16BE"/>
    <w:rsid w:val="006A1BC8"/>
    <w:rsid w:val="006A264A"/>
    <w:rsid w:val="006A2BCF"/>
    <w:rsid w:val="006A385A"/>
    <w:rsid w:val="006A3D1E"/>
    <w:rsid w:val="006A4098"/>
    <w:rsid w:val="006A447F"/>
    <w:rsid w:val="006A47BC"/>
    <w:rsid w:val="006A4E60"/>
    <w:rsid w:val="006A5275"/>
    <w:rsid w:val="006A5E69"/>
    <w:rsid w:val="006A67AB"/>
    <w:rsid w:val="006A6BB4"/>
    <w:rsid w:val="006A6E33"/>
    <w:rsid w:val="006A725A"/>
    <w:rsid w:val="006A742D"/>
    <w:rsid w:val="006B0FDD"/>
    <w:rsid w:val="006B1052"/>
    <w:rsid w:val="006B15A5"/>
    <w:rsid w:val="006B1B1C"/>
    <w:rsid w:val="006B1C4E"/>
    <w:rsid w:val="006B1E9A"/>
    <w:rsid w:val="006B228B"/>
    <w:rsid w:val="006B2686"/>
    <w:rsid w:val="006B2EC5"/>
    <w:rsid w:val="006B3673"/>
    <w:rsid w:val="006B3779"/>
    <w:rsid w:val="006B3883"/>
    <w:rsid w:val="006B38E7"/>
    <w:rsid w:val="006B3BCD"/>
    <w:rsid w:val="006B4074"/>
    <w:rsid w:val="006B55CC"/>
    <w:rsid w:val="006B5767"/>
    <w:rsid w:val="006B57CF"/>
    <w:rsid w:val="006B57D2"/>
    <w:rsid w:val="006B5960"/>
    <w:rsid w:val="006B5E64"/>
    <w:rsid w:val="006B6290"/>
    <w:rsid w:val="006B6706"/>
    <w:rsid w:val="006B7222"/>
    <w:rsid w:val="006B726D"/>
    <w:rsid w:val="006B74A1"/>
    <w:rsid w:val="006B74D9"/>
    <w:rsid w:val="006B7662"/>
    <w:rsid w:val="006C0109"/>
    <w:rsid w:val="006C022D"/>
    <w:rsid w:val="006C02E7"/>
    <w:rsid w:val="006C0766"/>
    <w:rsid w:val="006C0B62"/>
    <w:rsid w:val="006C0F67"/>
    <w:rsid w:val="006C15CE"/>
    <w:rsid w:val="006C1CEB"/>
    <w:rsid w:val="006C1FAB"/>
    <w:rsid w:val="006C2408"/>
    <w:rsid w:val="006C246F"/>
    <w:rsid w:val="006C27B0"/>
    <w:rsid w:val="006C2956"/>
    <w:rsid w:val="006C2A5C"/>
    <w:rsid w:val="006C2B68"/>
    <w:rsid w:val="006C2D79"/>
    <w:rsid w:val="006C2F1A"/>
    <w:rsid w:val="006C2FA9"/>
    <w:rsid w:val="006C338C"/>
    <w:rsid w:val="006C3FD7"/>
    <w:rsid w:val="006C4233"/>
    <w:rsid w:val="006C4459"/>
    <w:rsid w:val="006C4CED"/>
    <w:rsid w:val="006C4E2B"/>
    <w:rsid w:val="006C4E4C"/>
    <w:rsid w:val="006C4F37"/>
    <w:rsid w:val="006C5F23"/>
    <w:rsid w:val="006C6192"/>
    <w:rsid w:val="006C61C5"/>
    <w:rsid w:val="006C71F8"/>
    <w:rsid w:val="006C758C"/>
    <w:rsid w:val="006C7679"/>
    <w:rsid w:val="006D0BDF"/>
    <w:rsid w:val="006D0BED"/>
    <w:rsid w:val="006D11F8"/>
    <w:rsid w:val="006D1BA7"/>
    <w:rsid w:val="006D1BDC"/>
    <w:rsid w:val="006D23F0"/>
    <w:rsid w:val="006D2695"/>
    <w:rsid w:val="006D29C1"/>
    <w:rsid w:val="006D2A31"/>
    <w:rsid w:val="006D2CF5"/>
    <w:rsid w:val="006D417F"/>
    <w:rsid w:val="006D43C6"/>
    <w:rsid w:val="006D4DB0"/>
    <w:rsid w:val="006D4EDE"/>
    <w:rsid w:val="006D4EFE"/>
    <w:rsid w:val="006D5496"/>
    <w:rsid w:val="006D59EF"/>
    <w:rsid w:val="006D5B5F"/>
    <w:rsid w:val="006D5BD0"/>
    <w:rsid w:val="006D686D"/>
    <w:rsid w:val="006D69AA"/>
    <w:rsid w:val="006D6AA7"/>
    <w:rsid w:val="006D6B61"/>
    <w:rsid w:val="006D753B"/>
    <w:rsid w:val="006D7BC7"/>
    <w:rsid w:val="006D7C7E"/>
    <w:rsid w:val="006D7CB8"/>
    <w:rsid w:val="006D7CDF"/>
    <w:rsid w:val="006E0033"/>
    <w:rsid w:val="006E0A28"/>
    <w:rsid w:val="006E0B83"/>
    <w:rsid w:val="006E0C69"/>
    <w:rsid w:val="006E17C8"/>
    <w:rsid w:val="006E197B"/>
    <w:rsid w:val="006E1A0E"/>
    <w:rsid w:val="006E1E9A"/>
    <w:rsid w:val="006E2364"/>
    <w:rsid w:val="006E2608"/>
    <w:rsid w:val="006E288A"/>
    <w:rsid w:val="006E2F86"/>
    <w:rsid w:val="006E3479"/>
    <w:rsid w:val="006E3A58"/>
    <w:rsid w:val="006E3B7C"/>
    <w:rsid w:val="006E3CD1"/>
    <w:rsid w:val="006E4507"/>
    <w:rsid w:val="006E480D"/>
    <w:rsid w:val="006E4D89"/>
    <w:rsid w:val="006E4E0C"/>
    <w:rsid w:val="006E5084"/>
    <w:rsid w:val="006E50FD"/>
    <w:rsid w:val="006E545E"/>
    <w:rsid w:val="006E59FD"/>
    <w:rsid w:val="006E5DF3"/>
    <w:rsid w:val="006E602B"/>
    <w:rsid w:val="006E611D"/>
    <w:rsid w:val="006E61EA"/>
    <w:rsid w:val="006E6375"/>
    <w:rsid w:val="006E6385"/>
    <w:rsid w:val="006E63B2"/>
    <w:rsid w:val="006E71B9"/>
    <w:rsid w:val="006E76F0"/>
    <w:rsid w:val="006E7AB2"/>
    <w:rsid w:val="006E7EAB"/>
    <w:rsid w:val="006E7F8D"/>
    <w:rsid w:val="006F0051"/>
    <w:rsid w:val="006F015E"/>
    <w:rsid w:val="006F0628"/>
    <w:rsid w:val="006F068C"/>
    <w:rsid w:val="006F074A"/>
    <w:rsid w:val="006F1591"/>
    <w:rsid w:val="006F1761"/>
    <w:rsid w:val="006F1B65"/>
    <w:rsid w:val="006F204E"/>
    <w:rsid w:val="006F2393"/>
    <w:rsid w:val="006F2460"/>
    <w:rsid w:val="006F246D"/>
    <w:rsid w:val="006F2B61"/>
    <w:rsid w:val="006F2FE5"/>
    <w:rsid w:val="006F34F3"/>
    <w:rsid w:val="006F3717"/>
    <w:rsid w:val="006F39B7"/>
    <w:rsid w:val="006F3DF9"/>
    <w:rsid w:val="006F3E76"/>
    <w:rsid w:val="006F3F39"/>
    <w:rsid w:val="006F457C"/>
    <w:rsid w:val="006F4AFA"/>
    <w:rsid w:val="006F53A9"/>
    <w:rsid w:val="006F54BF"/>
    <w:rsid w:val="006F5BA1"/>
    <w:rsid w:val="006F6858"/>
    <w:rsid w:val="006F6997"/>
    <w:rsid w:val="006F6CC5"/>
    <w:rsid w:val="006F714C"/>
    <w:rsid w:val="006F7205"/>
    <w:rsid w:val="00700565"/>
    <w:rsid w:val="0070099C"/>
    <w:rsid w:val="007009D5"/>
    <w:rsid w:val="00701569"/>
    <w:rsid w:val="00701E39"/>
    <w:rsid w:val="00702375"/>
    <w:rsid w:val="00702537"/>
    <w:rsid w:val="00702D1B"/>
    <w:rsid w:val="00702F21"/>
    <w:rsid w:val="00703137"/>
    <w:rsid w:val="007034E9"/>
    <w:rsid w:val="007035F2"/>
    <w:rsid w:val="00704349"/>
    <w:rsid w:val="007044E0"/>
    <w:rsid w:val="0070491A"/>
    <w:rsid w:val="00704A74"/>
    <w:rsid w:val="00704A96"/>
    <w:rsid w:val="00704F87"/>
    <w:rsid w:val="00705157"/>
    <w:rsid w:val="0070519A"/>
    <w:rsid w:val="007055C3"/>
    <w:rsid w:val="007063F4"/>
    <w:rsid w:val="00706910"/>
    <w:rsid w:val="00706C31"/>
    <w:rsid w:val="00706F1D"/>
    <w:rsid w:val="00706FDA"/>
    <w:rsid w:val="0070787A"/>
    <w:rsid w:val="0070789A"/>
    <w:rsid w:val="007078CB"/>
    <w:rsid w:val="00707A98"/>
    <w:rsid w:val="00707B23"/>
    <w:rsid w:val="00707C92"/>
    <w:rsid w:val="007104C2"/>
    <w:rsid w:val="0071065E"/>
    <w:rsid w:val="00710874"/>
    <w:rsid w:val="007109E1"/>
    <w:rsid w:val="00710F35"/>
    <w:rsid w:val="0071108A"/>
    <w:rsid w:val="00711603"/>
    <w:rsid w:val="007118F0"/>
    <w:rsid w:val="00711DFF"/>
    <w:rsid w:val="00712348"/>
    <w:rsid w:val="00712AC8"/>
    <w:rsid w:val="00712AD9"/>
    <w:rsid w:val="00712C6A"/>
    <w:rsid w:val="00713228"/>
    <w:rsid w:val="00713A70"/>
    <w:rsid w:val="00713E1F"/>
    <w:rsid w:val="0071450A"/>
    <w:rsid w:val="0071469B"/>
    <w:rsid w:val="0071476A"/>
    <w:rsid w:val="00715501"/>
    <w:rsid w:val="00715F54"/>
    <w:rsid w:val="007166A1"/>
    <w:rsid w:val="007208D8"/>
    <w:rsid w:val="0072190A"/>
    <w:rsid w:val="00721C2E"/>
    <w:rsid w:val="00721FD3"/>
    <w:rsid w:val="0072213F"/>
    <w:rsid w:val="0072216E"/>
    <w:rsid w:val="00722230"/>
    <w:rsid w:val="007224C0"/>
    <w:rsid w:val="00722918"/>
    <w:rsid w:val="00723650"/>
    <w:rsid w:val="007243E7"/>
    <w:rsid w:val="0072467C"/>
    <w:rsid w:val="0072467E"/>
    <w:rsid w:val="00724A4A"/>
    <w:rsid w:val="00724C93"/>
    <w:rsid w:val="00724F13"/>
    <w:rsid w:val="00725794"/>
    <w:rsid w:val="00725D6F"/>
    <w:rsid w:val="00726204"/>
    <w:rsid w:val="00726A6A"/>
    <w:rsid w:val="00726BA5"/>
    <w:rsid w:val="00726C47"/>
    <w:rsid w:val="007271A3"/>
    <w:rsid w:val="00727636"/>
    <w:rsid w:val="00727B7A"/>
    <w:rsid w:val="00727BF8"/>
    <w:rsid w:val="00730064"/>
    <w:rsid w:val="0073015A"/>
    <w:rsid w:val="0073059F"/>
    <w:rsid w:val="00730E33"/>
    <w:rsid w:val="00731261"/>
    <w:rsid w:val="007312D9"/>
    <w:rsid w:val="007315F5"/>
    <w:rsid w:val="00731611"/>
    <w:rsid w:val="007317A4"/>
    <w:rsid w:val="007317D8"/>
    <w:rsid w:val="007319D3"/>
    <w:rsid w:val="00731FBE"/>
    <w:rsid w:val="007327CB"/>
    <w:rsid w:val="00732CC7"/>
    <w:rsid w:val="00732DD3"/>
    <w:rsid w:val="00732E2A"/>
    <w:rsid w:val="00733040"/>
    <w:rsid w:val="007330CE"/>
    <w:rsid w:val="00733845"/>
    <w:rsid w:val="00734CFD"/>
    <w:rsid w:val="00734FCF"/>
    <w:rsid w:val="00735318"/>
    <w:rsid w:val="0073570D"/>
    <w:rsid w:val="00735C72"/>
    <w:rsid w:val="007360A0"/>
    <w:rsid w:val="0073610E"/>
    <w:rsid w:val="00736BCF"/>
    <w:rsid w:val="00736DAB"/>
    <w:rsid w:val="0073765C"/>
    <w:rsid w:val="00737943"/>
    <w:rsid w:val="00737C68"/>
    <w:rsid w:val="00740366"/>
    <w:rsid w:val="0074057A"/>
    <w:rsid w:val="007407D7"/>
    <w:rsid w:val="0074083F"/>
    <w:rsid w:val="00740BA8"/>
    <w:rsid w:val="00741443"/>
    <w:rsid w:val="00741B29"/>
    <w:rsid w:val="00741D8F"/>
    <w:rsid w:val="007424B4"/>
    <w:rsid w:val="0074279A"/>
    <w:rsid w:val="007428EC"/>
    <w:rsid w:val="00742AC0"/>
    <w:rsid w:val="0074303A"/>
    <w:rsid w:val="0074313D"/>
    <w:rsid w:val="007440F7"/>
    <w:rsid w:val="007446DF"/>
    <w:rsid w:val="0074556C"/>
    <w:rsid w:val="007458A3"/>
    <w:rsid w:val="0074591E"/>
    <w:rsid w:val="007464C9"/>
    <w:rsid w:val="00746A47"/>
    <w:rsid w:val="00746DFE"/>
    <w:rsid w:val="0075004B"/>
    <w:rsid w:val="00751324"/>
    <w:rsid w:val="007517EB"/>
    <w:rsid w:val="007518EE"/>
    <w:rsid w:val="00751D1D"/>
    <w:rsid w:val="00751DEF"/>
    <w:rsid w:val="0075262B"/>
    <w:rsid w:val="00752785"/>
    <w:rsid w:val="00752A19"/>
    <w:rsid w:val="007538E7"/>
    <w:rsid w:val="00753B3F"/>
    <w:rsid w:val="007545CB"/>
    <w:rsid w:val="007546CA"/>
    <w:rsid w:val="00754AA0"/>
    <w:rsid w:val="007555AA"/>
    <w:rsid w:val="0075566C"/>
    <w:rsid w:val="007559F8"/>
    <w:rsid w:val="00755CDA"/>
    <w:rsid w:val="007563A4"/>
    <w:rsid w:val="007565F1"/>
    <w:rsid w:val="0075697B"/>
    <w:rsid w:val="00756D21"/>
    <w:rsid w:val="007570A6"/>
    <w:rsid w:val="007571A5"/>
    <w:rsid w:val="00757368"/>
    <w:rsid w:val="00757824"/>
    <w:rsid w:val="0075792C"/>
    <w:rsid w:val="00757B93"/>
    <w:rsid w:val="007606BC"/>
    <w:rsid w:val="00760E6E"/>
    <w:rsid w:val="00760EDA"/>
    <w:rsid w:val="0076146E"/>
    <w:rsid w:val="007617F9"/>
    <w:rsid w:val="00761BB7"/>
    <w:rsid w:val="00761E28"/>
    <w:rsid w:val="007620B8"/>
    <w:rsid w:val="00762311"/>
    <w:rsid w:val="0076238E"/>
    <w:rsid w:val="007625F6"/>
    <w:rsid w:val="00762B04"/>
    <w:rsid w:val="00762C17"/>
    <w:rsid w:val="00762DA1"/>
    <w:rsid w:val="007633BD"/>
    <w:rsid w:val="0076367F"/>
    <w:rsid w:val="0076397A"/>
    <w:rsid w:val="00763A03"/>
    <w:rsid w:val="00763CC9"/>
    <w:rsid w:val="0076433A"/>
    <w:rsid w:val="0076448E"/>
    <w:rsid w:val="00764A7D"/>
    <w:rsid w:val="0076529C"/>
    <w:rsid w:val="007654E8"/>
    <w:rsid w:val="00765993"/>
    <w:rsid w:val="00765F5D"/>
    <w:rsid w:val="00766668"/>
    <w:rsid w:val="0076678F"/>
    <w:rsid w:val="007669DD"/>
    <w:rsid w:val="00766C71"/>
    <w:rsid w:val="0076766A"/>
    <w:rsid w:val="00767D22"/>
    <w:rsid w:val="00767E9E"/>
    <w:rsid w:val="007702F3"/>
    <w:rsid w:val="00770483"/>
    <w:rsid w:val="00770EA0"/>
    <w:rsid w:val="007710E3"/>
    <w:rsid w:val="00771EB7"/>
    <w:rsid w:val="0077209C"/>
    <w:rsid w:val="007722D7"/>
    <w:rsid w:val="00772C33"/>
    <w:rsid w:val="00772EB8"/>
    <w:rsid w:val="007732B8"/>
    <w:rsid w:val="00773A7D"/>
    <w:rsid w:val="00773C60"/>
    <w:rsid w:val="00774673"/>
    <w:rsid w:val="007752F5"/>
    <w:rsid w:val="007753F6"/>
    <w:rsid w:val="00775BC0"/>
    <w:rsid w:val="007760CB"/>
    <w:rsid w:val="007769AD"/>
    <w:rsid w:val="007769D0"/>
    <w:rsid w:val="00776CAB"/>
    <w:rsid w:val="00777555"/>
    <w:rsid w:val="00777755"/>
    <w:rsid w:val="00781B56"/>
    <w:rsid w:val="00782433"/>
    <w:rsid w:val="007824B2"/>
    <w:rsid w:val="0078300F"/>
    <w:rsid w:val="007834AC"/>
    <w:rsid w:val="00783555"/>
    <w:rsid w:val="007845BC"/>
    <w:rsid w:val="00785C7F"/>
    <w:rsid w:val="00785E69"/>
    <w:rsid w:val="0078618A"/>
    <w:rsid w:val="007861CE"/>
    <w:rsid w:val="0078635D"/>
    <w:rsid w:val="00786776"/>
    <w:rsid w:val="007877ED"/>
    <w:rsid w:val="00787B55"/>
    <w:rsid w:val="00790006"/>
    <w:rsid w:val="00791329"/>
    <w:rsid w:val="0079134C"/>
    <w:rsid w:val="007913AF"/>
    <w:rsid w:val="0079148B"/>
    <w:rsid w:val="007916FE"/>
    <w:rsid w:val="00791784"/>
    <w:rsid w:val="007917E9"/>
    <w:rsid w:val="00791A96"/>
    <w:rsid w:val="00791FBE"/>
    <w:rsid w:val="0079205E"/>
    <w:rsid w:val="00792230"/>
    <w:rsid w:val="00792386"/>
    <w:rsid w:val="00792436"/>
    <w:rsid w:val="00792B4C"/>
    <w:rsid w:val="00792F93"/>
    <w:rsid w:val="0079321A"/>
    <w:rsid w:val="007934E1"/>
    <w:rsid w:val="00793E7A"/>
    <w:rsid w:val="00795EF5"/>
    <w:rsid w:val="00796175"/>
    <w:rsid w:val="00796A06"/>
    <w:rsid w:val="0079726E"/>
    <w:rsid w:val="007978A6"/>
    <w:rsid w:val="00797BB6"/>
    <w:rsid w:val="007A0009"/>
    <w:rsid w:val="007A0203"/>
    <w:rsid w:val="007A0B93"/>
    <w:rsid w:val="007A15A0"/>
    <w:rsid w:val="007A1613"/>
    <w:rsid w:val="007A18E3"/>
    <w:rsid w:val="007A1C24"/>
    <w:rsid w:val="007A1C3E"/>
    <w:rsid w:val="007A2BCB"/>
    <w:rsid w:val="007A2C0D"/>
    <w:rsid w:val="007A2FF2"/>
    <w:rsid w:val="007A30F7"/>
    <w:rsid w:val="007A326C"/>
    <w:rsid w:val="007A3519"/>
    <w:rsid w:val="007A3A91"/>
    <w:rsid w:val="007A4BAD"/>
    <w:rsid w:val="007A4F75"/>
    <w:rsid w:val="007A5075"/>
    <w:rsid w:val="007A6200"/>
    <w:rsid w:val="007A64AF"/>
    <w:rsid w:val="007A68F7"/>
    <w:rsid w:val="007A6A20"/>
    <w:rsid w:val="007A7426"/>
    <w:rsid w:val="007B02A2"/>
    <w:rsid w:val="007B0B00"/>
    <w:rsid w:val="007B1657"/>
    <w:rsid w:val="007B1B3A"/>
    <w:rsid w:val="007B1BB6"/>
    <w:rsid w:val="007B216C"/>
    <w:rsid w:val="007B2687"/>
    <w:rsid w:val="007B28A0"/>
    <w:rsid w:val="007B2CA8"/>
    <w:rsid w:val="007B334B"/>
    <w:rsid w:val="007B4257"/>
    <w:rsid w:val="007B462E"/>
    <w:rsid w:val="007B49F8"/>
    <w:rsid w:val="007B4D21"/>
    <w:rsid w:val="007B5E35"/>
    <w:rsid w:val="007B63A9"/>
    <w:rsid w:val="007B658C"/>
    <w:rsid w:val="007B69EE"/>
    <w:rsid w:val="007B6A14"/>
    <w:rsid w:val="007B6B52"/>
    <w:rsid w:val="007B6B94"/>
    <w:rsid w:val="007B7443"/>
    <w:rsid w:val="007B76CD"/>
    <w:rsid w:val="007B7BA8"/>
    <w:rsid w:val="007B7D12"/>
    <w:rsid w:val="007B7E39"/>
    <w:rsid w:val="007C016D"/>
    <w:rsid w:val="007C025D"/>
    <w:rsid w:val="007C0524"/>
    <w:rsid w:val="007C0A99"/>
    <w:rsid w:val="007C0BEC"/>
    <w:rsid w:val="007C1F8B"/>
    <w:rsid w:val="007C2429"/>
    <w:rsid w:val="007C24A6"/>
    <w:rsid w:val="007C353E"/>
    <w:rsid w:val="007C3725"/>
    <w:rsid w:val="007C3DED"/>
    <w:rsid w:val="007C3FB1"/>
    <w:rsid w:val="007C46CB"/>
    <w:rsid w:val="007C53D1"/>
    <w:rsid w:val="007C5900"/>
    <w:rsid w:val="007C59CD"/>
    <w:rsid w:val="007C61D4"/>
    <w:rsid w:val="007C6F74"/>
    <w:rsid w:val="007D002B"/>
    <w:rsid w:val="007D05A8"/>
    <w:rsid w:val="007D0844"/>
    <w:rsid w:val="007D09D1"/>
    <w:rsid w:val="007D09DD"/>
    <w:rsid w:val="007D0B97"/>
    <w:rsid w:val="007D0CAC"/>
    <w:rsid w:val="007D0F6C"/>
    <w:rsid w:val="007D0F9B"/>
    <w:rsid w:val="007D0F9E"/>
    <w:rsid w:val="007D11F8"/>
    <w:rsid w:val="007D133B"/>
    <w:rsid w:val="007D156D"/>
    <w:rsid w:val="007D35D3"/>
    <w:rsid w:val="007D3A96"/>
    <w:rsid w:val="007D3A9C"/>
    <w:rsid w:val="007D3B96"/>
    <w:rsid w:val="007D3D60"/>
    <w:rsid w:val="007D3F18"/>
    <w:rsid w:val="007D3F47"/>
    <w:rsid w:val="007D4C2C"/>
    <w:rsid w:val="007D4E07"/>
    <w:rsid w:val="007D5032"/>
    <w:rsid w:val="007D52D5"/>
    <w:rsid w:val="007D5F47"/>
    <w:rsid w:val="007D6165"/>
    <w:rsid w:val="007D6292"/>
    <w:rsid w:val="007D670B"/>
    <w:rsid w:val="007E06A5"/>
    <w:rsid w:val="007E06E7"/>
    <w:rsid w:val="007E131B"/>
    <w:rsid w:val="007E1839"/>
    <w:rsid w:val="007E1C04"/>
    <w:rsid w:val="007E24BC"/>
    <w:rsid w:val="007E2662"/>
    <w:rsid w:val="007E298B"/>
    <w:rsid w:val="007E2A38"/>
    <w:rsid w:val="007E3317"/>
    <w:rsid w:val="007E4A33"/>
    <w:rsid w:val="007E4EC8"/>
    <w:rsid w:val="007E4EE3"/>
    <w:rsid w:val="007E52D0"/>
    <w:rsid w:val="007E5353"/>
    <w:rsid w:val="007E5377"/>
    <w:rsid w:val="007E540A"/>
    <w:rsid w:val="007E58D3"/>
    <w:rsid w:val="007E5CD5"/>
    <w:rsid w:val="007E5E81"/>
    <w:rsid w:val="007E5F08"/>
    <w:rsid w:val="007E6252"/>
    <w:rsid w:val="007E62E3"/>
    <w:rsid w:val="007E70FF"/>
    <w:rsid w:val="007E72BF"/>
    <w:rsid w:val="007E72C6"/>
    <w:rsid w:val="007E754C"/>
    <w:rsid w:val="007E7EA4"/>
    <w:rsid w:val="007F0EA6"/>
    <w:rsid w:val="007F14A7"/>
    <w:rsid w:val="007F176F"/>
    <w:rsid w:val="007F17B3"/>
    <w:rsid w:val="007F18E0"/>
    <w:rsid w:val="007F2004"/>
    <w:rsid w:val="007F2051"/>
    <w:rsid w:val="007F2194"/>
    <w:rsid w:val="007F3980"/>
    <w:rsid w:val="007F3B16"/>
    <w:rsid w:val="007F4236"/>
    <w:rsid w:val="007F4B42"/>
    <w:rsid w:val="007F4E9B"/>
    <w:rsid w:val="007F5117"/>
    <w:rsid w:val="007F56C3"/>
    <w:rsid w:val="007F5E0F"/>
    <w:rsid w:val="007F680C"/>
    <w:rsid w:val="007F6CBA"/>
    <w:rsid w:val="007F6D80"/>
    <w:rsid w:val="007F6E8E"/>
    <w:rsid w:val="007F6F2A"/>
    <w:rsid w:val="007F7314"/>
    <w:rsid w:val="007F7A05"/>
    <w:rsid w:val="007F7EE2"/>
    <w:rsid w:val="0080066A"/>
    <w:rsid w:val="008006F7"/>
    <w:rsid w:val="00800BB6"/>
    <w:rsid w:val="00800EA2"/>
    <w:rsid w:val="00800F02"/>
    <w:rsid w:val="0080150A"/>
    <w:rsid w:val="00801A7E"/>
    <w:rsid w:val="00801ADF"/>
    <w:rsid w:val="00801B18"/>
    <w:rsid w:val="008022F8"/>
    <w:rsid w:val="00802A46"/>
    <w:rsid w:val="00802B08"/>
    <w:rsid w:val="00803012"/>
    <w:rsid w:val="00803438"/>
    <w:rsid w:val="00803EBE"/>
    <w:rsid w:val="00804142"/>
    <w:rsid w:val="008046D9"/>
    <w:rsid w:val="00804C5E"/>
    <w:rsid w:val="00804D8F"/>
    <w:rsid w:val="008057FA"/>
    <w:rsid w:val="00805870"/>
    <w:rsid w:val="00805CA7"/>
    <w:rsid w:val="00805FBD"/>
    <w:rsid w:val="00806280"/>
    <w:rsid w:val="00806315"/>
    <w:rsid w:val="00806878"/>
    <w:rsid w:val="008074DA"/>
    <w:rsid w:val="008076C9"/>
    <w:rsid w:val="00807E4B"/>
    <w:rsid w:val="00807E64"/>
    <w:rsid w:val="008100CC"/>
    <w:rsid w:val="00810789"/>
    <w:rsid w:val="00810AF2"/>
    <w:rsid w:val="00810F61"/>
    <w:rsid w:val="008110FA"/>
    <w:rsid w:val="00811872"/>
    <w:rsid w:val="00811FD4"/>
    <w:rsid w:val="008128ED"/>
    <w:rsid w:val="00814574"/>
    <w:rsid w:val="008145A4"/>
    <w:rsid w:val="0081464C"/>
    <w:rsid w:val="00814A43"/>
    <w:rsid w:val="00814A6C"/>
    <w:rsid w:val="00814BE6"/>
    <w:rsid w:val="0081519E"/>
    <w:rsid w:val="00815957"/>
    <w:rsid w:val="00816590"/>
    <w:rsid w:val="00816CC0"/>
    <w:rsid w:val="008172BB"/>
    <w:rsid w:val="00817327"/>
    <w:rsid w:val="008174AE"/>
    <w:rsid w:val="008207B1"/>
    <w:rsid w:val="0082097E"/>
    <w:rsid w:val="00820B83"/>
    <w:rsid w:val="00820BE9"/>
    <w:rsid w:val="0082228E"/>
    <w:rsid w:val="008227F7"/>
    <w:rsid w:val="00822FE9"/>
    <w:rsid w:val="008234AE"/>
    <w:rsid w:val="0082373E"/>
    <w:rsid w:val="00823E4C"/>
    <w:rsid w:val="0082402E"/>
    <w:rsid w:val="00824265"/>
    <w:rsid w:val="008243E3"/>
    <w:rsid w:val="00825289"/>
    <w:rsid w:val="00825539"/>
    <w:rsid w:val="00825A74"/>
    <w:rsid w:val="00825B6D"/>
    <w:rsid w:val="00826282"/>
    <w:rsid w:val="00826817"/>
    <w:rsid w:val="00826F2D"/>
    <w:rsid w:val="00826F8E"/>
    <w:rsid w:val="008272E3"/>
    <w:rsid w:val="00827419"/>
    <w:rsid w:val="008275B3"/>
    <w:rsid w:val="008278FB"/>
    <w:rsid w:val="00827C16"/>
    <w:rsid w:val="0083037A"/>
    <w:rsid w:val="008305BE"/>
    <w:rsid w:val="008306ED"/>
    <w:rsid w:val="00830AE4"/>
    <w:rsid w:val="00830CA6"/>
    <w:rsid w:val="00831066"/>
    <w:rsid w:val="00831281"/>
    <w:rsid w:val="00831551"/>
    <w:rsid w:val="0083168C"/>
    <w:rsid w:val="008316E7"/>
    <w:rsid w:val="00831833"/>
    <w:rsid w:val="00831886"/>
    <w:rsid w:val="008318FD"/>
    <w:rsid w:val="00831C29"/>
    <w:rsid w:val="008327E0"/>
    <w:rsid w:val="00832945"/>
    <w:rsid w:val="00833DA5"/>
    <w:rsid w:val="00834164"/>
    <w:rsid w:val="0083419C"/>
    <w:rsid w:val="008342CB"/>
    <w:rsid w:val="008348D3"/>
    <w:rsid w:val="00834F82"/>
    <w:rsid w:val="008355C3"/>
    <w:rsid w:val="0083601B"/>
    <w:rsid w:val="0083691C"/>
    <w:rsid w:val="008372A9"/>
    <w:rsid w:val="00840060"/>
    <w:rsid w:val="00840172"/>
    <w:rsid w:val="00840207"/>
    <w:rsid w:val="00840BA3"/>
    <w:rsid w:val="00840D64"/>
    <w:rsid w:val="00840E8B"/>
    <w:rsid w:val="00841A17"/>
    <w:rsid w:val="008420C2"/>
    <w:rsid w:val="00842A51"/>
    <w:rsid w:val="00842E02"/>
    <w:rsid w:val="00842F86"/>
    <w:rsid w:val="008439AE"/>
    <w:rsid w:val="00843A6D"/>
    <w:rsid w:val="00843CC7"/>
    <w:rsid w:val="00843E9E"/>
    <w:rsid w:val="00844211"/>
    <w:rsid w:val="0084471B"/>
    <w:rsid w:val="00844899"/>
    <w:rsid w:val="00844C05"/>
    <w:rsid w:val="00844C2E"/>
    <w:rsid w:val="00844E5C"/>
    <w:rsid w:val="00844EE7"/>
    <w:rsid w:val="008454E8"/>
    <w:rsid w:val="00845594"/>
    <w:rsid w:val="0084614D"/>
    <w:rsid w:val="00846201"/>
    <w:rsid w:val="00846742"/>
    <w:rsid w:val="008467B2"/>
    <w:rsid w:val="008469D0"/>
    <w:rsid w:val="00847F49"/>
    <w:rsid w:val="00847FD5"/>
    <w:rsid w:val="00850934"/>
    <w:rsid w:val="00850F11"/>
    <w:rsid w:val="0085159E"/>
    <w:rsid w:val="008526EB"/>
    <w:rsid w:val="00852B65"/>
    <w:rsid w:val="00852DE1"/>
    <w:rsid w:val="008530F0"/>
    <w:rsid w:val="00853184"/>
    <w:rsid w:val="00853692"/>
    <w:rsid w:val="008538AB"/>
    <w:rsid w:val="00854707"/>
    <w:rsid w:val="008547D3"/>
    <w:rsid w:val="00855BAA"/>
    <w:rsid w:val="00855D30"/>
    <w:rsid w:val="00855F71"/>
    <w:rsid w:val="00855FD4"/>
    <w:rsid w:val="00856050"/>
    <w:rsid w:val="00856660"/>
    <w:rsid w:val="00856901"/>
    <w:rsid w:val="0085763D"/>
    <w:rsid w:val="00857780"/>
    <w:rsid w:val="00857874"/>
    <w:rsid w:val="00857E85"/>
    <w:rsid w:val="0086027D"/>
    <w:rsid w:val="008607D3"/>
    <w:rsid w:val="00860A08"/>
    <w:rsid w:val="008619BA"/>
    <w:rsid w:val="00862298"/>
    <w:rsid w:val="00862DE4"/>
    <w:rsid w:val="008630F6"/>
    <w:rsid w:val="00863718"/>
    <w:rsid w:val="00863E5B"/>
    <w:rsid w:val="008645F7"/>
    <w:rsid w:val="008649C1"/>
    <w:rsid w:val="008652C7"/>
    <w:rsid w:val="00865441"/>
    <w:rsid w:val="008655EC"/>
    <w:rsid w:val="00866AB7"/>
    <w:rsid w:val="008678F8"/>
    <w:rsid w:val="00867917"/>
    <w:rsid w:val="00867E3A"/>
    <w:rsid w:val="00867EF4"/>
    <w:rsid w:val="0087016E"/>
    <w:rsid w:val="0087044F"/>
    <w:rsid w:val="0087046E"/>
    <w:rsid w:val="00870500"/>
    <w:rsid w:val="008709E7"/>
    <w:rsid w:val="0087128B"/>
    <w:rsid w:val="00871712"/>
    <w:rsid w:val="00871F75"/>
    <w:rsid w:val="0087254F"/>
    <w:rsid w:val="00872C2E"/>
    <w:rsid w:val="00872F45"/>
    <w:rsid w:val="00872F53"/>
    <w:rsid w:val="00873011"/>
    <w:rsid w:val="0087369A"/>
    <w:rsid w:val="0087385D"/>
    <w:rsid w:val="008740B6"/>
    <w:rsid w:val="0087419A"/>
    <w:rsid w:val="008748F3"/>
    <w:rsid w:val="00874C4A"/>
    <w:rsid w:val="00875424"/>
    <w:rsid w:val="008756A2"/>
    <w:rsid w:val="008761AC"/>
    <w:rsid w:val="008761DF"/>
    <w:rsid w:val="00876650"/>
    <w:rsid w:val="008766AF"/>
    <w:rsid w:val="0087691D"/>
    <w:rsid w:val="00876929"/>
    <w:rsid w:val="00877022"/>
    <w:rsid w:val="008773AD"/>
    <w:rsid w:val="00877E84"/>
    <w:rsid w:val="008801C1"/>
    <w:rsid w:val="00880261"/>
    <w:rsid w:val="008805EC"/>
    <w:rsid w:val="008810AF"/>
    <w:rsid w:val="008813C7"/>
    <w:rsid w:val="00881660"/>
    <w:rsid w:val="00881760"/>
    <w:rsid w:val="00881ACC"/>
    <w:rsid w:val="00881D6A"/>
    <w:rsid w:val="00881D94"/>
    <w:rsid w:val="00881F5D"/>
    <w:rsid w:val="00882177"/>
    <w:rsid w:val="008821C3"/>
    <w:rsid w:val="008825BF"/>
    <w:rsid w:val="00882EC1"/>
    <w:rsid w:val="00882FAC"/>
    <w:rsid w:val="00882FD6"/>
    <w:rsid w:val="00883111"/>
    <w:rsid w:val="00884269"/>
    <w:rsid w:val="00884571"/>
    <w:rsid w:val="00884748"/>
    <w:rsid w:val="008847EB"/>
    <w:rsid w:val="00884E50"/>
    <w:rsid w:val="00884FD2"/>
    <w:rsid w:val="0088505C"/>
    <w:rsid w:val="008851A8"/>
    <w:rsid w:val="008855A3"/>
    <w:rsid w:val="00885949"/>
    <w:rsid w:val="008868F5"/>
    <w:rsid w:val="00886B85"/>
    <w:rsid w:val="00886F51"/>
    <w:rsid w:val="00887603"/>
    <w:rsid w:val="008877D2"/>
    <w:rsid w:val="00887B04"/>
    <w:rsid w:val="008900A1"/>
    <w:rsid w:val="008903B3"/>
    <w:rsid w:val="008904E7"/>
    <w:rsid w:val="008910F2"/>
    <w:rsid w:val="008915C6"/>
    <w:rsid w:val="00891984"/>
    <w:rsid w:val="008924C8"/>
    <w:rsid w:val="0089339E"/>
    <w:rsid w:val="00893412"/>
    <w:rsid w:val="008935F9"/>
    <w:rsid w:val="00894056"/>
    <w:rsid w:val="0089425A"/>
    <w:rsid w:val="00894D47"/>
    <w:rsid w:val="00894D7B"/>
    <w:rsid w:val="00895087"/>
    <w:rsid w:val="0089580B"/>
    <w:rsid w:val="0089631D"/>
    <w:rsid w:val="0089664B"/>
    <w:rsid w:val="008966E4"/>
    <w:rsid w:val="00896F9C"/>
    <w:rsid w:val="00896FC1"/>
    <w:rsid w:val="00897050"/>
    <w:rsid w:val="008978E8"/>
    <w:rsid w:val="00897A42"/>
    <w:rsid w:val="00897A4D"/>
    <w:rsid w:val="00897AF8"/>
    <w:rsid w:val="00897D06"/>
    <w:rsid w:val="00897D33"/>
    <w:rsid w:val="00897FE5"/>
    <w:rsid w:val="008A0916"/>
    <w:rsid w:val="008A1031"/>
    <w:rsid w:val="008A134E"/>
    <w:rsid w:val="008A19D1"/>
    <w:rsid w:val="008A1C0C"/>
    <w:rsid w:val="008A1E8E"/>
    <w:rsid w:val="008A1F52"/>
    <w:rsid w:val="008A2347"/>
    <w:rsid w:val="008A2479"/>
    <w:rsid w:val="008A27F3"/>
    <w:rsid w:val="008A2CFE"/>
    <w:rsid w:val="008A3331"/>
    <w:rsid w:val="008A3578"/>
    <w:rsid w:val="008A35E5"/>
    <w:rsid w:val="008A3843"/>
    <w:rsid w:val="008A3B4D"/>
    <w:rsid w:val="008A4540"/>
    <w:rsid w:val="008A4A61"/>
    <w:rsid w:val="008A4B2B"/>
    <w:rsid w:val="008A4B45"/>
    <w:rsid w:val="008A51EC"/>
    <w:rsid w:val="008A5222"/>
    <w:rsid w:val="008A5B3D"/>
    <w:rsid w:val="008A5D9E"/>
    <w:rsid w:val="008A74D3"/>
    <w:rsid w:val="008A75A4"/>
    <w:rsid w:val="008B0A03"/>
    <w:rsid w:val="008B0B52"/>
    <w:rsid w:val="008B140E"/>
    <w:rsid w:val="008B1491"/>
    <w:rsid w:val="008B16A8"/>
    <w:rsid w:val="008B18E1"/>
    <w:rsid w:val="008B224F"/>
    <w:rsid w:val="008B25C3"/>
    <w:rsid w:val="008B28BF"/>
    <w:rsid w:val="008B28FF"/>
    <w:rsid w:val="008B388A"/>
    <w:rsid w:val="008B3D41"/>
    <w:rsid w:val="008B3FEF"/>
    <w:rsid w:val="008B464C"/>
    <w:rsid w:val="008B5055"/>
    <w:rsid w:val="008B5183"/>
    <w:rsid w:val="008B5E4B"/>
    <w:rsid w:val="008B5F1D"/>
    <w:rsid w:val="008B6101"/>
    <w:rsid w:val="008B783E"/>
    <w:rsid w:val="008C0374"/>
    <w:rsid w:val="008C0610"/>
    <w:rsid w:val="008C0644"/>
    <w:rsid w:val="008C098F"/>
    <w:rsid w:val="008C0D08"/>
    <w:rsid w:val="008C1298"/>
    <w:rsid w:val="008C1C5B"/>
    <w:rsid w:val="008C1DBC"/>
    <w:rsid w:val="008C1FD8"/>
    <w:rsid w:val="008C29DA"/>
    <w:rsid w:val="008C2AE1"/>
    <w:rsid w:val="008C3041"/>
    <w:rsid w:val="008C31F8"/>
    <w:rsid w:val="008C3203"/>
    <w:rsid w:val="008C3728"/>
    <w:rsid w:val="008C3E90"/>
    <w:rsid w:val="008C3F9A"/>
    <w:rsid w:val="008C4FBF"/>
    <w:rsid w:val="008C52F3"/>
    <w:rsid w:val="008C558E"/>
    <w:rsid w:val="008C59E5"/>
    <w:rsid w:val="008C61E9"/>
    <w:rsid w:val="008C634E"/>
    <w:rsid w:val="008C666C"/>
    <w:rsid w:val="008C6E47"/>
    <w:rsid w:val="008C6EAC"/>
    <w:rsid w:val="008C73F7"/>
    <w:rsid w:val="008C7605"/>
    <w:rsid w:val="008C76D1"/>
    <w:rsid w:val="008C77AC"/>
    <w:rsid w:val="008C7CA8"/>
    <w:rsid w:val="008C7F0E"/>
    <w:rsid w:val="008D01D0"/>
    <w:rsid w:val="008D020A"/>
    <w:rsid w:val="008D03DE"/>
    <w:rsid w:val="008D04BB"/>
    <w:rsid w:val="008D0908"/>
    <w:rsid w:val="008D0DB7"/>
    <w:rsid w:val="008D107D"/>
    <w:rsid w:val="008D1CE1"/>
    <w:rsid w:val="008D1DCB"/>
    <w:rsid w:val="008D1EF6"/>
    <w:rsid w:val="008D3469"/>
    <w:rsid w:val="008D3A2F"/>
    <w:rsid w:val="008D3E5A"/>
    <w:rsid w:val="008D48F2"/>
    <w:rsid w:val="008D4A3F"/>
    <w:rsid w:val="008D4F36"/>
    <w:rsid w:val="008D5197"/>
    <w:rsid w:val="008D52C0"/>
    <w:rsid w:val="008D59B4"/>
    <w:rsid w:val="008D5D3E"/>
    <w:rsid w:val="008D60FB"/>
    <w:rsid w:val="008D629C"/>
    <w:rsid w:val="008D640B"/>
    <w:rsid w:val="008D6937"/>
    <w:rsid w:val="008D6C9A"/>
    <w:rsid w:val="008D71BC"/>
    <w:rsid w:val="008D72A0"/>
    <w:rsid w:val="008D7AEA"/>
    <w:rsid w:val="008E05C4"/>
    <w:rsid w:val="008E0B20"/>
    <w:rsid w:val="008E1770"/>
    <w:rsid w:val="008E1F31"/>
    <w:rsid w:val="008E27B1"/>
    <w:rsid w:val="008E338C"/>
    <w:rsid w:val="008E4000"/>
    <w:rsid w:val="008E4EA1"/>
    <w:rsid w:val="008E4F9A"/>
    <w:rsid w:val="008E51AE"/>
    <w:rsid w:val="008E5D16"/>
    <w:rsid w:val="008E61D3"/>
    <w:rsid w:val="008E625E"/>
    <w:rsid w:val="008E6567"/>
    <w:rsid w:val="008E691C"/>
    <w:rsid w:val="008E6D0D"/>
    <w:rsid w:val="008E7122"/>
    <w:rsid w:val="008E779B"/>
    <w:rsid w:val="008E7C8A"/>
    <w:rsid w:val="008E7CDA"/>
    <w:rsid w:val="008F0510"/>
    <w:rsid w:val="008F0823"/>
    <w:rsid w:val="008F1693"/>
    <w:rsid w:val="008F19CA"/>
    <w:rsid w:val="008F1EC7"/>
    <w:rsid w:val="008F23E8"/>
    <w:rsid w:val="008F26BB"/>
    <w:rsid w:val="008F2775"/>
    <w:rsid w:val="008F2D48"/>
    <w:rsid w:val="008F2D73"/>
    <w:rsid w:val="008F2F4E"/>
    <w:rsid w:val="008F34B9"/>
    <w:rsid w:val="008F3560"/>
    <w:rsid w:val="008F37FC"/>
    <w:rsid w:val="008F4027"/>
    <w:rsid w:val="008F43C1"/>
    <w:rsid w:val="008F44D9"/>
    <w:rsid w:val="008F4A2A"/>
    <w:rsid w:val="008F5280"/>
    <w:rsid w:val="008F539A"/>
    <w:rsid w:val="008F55FD"/>
    <w:rsid w:val="008F5646"/>
    <w:rsid w:val="008F5B2B"/>
    <w:rsid w:val="008F5D91"/>
    <w:rsid w:val="008F6671"/>
    <w:rsid w:val="008F7288"/>
    <w:rsid w:val="008F7609"/>
    <w:rsid w:val="008F796E"/>
    <w:rsid w:val="008F7FB2"/>
    <w:rsid w:val="0090076B"/>
    <w:rsid w:val="009010B4"/>
    <w:rsid w:val="009025B1"/>
    <w:rsid w:val="0090275F"/>
    <w:rsid w:val="0090457B"/>
    <w:rsid w:val="009049F2"/>
    <w:rsid w:val="00904B18"/>
    <w:rsid w:val="009053A0"/>
    <w:rsid w:val="00905638"/>
    <w:rsid w:val="009058DA"/>
    <w:rsid w:val="009059C7"/>
    <w:rsid w:val="00905B97"/>
    <w:rsid w:val="009068D5"/>
    <w:rsid w:val="00906B33"/>
    <w:rsid w:val="009071B5"/>
    <w:rsid w:val="0090754B"/>
    <w:rsid w:val="00907B60"/>
    <w:rsid w:val="009100AD"/>
    <w:rsid w:val="009102E3"/>
    <w:rsid w:val="00910BDE"/>
    <w:rsid w:val="00910CC3"/>
    <w:rsid w:val="00911D53"/>
    <w:rsid w:val="00911DB0"/>
    <w:rsid w:val="00911EA0"/>
    <w:rsid w:val="009120A4"/>
    <w:rsid w:val="009125ED"/>
    <w:rsid w:val="0091388F"/>
    <w:rsid w:val="00913C6D"/>
    <w:rsid w:val="00913F65"/>
    <w:rsid w:val="00913FB2"/>
    <w:rsid w:val="00914006"/>
    <w:rsid w:val="009144C7"/>
    <w:rsid w:val="00914522"/>
    <w:rsid w:val="009145CE"/>
    <w:rsid w:val="0091462C"/>
    <w:rsid w:val="0091477D"/>
    <w:rsid w:val="00915168"/>
    <w:rsid w:val="0091555C"/>
    <w:rsid w:val="009156DE"/>
    <w:rsid w:val="0091613D"/>
    <w:rsid w:val="009161A5"/>
    <w:rsid w:val="00917014"/>
    <w:rsid w:val="0091779A"/>
    <w:rsid w:val="009212D3"/>
    <w:rsid w:val="00921898"/>
    <w:rsid w:val="00921EB2"/>
    <w:rsid w:val="00921EE0"/>
    <w:rsid w:val="00922782"/>
    <w:rsid w:val="009237C5"/>
    <w:rsid w:val="00923D36"/>
    <w:rsid w:val="00923FE0"/>
    <w:rsid w:val="00924B6C"/>
    <w:rsid w:val="00925123"/>
    <w:rsid w:val="009251DF"/>
    <w:rsid w:val="00925A89"/>
    <w:rsid w:val="00925B2E"/>
    <w:rsid w:val="00925BA4"/>
    <w:rsid w:val="00925E69"/>
    <w:rsid w:val="00925EAD"/>
    <w:rsid w:val="00926378"/>
    <w:rsid w:val="009263E2"/>
    <w:rsid w:val="009268F7"/>
    <w:rsid w:val="00926C87"/>
    <w:rsid w:val="00926DB3"/>
    <w:rsid w:val="0092709A"/>
    <w:rsid w:val="009272EB"/>
    <w:rsid w:val="00927860"/>
    <w:rsid w:val="00927D65"/>
    <w:rsid w:val="00927DED"/>
    <w:rsid w:val="00930296"/>
    <w:rsid w:val="00930B66"/>
    <w:rsid w:val="00930D87"/>
    <w:rsid w:val="00931FDC"/>
    <w:rsid w:val="0093201E"/>
    <w:rsid w:val="009323C1"/>
    <w:rsid w:val="0093280F"/>
    <w:rsid w:val="00932D8F"/>
    <w:rsid w:val="00932DFE"/>
    <w:rsid w:val="0093305B"/>
    <w:rsid w:val="00933323"/>
    <w:rsid w:val="009339AD"/>
    <w:rsid w:val="00933C43"/>
    <w:rsid w:val="00933D73"/>
    <w:rsid w:val="00934514"/>
    <w:rsid w:val="00934D16"/>
    <w:rsid w:val="00934E5B"/>
    <w:rsid w:val="00935544"/>
    <w:rsid w:val="00935807"/>
    <w:rsid w:val="00935F34"/>
    <w:rsid w:val="00936406"/>
    <w:rsid w:val="0093672D"/>
    <w:rsid w:val="0093677E"/>
    <w:rsid w:val="00936D1A"/>
    <w:rsid w:val="00936EA3"/>
    <w:rsid w:val="0093774C"/>
    <w:rsid w:val="00937B34"/>
    <w:rsid w:val="00937BCC"/>
    <w:rsid w:val="00937CE2"/>
    <w:rsid w:val="00937D1C"/>
    <w:rsid w:val="009401E0"/>
    <w:rsid w:val="00940A32"/>
    <w:rsid w:val="00940F7B"/>
    <w:rsid w:val="00941038"/>
    <w:rsid w:val="009410B9"/>
    <w:rsid w:val="00941DC0"/>
    <w:rsid w:val="009425C3"/>
    <w:rsid w:val="00942B09"/>
    <w:rsid w:val="00942CF5"/>
    <w:rsid w:val="009434AE"/>
    <w:rsid w:val="00943645"/>
    <w:rsid w:val="00943792"/>
    <w:rsid w:val="0094429A"/>
    <w:rsid w:val="00944443"/>
    <w:rsid w:val="00944474"/>
    <w:rsid w:val="009444E7"/>
    <w:rsid w:val="00944B39"/>
    <w:rsid w:val="00945281"/>
    <w:rsid w:val="009454D3"/>
    <w:rsid w:val="009458E1"/>
    <w:rsid w:val="009459E1"/>
    <w:rsid w:val="00945D87"/>
    <w:rsid w:val="0094637D"/>
    <w:rsid w:val="00946B5F"/>
    <w:rsid w:val="00946F38"/>
    <w:rsid w:val="009477AF"/>
    <w:rsid w:val="009478D4"/>
    <w:rsid w:val="00950029"/>
    <w:rsid w:val="009500F1"/>
    <w:rsid w:val="00950339"/>
    <w:rsid w:val="00950A53"/>
    <w:rsid w:val="009511E3"/>
    <w:rsid w:val="00951A91"/>
    <w:rsid w:val="0095287F"/>
    <w:rsid w:val="009528BE"/>
    <w:rsid w:val="00952DEF"/>
    <w:rsid w:val="00953018"/>
    <w:rsid w:val="009536D0"/>
    <w:rsid w:val="0095381B"/>
    <w:rsid w:val="009538DA"/>
    <w:rsid w:val="009539C7"/>
    <w:rsid w:val="00953BCF"/>
    <w:rsid w:val="00953F57"/>
    <w:rsid w:val="00953FEE"/>
    <w:rsid w:val="0095498A"/>
    <w:rsid w:val="00954C7C"/>
    <w:rsid w:val="00954CB8"/>
    <w:rsid w:val="00954E1F"/>
    <w:rsid w:val="00955492"/>
    <w:rsid w:val="0095559A"/>
    <w:rsid w:val="009557E6"/>
    <w:rsid w:val="00955FD8"/>
    <w:rsid w:val="0095644B"/>
    <w:rsid w:val="0095661E"/>
    <w:rsid w:val="00956C7E"/>
    <w:rsid w:val="00956D68"/>
    <w:rsid w:val="00956F06"/>
    <w:rsid w:val="00957117"/>
    <w:rsid w:val="00957132"/>
    <w:rsid w:val="00957819"/>
    <w:rsid w:val="0095790A"/>
    <w:rsid w:val="00957A31"/>
    <w:rsid w:val="00957C28"/>
    <w:rsid w:val="0096128F"/>
    <w:rsid w:val="00961647"/>
    <w:rsid w:val="00961864"/>
    <w:rsid w:val="00962190"/>
    <w:rsid w:val="009621D4"/>
    <w:rsid w:val="00962389"/>
    <w:rsid w:val="0096273D"/>
    <w:rsid w:val="00962D0B"/>
    <w:rsid w:val="00963B11"/>
    <w:rsid w:val="00963BB2"/>
    <w:rsid w:val="009641BB"/>
    <w:rsid w:val="009644D6"/>
    <w:rsid w:val="00964571"/>
    <w:rsid w:val="00965266"/>
    <w:rsid w:val="009658E2"/>
    <w:rsid w:val="0096597A"/>
    <w:rsid w:val="00965AE1"/>
    <w:rsid w:val="00965E0A"/>
    <w:rsid w:val="00965F9C"/>
    <w:rsid w:val="009661F7"/>
    <w:rsid w:val="00966224"/>
    <w:rsid w:val="00966243"/>
    <w:rsid w:val="00966970"/>
    <w:rsid w:val="00966AD7"/>
    <w:rsid w:val="009670DE"/>
    <w:rsid w:val="00967AB2"/>
    <w:rsid w:val="00967B7F"/>
    <w:rsid w:val="00967D21"/>
    <w:rsid w:val="00967F54"/>
    <w:rsid w:val="009706FA"/>
    <w:rsid w:val="00970721"/>
    <w:rsid w:val="0097095D"/>
    <w:rsid w:val="00970D5F"/>
    <w:rsid w:val="00970F13"/>
    <w:rsid w:val="00971121"/>
    <w:rsid w:val="00971613"/>
    <w:rsid w:val="0097187D"/>
    <w:rsid w:val="0097224E"/>
    <w:rsid w:val="009731FB"/>
    <w:rsid w:val="00973204"/>
    <w:rsid w:val="0097364E"/>
    <w:rsid w:val="0097408F"/>
    <w:rsid w:val="00974388"/>
    <w:rsid w:val="0097448A"/>
    <w:rsid w:val="00974DFE"/>
    <w:rsid w:val="0097526E"/>
    <w:rsid w:val="0097559B"/>
    <w:rsid w:val="00975C0D"/>
    <w:rsid w:val="0097642A"/>
    <w:rsid w:val="00977BC1"/>
    <w:rsid w:val="00980151"/>
    <w:rsid w:val="009809F2"/>
    <w:rsid w:val="009815B0"/>
    <w:rsid w:val="00981D06"/>
    <w:rsid w:val="00981F56"/>
    <w:rsid w:val="00982AF6"/>
    <w:rsid w:val="0098356B"/>
    <w:rsid w:val="009838A3"/>
    <w:rsid w:val="00983D03"/>
    <w:rsid w:val="00983FDE"/>
    <w:rsid w:val="00983FED"/>
    <w:rsid w:val="00984602"/>
    <w:rsid w:val="009848E9"/>
    <w:rsid w:val="009856FF"/>
    <w:rsid w:val="009862CF"/>
    <w:rsid w:val="009864EE"/>
    <w:rsid w:val="009867BA"/>
    <w:rsid w:val="00986AF1"/>
    <w:rsid w:val="0098723F"/>
    <w:rsid w:val="00987625"/>
    <w:rsid w:val="0098785E"/>
    <w:rsid w:val="00987A0F"/>
    <w:rsid w:val="00987F7B"/>
    <w:rsid w:val="00990BB0"/>
    <w:rsid w:val="00990E49"/>
    <w:rsid w:val="00991B92"/>
    <w:rsid w:val="00991D6F"/>
    <w:rsid w:val="0099223D"/>
    <w:rsid w:val="009923DD"/>
    <w:rsid w:val="00992FFC"/>
    <w:rsid w:val="009936D6"/>
    <w:rsid w:val="00993909"/>
    <w:rsid w:val="00993D57"/>
    <w:rsid w:val="00993FBE"/>
    <w:rsid w:val="00994D1D"/>
    <w:rsid w:val="00994E70"/>
    <w:rsid w:val="00995348"/>
    <w:rsid w:val="00995CA1"/>
    <w:rsid w:val="00995CC5"/>
    <w:rsid w:val="00996504"/>
    <w:rsid w:val="00996D0F"/>
    <w:rsid w:val="00997766"/>
    <w:rsid w:val="009A0697"/>
    <w:rsid w:val="009A08F4"/>
    <w:rsid w:val="009A09F4"/>
    <w:rsid w:val="009A0A48"/>
    <w:rsid w:val="009A0CDC"/>
    <w:rsid w:val="009A1491"/>
    <w:rsid w:val="009A1697"/>
    <w:rsid w:val="009A188D"/>
    <w:rsid w:val="009A1A0E"/>
    <w:rsid w:val="009A1E5C"/>
    <w:rsid w:val="009A20A3"/>
    <w:rsid w:val="009A3168"/>
    <w:rsid w:val="009A3704"/>
    <w:rsid w:val="009A3920"/>
    <w:rsid w:val="009A3A1D"/>
    <w:rsid w:val="009A41BA"/>
    <w:rsid w:val="009A4371"/>
    <w:rsid w:val="009A48F8"/>
    <w:rsid w:val="009A52E1"/>
    <w:rsid w:val="009A553B"/>
    <w:rsid w:val="009A5CEC"/>
    <w:rsid w:val="009A5D96"/>
    <w:rsid w:val="009A62CE"/>
    <w:rsid w:val="009A6965"/>
    <w:rsid w:val="009A6968"/>
    <w:rsid w:val="009A70A2"/>
    <w:rsid w:val="009A7283"/>
    <w:rsid w:val="009A7AFE"/>
    <w:rsid w:val="009B02E3"/>
    <w:rsid w:val="009B0626"/>
    <w:rsid w:val="009B08B3"/>
    <w:rsid w:val="009B08DB"/>
    <w:rsid w:val="009B0E98"/>
    <w:rsid w:val="009B12D1"/>
    <w:rsid w:val="009B15FB"/>
    <w:rsid w:val="009B1825"/>
    <w:rsid w:val="009B18D2"/>
    <w:rsid w:val="009B1A38"/>
    <w:rsid w:val="009B1E41"/>
    <w:rsid w:val="009B1F05"/>
    <w:rsid w:val="009B2DF3"/>
    <w:rsid w:val="009B2E08"/>
    <w:rsid w:val="009B3160"/>
    <w:rsid w:val="009B36A6"/>
    <w:rsid w:val="009B4157"/>
    <w:rsid w:val="009B5350"/>
    <w:rsid w:val="009B53DB"/>
    <w:rsid w:val="009B54A2"/>
    <w:rsid w:val="009B56E2"/>
    <w:rsid w:val="009B5DDF"/>
    <w:rsid w:val="009B5FED"/>
    <w:rsid w:val="009B6E62"/>
    <w:rsid w:val="009B7691"/>
    <w:rsid w:val="009B7A06"/>
    <w:rsid w:val="009B7A0D"/>
    <w:rsid w:val="009B7F65"/>
    <w:rsid w:val="009C0131"/>
    <w:rsid w:val="009C0533"/>
    <w:rsid w:val="009C08B3"/>
    <w:rsid w:val="009C090E"/>
    <w:rsid w:val="009C0CA2"/>
    <w:rsid w:val="009C12C2"/>
    <w:rsid w:val="009C134B"/>
    <w:rsid w:val="009C17F6"/>
    <w:rsid w:val="009C2140"/>
    <w:rsid w:val="009C2158"/>
    <w:rsid w:val="009C28EB"/>
    <w:rsid w:val="009C2DD7"/>
    <w:rsid w:val="009C34F9"/>
    <w:rsid w:val="009C3664"/>
    <w:rsid w:val="009C3862"/>
    <w:rsid w:val="009C3BA1"/>
    <w:rsid w:val="009C462B"/>
    <w:rsid w:val="009C5CFD"/>
    <w:rsid w:val="009C61F7"/>
    <w:rsid w:val="009C76FC"/>
    <w:rsid w:val="009C7FC9"/>
    <w:rsid w:val="009D00BD"/>
    <w:rsid w:val="009D04A5"/>
    <w:rsid w:val="009D071B"/>
    <w:rsid w:val="009D0956"/>
    <w:rsid w:val="009D1348"/>
    <w:rsid w:val="009D18CF"/>
    <w:rsid w:val="009D1A9E"/>
    <w:rsid w:val="009D1AD2"/>
    <w:rsid w:val="009D2047"/>
    <w:rsid w:val="009D274A"/>
    <w:rsid w:val="009D307F"/>
    <w:rsid w:val="009D308A"/>
    <w:rsid w:val="009D368F"/>
    <w:rsid w:val="009D37DB"/>
    <w:rsid w:val="009D3C5C"/>
    <w:rsid w:val="009D5DF5"/>
    <w:rsid w:val="009D612F"/>
    <w:rsid w:val="009D655F"/>
    <w:rsid w:val="009D66E7"/>
    <w:rsid w:val="009D676E"/>
    <w:rsid w:val="009D7068"/>
    <w:rsid w:val="009D715C"/>
    <w:rsid w:val="009D7438"/>
    <w:rsid w:val="009D7685"/>
    <w:rsid w:val="009D7FDC"/>
    <w:rsid w:val="009E1FAE"/>
    <w:rsid w:val="009E2F6F"/>
    <w:rsid w:val="009E3144"/>
    <w:rsid w:val="009E3249"/>
    <w:rsid w:val="009E3587"/>
    <w:rsid w:val="009E3691"/>
    <w:rsid w:val="009E428A"/>
    <w:rsid w:val="009E4295"/>
    <w:rsid w:val="009E42CF"/>
    <w:rsid w:val="009E4E57"/>
    <w:rsid w:val="009E5463"/>
    <w:rsid w:val="009E55FB"/>
    <w:rsid w:val="009E6241"/>
    <w:rsid w:val="009E629F"/>
    <w:rsid w:val="009E6A1D"/>
    <w:rsid w:val="009E720B"/>
    <w:rsid w:val="009E7E7E"/>
    <w:rsid w:val="009E7E9B"/>
    <w:rsid w:val="009F007E"/>
    <w:rsid w:val="009F008B"/>
    <w:rsid w:val="009F0823"/>
    <w:rsid w:val="009F0C86"/>
    <w:rsid w:val="009F0F81"/>
    <w:rsid w:val="009F106B"/>
    <w:rsid w:val="009F1A03"/>
    <w:rsid w:val="009F228E"/>
    <w:rsid w:val="009F280E"/>
    <w:rsid w:val="009F2CAF"/>
    <w:rsid w:val="009F2FF2"/>
    <w:rsid w:val="009F307E"/>
    <w:rsid w:val="009F333A"/>
    <w:rsid w:val="009F3614"/>
    <w:rsid w:val="009F515E"/>
    <w:rsid w:val="009F51C5"/>
    <w:rsid w:val="009F5C5C"/>
    <w:rsid w:val="009F6175"/>
    <w:rsid w:val="009F6EDD"/>
    <w:rsid w:val="009F75B5"/>
    <w:rsid w:val="009F76C4"/>
    <w:rsid w:val="009F79A4"/>
    <w:rsid w:val="009F7CD3"/>
    <w:rsid w:val="00A002F8"/>
    <w:rsid w:val="00A00CBA"/>
    <w:rsid w:val="00A00F65"/>
    <w:rsid w:val="00A01333"/>
    <w:rsid w:val="00A01694"/>
    <w:rsid w:val="00A01E5C"/>
    <w:rsid w:val="00A0277E"/>
    <w:rsid w:val="00A02834"/>
    <w:rsid w:val="00A02A2A"/>
    <w:rsid w:val="00A02A6C"/>
    <w:rsid w:val="00A03430"/>
    <w:rsid w:val="00A034E7"/>
    <w:rsid w:val="00A03577"/>
    <w:rsid w:val="00A03C04"/>
    <w:rsid w:val="00A03CFB"/>
    <w:rsid w:val="00A03E2D"/>
    <w:rsid w:val="00A03EE5"/>
    <w:rsid w:val="00A0400A"/>
    <w:rsid w:val="00A04921"/>
    <w:rsid w:val="00A053CF"/>
    <w:rsid w:val="00A05B85"/>
    <w:rsid w:val="00A06133"/>
    <w:rsid w:val="00A066D5"/>
    <w:rsid w:val="00A06830"/>
    <w:rsid w:val="00A069C0"/>
    <w:rsid w:val="00A069F6"/>
    <w:rsid w:val="00A06F06"/>
    <w:rsid w:val="00A07387"/>
    <w:rsid w:val="00A07449"/>
    <w:rsid w:val="00A07663"/>
    <w:rsid w:val="00A07842"/>
    <w:rsid w:val="00A07E19"/>
    <w:rsid w:val="00A103F4"/>
    <w:rsid w:val="00A1075C"/>
    <w:rsid w:val="00A107DA"/>
    <w:rsid w:val="00A108CF"/>
    <w:rsid w:val="00A10B56"/>
    <w:rsid w:val="00A10D98"/>
    <w:rsid w:val="00A116F7"/>
    <w:rsid w:val="00A119F2"/>
    <w:rsid w:val="00A11CBD"/>
    <w:rsid w:val="00A11D7E"/>
    <w:rsid w:val="00A1264B"/>
    <w:rsid w:val="00A140A2"/>
    <w:rsid w:val="00A14BC8"/>
    <w:rsid w:val="00A14DC1"/>
    <w:rsid w:val="00A161AD"/>
    <w:rsid w:val="00A170AF"/>
    <w:rsid w:val="00A17332"/>
    <w:rsid w:val="00A17C07"/>
    <w:rsid w:val="00A17F52"/>
    <w:rsid w:val="00A17FC5"/>
    <w:rsid w:val="00A202ED"/>
    <w:rsid w:val="00A20799"/>
    <w:rsid w:val="00A2099D"/>
    <w:rsid w:val="00A21291"/>
    <w:rsid w:val="00A21652"/>
    <w:rsid w:val="00A2172E"/>
    <w:rsid w:val="00A2207C"/>
    <w:rsid w:val="00A224DA"/>
    <w:rsid w:val="00A22590"/>
    <w:rsid w:val="00A22AFF"/>
    <w:rsid w:val="00A2324B"/>
    <w:rsid w:val="00A23439"/>
    <w:rsid w:val="00A234C9"/>
    <w:rsid w:val="00A23813"/>
    <w:rsid w:val="00A23951"/>
    <w:rsid w:val="00A25A9E"/>
    <w:rsid w:val="00A25BCD"/>
    <w:rsid w:val="00A25C86"/>
    <w:rsid w:val="00A25FB6"/>
    <w:rsid w:val="00A26435"/>
    <w:rsid w:val="00A26D6E"/>
    <w:rsid w:val="00A2779A"/>
    <w:rsid w:val="00A27947"/>
    <w:rsid w:val="00A3008E"/>
    <w:rsid w:val="00A30289"/>
    <w:rsid w:val="00A305CC"/>
    <w:rsid w:val="00A3092B"/>
    <w:rsid w:val="00A30991"/>
    <w:rsid w:val="00A31560"/>
    <w:rsid w:val="00A31713"/>
    <w:rsid w:val="00A31FDD"/>
    <w:rsid w:val="00A32843"/>
    <w:rsid w:val="00A328F8"/>
    <w:rsid w:val="00A3298B"/>
    <w:rsid w:val="00A32B1B"/>
    <w:rsid w:val="00A32D09"/>
    <w:rsid w:val="00A3332A"/>
    <w:rsid w:val="00A334B7"/>
    <w:rsid w:val="00A338CD"/>
    <w:rsid w:val="00A340AC"/>
    <w:rsid w:val="00A341F5"/>
    <w:rsid w:val="00A34619"/>
    <w:rsid w:val="00A34774"/>
    <w:rsid w:val="00A3519E"/>
    <w:rsid w:val="00A35690"/>
    <w:rsid w:val="00A358A5"/>
    <w:rsid w:val="00A36DE5"/>
    <w:rsid w:val="00A374BE"/>
    <w:rsid w:val="00A37A26"/>
    <w:rsid w:val="00A37AC6"/>
    <w:rsid w:val="00A37DF9"/>
    <w:rsid w:val="00A40AA6"/>
    <w:rsid w:val="00A40EDE"/>
    <w:rsid w:val="00A412F4"/>
    <w:rsid w:val="00A418CA"/>
    <w:rsid w:val="00A41CD4"/>
    <w:rsid w:val="00A41EE5"/>
    <w:rsid w:val="00A426C5"/>
    <w:rsid w:val="00A4270E"/>
    <w:rsid w:val="00A4287C"/>
    <w:rsid w:val="00A43070"/>
    <w:rsid w:val="00A43379"/>
    <w:rsid w:val="00A43851"/>
    <w:rsid w:val="00A4388D"/>
    <w:rsid w:val="00A43ADA"/>
    <w:rsid w:val="00A44260"/>
    <w:rsid w:val="00A443D1"/>
    <w:rsid w:val="00A448B2"/>
    <w:rsid w:val="00A449FA"/>
    <w:rsid w:val="00A44A25"/>
    <w:rsid w:val="00A44EAB"/>
    <w:rsid w:val="00A45DF5"/>
    <w:rsid w:val="00A45EA7"/>
    <w:rsid w:val="00A469E7"/>
    <w:rsid w:val="00A4739E"/>
    <w:rsid w:val="00A5065D"/>
    <w:rsid w:val="00A507CB"/>
    <w:rsid w:val="00A51007"/>
    <w:rsid w:val="00A510DF"/>
    <w:rsid w:val="00A511B5"/>
    <w:rsid w:val="00A51554"/>
    <w:rsid w:val="00A51895"/>
    <w:rsid w:val="00A51BBE"/>
    <w:rsid w:val="00A51EB1"/>
    <w:rsid w:val="00A52F6E"/>
    <w:rsid w:val="00A5334E"/>
    <w:rsid w:val="00A53750"/>
    <w:rsid w:val="00A53DF7"/>
    <w:rsid w:val="00A54215"/>
    <w:rsid w:val="00A5446A"/>
    <w:rsid w:val="00A544E7"/>
    <w:rsid w:val="00A548FE"/>
    <w:rsid w:val="00A54C6A"/>
    <w:rsid w:val="00A55756"/>
    <w:rsid w:val="00A55E68"/>
    <w:rsid w:val="00A56753"/>
    <w:rsid w:val="00A56781"/>
    <w:rsid w:val="00A56801"/>
    <w:rsid w:val="00A56A92"/>
    <w:rsid w:val="00A572F5"/>
    <w:rsid w:val="00A57638"/>
    <w:rsid w:val="00A5797F"/>
    <w:rsid w:val="00A57AFB"/>
    <w:rsid w:val="00A603A8"/>
    <w:rsid w:val="00A604B2"/>
    <w:rsid w:val="00A604C1"/>
    <w:rsid w:val="00A60C23"/>
    <w:rsid w:val="00A61093"/>
    <w:rsid w:val="00A61255"/>
    <w:rsid w:val="00A62794"/>
    <w:rsid w:val="00A62E50"/>
    <w:rsid w:val="00A638B2"/>
    <w:rsid w:val="00A63F76"/>
    <w:rsid w:val="00A6403E"/>
    <w:rsid w:val="00A645FE"/>
    <w:rsid w:val="00A64CCF"/>
    <w:rsid w:val="00A6517B"/>
    <w:rsid w:val="00A6571A"/>
    <w:rsid w:val="00A65757"/>
    <w:rsid w:val="00A658B4"/>
    <w:rsid w:val="00A65BFE"/>
    <w:rsid w:val="00A661A4"/>
    <w:rsid w:val="00A66303"/>
    <w:rsid w:val="00A66798"/>
    <w:rsid w:val="00A66D9B"/>
    <w:rsid w:val="00A6706C"/>
    <w:rsid w:val="00A671DF"/>
    <w:rsid w:val="00A67FD4"/>
    <w:rsid w:val="00A70C36"/>
    <w:rsid w:val="00A7120A"/>
    <w:rsid w:val="00A7162B"/>
    <w:rsid w:val="00A71B08"/>
    <w:rsid w:val="00A7243D"/>
    <w:rsid w:val="00A724CC"/>
    <w:rsid w:val="00A72FC6"/>
    <w:rsid w:val="00A734A3"/>
    <w:rsid w:val="00A738AE"/>
    <w:rsid w:val="00A73B44"/>
    <w:rsid w:val="00A74671"/>
    <w:rsid w:val="00A74922"/>
    <w:rsid w:val="00A74B11"/>
    <w:rsid w:val="00A74F30"/>
    <w:rsid w:val="00A750B2"/>
    <w:rsid w:val="00A7538F"/>
    <w:rsid w:val="00A75426"/>
    <w:rsid w:val="00A757E5"/>
    <w:rsid w:val="00A75FB0"/>
    <w:rsid w:val="00A762C4"/>
    <w:rsid w:val="00A76D4A"/>
    <w:rsid w:val="00A7743D"/>
    <w:rsid w:val="00A77A80"/>
    <w:rsid w:val="00A80038"/>
    <w:rsid w:val="00A808F2"/>
    <w:rsid w:val="00A80A3B"/>
    <w:rsid w:val="00A8141C"/>
    <w:rsid w:val="00A82328"/>
    <w:rsid w:val="00A82873"/>
    <w:rsid w:val="00A82C2B"/>
    <w:rsid w:val="00A82DE4"/>
    <w:rsid w:val="00A8339B"/>
    <w:rsid w:val="00A8358B"/>
    <w:rsid w:val="00A8359A"/>
    <w:rsid w:val="00A837E9"/>
    <w:rsid w:val="00A838FC"/>
    <w:rsid w:val="00A83DEB"/>
    <w:rsid w:val="00A83E1E"/>
    <w:rsid w:val="00A84521"/>
    <w:rsid w:val="00A84A2B"/>
    <w:rsid w:val="00A8538E"/>
    <w:rsid w:val="00A85620"/>
    <w:rsid w:val="00A8575A"/>
    <w:rsid w:val="00A857C2"/>
    <w:rsid w:val="00A858B4"/>
    <w:rsid w:val="00A85979"/>
    <w:rsid w:val="00A85BD6"/>
    <w:rsid w:val="00A85EB3"/>
    <w:rsid w:val="00A86112"/>
    <w:rsid w:val="00A865DF"/>
    <w:rsid w:val="00A86842"/>
    <w:rsid w:val="00A869C6"/>
    <w:rsid w:val="00A87216"/>
    <w:rsid w:val="00A872E6"/>
    <w:rsid w:val="00A909FF"/>
    <w:rsid w:val="00A91707"/>
    <w:rsid w:val="00A91883"/>
    <w:rsid w:val="00A9213B"/>
    <w:rsid w:val="00A927A7"/>
    <w:rsid w:val="00A928DA"/>
    <w:rsid w:val="00A92FB1"/>
    <w:rsid w:val="00A93A28"/>
    <w:rsid w:val="00A93AA3"/>
    <w:rsid w:val="00A93AF1"/>
    <w:rsid w:val="00A93CC0"/>
    <w:rsid w:val="00A94490"/>
    <w:rsid w:val="00A94768"/>
    <w:rsid w:val="00A94A81"/>
    <w:rsid w:val="00A94DDB"/>
    <w:rsid w:val="00A94E08"/>
    <w:rsid w:val="00A94FFD"/>
    <w:rsid w:val="00A9520F"/>
    <w:rsid w:val="00A956AF"/>
    <w:rsid w:val="00A95864"/>
    <w:rsid w:val="00A960DF"/>
    <w:rsid w:val="00A961DA"/>
    <w:rsid w:val="00A96725"/>
    <w:rsid w:val="00A9693B"/>
    <w:rsid w:val="00A96B25"/>
    <w:rsid w:val="00A96F95"/>
    <w:rsid w:val="00AA02F6"/>
    <w:rsid w:val="00AA040E"/>
    <w:rsid w:val="00AA0688"/>
    <w:rsid w:val="00AA0B9F"/>
    <w:rsid w:val="00AA0F29"/>
    <w:rsid w:val="00AA16C0"/>
    <w:rsid w:val="00AA19AB"/>
    <w:rsid w:val="00AA1B71"/>
    <w:rsid w:val="00AA2090"/>
    <w:rsid w:val="00AA2D78"/>
    <w:rsid w:val="00AA32F9"/>
    <w:rsid w:val="00AA3910"/>
    <w:rsid w:val="00AA3C43"/>
    <w:rsid w:val="00AA3D8B"/>
    <w:rsid w:val="00AA40EC"/>
    <w:rsid w:val="00AA4B6B"/>
    <w:rsid w:val="00AA5000"/>
    <w:rsid w:val="00AA5078"/>
    <w:rsid w:val="00AA57E0"/>
    <w:rsid w:val="00AA59BD"/>
    <w:rsid w:val="00AA5B76"/>
    <w:rsid w:val="00AA65FE"/>
    <w:rsid w:val="00AA6A0F"/>
    <w:rsid w:val="00AA6E85"/>
    <w:rsid w:val="00AA7235"/>
    <w:rsid w:val="00AA7622"/>
    <w:rsid w:val="00AA7A5A"/>
    <w:rsid w:val="00AB06EF"/>
    <w:rsid w:val="00AB0D02"/>
    <w:rsid w:val="00AB0D88"/>
    <w:rsid w:val="00AB0E1E"/>
    <w:rsid w:val="00AB1152"/>
    <w:rsid w:val="00AB136E"/>
    <w:rsid w:val="00AB1A67"/>
    <w:rsid w:val="00AB1DD8"/>
    <w:rsid w:val="00AB1EE1"/>
    <w:rsid w:val="00AB21BB"/>
    <w:rsid w:val="00AB28D3"/>
    <w:rsid w:val="00AB2E8E"/>
    <w:rsid w:val="00AB31F4"/>
    <w:rsid w:val="00AB40FA"/>
    <w:rsid w:val="00AB43A4"/>
    <w:rsid w:val="00AB528E"/>
    <w:rsid w:val="00AB5C84"/>
    <w:rsid w:val="00AB5EC4"/>
    <w:rsid w:val="00AB6696"/>
    <w:rsid w:val="00AB776C"/>
    <w:rsid w:val="00AB7BC8"/>
    <w:rsid w:val="00AC03B4"/>
    <w:rsid w:val="00AC10D4"/>
    <w:rsid w:val="00AC2756"/>
    <w:rsid w:val="00AC2CC1"/>
    <w:rsid w:val="00AC342A"/>
    <w:rsid w:val="00AC3C14"/>
    <w:rsid w:val="00AC454B"/>
    <w:rsid w:val="00AC46FC"/>
    <w:rsid w:val="00AC4804"/>
    <w:rsid w:val="00AC485D"/>
    <w:rsid w:val="00AC4A68"/>
    <w:rsid w:val="00AC4CE0"/>
    <w:rsid w:val="00AC4F05"/>
    <w:rsid w:val="00AC54CD"/>
    <w:rsid w:val="00AC5C3C"/>
    <w:rsid w:val="00AC5CDA"/>
    <w:rsid w:val="00AC5D82"/>
    <w:rsid w:val="00AC5DD2"/>
    <w:rsid w:val="00AC648E"/>
    <w:rsid w:val="00AC663C"/>
    <w:rsid w:val="00AC6791"/>
    <w:rsid w:val="00AC6F1C"/>
    <w:rsid w:val="00AC6FED"/>
    <w:rsid w:val="00AD070E"/>
    <w:rsid w:val="00AD090B"/>
    <w:rsid w:val="00AD1270"/>
    <w:rsid w:val="00AD1991"/>
    <w:rsid w:val="00AD1E5D"/>
    <w:rsid w:val="00AD2355"/>
    <w:rsid w:val="00AD270B"/>
    <w:rsid w:val="00AD27F0"/>
    <w:rsid w:val="00AD34D2"/>
    <w:rsid w:val="00AD3A5D"/>
    <w:rsid w:val="00AD3C7F"/>
    <w:rsid w:val="00AD526B"/>
    <w:rsid w:val="00AD53C9"/>
    <w:rsid w:val="00AD53EE"/>
    <w:rsid w:val="00AD57BC"/>
    <w:rsid w:val="00AD64FD"/>
    <w:rsid w:val="00AD6812"/>
    <w:rsid w:val="00AD6F3E"/>
    <w:rsid w:val="00AD7062"/>
    <w:rsid w:val="00AD795F"/>
    <w:rsid w:val="00AD7CE3"/>
    <w:rsid w:val="00AE0B74"/>
    <w:rsid w:val="00AE0C12"/>
    <w:rsid w:val="00AE1344"/>
    <w:rsid w:val="00AE14D0"/>
    <w:rsid w:val="00AE1814"/>
    <w:rsid w:val="00AE1931"/>
    <w:rsid w:val="00AE19CD"/>
    <w:rsid w:val="00AE1A9C"/>
    <w:rsid w:val="00AE1AC2"/>
    <w:rsid w:val="00AE1ADA"/>
    <w:rsid w:val="00AE23FF"/>
    <w:rsid w:val="00AE25BF"/>
    <w:rsid w:val="00AE28B0"/>
    <w:rsid w:val="00AE3259"/>
    <w:rsid w:val="00AE37B4"/>
    <w:rsid w:val="00AE3D7D"/>
    <w:rsid w:val="00AE4EBD"/>
    <w:rsid w:val="00AE4FDC"/>
    <w:rsid w:val="00AE50E6"/>
    <w:rsid w:val="00AE5428"/>
    <w:rsid w:val="00AE59D0"/>
    <w:rsid w:val="00AE5BCB"/>
    <w:rsid w:val="00AE616F"/>
    <w:rsid w:val="00AE6ABE"/>
    <w:rsid w:val="00AE7154"/>
    <w:rsid w:val="00AE79F7"/>
    <w:rsid w:val="00AE7AF3"/>
    <w:rsid w:val="00AE7EDC"/>
    <w:rsid w:val="00AF0752"/>
    <w:rsid w:val="00AF08B7"/>
    <w:rsid w:val="00AF0A44"/>
    <w:rsid w:val="00AF0C57"/>
    <w:rsid w:val="00AF0CC5"/>
    <w:rsid w:val="00AF112A"/>
    <w:rsid w:val="00AF1260"/>
    <w:rsid w:val="00AF1508"/>
    <w:rsid w:val="00AF1EA9"/>
    <w:rsid w:val="00AF1F4D"/>
    <w:rsid w:val="00AF25C9"/>
    <w:rsid w:val="00AF26B3"/>
    <w:rsid w:val="00AF35C6"/>
    <w:rsid w:val="00AF3C82"/>
    <w:rsid w:val="00AF4999"/>
    <w:rsid w:val="00AF49E4"/>
    <w:rsid w:val="00AF4C36"/>
    <w:rsid w:val="00AF5295"/>
    <w:rsid w:val="00AF553C"/>
    <w:rsid w:val="00AF57A2"/>
    <w:rsid w:val="00AF5A41"/>
    <w:rsid w:val="00AF6477"/>
    <w:rsid w:val="00AF649F"/>
    <w:rsid w:val="00AF659C"/>
    <w:rsid w:val="00AF7FEF"/>
    <w:rsid w:val="00B0058B"/>
    <w:rsid w:val="00B00CF0"/>
    <w:rsid w:val="00B00F72"/>
    <w:rsid w:val="00B0247C"/>
    <w:rsid w:val="00B0256A"/>
    <w:rsid w:val="00B029B2"/>
    <w:rsid w:val="00B02BAE"/>
    <w:rsid w:val="00B02C53"/>
    <w:rsid w:val="00B02E08"/>
    <w:rsid w:val="00B0327E"/>
    <w:rsid w:val="00B03D09"/>
    <w:rsid w:val="00B04006"/>
    <w:rsid w:val="00B04268"/>
    <w:rsid w:val="00B048CB"/>
    <w:rsid w:val="00B04DE4"/>
    <w:rsid w:val="00B04ECF"/>
    <w:rsid w:val="00B04F75"/>
    <w:rsid w:val="00B0543D"/>
    <w:rsid w:val="00B05776"/>
    <w:rsid w:val="00B05E4B"/>
    <w:rsid w:val="00B10329"/>
    <w:rsid w:val="00B1035E"/>
    <w:rsid w:val="00B104C6"/>
    <w:rsid w:val="00B10CF5"/>
    <w:rsid w:val="00B11605"/>
    <w:rsid w:val="00B11956"/>
    <w:rsid w:val="00B11A11"/>
    <w:rsid w:val="00B11BAD"/>
    <w:rsid w:val="00B11FD5"/>
    <w:rsid w:val="00B12115"/>
    <w:rsid w:val="00B12189"/>
    <w:rsid w:val="00B122CA"/>
    <w:rsid w:val="00B122FC"/>
    <w:rsid w:val="00B12815"/>
    <w:rsid w:val="00B1287B"/>
    <w:rsid w:val="00B128C4"/>
    <w:rsid w:val="00B12929"/>
    <w:rsid w:val="00B129E2"/>
    <w:rsid w:val="00B12A18"/>
    <w:rsid w:val="00B12D8E"/>
    <w:rsid w:val="00B1358D"/>
    <w:rsid w:val="00B1412E"/>
    <w:rsid w:val="00B14159"/>
    <w:rsid w:val="00B1422C"/>
    <w:rsid w:val="00B143C6"/>
    <w:rsid w:val="00B14558"/>
    <w:rsid w:val="00B14992"/>
    <w:rsid w:val="00B14BB5"/>
    <w:rsid w:val="00B14C6A"/>
    <w:rsid w:val="00B15019"/>
    <w:rsid w:val="00B154A2"/>
    <w:rsid w:val="00B1611E"/>
    <w:rsid w:val="00B16C1C"/>
    <w:rsid w:val="00B16D23"/>
    <w:rsid w:val="00B174BD"/>
    <w:rsid w:val="00B178B5"/>
    <w:rsid w:val="00B21309"/>
    <w:rsid w:val="00B21708"/>
    <w:rsid w:val="00B217CD"/>
    <w:rsid w:val="00B22813"/>
    <w:rsid w:val="00B23162"/>
    <w:rsid w:val="00B23493"/>
    <w:rsid w:val="00B23E4A"/>
    <w:rsid w:val="00B242AB"/>
    <w:rsid w:val="00B243B2"/>
    <w:rsid w:val="00B247A0"/>
    <w:rsid w:val="00B24CBC"/>
    <w:rsid w:val="00B24CEF"/>
    <w:rsid w:val="00B24D9E"/>
    <w:rsid w:val="00B259E9"/>
    <w:rsid w:val="00B25B95"/>
    <w:rsid w:val="00B26123"/>
    <w:rsid w:val="00B26439"/>
    <w:rsid w:val="00B26591"/>
    <w:rsid w:val="00B26838"/>
    <w:rsid w:val="00B26D4D"/>
    <w:rsid w:val="00B27819"/>
    <w:rsid w:val="00B27C3F"/>
    <w:rsid w:val="00B27FDE"/>
    <w:rsid w:val="00B30E77"/>
    <w:rsid w:val="00B3114E"/>
    <w:rsid w:val="00B31882"/>
    <w:rsid w:val="00B318B1"/>
    <w:rsid w:val="00B336DF"/>
    <w:rsid w:val="00B33AC7"/>
    <w:rsid w:val="00B35EB0"/>
    <w:rsid w:val="00B36972"/>
    <w:rsid w:val="00B3699C"/>
    <w:rsid w:val="00B36D92"/>
    <w:rsid w:val="00B372CB"/>
    <w:rsid w:val="00B3749D"/>
    <w:rsid w:val="00B37CDB"/>
    <w:rsid w:val="00B402D2"/>
    <w:rsid w:val="00B40363"/>
    <w:rsid w:val="00B409B1"/>
    <w:rsid w:val="00B40D2F"/>
    <w:rsid w:val="00B40D83"/>
    <w:rsid w:val="00B40F7F"/>
    <w:rsid w:val="00B413AB"/>
    <w:rsid w:val="00B422EA"/>
    <w:rsid w:val="00B42408"/>
    <w:rsid w:val="00B427A7"/>
    <w:rsid w:val="00B42946"/>
    <w:rsid w:val="00B43861"/>
    <w:rsid w:val="00B43A74"/>
    <w:rsid w:val="00B44271"/>
    <w:rsid w:val="00B44370"/>
    <w:rsid w:val="00B44749"/>
    <w:rsid w:val="00B44E41"/>
    <w:rsid w:val="00B44F73"/>
    <w:rsid w:val="00B45C10"/>
    <w:rsid w:val="00B45E38"/>
    <w:rsid w:val="00B47024"/>
    <w:rsid w:val="00B47D78"/>
    <w:rsid w:val="00B47E6E"/>
    <w:rsid w:val="00B5005C"/>
    <w:rsid w:val="00B502B4"/>
    <w:rsid w:val="00B5042E"/>
    <w:rsid w:val="00B513DD"/>
    <w:rsid w:val="00B5157F"/>
    <w:rsid w:val="00B517D5"/>
    <w:rsid w:val="00B518C3"/>
    <w:rsid w:val="00B51A2B"/>
    <w:rsid w:val="00B51B8D"/>
    <w:rsid w:val="00B51D4D"/>
    <w:rsid w:val="00B51D81"/>
    <w:rsid w:val="00B51EA1"/>
    <w:rsid w:val="00B51FA6"/>
    <w:rsid w:val="00B52135"/>
    <w:rsid w:val="00B52219"/>
    <w:rsid w:val="00B52589"/>
    <w:rsid w:val="00B528FA"/>
    <w:rsid w:val="00B53661"/>
    <w:rsid w:val="00B54130"/>
    <w:rsid w:val="00B541A8"/>
    <w:rsid w:val="00B54872"/>
    <w:rsid w:val="00B552DE"/>
    <w:rsid w:val="00B5557B"/>
    <w:rsid w:val="00B55717"/>
    <w:rsid w:val="00B55CD4"/>
    <w:rsid w:val="00B56504"/>
    <w:rsid w:val="00B56821"/>
    <w:rsid w:val="00B56FBF"/>
    <w:rsid w:val="00B571CB"/>
    <w:rsid w:val="00B57BDE"/>
    <w:rsid w:val="00B62253"/>
    <w:rsid w:val="00B62A45"/>
    <w:rsid w:val="00B62F3A"/>
    <w:rsid w:val="00B63560"/>
    <w:rsid w:val="00B638FD"/>
    <w:rsid w:val="00B639C8"/>
    <w:rsid w:val="00B63A4C"/>
    <w:rsid w:val="00B63AC5"/>
    <w:rsid w:val="00B64179"/>
    <w:rsid w:val="00B6438B"/>
    <w:rsid w:val="00B645CA"/>
    <w:rsid w:val="00B64915"/>
    <w:rsid w:val="00B652BA"/>
    <w:rsid w:val="00B653B3"/>
    <w:rsid w:val="00B65BEC"/>
    <w:rsid w:val="00B6630C"/>
    <w:rsid w:val="00B66B02"/>
    <w:rsid w:val="00B67323"/>
    <w:rsid w:val="00B6739B"/>
    <w:rsid w:val="00B67449"/>
    <w:rsid w:val="00B67484"/>
    <w:rsid w:val="00B70AB8"/>
    <w:rsid w:val="00B70E94"/>
    <w:rsid w:val="00B7148B"/>
    <w:rsid w:val="00B718EE"/>
    <w:rsid w:val="00B71A07"/>
    <w:rsid w:val="00B72AAF"/>
    <w:rsid w:val="00B72C95"/>
    <w:rsid w:val="00B72D0D"/>
    <w:rsid w:val="00B72DE0"/>
    <w:rsid w:val="00B73A33"/>
    <w:rsid w:val="00B73AB3"/>
    <w:rsid w:val="00B73CDA"/>
    <w:rsid w:val="00B7471A"/>
    <w:rsid w:val="00B74CA1"/>
    <w:rsid w:val="00B75B0B"/>
    <w:rsid w:val="00B75B5B"/>
    <w:rsid w:val="00B760B6"/>
    <w:rsid w:val="00B76A0D"/>
    <w:rsid w:val="00B76ACB"/>
    <w:rsid w:val="00B8005D"/>
    <w:rsid w:val="00B807D8"/>
    <w:rsid w:val="00B80DEE"/>
    <w:rsid w:val="00B81522"/>
    <w:rsid w:val="00B81631"/>
    <w:rsid w:val="00B8177C"/>
    <w:rsid w:val="00B8188D"/>
    <w:rsid w:val="00B8260F"/>
    <w:rsid w:val="00B82653"/>
    <w:rsid w:val="00B82A39"/>
    <w:rsid w:val="00B82AC0"/>
    <w:rsid w:val="00B82B33"/>
    <w:rsid w:val="00B83C26"/>
    <w:rsid w:val="00B8434D"/>
    <w:rsid w:val="00B8474F"/>
    <w:rsid w:val="00B84822"/>
    <w:rsid w:val="00B85942"/>
    <w:rsid w:val="00B85980"/>
    <w:rsid w:val="00B85D38"/>
    <w:rsid w:val="00B85DCB"/>
    <w:rsid w:val="00B85E75"/>
    <w:rsid w:val="00B86AA9"/>
    <w:rsid w:val="00B86E5F"/>
    <w:rsid w:val="00B872F9"/>
    <w:rsid w:val="00B87569"/>
    <w:rsid w:val="00B875A1"/>
    <w:rsid w:val="00B876E6"/>
    <w:rsid w:val="00B879E2"/>
    <w:rsid w:val="00B9043D"/>
    <w:rsid w:val="00B9053B"/>
    <w:rsid w:val="00B90C8B"/>
    <w:rsid w:val="00B90F77"/>
    <w:rsid w:val="00B911B6"/>
    <w:rsid w:val="00B91483"/>
    <w:rsid w:val="00B915AD"/>
    <w:rsid w:val="00B916DE"/>
    <w:rsid w:val="00B91775"/>
    <w:rsid w:val="00B91BB4"/>
    <w:rsid w:val="00B9313F"/>
    <w:rsid w:val="00B93326"/>
    <w:rsid w:val="00B93B0A"/>
    <w:rsid w:val="00B93F09"/>
    <w:rsid w:val="00B93FEE"/>
    <w:rsid w:val="00B9450E"/>
    <w:rsid w:val="00B947BA"/>
    <w:rsid w:val="00B95DC0"/>
    <w:rsid w:val="00B96478"/>
    <w:rsid w:val="00B967B6"/>
    <w:rsid w:val="00B96CB1"/>
    <w:rsid w:val="00B96D34"/>
    <w:rsid w:val="00B97115"/>
    <w:rsid w:val="00B971E6"/>
    <w:rsid w:val="00B97288"/>
    <w:rsid w:val="00B975A8"/>
    <w:rsid w:val="00B97975"/>
    <w:rsid w:val="00B97CB2"/>
    <w:rsid w:val="00BA1061"/>
    <w:rsid w:val="00BA1D7C"/>
    <w:rsid w:val="00BA1E48"/>
    <w:rsid w:val="00BA232E"/>
    <w:rsid w:val="00BA2A4D"/>
    <w:rsid w:val="00BA2D6E"/>
    <w:rsid w:val="00BA31F0"/>
    <w:rsid w:val="00BA375E"/>
    <w:rsid w:val="00BA3B8D"/>
    <w:rsid w:val="00BA3C50"/>
    <w:rsid w:val="00BA3C71"/>
    <w:rsid w:val="00BA3CDE"/>
    <w:rsid w:val="00BA4819"/>
    <w:rsid w:val="00BA4DBC"/>
    <w:rsid w:val="00BA4DF9"/>
    <w:rsid w:val="00BA4FFD"/>
    <w:rsid w:val="00BA4FFF"/>
    <w:rsid w:val="00BA55F6"/>
    <w:rsid w:val="00BA560F"/>
    <w:rsid w:val="00BA5638"/>
    <w:rsid w:val="00BA5AA1"/>
    <w:rsid w:val="00BA6287"/>
    <w:rsid w:val="00BA67A3"/>
    <w:rsid w:val="00BA6DBD"/>
    <w:rsid w:val="00BA6EF0"/>
    <w:rsid w:val="00BA708D"/>
    <w:rsid w:val="00BA7C8E"/>
    <w:rsid w:val="00BB0362"/>
    <w:rsid w:val="00BB0EC2"/>
    <w:rsid w:val="00BB0F93"/>
    <w:rsid w:val="00BB291A"/>
    <w:rsid w:val="00BB29DC"/>
    <w:rsid w:val="00BB2B76"/>
    <w:rsid w:val="00BB2C52"/>
    <w:rsid w:val="00BB2DAF"/>
    <w:rsid w:val="00BB2FBF"/>
    <w:rsid w:val="00BB30DD"/>
    <w:rsid w:val="00BB3C6C"/>
    <w:rsid w:val="00BB4309"/>
    <w:rsid w:val="00BB4638"/>
    <w:rsid w:val="00BB463B"/>
    <w:rsid w:val="00BB494D"/>
    <w:rsid w:val="00BB4A55"/>
    <w:rsid w:val="00BB4D92"/>
    <w:rsid w:val="00BB526F"/>
    <w:rsid w:val="00BB565A"/>
    <w:rsid w:val="00BB5E27"/>
    <w:rsid w:val="00BB5E31"/>
    <w:rsid w:val="00BB60F2"/>
    <w:rsid w:val="00BB7115"/>
    <w:rsid w:val="00BB75EC"/>
    <w:rsid w:val="00BB7F9F"/>
    <w:rsid w:val="00BC0254"/>
    <w:rsid w:val="00BC06E9"/>
    <w:rsid w:val="00BC0A8D"/>
    <w:rsid w:val="00BC146C"/>
    <w:rsid w:val="00BC183E"/>
    <w:rsid w:val="00BC1A96"/>
    <w:rsid w:val="00BC1D71"/>
    <w:rsid w:val="00BC1DED"/>
    <w:rsid w:val="00BC2235"/>
    <w:rsid w:val="00BC223D"/>
    <w:rsid w:val="00BC232C"/>
    <w:rsid w:val="00BC2C7B"/>
    <w:rsid w:val="00BC331C"/>
    <w:rsid w:val="00BC3611"/>
    <w:rsid w:val="00BC4460"/>
    <w:rsid w:val="00BC4732"/>
    <w:rsid w:val="00BC5918"/>
    <w:rsid w:val="00BC5A69"/>
    <w:rsid w:val="00BC6308"/>
    <w:rsid w:val="00BC6C16"/>
    <w:rsid w:val="00BC6F23"/>
    <w:rsid w:val="00BC73C0"/>
    <w:rsid w:val="00BC73F3"/>
    <w:rsid w:val="00BC7715"/>
    <w:rsid w:val="00BC7AF6"/>
    <w:rsid w:val="00BC7BB3"/>
    <w:rsid w:val="00BD00C8"/>
    <w:rsid w:val="00BD067A"/>
    <w:rsid w:val="00BD07FE"/>
    <w:rsid w:val="00BD0F5E"/>
    <w:rsid w:val="00BD1991"/>
    <w:rsid w:val="00BD1A52"/>
    <w:rsid w:val="00BD1F0B"/>
    <w:rsid w:val="00BD2416"/>
    <w:rsid w:val="00BD25E9"/>
    <w:rsid w:val="00BD27F7"/>
    <w:rsid w:val="00BD2AFD"/>
    <w:rsid w:val="00BD2D71"/>
    <w:rsid w:val="00BD3761"/>
    <w:rsid w:val="00BD3DA5"/>
    <w:rsid w:val="00BD4069"/>
    <w:rsid w:val="00BD44D2"/>
    <w:rsid w:val="00BD461C"/>
    <w:rsid w:val="00BD4C3D"/>
    <w:rsid w:val="00BD5312"/>
    <w:rsid w:val="00BD54F8"/>
    <w:rsid w:val="00BD5569"/>
    <w:rsid w:val="00BD5709"/>
    <w:rsid w:val="00BD5992"/>
    <w:rsid w:val="00BD6539"/>
    <w:rsid w:val="00BD6636"/>
    <w:rsid w:val="00BD691F"/>
    <w:rsid w:val="00BD71C0"/>
    <w:rsid w:val="00BD7D26"/>
    <w:rsid w:val="00BD7E57"/>
    <w:rsid w:val="00BE00C1"/>
    <w:rsid w:val="00BE0992"/>
    <w:rsid w:val="00BE09C4"/>
    <w:rsid w:val="00BE1837"/>
    <w:rsid w:val="00BE18E9"/>
    <w:rsid w:val="00BE196B"/>
    <w:rsid w:val="00BE1AD8"/>
    <w:rsid w:val="00BE2039"/>
    <w:rsid w:val="00BE23BD"/>
    <w:rsid w:val="00BE2496"/>
    <w:rsid w:val="00BE3F3E"/>
    <w:rsid w:val="00BE4B05"/>
    <w:rsid w:val="00BE5133"/>
    <w:rsid w:val="00BE54B4"/>
    <w:rsid w:val="00BE57C0"/>
    <w:rsid w:val="00BE5E95"/>
    <w:rsid w:val="00BE69F9"/>
    <w:rsid w:val="00BE6F27"/>
    <w:rsid w:val="00BE7238"/>
    <w:rsid w:val="00BE7EF1"/>
    <w:rsid w:val="00BF0608"/>
    <w:rsid w:val="00BF0FAF"/>
    <w:rsid w:val="00BF187E"/>
    <w:rsid w:val="00BF1EEE"/>
    <w:rsid w:val="00BF2051"/>
    <w:rsid w:val="00BF2B18"/>
    <w:rsid w:val="00BF2BD0"/>
    <w:rsid w:val="00BF36A5"/>
    <w:rsid w:val="00BF4157"/>
    <w:rsid w:val="00BF49B2"/>
    <w:rsid w:val="00BF556B"/>
    <w:rsid w:val="00BF5719"/>
    <w:rsid w:val="00BF5E94"/>
    <w:rsid w:val="00BF6390"/>
    <w:rsid w:val="00BF66BB"/>
    <w:rsid w:val="00BF6C1E"/>
    <w:rsid w:val="00BF7417"/>
    <w:rsid w:val="00BF7549"/>
    <w:rsid w:val="00BF7D33"/>
    <w:rsid w:val="00BF7D8A"/>
    <w:rsid w:val="00C001E6"/>
    <w:rsid w:val="00C0032A"/>
    <w:rsid w:val="00C0035B"/>
    <w:rsid w:val="00C00D85"/>
    <w:rsid w:val="00C017FD"/>
    <w:rsid w:val="00C01C28"/>
    <w:rsid w:val="00C02470"/>
    <w:rsid w:val="00C02791"/>
    <w:rsid w:val="00C028CE"/>
    <w:rsid w:val="00C02AF7"/>
    <w:rsid w:val="00C02E47"/>
    <w:rsid w:val="00C03176"/>
    <w:rsid w:val="00C03949"/>
    <w:rsid w:val="00C03AF8"/>
    <w:rsid w:val="00C03B60"/>
    <w:rsid w:val="00C03C3D"/>
    <w:rsid w:val="00C03EED"/>
    <w:rsid w:val="00C03EF7"/>
    <w:rsid w:val="00C03F12"/>
    <w:rsid w:val="00C040FA"/>
    <w:rsid w:val="00C0497C"/>
    <w:rsid w:val="00C05A99"/>
    <w:rsid w:val="00C05BA9"/>
    <w:rsid w:val="00C05CFE"/>
    <w:rsid w:val="00C06C9E"/>
    <w:rsid w:val="00C072EB"/>
    <w:rsid w:val="00C076AB"/>
    <w:rsid w:val="00C07BE6"/>
    <w:rsid w:val="00C1000C"/>
    <w:rsid w:val="00C10159"/>
    <w:rsid w:val="00C102FB"/>
    <w:rsid w:val="00C10745"/>
    <w:rsid w:val="00C1094B"/>
    <w:rsid w:val="00C10F4A"/>
    <w:rsid w:val="00C116B9"/>
    <w:rsid w:val="00C11AE2"/>
    <w:rsid w:val="00C11AF6"/>
    <w:rsid w:val="00C11C53"/>
    <w:rsid w:val="00C11DFF"/>
    <w:rsid w:val="00C1223F"/>
    <w:rsid w:val="00C12645"/>
    <w:rsid w:val="00C13450"/>
    <w:rsid w:val="00C13493"/>
    <w:rsid w:val="00C13BC6"/>
    <w:rsid w:val="00C13D52"/>
    <w:rsid w:val="00C1443C"/>
    <w:rsid w:val="00C14950"/>
    <w:rsid w:val="00C152F2"/>
    <w:rsid w:val="00C15645"/>
    <w:rsid w:val="00C15C35"/>
    <w:rsid w:val="00C166C8"/>
    <w:rsid w:val="00C168CB"/>
    <w:rsid w:val="00C16B81"/>
    <w:rsid w:val="00C16C7D"/>
    <w:rsid w:val="00C16F14"/>
    <w:rsid w:val="00C1700E"/>
    <w:rsid w:val="00C17407"/>
    <w:rsid w:val="00C17441"/>
    <w:rsid w:val="00C174B0"/>
    <w:rsid w:val="00C17A91"/>
    <w:rsid w:val="00C17FFA"/>
    <w:rsid w:val="00C2008F"/>
    <w:rsid w:val="00C2009A"/>
    <w:rsid w:val="00C20370"/>
    <w:rsid w:val="00C2154E"/>
    <w:rsid w:val="00C21976"/>
    <w:rsid w:val="00C224C2"/>
    <w:rsid w:val="00C23481"/>
    <w:rsid w:val="00C23905"/>
    <w:rsid w:val="00C23E1F"/>
    <w:rsid w:val="00C2493B"/>
    <w:rsid w:val="00C25399"/>
    <w:rsid w:val="00C257F2"/>
    <w:rsid w:val="00C25918"/>
    <w:rsid w:val="00C2634D"/>
    <w:rsid w:val="00C26BAE"/>
    <w:rsid w:val="00C27089"/>
    <w:rsid w:val="00C275DF"/>
    <w:rsid w:val="00C2769F"/>
    <w:rsid w:val="00C27718"/>
    <w:rsid w:val="00C27AC5"/>
    <w:rsid w:val="00C27C8A"/>
    <w:rsid w:val="00C3039F"/>
    <w:rsid w:val="00C307D3"/>
    <w:rsid w:val="00C3091C"/>
    <w:rsid w:val="00C30BB9"/>
    <w:rsid w:val="00C30C97"/>
    <w:rsid w:val="00C310E2"/>
    <w:rsid w:val="00C31797"/>
    <w:rsid w:val="00C3235F"/>
    <w:rsid w:val="00C323D5"/>
    <w:rsid w:val="00C32EE6"/>
    <w:rsid w:val="00C3388A"/>
    <w:rsid w:val="00C33A6B"/>
    <w:rsid w:val="00C33AD4"/>
    <w:rsid w:val="00C33DB2"/>
    <w:rsid w:val="00C34667"/>
    <w:rsid w:val="00C34D8E"/>
    <w:rsid w:val="00C35AA9"/>
    <w:rsid w:val="00C35F23"/>
    <w:rsid w:val="00C363B6"/>
    <w:rsid w:val="00C365C7"/>
    <w:rsid w:val="00C36BC5"/>
    <w:rsid w:val="00C372D5"/>
    <w:rsid w:val="00C376AF"/>
    <w:rsid w:val="00C37950"/>
    <w:rsid w:val="00C37C70"/>
    <w:rsid w:val="00C40386"/>
    <w:rsid w:val="00C40721"/>
    <w:rsid w:val="00C40A64"/>
    <w:rsid w:val="00C40D70"/>
    <w:rsid w:val="00C40F91"/>
    <w:rsid w:val="00C40FC2"/>
    <w:rsid w:val="00C41441"/>
    <w:rsid w:val="00C420EF"/>
    <w:rsid w:val="00C426D2"/>
    <w:rsid w:val="00C426D8"/>
    <w:rsid w:val="00C42A5B"/>
    <w:rsid w:val="00C42FE4"/>
    <w:rsid w:val="00C432AE"/>
    <w:rsid w:val="00C43359"/>
    <w:rsid w:val="00C4352C"/>
    <w:rsid w:val="00C43974"/>
    <w:rsid w:val="00C4405F"/>
    <w:rsid w:val="00C441FC"/>
    <w:rsid w:val="00C4426A"/>
    <w:rsid w:val="00C4583F"/>
    <w:rsid w:val="00C45DBA"/>
    <w:rsid w:val="00C46B44"/>
    <w:rsid w:val="00C473FE"/>
    <w:rsid w:val="00C47F7A"/>
    <w:rsid w:val="00C5058D"/>
    <w:rsid w:val="00C507B9"/>
    <w:rsid w:val="00C50F7D"/>
    <w:rsid w:val="00C510F5"/>
    <w:rsid w:val="00C51E1A"/>
    <w:rsid w:val="00C51F1A"/>
    <w:rsid w:val="00C52254"/>
    <w:rsid w:val="00C52D0C"/>
    <w:rsid w:val="00C53193"/>
    <w:rsid w:val="00C536D8"/>
    <w:rsid w:val="00C53CCA"/>
    <w:rsid w:val="00C53DE2"/>
    <w:rsid w:val="00C5422D"/>
    <w:rsid w:val="00C543FD"/>
    <w:rsid w:val="00C545CD"/>
    <w:rsid w:val="00C55242"/>
    <w:rsid w:val="00C5545F"/>
    <w:rsid w:val="00C554D1"/>
    <w:rsid w:val="00C554E0"/>
    <w:rsid w:val="00C55EC2"/>
    <w:rsid w:val="00C561B3"/>
    <w:rsid w:val="00C5686C"/>
    <w:rsid w:val="00C56D48"/>
    <w:rsid w:val="00C5786F"/>
    <w:rsid w:val="00C579A6"/>
    <w:rsid w:val="00C57BEC"/>
    <w:rsid w:val="00C60383"/>
    <w:rsid w:val="00C60401"/>
    <w:rsid w:val="00C60EE9"/>
    <w:rsid w:val="00C610EB"/>
    <w:rsid w:val="00C61107"/>
    <w:rsid w:val="00C61193"/>
    <w:rsid w:val="00C61BA8"/>
    <w:rsid w:val="00C62781"/>
    <w:rsid w:val="00C63181"/>
    <w:rsid w:val="00C6331B"/>
    <w:rsid w:val="00C6335F"/>
    <w:rsid w:val="00C6377C"/>
    <w:rsid w:val="00C642B6"/>
    <w:rsid w:val="00C64885"/>
    <w:rsid w:val="00C64E38"/>
    <w:rsid w:val="00C6503E"/>
    <w:rsid w:val="00C656C3"/>
    <w:rsid w:val="00C65820"/>
    <w:rsid w:val="00C65829"/>
    <w:rsid w:val="00C65CFC"/>
    <w:rsid w:val="00C6656D"/>
    <w:rsid w:val="00C70905"/>
    <w:rsid w:val="00C70DDF"/>
    <w:rsid w:val="00C70F01"/>
    <w:rsid w:val="00C714A1"/>
    <w:rsid w:val="00C71D24"/>
    <w:rsid w:val="00C7264F"/>
    <w:rsid w:val="00C73234"/>
    <w:rsid w:val="00C732AC"/>
    <w:rsid w:val="00C73301"/>
    <w:rsid w:val="00C7380B"/>
    <w:rsid w:val="00C73C1C"/>
    <w:rsid w:val="00C73D6B"/>
    <w:rsid w:val="00C743CE"/>
    <w:rsid w:val="00C74443"/>
    <w:rsid w:val="00C747EE"/>
    <w:rsid w:val="00C75D25"/>
    <w:rsid w:val="00C75F8D"/>
    <w:rsid w:val="00C762BF"/>
    <w:rsid w:val="00C76761"/>
    <w:rsid w:val="00C76975"/>
    <w:rsid w:val="00C76A55"/>
    <w:rsid w:val="00C77196"/>
    <w:rsid w:val="00C77F72"/>
    <w:rsid w:val="00C800CB"/>
    <w:rsid w:val="00C801EF"/>
    <w:rsid w:val="00C8027F"/>
    <w:rsid w:val="00C8036F"/>
    <w:rsid w:val="00C804F3"/>
    <w:rsid w:val="00C805F7"/>
    <w:rsid w:val="00C81396"/>
    <w:rsid w:val="00C81542"/>
    <w:rsid w:val="00C815AA"/>
    <w:rsid w:val="00C81A29"/>
    <w:rsid w:val="00C81A6B"/>
    <w:rsid w:val="00C81B66"/>
    <w:rsid w:val="00C822A7"/>
    <w:rsid w:val="00C8374E"/>
    <w:rsid w:val="00C83982"/>
    <w:rsid w:val="00C83BAF"/>
    <w:rsid w:val="00C83FB0"/>
    <w:rsid w:val="00C841EF"/>
    <w:rsid w:val="00C84C59"/>
    <w:rsid w:val="00C84C66"/>
    <w:rsid w:val="00C84E89"/>
    <w:rsid w:val="00C8549B"/>
    <w:rsid w:val="00C85597"/>
    <w:rsid w:val="00C85AE7"/>
    <w:rsid w:val="00C85EF7"/>
    <w:rsid w:val="00C867DD"/>
    <w:rsid w:val="00C86A83"/>
    <w:rsid w:val="00C8732E"/>
    <w:rsid w:val="00C87822"/>
    <w:rsid w:val="00C87835"/>
    <w:rsid w:val="00C90A60"/>
    <w:rsid w:val="00C91665"/>
    <w:rsid w:val="00C91730"/>
    <w:rsid w:val="00C91894"/>
    <w:rsid w:val="00C926B2"/>
    <w:rsid w:val="00C9294F"/>
    <w:rsid w:val="00C929EB"/>
    <w:rsid w:val="00C92E86"/>
    <w:rsid w:val="00C931B9"/>
    <w:rsid w:val="00C93369"/>
    <w:rsid w:val="00C93C63"/>
    <w:rsid w:val="00C93CD0"/>
    <w:rsid w:val="00C941C1"/>
    <w:rsid w:val="00C9462F"/>
    <w:rsid w:val="00C948B4"/>
    <w:rsid w:val="00C94F14"/>
    <w:rsid w:val="00C95294"/>
    <w:rsid w:val="00C95484"/>
    <w:rsid w:val="00C9565F"/>
    <w:rsid w:val="00C9595F"/>
    <w:rsid w:val="00C95CCE"/>
    <w:rsid w:val="00C95E35"/>
    <w:rsid w:val="00C96177"/>
    <w:rsid w:val="00C962A3"/>
    <w:rsid w:val="00C9689E"/>
    <w:rsid w:val="00C96926"/>
    <w:rsid w:val="00C96EA4"/>
    <w:rsid w:val="00C970C9"/>
    <w:rsid w:val="00C97F7E"/>
    <w:rsid w:val="00CA015B"/>
    <w:rsid w:val="00CA1A69"/>
    <w:rsid w:val="00CA1ABA"/>
    <w:rsid w:val="00CA1E18"/>
    <w:rsid w:val="00CA25A6"/>
    <w:rsid w:val="00CA2FA2"/>
    <w:rsid w:val="00CA3925"/>
    <w:rsid w:val="00CA3B94"/>
    <w:rsid w:val="00CA3C25"/>
    <w:rsid w:val="00CA3E1C"/>
    <w:rsid w:val="00CA3EC3"/>
    <w:rsid w:val="00CA45E0"/>
    <w:rsid w:val="00CA4717"/>
    <w:rsid w:val="00CA495E"/>
    <w:rsid w:val="00CA4F71"/>
    <w:rsid w:val="00CA50CF"/>
    <w:rsid w:val="00CA57DD"/>
    <w:rsid w:val="00CA66DD"/>
    <w:rsid w:val="00CA6911"/>
    <w:rsid w:val="00CA6B1B"/>
    <w:rsid w:val="00CA6FDF"/>
    <w:rsid w:val="00CA7408"/>
    <w:rsid w:val="00CA7C76"/>
    <w:rsid w:val="00CA7D0A"/>
    <w:rsid w:val="00CA7EB5"/>
    <w:rsid w:val="00CB0D35"/>
    <w:rsid w:val="00CB1252"/>
    <w:rsid w:val="00CB1461"/>
    <w:rsid w:val="00CB185A"/>
    <w:rsid w:val="00CB23C2"/>
    <w:rsid w:val="00CB34DF"/>
    <w:rsid w:val="00CB3623"/>
    <w:rsid w:val="00CB3AEF"/>
    <w:rsid w:val="00CB3BEF"/>
    <w:rsid w:val="00CB42F4"/>
    <w:rsid w:val="00CB490F"/>
    <w:rsid w:val="00CB56FD"/>
    <w:rsid w:val="00CB5B6B"/>
    <w:rsid w:val="00CB5D0E"/>
    <w:rsid w:val="00CB5D7A"/>
    <w:rsid w:val="00CB635A"/>
    <w:rsid w:val="00CB6D40"/>
    <w:rsid w:val="00CC07AA"/>
    <w:rsid w:val="00CC0DAC"/>
    <w:rsid w:val="00CC1391"/>
    <w:rsid w:val="00CC1501"/>
    <w:rsid w:val="00CC188C"/>
    <w:rsid w:val="00CC1F94"/>
    <w:rsid w:val="00CC22EE"/>
    <w:rsid w:val="00CC2550"/>
    <w:rsid w:val="00CC2A3F"/>
    <w:rsid w:val="00CC2D1D"/>
    <w:rsid w:val="00CC2E4F"/>
    <w:rsid w:val="00CC342F"/>
    <w:rsid w:val="00CC3A91"/>
    <w:rsid w:val="00CC3E81"/>
    <w:rsid w:val="00CC416E"/>
    <w:rsid w:val="00CC54E0"/>
    <w:rsid w:val="00CC5610"/>
    <w:rsid w:val="00CC5BF1"/>
    <w:rsid w:val="00CC6B02"/>
    <w:rsid w:val="00CC6F4C"/>
    <w:rsid w:val="00CC6FC1"/>
    <w:rsid w:val="00CC7163"/>
    <w:rsid w:val="00CC72C9"/>
    <w:rsid w:val="00CC7491"/>
    <w:rsid w:val="00CC74D8"/>
    <w:rsid w:val="00CC7A83"/>
    <w:rsid w:val="00CD02E7"/>
    <w:rsid w:val="00CD09C9"/>
    <w:rsid w:val="00CD0FAD"/>
    <w:rsid w:val="00CD145F"/>
    <w:rsid w:val="00CD2524"/>
    <w:rsid w:val="00CD270E"/>
    <w:rsid w:val="00CD2B4D"/>
    <w:rsid w:val="00CD2C2D"/>
    <w:rsid w:val="00CD345B"/>
    <w:rsid w:val="00CD464F"/>
    <w:rsid w:val="00CD5AA3"/>
    <w:rsid w:val="00CD5AA7"/>
    <w:rsid w:val="00CD5AED"/>
    <w:rsid w:val="00CD5BF0"/>
    <w:rsid w:val="00CD5EA7"/>
    <w:rsid w:val="00CD5F4B"/>
    <w:rsid w:val="00CD6130"/>
    <w:rsid w:val="00CD650F"/>
    <w:rsid w:val="00CD73EC"/>
    <w:rsid w:val="00CD7F36"/>
    <w:rsid w:val="00CE00B0"/>
    <w:rsid w:val="00CE0361"/>
    <w:rsid w:val="00CE08FC"/>
    <w:rsid w:val="00CE17BC"/>
    <w:rsid w:val="00CE25E6"/>
    <w:rsid w:val="00CE2A05"/>
    <w:rsid w:val="00CE2D79"/>
    <w:rsid w:val="00CE2EF3"/>
    <w:rsid w:val="00CE2FAC"/>
    <w:rsid w:val="00CE36D4"/>
    <w:rsid w:val="00CE4C68"/>
    <w:rsid w:val="00CE4D6A"/>
    <w:rsid w:val="00CE5A35"/>
    <w:rsid w:val="00CE5C68"/>
    <w:rsid w:val="00CE627B"/>
    <w:rsid w:val="00CE6300"/>
    <w:rsid w:val="00CE65A1"/>
    <w:rsid w:val="00CE6899"/>
    <w:rsid w:val="00CE7179"/>
    <w:rsid w:val="00CE75B8"/>
    <w:rsid w:val="00CE7AA5"/>
    <w:rsid w:val="00CE7E8F"/>
    <w:rsid w:val="00CE7F62"/>
    <w:rsid w:val="00CF0143"/>
    <w:rsid w:val="00CF01B5"/>
    <w:rsid w:val="00CF01D7"/>
    <w:rsid w:val="00CF0466"/>
    <w:rsid w:val="00CF09E6"/>
    <w:rsid w:val="00CF0A6D"/>
    <w:rsid w:val="00CF0B86"/>
    <w:rsid w:val="00CF1681"/>
    <w:rsid w:val="00CF18FA"/>
    <w:rsid w:val="00CF1C4A"/>
    <w:rsid w:val="00CF2A3A"/>
    <w:rsid w:val="00CF2C86"/>
    <w:rsid w:val="00CF2F5B"/>
    <w:rsid w:val="00CF3044"/>
    <w:rsid w:val="00CF3140"/>
    <w:rsid w:val="00CF32E3"/>
    <w:rsid w:val="00CF32ED"/>
    <w:rsid w:val="00CF350D"/>
    <w:rsid w:val="00CF3C42"/>
    <w:rsid w:val="00CF420C"/>
    <w:rsid w:val="00CF44C6"/>
    <w:rsid w:val="00CF4A21"/>
    <w:rsid w:val="00CF5332"/>
    <w:rsid w:val="00CF6794"/>
    <w:rsid w:val="00CF6E25"/>
    <w:rsid w:val="00CF716C"/>
    <w:rsid w:val="00CF72CE"/>
    <w:rsid w:val="00D00182"/>
    <w:rsid w:val="00D001BB"/>
    <w:rsid w:val="00D00B42"/>
    <w:rsid w:val="00D00BB7"/>
    <w:rsid w:val="00D00C83"/>
    <w:rsid w:val="00D00F0F"/>
    <w:rsid w:val="00D01053"/>
    <w:rsid w:val="00D01420"/>
    <w:rsid w:val="00D015CA"/>
    <w:rsid w:val="00D01FC7"/>
    <w:rsid w:val="00D0246A"/>
    <w:rsid w:val="00D02E08"/>
    <w:rsid w:val="00D03305"/>
    <w:rsid w:val="00D0331D"/>
    <w:rsid w:val="00D0342E"/>
    <w:rsid w:val="00D036C9"/>
    <w:rsid w:val="00D040BB"/>
    <w:rsid w:val="00D0415B"/>
    <w:rsid w:val="00D044B2"/>
    <w:rsid w:val="00D05359"/>
    <w:rsid w:val="00D0560A"/>
    <w:rsid w:val="00D05CD9"/>
    <w:rsid w:val="00D05FCD"/>
    <w:rsid w:val="00D06BC2"/>
    <w:rsid w:val="00D070B5"/>
    <w:rsid w:val="00D0736A"/>
    <w:rsid w:val="00D079D5"/>
    <w:rsid w:val="00D07E11"/>
    <w:rsid w:val="00D105DD"/>
    <w:rsid w:val="00D10A81"/>
    <w:rsid w:val="00D10E44"/>
    <w:rsid w:val="00D10F60"/>
    <w:rsid w:val="00D11632"/>
    <w:rsid w:val="00D12243"/>
    <w:rsid w:val="00D12426"/>
    <w:rsid w:val="00D129DD"/>
    <w:rsid w:val="00D12ACC"/>
    <w:rsid w:val="00D13A65"/>
    <w:rsid w:val="00D13FA9"/>
    <w:rsid w:val="00D14FFB"/>
    <w:rsid w:val="00D15311"/>
    <w:rsid w:val="00D1675B"/>
    <w:rsid w:val="00D16A55"/>
    <w:rsid w:val="00D16D07"/>
    <w:rsid w:val="00D16ED3"/>
    <w:rsid w:val="00D16FBC"/>
    <w:rsid w:val="00D17BF1"/>
    <w:rsid w:val="00D17DAE"/>
    <w:rsid w:val="00D20081"/>
    <w:rsid w:val="00D226AC"/>
    <w:rsid w:val="00D22895"/>
    <w:rsid w:val="00D228A0"/>
    <w:rsid w:val="00D22EFE"/>
    <w:rsid w:val="00D23240"/>
    <w:rsid w:val="00D23451"/>
    <w:rsid w:val="00D244E4"/>
    <w:rsid w:val="00D24773"/>
    <w:rsid w:val="00D2477D"/>
    <w:rsid w:val="00D248F9"/>
    <w:rsid w:val="00D249A0"/>
    <w:rsid w:val="00D24D56"/>
    <w:rsid w:val="00D25326"/>
    <w:rsid w:val="00D25BFE"/>
    <w:rsid w:val="00D25EC2"/>
    <w:rsid w:val="00D2687C"/>
    <w:rsid w:val="00D26C58"/>
    <w:rsid w:val="00D3064E"/>
    <w:rsid w:val="00D3075D"/>
    <w:rsid w:val="00D308A1"/>
    <w:rsid w:val="00D3098A"/>
    <w:rsid w:val="00D30D5C"/>
    <w:rsid w:val="00D31390"/>
    <w:rsid w:val="00D31A2F"/>
    <w:rsid w:val="00D32079"/>
    <w:rsid w:val="00D323AB"/>
    <w:rsid w:val="00D32DAE"/>
    <w:rsid w:val="00D33438"/>
    <w:rsid w:val="00D334BF"/>
    <w:rsid w:val="00D33D40"/>
    <w:rsid w:val="00D33D4C"/>
    <w:rsid w:val="00D33DC1"/>
    <w:rsid w:val="00D33F5E"/>
    <w:rsid w:val="00D35160"/>
    <w:rsid w:val="00D3587A"/>
    <w:rsid w:val="00D3631F"/>
    <w:rsid w:val="00D36821"/>
    <w:rsid w:val="00D36C37"/>
    <w:rsid w:val="00D36E7A"/>
    <w:rsid w:val="00D36F94"/>
    <w:rsid w:val="00D37598"/>
    <w:rsid w:val="00D40321"/>
    <w:rsid w:val="00D40372"/>
    <w:rsid w:val="00D40A20"/>
    <w:rsid w:val="00D40E14"/>
    <w:rsid w:val="00D414BA"/>
    <w:rsid w:val="00D417FF"/>
    <w:rsid w:val="00D41862"/>
    <w:rsid w:val="00D41929"/>
    <w:rsid w:val="00D41B7F"/>
    <w:rsid w:val="00D41CB9"/>
    <w:rsid w:val="00D4223B"/>
    <w:rsid w:val="00D43869"/>
    <w:rsid w:val="00D44332"/>
    <w:rsid w:val="00D443CC"/>
    <w:rsid w:val="00D444E3"/>
    <w:rsid w:val="00D460EB"/>
    <w:rsid w:val="00D4623A"/>
    <w:rsid w:val="00D46281"/>
    <w:rsid w:val="00D466BE"/>
    <w:rsid w:val="00D46BC9"/>
    <w:rsid w:val="00D4716F"/>
    <w:rsid w:val="00D47172"/>
    <w:rsid w:val="00D47A27"/>
    <w:rsid w:val="00D47BAE"/>
    <w:rsid w:val="00D50312"/>
    <w:rsid w:val="00D50372"/>
    <w:rsid w:val="00D50ACB"/>
    <w:rsid w:val="00D50B71"/>
    <w:rsid w:val="00D50D57"/>
    <w:rsid w:val="00D50F06"/>
    <w:rsid w:val="00D510B0"/>
    <w:rsid w:val="00D510CF"/>
    <w:rsid w:val="00D51A9B"/>
    <w:rsid w:val="00D51AD5"/>
    <w:rsid w:val="00D51F5F"/>
    <w:rsid w:val="00D51FA8"/>
    <w:rsid w:val="00D52263"/>
    <w:rsid w:val="00D5283C"/>
    <w:rsid w:val="00D532CF"/>
    <w:rsid w:val="00D53536"/>
    <w:rsid w:val="00D53A99"/>
    <w:rsid w:val="00D53EBF"/>
    <w:rsid w:val="00D53F33"/>
    <w:rsid w:val="00D54048"/>
    <w:rsid w:val="00D54579"/>
    <w:rsid w:val="00D54951"/>
    <w:rsid w:val="00D54B2C"/>
    <w:rsid w:val="00D5570E"/>
    <w:rsid w:val="00D55953"/>
    <w:rsid w:val="00D55A86"/>
    <w:rsid w:val="00D55CA6"/>
    <w:rsid w:val="00D56156"/>
    <w:rsid w:val="00D56614"/>
    <w:rsid w:val="00D56753"/>
    <w:rsid w:val="00D57002"/>
    <w:rsid w:val="00D5754B"/>
    <w:rsid w:val="00D579B4"/>
    <w:rsid w:val="00D57EAA"/>
    <w:rsid w:val="00D6085F"/>
    <w:rsid w:val="00D60901"/>
    <w:rsid w:val="00D60A82"/>
    <w:rsid w:val="00D60B93"/>
    <w:rsid w:val="00D60C00"/>
    <w:rsid w:val="00D61827"/>
    <w:rsid w:val="00D618D0"/>
    <w:rsid w:val="00D61EA1"/>
    <w:rsid w:val="00D620BA"/>
    <w:rsid w:val="00D622CB"/>
    <w:rsid w:val="00D624A8"/>
    <w:rsid w:val="00D62751"/>
    <w:rsid w:val="00D62F87"/>
    <w:rsid w:val="00D645BA"/>
    <w:rsid w:val="00D64639"/>
    <w:rsid w:val="00D6497B"/>
    <w:rsid w:val="00D650C6"/>
    <w:rsid w:val="00D653EA"/>
    <w:rsid w:val="00D66053"/>
    <w:rsid w:val="00D66A6C"/>
    <w:rsid w:val="00D673C7"/>
    <w:rsid w:val="00D674AB"/>
    <w:rsid w:val="00D67EB3"/>
    <w:rsid w:val="00D7061E"/>
    <w:rsid w:val="00D707ED"/>
    <w:rsid w:val="00D709B5"/>
    <w:rsid w:val="00D70A1A"/>
    <w:rsid w:val="00D70B9E"/>
    <w:rsid w:val="00D70CCE"/>
    <w:rsid w:val="00D70CFB"/>
    <w:rsid w:val="00D7210C"/>
    <w:rsid w:val="00D7260B"/>
    <w:rsid w:val="00D73B2A"/>
    <w:rsid w:val="00D742EB"/>
    <w:rsid w:val="00D743D1"/>
    <w:rsid w:val="00D745C9"/>
    <w:rsid w:val="00D7511C"/>
    <w:rsid w:val="00D75DDE"/>
    <w:rsid w:val="00D76575"/>
    <w:rsid w:val="00D76A81"/>
    <w:rsid w:val="00D77079"/>
    <w:rsid w:val="00D779BA"/>
    <w:rsid w:val="00D77BA9"/>
    <w:rsid w:val="00D77EA5"/>
    <w:rsid w:val="00D805E2"/>
    <w:rsid w:val="00D80BB9"/>
    <w:rsid w:val="00D80EE1"/>
    <w:rsid w:val="00D814F2"/>
    <w:rsid w:val="00D81CFA"/>
    <w:rsid w:val="00D82401"/>
    <w:rsid w:val="00D83396"/>
    <w:rsid w:val="00D8353F"/>
    <w:rsid w:val="00D83618"/>
    <w:rsid w:val="00D83A8E"/>
    <w:rsid w:val="00D846F5"/>
    <w:rsid w:val="00D84991"/>
    <w:rsid w:val="00D84C78"/>
    <w:rsid w:val="00D84F30"/>
    <w:rsid w:val="00D84F3A"/>
    <w:rsid w:val="00D850E9"/>
    <w:rsid w:val="00D85E19"/>
    <w:rsid w:val="00D86042"/>
    <w:rsid w:val="00D86C95"/>
    <w:rsid w:val="00D86D63"/>
    <w:rsid w:val="00D86F04"/>
    <w:rsid w:val="00D8780B"/>
    <w:rsid w:val="00D87AE9"/>
    <w:rsid w:val="00D87E98"/>
    <w:rsid w:val="00D907C4"/>
    <w:rsid w:val="00D90F77"/>
    <w:rsid w:val="00D91032"/>
    <w:rsid w:val="00D91165"/>
    <w:rsid w:val="00D9156D"/>
    <w:rsid w:val="00D9162C"/>
    <w:rsid w:val="00D919D3"/>
    <w:rsid w:val="00D91D70"/>
    <w:rsid w:val="00D9265A"/>
    <w:rsid w:val="00D9270C"/>
    <w:rsid w:val="00D930F0"/>
    <w:rsid w:val="00D934F0"/>
    <w:rsid w:val="00D93766"/>
    <w:rsid w:val="00D93B7A"/>
    <w:rsid w:val="00D94058"/>
    <w:rsid w:val="00D94D92"/>
    <w:rsid w:val="00D94FCE"/>
    <w:rsid w:val="00D950F9"/>
    <w:rsid w:val="00D9535F"/>
    <w:rsid w:val="00D9540E"/>
    <w:rsid w:val="00D959DC"/>
    <w:rsid w:val="00D95B66"/>
    <w:rsid w:val="00D96A57"/>
    <w:rsid w:val="00D97104"/>
    <w:rsid w:val="00D97C72"/>
    <w:rsid w:val="00DA0304"/>
    <w:rsid w:val="00DA050B"/>
    <w:rsid w:val="00DA055B"/>
    <w:rsid w:val="00DA137E"/>
    <w:rsid w:val="00DA1616"/>
    <w:rsid w:val="00DA192F"/>
    <w:rsid w:val="00DA196B"/>
    <w:rsid w:val="00DA2595"/>
    <w:rsid w:val="00DA279E"/>
    <w:rsid w:val="00DA309A"/>
    <w:rsid w:val="00DA3422"/>
    <w:rsid w:val="00DA3C11"/>
    <w:rsid w:val="00DA482E"/>
    <w:rsid w:val="00DA4883"/>
    <w:rsid w:val="00DA501E"/>
    <w:rsid w:val="00DA56FF"/>
    <w:rsid w:val="00DA5BB3"/>
    <w:rsid w:val="00DA5C4E"/>
    <w:rsid w:val="00DA6004"/>
    <w:rsid w:val="00DA6A8C"/>
    <w:rsid w:val="00DA6E23"/>
    <w:rsid w:val="00DA7025"/>
    <w:rsid w:val="00DA740A"/>
    <w:rsid w:val="00DA7544"/>
    <w:rsid w:val="00DA770C"/>
    <w:rsid w:val="00DA778E"/>
    <w:rsid w:val="00DA78B4"/>
    <w:rsid w:val="00DA79F2"/>
    <w:rsid w:val="00DA7C0D"/>
    <w:rsid w:val="00DA7E1F"/>
    <w:rsid w:val="00DB001B"/>
    <w:rsid w:val="00DB003F"/>
    <w:rsid w:val="00DB05D3"/>
    <w:rsid w:val="00DB076B"/>
    <w:rsid w:val="00DB14EA"/>
    <w:rsid w:val="00DB172C"/>
    <w:rsid w:val="00DB2745"/>
    <w:rsid w:val="00DB2847"/>
    <w:rsid w:val="00DB2ECD"/>
    <w:rsid w:val="00DB3469"/>
    <w:rsid w:val="00DB3512"/>
    <w:rsid w:val="00DB3F32"/>
    <w:rsid w:val="00DB4324"/>
    <w:rsid w:val="00DB4496"/>
    <w:rsid w:val="00DB4B7C"/>
    <w:rsid w:val="00DB4D03"/>
    <w:rsid w:val="00DB5007"/>
    <w:rsid w:val="00DB5A2F"/>
    <w:rsid w:val="00DB5F42"/>
    <w:rsid w:val="00DB642D"/>
    <w:rsid w:val="00DB6EC8"/>
    <w:rsid w:val="00DB6EE3"/>
    <w:rsid w:val="00DB7146"/>
    <w:rsid w:val="00DB7A90"/>
    <w:rsid w:val="00DB7CFA"/>
    <w:rsid w:val="00DB7FF3"/>
    <w:rsid w:val="00DC00A2"/>
    <w:rsid w:val="00DC0311"/>
    <w:rsid w:val="00DC077A"/>
    <w:rsid w:val="00DC07A8"/>
    <w:rsid w:val="00DC08C1"/>
    <w:rsid w:val="00DC095A"/>
    <w:rsid w:val="00DC1087"/>
    <w:rsid w:val="00DC11DB"/>
    <w:rsid w:val="00DC19C6"/>
    <w:rsid w:val="00DC1DCC"/>
    <w:rsid w:val="00DC223A"/>
    <w:rsid w:val="00DC262A"/>
    <w:rsid w:val="00DC29D7"/>
    <w:rsid w:val="00DC312E"/>
    <w:rsid w:val="00DC323D"/>
    <w:rsid w:val="00DC3266"/>
    <w:rsid w:val="00DC3569"/>
    <w:rsid w:val="00DC3734"/>
    <w:rsid w:val="00DC39E0"/>
    <w:rsid w:val="00DC3D44"/>
    <w:rsid w:val="00DC4B8A"/>
    <w:rsid w:val="00DC4CB2"/>
    <w:rsid w:val="00DC4CB9"/>
    <w:rsid w:val="00DC5081"/>
    <w:rsid w:val="00DC53D3"/>
    <w:rsid w:val="00DC5769"/>
    <w:rsid w:val="00DC6370"/>
    <w:rsid w:val="00DC690E"/>
    <w:rsid w:val="00DC6C76"/>
    <w:rsid w:val="00DC70D4"/>
    <w:rsid w:val="00DC767D"/>
    <w:rsid w:val="00DC7756"/>
    <w:rsid w:val="00DC7770"/>
    <w:rsid w:val="00DD06CC"/>
    <w:rsid w:val="00DD070A"/>
    <w:rsid w:val="00DD07AB"/>
    <w:rsid w:val="00DD0BD3"/>
    <w:rsid w:val="00DD0F5D"/>
    <w:rsid w:val="00DD1615"/>
    <w:rsid w:val="00DD18E1"/>
    <w:rsid w:val="00DD1944"/>
    <w:rsid w:val="00DD1A60"/>
    <w:rsid w:val="00DD1BBD"/>
    <w:rsid w:val="00DD21C4"/>
    <w:rsid w:val="00DD2647"/>
    <w:rsid w:val="00DD2BBE"/>
    <w:rsid w:val="00DD34D9"/>
    <w:rsid w:val="00DD36D2"/>
    <w:rsid w:val="00DD40E6"/>
    <w:rsid w:val="00DD4202"/>
    <w:rsid w:val="00DD487C"/>
    <w:rsid w:val="00DD4CAA"/>
    <w:rsid w:val="00DD4F22"/>
    <w:rsid w:val="00DD5272"/>
    <w:rsid w:val="00DD5CFE"/>
    <w:rsid w:val="00DD5DB6"/>
    <w:rsid w:val="00DD61A4"/>
    <w:rsid w:val="00DD631A"/>
    <w:rsid w:val="00DD6346"/>
    <w:rsid w:val="00DD64F7"/>
    <w:rsid w:val="00DD650F"/>
    <w:rsid w:val="00DD671E"/>
    <w:rsid w:val="00DD6C65"/>
    <w:rsid w:val="00DD6F9D"/>
    <w:rsid w:val="00DD70A5"/>
    <w:rsid w:val="00DD79B7"/>
    <w:rsid w:val="00DD7B51"/>
    <w:rsid w:val="00DD7F28"/>
    <w:rsid w:val="00DE0015"/>
    <w:rsid w:val="00DE0940"/>
    <w:rsid w:val="00DE1648"/>
    <w:rsid w:val="00DE17C5"/>
    <w:rsid w:val="00DE227D"/>
    <w:rsid w:val="00DE30CB"/>
    <w:rsid w:val="00DE41BC"/>
    <w:rsid w:val="00DE4458"/>
    <w:rsid w:val="00DE4996"/>
    <w:rsid w:val="00DE4BA9"/>
    <w:rsid w:val="00DE4D2D"/>
    <w:rsid w:val="00DE5268"/>
    <w:rsid w:val="00DE52B0"/>
    <w:rsid w:val="00DE5CE2"/>
    <w:rsid w:val="00DE5EF5"/>
    <w:rsid w:val="00DE5FD8"/>
    <w:rsid w:val="00DE6047"/>
    <w:rsid w:val="00DE6825"/>
    <w:rsid w:val="00DE6AA2"/>
    <w:rsid w:val="00DE7601"/>
    <w:rsid w:val="00DE79D1"/>
    <w:rsid w:val="00DF00C8"/>
    <w:rsid w:val="00DF0820"/>
    <w:rsid w:val="00DF0846"/>
    <w:rsid w:val="00DF0A5F"/>
    <w:rsid w:val="00DF0AB6"/>
    <w:rsid w:val="00DF0F88"/>
    <w:rsid w:val="00DF1177"/>
    <w:rsid w:val="00DF1BA5"/>
    <w:rsid w:val="00DF1F8F"/>
    <w:rsid w:val="00DF3C3B"/>
    <w:rsid w:val="00DF43D0"/>
    <w:rsid w:val="00DF506E"/>
    <w:rsid w:val="00DF5FB1"/>
    <w:rsid w:val="00DF60B0"/>
    <w:rsid w:val="00DF65E5"/>
    <w:rsid w:val="00DF6606"/>
    <w:rsid w:val="00DF79EF"/>
    <w:rsid w:val="00DF7C99"/>
    <w:rsid w:val="00DF7EAF"/>
    <w:rsid w:val="00DF7F9C"/>
    <w:rsid w:val="00E000F3"/>
    <w:rsid w:val="00E00723"/>
    <w:rsid w:val="00E00930"/>
    <w:rsid w:val="00E010DF"/>
    <w:rsid w:val="00E021CC"/>
    <w:rsid w:val="00E02299"/>
    <w:rsid w:val="00E023B6"/>
    <w:rsid w:val="00E0332B"/>
    <w:rsid w:val="00E03423"/>
    <w:rsid w:val="00E0378C"/>
    <w:rsid w:val="00E03A8F"/>
    <w:rsid w:val="00E03AD0"/>
    <w:rsid w:val="00E03DB3"/>
    <w:rsid w:val="00E04D2D"/>
    <w:rsid w:val="00E050B2"/>
    <w:rsid w:val="00E05410"/>
    <w:rsid w:val="00E0544A"/>
    <w:rsid w:val="00E05EC9"/>
    <w:rsid w:val="00E06209"/>
    <w:rsid w:val="00E06CE6"/>
    <w:rsid w:val="00E06DA6"/>
    <w:rsid w:val="00E0745D"/>
    <w:rsid w:val="00E07882"/>
    <w:rsid w:val="00E105E9"/>
    <w:rsid w:val="00E10659"/>
    <w:rsid w:val="00E1077B"/>
    <w:rsid w:val="00E10C63"/>
    <w:rsid w:val="00E10F8E"/>
    <w:rsid w:val="00E10FCE"/>
    <w:rsid w:val="00E10FD9"/>
    <w:rsid w:val="00E118E4"/>
    <w:rsid w:val="00E13A1A"/>
    <w:rsid w:val="00E13BCA"/>
    <w:rsid w:val="00E13F27"/>
    <w:rsid w:val="00E1405F"/>
    <w:rsid w:val="00E1420D"/>
    <w:rsid w:val="00E148BF"/>
    <w:rsid w:val="00E14BB5"/>
    <w:rsid w:val="00E14BD5"/>
    <w:rsid w:val="00E14D79"/>
    <w:rsid w:val="00E14E39"/>
    <w:rsid w:val="00E16293"/>
    <w:rsid w:val="00E1640B"/>
    <w:rsid w:val="00E16585"/>
    <w:rsid w:val="00E165B7"/>
    <w:rsid w:val="00E16E5B"/>
    <w:rsid w:val="00E1709B"/>
    <w:rsid w:val="00E170C9"/>
    <w:rsid w:val="00E1759A"/>
    <w:rsid w:val="00E17A3D"/>
    <w:rsid w:val="00E17F9D"/>
    <w:rsid w:val="00E205C2"/>
    <w:rsid w:val="00E20ECE"/>
    <w:rsid w:val="00E2129B"/>
    <w:rsid w:val="00E215E3"/>
    <w:rsid w:val="00E2184A"/>
    <w:rsid w:val="00E21AEF"/>
    <w:rsid w:val="00E22237"/>
    <w:rsid w:val="00E2270A"/>
    <w:rsid w:val="00E22F0D"/>
    <w:rsid w:val="00E23067"/>
    <w:rsid w:val="00E23A4C"/>
    <w:rsid w:val="00E23DDA"/>
    <w:rsid w:val="00E23ED3"/>
    <w:rsid w:val="00E24105"/>
    <w:rsid w:val="00E24B61"/>
    <w:rsid w:val="00E24C2B"/>
    <w:rsid w:val="00E24C67"/>
    <w:rsid w:val="00E24D0F"/>
    <w:rsid w:val="00E24E25"/>
    <w:rsid w:val="00E24ED1"/>
    <w:rsid w:val="00E251E9"/>
    <w:rsid w:val="00E25686"/>
    <w:rsid w:val="00E25D4D"/>
    <w:rsid w:val="00E265E3"/>
    <w:rsid w:val="00E26D60"/>
    <w:rsid w:val="00E279F9"/>
    <w:rsid w:val="00E27FC3"/>
    <w:rsid w:val="00E30860"/>
    <w:rsid w:val="00E308C3"/>
    <w:rsid w:val="00E30A86"/>
    <w:rsid w:val="00E30E0E"/>
    <w:rsid w:val="00E30E78"/>
    <w:rsid w:val="00E31042"/>
    <w:rsid w:val="00E31C5B"/>
    <w:rsid w:val="00E32187"/>
    <w:rsid w:val="00E32A53"/>
    <w:rsid w:val="00E32BA7"/>
    <w:rsid w:val="00E32D4E"/>
    <w:rsid w:val="00E3351A"/>
    <w:rsid w:val="00E33BED"/>
    <w:rsid w:val="00E33CDD"/>
    <w:rsid w:val="00E34313"/>
    <w:rsid w:val="00E34D13"/>
    <w:rsid w:val="00E36485"/>
    <w:rsid w:val="00E36CB0"/>
    <w:rsid w:val="00E36D79"/>
    <w:rsid w:val="00E36EB4"/>
    <w:rsid w:val="00E37125"/>
    <w:rsid w:val="00E3720E"/>
    <w:rsid w:val="00E3728E"/>
    <w:rsid w:val="00E37A1A"/>
    <w:rsid w:val="00E37AB0"/>
    <w:rsid w:val="00E37F94"/>
    <w:rsid w:val="00E37FFA"/>
    <w:rsid w:val="00E402D2"/>
    <w:rsid w:val="00E40B8C"/>
    <w:rsid w:val="00E40DE7"/>
    <w:rsid w:val="00E40E03"/>
    <w:rsid w:val="00E40EEC"/>
    <w:rsid w:val="00E41231"/>
    <w:rsid w:val="00E412B4"/>
    <w:rsid w:val="00E4172A"/>
    <w:rsid w:val="00E41E4D"/>
    <w:rsid w:val="00E42F87"/>
    <w:rsid w:val="00E4310B"/>
    <w:rsid w:val="00E43341"/>
    <w:rsid w:val="00E436C8"/>
    <w:rsid w:val="00E43B6D"/>
    <w:rsid w:val="00E44B71"/>
    <w:rsid w:val="00E44B9F"/>
    <w:rsid w:val="00E44D07"/>
    <w:rsid w:val="00E4567B"/>
    <w:rsid w:val="00E45790"/>
    <w:rsid w:val="00E46642"/>
    <w:rsid w:val="00E46E5D"/>
    <w:rsid w:val="00E47764"/>
    <w:rsid w:val="00E4795D"/>
    <w:rsid w:val="00E47B7D"/>
    <w:rsid w:val="00E50782"/>
    <w:rsid w:val="00E50AED"/>
    <w:rsid w:val="00E53A1C"/>
    <w:rsid w:val="00E543AE"/>
    <w:rsid w:val="00E54BE0"/>
    <w:rsid w:val="00E55453"/>
    <w:rsid w:val="00E55A1E"/>
    <w:rsid w:val="00E56BA0"/>
    <w:rsid w:val="00E56E13"/>
    <w:rsid w:val="00E56FE0"/>
    <w:rsid w:val="00E5732F"/>
    <w:rsid w:val="00E578AC"/>
    <w:rsid w:val="00E601E2"/>
    <w:rsid w:val="00E604DA"/>
    <w:rsid w:val="00E606FE"/>
    <w:rsid w:val="00E60981"/>
    <w:rsid w:val="00E6282B"/>
    <w:rsid w:val="00E62A11"/>
    <w:rsid w:val="00E62F65"/>
    <w:rsid w:val="00E630EE"/>
    <w:rsid w:val="00E63286"/>
    <w:rsid w:val="00E64683"/>
    <w:rsid w:val="00E6509E"/>
    <w:rsid w:val="00E65607"/>
    <w:rsid w:val="00E658D9"/>
    <w:rsid w:val="00E65F3C"/>
    <w:rsid w:val="00E66143"/>
    <w:rsid w:val="00E66411"/>
    <w:rsid w:val="00E66927"/>
    <w:rsid w:val="00E66BEA"/>
    <w:rsid w:val="00E674DC"/>
    <w:rsid w:val="00E701E5"/>
    <w:rsid w:val="00E7059F"/>
    <w:rsid w:val="00E7070E"/>
    <w:rsid w:val="00E70F61"/>
    <w:rsid w:val="00E71021"/>
    <w:rsid w:val="00E71C08"/>
    <w:rsid w:val="00E72271"/>
    <w:rsid w:val="00E72446"/>
    <w:rsid w:val="00E72A68"/>
    <w:rsid w:val="00E7318A"/>
    <w:rsid w:val="00E73E2F"/>
    <w:rsid w:val="00E74493"/>
    <w:rsid w:val="00E74747"/>
    <w:rsid w:val="00E74D51"/>
    <w:rsid w:val="00E7511B"/>
    <w:rsid w:val="00E75240"/>
    <w:rsid w:val="00E75590"/>
    <w:rsid w:val="00E75776"/>
    <w:rsid w:val="00E75823"/>
    <w:rsid w:val="00E758C2"/>
    <w:rsid w:val="00E75AC4"/>
    <w:rsid w:val="00E7649B"/>
    <w:rsid w:val="00E76AF4"/>
    <w:rsid w:val="00E76F7F"/>
    <w:rsid w:val="00E7706C"/>
    <w:rsid w:val="00E773FE"/>
    <w:rsid w:val="00E77B35"/>
    <w:rsid w:val="00E77E97"/>
    <w:rsid w:val="00E77F5C"/>
    <w:rsid w:val="00E8049A"/>
    <w:rsid w:val="00E806EC"/>
    <w:rsid w:val="00E80D46"/>
    <w:rsid w:val="00E80E0C"/>
    <w:rsid w:val="00E80FBF"/>
    <w:rsid w:val="00E8175C"/>
    <w:rsid w:val="00E81ADE"/>
    <w:rsid w:val="00E82CE5"/>
    <w:rsid w:val="00E83372"/>
    <w:rsid w:val="00E83693"/>
    <w:rsid w:val="00E83DB2"/>
    <w:rsid w:val="00E84861"/>
    <w:rsid w:val="00E84E04"/>
    <w:rsid w:val="00E85468"/>
    <w:rsid w:val="00E85625"/>
    <w:rsid w:val="00E85C17"/>
    <w:rsid w:val="00E8640E"/>
    <w:rsid w:val="00E86888"/>
    <w:rsid w:val="00E86BCF"/>
    <w:rsid w:val="00E871E7"/>
    <w:rsid w:val="00E8751D"/>
    <w:rsid w:val="00E875E5"/>
    <w:rsid w:val="00E90BD7"/>
    <w:rsid w:val="00E90C71"/>
    <w:rsid w:val="00E912B3"/>
    <w:rsid w:val="00E91349"/>
    <w:rsid w:val="00E9153A"/>
    <w:rsid w:val="00E91562"/>
    <w:rsid w:val="00E916AF"/>
    <w:rsid w:val="00E91977"/>
    <w:rsid w:val="00E91CD9"/>
    <w:rsid w:val="00E9210B"/>
    <w:rsid w:val="00E92153"/>
    <w:rsid w:val="00E92E04"/>
    <w:rsid w:val="00E9313C"/>
    <w:rsid w:val="00E9331E"/>
    <w:rsid w:val="00E93B10"/>
    <w:rsid w:val="00E93D99"/>
    <w:rsid w:val="00E94112"/>
    <w:rsid w:val="00E94718"/>
    <w:rsid w:val="00E94E0F"/>
    <w:rsid w:val="00E954D7"/>
    <w:rsid w:val="00E9595C"/>
    <w:rsid w:val="00E961DD"/>
    <w:rsid w:val="00E96484"/>
    <w:rsid w:val="00E96AA7"/>
    <w:rsid w:val="00E96B8F"/>
    <w:rsid w:val="00E97BC9"/>
    <w:rsid w:val="00E97CE8"/>
    <w:rsid w:val="00EA0021"/>
    <w:rsid w:val="00EA0495"/>
    <w:rsid w:val="00EA06DC"/>
    <w:rsid w:val="00EA0ECC"/>
    <w:rsid w:val="00EA0FE4"/>
    <w:rsid w:val="00EA13A3"/>
    <w:rsid w:val="00EA16D8"/>
    <w:rsid w:val="00EA20DF"/>
    <w:rsid w:val="00EA26D8"/>
    <w:rsid w:val="00EA28DE"/>
    <w:rsid w:val="00EA2FF6"/>
    <w:rsid w:val="00EA3450"/>
    <w:rsid w:val="00EA3903"/>
    <w:rsid w:val="00EA3999"/>
    <w:rsid w:val="00EA3B6D"/>
    <w:rsid w:val="00EA3F47"/>
    <w:rsid w:val="00EA418E"/>
    <w:rsid w:val="00EA4336"/>
    <w:rsid w:val="00EA455D"/>
    <w:rsid w:val="00EA4B4B"/>
    <w:rsid w:val="00EA4DE5"/>
    <w:rsid w:val="00EA5985"/>
    <w:rsid w:val="00EA5AA0"/>
    <w:rsid w:val="00EA6552"/>
    <w:rsid w:val="00EA71D0"/>
    <w:rsid w:val="00EA7529"/>
    <w:rsid w:val="00EA7C41"/>
    <w:rsid w:val="00EB00E8"/>
    <w:rsid w:val="00EB0171"/>
    <w:rsid w:val="00EB0D12"/>
    <w:rsid w:val="00EB12F6"/>
    <w:rsid w:val="00EB22A6"/>
    <w:rsid w:val="00EB25C4"/>
    <w:rsid w:val="00EB2909"/>
    <w:rsid w:val="00EB3836"/>
    <w:rsid w:val="00EB394C"/>
    <w:rsid w:val="00EB407F"/>
    <w:rsid w:val="00EB4899"/>
    <w:rsid w:val="00EB49B5"/>
    <w:rsid w:val="00EB6152"/>
    <w:rsid w:val="00EB61D6"/>
    <w:rsid w:val="00EB7593"/>
    <w:rsid w:val="00EC00F9"/>
    <w:rsid w:val="00EC0171"/>
    <w:rsid w:val="00EC0C0D"/>
    <w:rsid w:val="00EC10C4"/>
    <w:rsid w:val="00EC1386"/>
    <w:rsid w:val="00EC14A8"/>
    <w:rsid w:val="00EC15C5"/>
    <w:rsid w:val="00EC1D40"/>
    <w:rsid w:val="00EC1F1C"/>
    <w:rsid w:val="00EC1F8B"/>
    <w:rsid w:val="00EC267D"/>
    <w:rsid w:val="00EC2E80"/>
    <w:rsid w:val="00EC30E2"/>
    <w:rsid w:val="00EC356C"/>
    <w:rsid w:val="00EC36B7"/>
    <w:rsid w:val="00EC3985"/>
    <w:rsid w:val="00EC403F"/>
    <w:rsid w:val="00EC4634"/>
    <w:rsid w:val="00EC48E5"/>
    <w:rsid w:val="00EC53F2"/>
    <w:rsid w:val="00EC59D7"/>
    <w:rsid w:val="00EC5BD5"/>
    <w:rsid w:val="00EC6C90"/>
    <w:rsid w:val="00EC6F55"/>
    <w:rsid w:val="00EC782A"/>
    <w:rsid w:val="00EC7CD4"/>
    <w:rsid w:val="00ED10FE"/>
    <w:rsid w:val="00ED12A4"/>
    <w:rsid w:val="00ED1BBA"/>
    <w:rsid w:val="00ED2203"/>
    <w:rsid w:val="00ED2285"/>
    <w:rsid w:val="00ED2F39"/>
    <w:rsid w:val="00ED36F3"/>
    <w:rsid w:val="00ED3F36"/>
    <w:rsid w:val="00ED43B2"/>
    <w:rsid w:val="00ED5123"/>
    <w:rsid w:val="00ED536B"/>
    <w:rsid w:val="00ED53A8"/>
    <w:rsid w:val="00ED5597"/>
    <w:rsid w:val="00ED5865"/>
    <w:rsid w:val="00ED6D02"/>
    <w:rsid w:val="00ED6F5D"/>
    <w:rsid w:val="00ED7C35"/>
    <w:rsid w:val="00ED7C60"/>
    <w:rsid w:val="00EE0A0F"/>
    <w:rsid w:val="00EE0A82"/>
    <w:rsid w:val="00EE0A9F"/>
    <w:rsid w:val="00EE0B24"/>
    <w:rsid w:val="00EE0ECD"/>
    <w:rsid w:val="00EE103F"/>
    <w:rsid w:val="00EE234E"/>
    <w:rsid w:val="00EE2733"/>
    <w:rsid w:val="00EE2BCF"/>
    <w:rsid w:val="00EE2EE2"/>
    <w:rsid w:val="00EE339D"/>
    <w:rsid w:val="00EE33B2"/>
    <w:rsid w:val="00EE35F2"/>
    <w:rsid w:val="00EE3B39"/>
    <w:rsid w:val="00EE3CD3"/>
    <w:rsid w:val="00EE3CF4"/>
    <w:rsid w:val="00EE453C"/>
    <w:rsid w:val="00EE45B7"/>
    <w:rsid w:val="00EE4719"/>
    <w:rsid w:val="00EE4CD7"/>
    <w:rsid w:val="00EE510B"/>
    <w:rsid w:val="00EE5963"/>
    <w:rsid w:val="00EE5D42"/>
    <w:rsid w:val="00EE6321"/>
    <w:rsid w:val="00EE6994"/>
    <w:rsid w:val="00EE7313"/>
    <w:rsid w:val="00EE7CF2"/>
    <w:rsid w:val="00EF081E"/>
    <w:rsid w:val="00EF087E"/>
    <w:rsid w:val="00EF0DF4"/>
    <w:rsid w:val="00EF0F15"/>
    <w:rsid w:val="00EF1586"/>
    <w:rsid w:val="00EF19B6"/>
    <w:rsid w:val="00EF1C0A"/>
    <w:rsid w:val="00EF1C74"/>
    <w:rsid w:val="00EF1EBB"/>
    <w:rsid w:val="00EF2176"/>
    <w:rsid w:val="00EF23BA"/>
    <w:rsid w:val="00EF26E3"/>
    <w:rsid w:val="00EF27A8"/>
    <w:rsid w:val="00EF2C06"/>
    <w:rsid w:val="00EF2FDF"/>
    <w:rsid w:val="00EF304E"/>
    <w:rsid w:val="00EF33C9"/>
    <w:rsid w:val="00EF3E2F"/>
    <w:rsid w:val="00EF4088"/>
    <w:rsid w:val="00EF4542"/>
    <w:rsid w:val="00EF4999"/>
    <w:rsid w:val="00EF4BA6"/>
    <w:rsid w:val="00EF5529"/>
    <w:rsid w:val="00EF5A5E"/>
    <w:rsid w:val="00EF5B71"/>
    <w:rsid w:val="00EF64B6"/>
    <w:rsid w:val="00EF6FE1"/>
    <w:rsid w:val="00EF70D1"/>
    <w:rsid w:val="00EF7289"/>
    <w:rsid w:val="00EF7B6E"/>
    <w:rsid w:val="00EF7C0D"/>
    <w:rsid w:val="00EF7C5A"/>
    <w:rsid w:val="00EF7DAE"/>
    <w:rsid w:val="00F00418"/>
    <w:rsid w:val="00F00709"/>
    <w:rsid w:val="00F008E8"/>
    <w:rsid w:val="00F00D76"/>
    <w:rsid w:val="00F00F02"/>
    <w:rsid w:val="00F00FEB"/>
    <w:rsid w:val="00F01210"/>
    <w:rsid w:val="00F016FF"/>
    <w:rsid w:val="00F0186C"/>
    <w:rsid w:val="00F022F2"/>
    <w:rsid w:val="00F025C0"/>
    <w:rsid w:val="00F02830"/>
    <w:rsid w:val="00F02A8D"/>
    <w:rsid w:val="00F042E3"/>
    <w:rsid w:val="00F046DC"/>
    <w:rsid w:val="00F0483C"/>
    <w:rsid w:val="00F04BFB"/>
    <w:rsid w:val="00F060A3"/>
    <w:rsid w:val="00F06975"/>
    <w:rsid w:val="00F06A37"/>
    <w:rsid w:val="00F074B4"/>
    <w:rsid w:val="00F07EA8"/>
    <w:rsid w:val="00F101F6"/>
    <w:rsid w:val="00F1028B"/>
    <w:rsid w:val="00F1034D"/>
    <w:rsid w:val="00F11BB2"/>
    <w:rsid w:val="00F11E80"/>
    <w:rsid w:val="00F12204"/>
    <w:rsid w:val="00F128D2"/>
    <w:rsid w:val="00F130B7"/>
    <w:rsid w:val="00F1315D"/>
    <w:rsid w:val="00F132AB"/>
    <w:rsid w:val="00F1411B"/>
    <w:rsid w:val="00F14C82"/>
    <w:rsid w:val="00F15211"/>
    <w:rsid w:val="00F1639D"/>
    <w:rsid w:val="00F1644D"/>
    <w:rsid w:val="00F166E7"/>
    <w:rsid w:val="00F16811"/>
    <w:rsid w:val="00F16D42"/>
    <w:rsid w:val="00F16FEF"/>
    <w:rsid w:val="00F175D5"/>
    <w:rsid w:val="00F1795C"/>
    <w:rsid w:val="00F17A24"/>
    <w:rsid w:val="00F20AB5"/>
    <w:rsid w:val="00F20FEA"/>
    <w:rsid w:val="00F214EE"/>
    <w:rsid w:val="00F21AF6"/>
    <w:rsid w:val="00F226B1"/>
    <w:rsid w:val="00F22F52"/>
    <w:rsid w:val="00F230DF"/>
    <w:rsid w:val="00F23318"/>
    <w:rsid w:val="00F2361D"/>
    <w:rsid w:val="00F237DE"/>
    <w:rsid w:val="00F23938"/>
    <w:rsid w:val="00F23D54"/>
    <w:rsid w:val="00F250D1"/>
    <w:rsid w:val="00F25160"/>
    <w:rsid w:val="00F259EF"/>
    <w:rsid w:val="00F2660A"/>
    <w:rsid w:val="00F268B1"/>
    <w:rsid w:val="00F26C23"/>
    <w:rsid w:val="00F27514"/>
    <w:rsid w:val="00F27826"/>
    <w:rsid w:val="00F278D2"/>
    <w:rsid w:val="00F30297"/>
    <w:rsid w:val="00F313F9"/>
    <w:rsid w:val="00F31686"/>
    <w:rsid w:val="00F31D12"/>
    <w:rsid w:val="00F32199"/>
    <w:rsid w:val="00F32CAD"/>
    <w:rsid w:val="00F330E3"/>
    <w:rsid w:val="00F3450D"/>
    <w:rsid w:val="00F34B69"/>
    <w:rsid w:val="00F35DA1"/>
    <w:rsid w:val="00F360B8"/>
    <w:rsid w:val="00F360DE"/>
    <w:rsid w:val="00F3618E"/>
    <w:rsid w:val="00F36656"/>
    <w:rsid w:val="00F367B1"/>
    <w:rsid w:val="00F36BFE"/>
    <w:rsid w:val="00F36E5D"/>
    <w:rsid w:val="00F378F8"/>
    <w:rsid w:val="00F37BA0"/>
    <w:rsid w:val="00F37BCF"/>
    <w:rsid w:val="00F37E27"/>
    <w:rsid w:val="00F40393"/>
    <w:rsid w:val="00F403EA"/>
    <w:rsid w:val="00F406A7"/>
    <w:rsid w:val="00F407EF"/>
    <w:rsid w:val="00F4096C"/>
    <w:rsid w:val="00F41317"/>
    <w:rsid w:val="00F41943"/>
    <w:rsid w:val="00F41D1D"/>
    <w:rsid w:val="00F427D0"/>
    <w:rsid w:val="00F42873"/>
    <w:rsid w:val="00F428F5"/>
    <w:rsid w:val="00F42ECC"/>
    <w:rsid w:val="00F43927"/>
    <w:rsid w:val="00F44185"/>
    <w:rsid w:val="00F4432B"/>
    <w:rsid w:val="00F44479"/>
    <w:rsid w:val="00F44D58"/>
    <w:rsid w:val="00F452DE"/>
    <w:rsid w:val="00F453BB"/>
    <w:rsid w:val="00F46509"/>
    <w:rsid w:val="00F473B8"/>
    <w:rsid w:val="00F47828"/>
    <w:rsid w:val="00F47B00"/>
    <w:rsid w:val="00F47F1B"/>
    <w:rsid w:val="00F5100D"/>
    <w:rsid w:val="00F519BD"/>
    <w:rsid w:val="00F51E4F"/>
    <w:rsid w:val="00F52139"/>
    <w:rsid w:val="00F5224C"/>
    <w:rsid w:val="00F52982"/>
    <w:rsid w:val="00F53355"/>
    <w:rsid w:val="00F53834"/>
    <w:rsid w:val="00F538C5"/>
    <w:rsid w:val="00F539CE"/>
    <w:rsid w:val="00F53A96"/>
    <w:rsid w:val="00F53C1D"/>
    <w:rsid w:val="00F53C9C"/>
    <w:rsid w:val="00F544E4"/>
    <w:rsid w:val="00F5482E"/>
    <w:rsid w:val="00F54897"/>
    <w:rsid w:val="00F54B3F"/>
    <w:rsid w:val="00F54D6B"/>
    <w:rsid w:val="00F550C7"/>
    <w:rsid w:val="00F55228"/>
    <w:rsid w:val="00F562A7"/>
    <w:rsid w:val="00F567A4"/>
    <w:rsid w:val="00F569C5"/>
    <w:rsid w:val="00F56A3A"/>
    <w:rsid w:val="00F56AE1"/>
    <w:rsid w:val="00F571E4"/>
    <w:rsid w:val="00F6000C"/>
    <w:rsid w:val="00F6089E"/>
    <w:rsid w:val="00F610AF"/>
    <w:rsid w:val="00F61298"/>
    <w:rsid w:val="00F62B5B"/>
    <w:rsid w:val="00F62E97"/>
    <w:rsid w:val="00F62F76"/>
    <w:rsid w:val="00F63B32"/>
    <w:rsid w:val="00F6456F"/>
    <w:rsid w:val="00F646C2"/>
    <w:rsid w:val="00F64DD9"/>
    <w:rsid w:val="00F64E63"/>
    <w:rsid w:val="00F64E6C"/>
    <w:rsid w:val="00F658B1"/>
    <w:rsid w:val="00F6598C"/>
    <w:rsid w:val="00F66391"/>
    <w:rsid w:val="00F665AE"/>
    <w:rsid w:val="00F674E1"/>
    <w:rsid w:val="00F67802"/>
    <w:rsid w:val="00F703FE"/>
    <w:rsid w:val="00F709A6"/>
    <w:rsid w:val="00F70E4B"/>
    <w:rsid w:val="00F710F5"/>
    <w:rsid w:val="00F71414"/>
    <w:rsid w:val="00F7166A"/>
    <w:rsid w:val="00F717DA"/>
    <w:rsid w:val="00F7188C"/>
    <w:rsid w:val="00F719D9"/>
    <w:rsid w:val="00F71E18"/>
    <w:rsid w:val="00F722B8"/>
    <w:rsid w:val="00F726C8"/>
    <w:rsid w:val="00F73AAE"/>
    <w:rsid w:val="00F74572"/>
    <w:rsid w:val="00F74BB5"/>
    <w:rsid w:val="00F74C62"/>
    <w:rsid w:val="00F75DF4"/>
    <w:rsid w:val="00F76157"/>
    <w:rsid w:val="00F76782"/>
    <w:rsid w:val="00F7680D"/>
    <w:rsid w:val="00F76949"/>
    <w:rsid w:val="00F76E5A"/>
    <w:rsid w:val="00F7788D"/>
    <w:rsid w:val="00F8016F"/>
    <w:rsid w:val="00F807C3"/>
    <w:rsid w:val="00F80EFE"/>
    <w:rsid w:val="00F81173"/>
    <w:rsid w:val="00F815A3"/>
    <w:rsid w:val="00F81685"/>
    <w:rsid w:val="00F82855"/>
    <w:rsid w:val="00F82A56"/>
    <w:rsid w:val="00F8330C"/>
    <w:rsid w:val="00F83F52"/>
    <w:rsid w:val="00F84054"/>
    <w:rsid w:val="00F84197"/>
    <w:rsid w:val="00F845E7"/>
    <w:rsid w:val="00F84646"/>
    <w:rsid w:val="00F8542E"/>
    <w:rsid w:val="00F85433"/>
    <w:rsid w:val="00F85494"/>
    <w:rsid w:val="00F8613F"/>
    <w:rsid w:val="00F8662E"/>
    <w:rsid w:val="00F86673"/>
    <w:rsid w:val="00F86794"/>
    <w:rsid w:val="00F86D97"/>
    <w:rsid w:val="00F875D1"/>
    <w:rsid w:val="00F87F36"/>
    <w:rsid w:val="00F90978"/>
    <w:rsid w:val="00F91BF9"/>
    <w:rsid w:val="00F91ECB"/>
    <w:rsid w:val="00F920EA"/>
    <w:rsid w:val="00F9268C"/>
    <w:rsid w:val="00F92E64"/>
    <w:rsid w:val="00F9309E"/>
    <w:rsid w:val="00F931C8"/>
    <w:rsid w:val="00F9326D"/>
    <w:rsid w:val="00F93497"/>
    <w:rsid w:val="00F9360C"/>
    <w:rsid w:val="00F93933"/>
    <w:rsid w:val="00F93D52"/>
    <w:rsid w:val="00F93D57"/>
    <w:rsid w:val="00F93DD8"/>
    <w:rsid w:val="00F93DDD"/>
    <w:rsid w:val="00F94641"/>
    <w:rsid w:val="00F94679"/>
    <w:rsid w:val="00F9638A"/>
    <w:rsid w:val="00F96B82"/>
    <w:rsid w:val="00F96DE6"/>
    <w:rsid w:val="00F97BC9"/>
    <w:rsid w:val="00F97F3E"/>
    <w:rsid w:val="00F97FA0"/>
    <w:rsid w:val="00FA0C34"/>
    <w:rsid w:val="00FA0D11"/>
    <w:rsid w:val="00FA1456"/>
    <w:rsid w:val="00FA23DD"/>
    <w:rsid w:val="00FA258E"/>
    <w:rsid w:val="00FA269C"/>
    <w:rsid w:val="00FA27FD"/>
    <w:rsid w:val="00FA2D01"/>
    <w:rsid w:val="00FA3069"/>
    <w:rsid w:val="00FA357A"/>
    <w:rsid w:val="00FA422F"/>
    <w:rsid w:val="00FA440C"/>
    <w:rsid w:val="00FA44BA"/>
    <w:rsid w:val="00FA4A74"/>
    <w:rsid w:val="00FA5845"/>
    <w:rsid w:val="00FA5F61"/>
    <w:rsid w:val="00FA5FF9"/>
    <w:rsid w:val="00FA6142"/>
    <w:rsid w:val="00FA73E5"/>
    <w:rsid w:val="00FA7A92"/>
    <w:rsid w:val="00FB0139"/>
    <w:rsid w:val="00FB1A44"/>
    <w:rsid w:val="00FB245F"/>
    <w:rsid w:val="00FB25AB"/>
    <w:rsid w:val="00FB2833"/>
    <w:rsid w:val="00FB2C00"/>
    <w:rsid w:val="00FB2C2E"/>
    <w:rsid w:val="00FB3538"/>
    <w:rsid w:val="00FB38F6"/>
    <w:rsid w:val="00FB3F1A"/>
    <w:rsid w:val="00FB3FAE"/>
    <w:rsid w:val="00FB41FC"/>
    <w:rsid w:val="00FB436C"/>
    <w:rsid w:val="00FB46F0"/>
    <w:rsid w:val="00FB4880"/>
    <w:rsid w:val="00FB4AE0"/>
    <w:rsid w:val="00FB5818"/>
    <w:rsid w:val="00FB5836"/>
    <w:rsid w:val="00FB5997"/>
    <w:rsid w:val="00FB5A30"/>
    <w:rsid w:val="00FB5A94"/>
    <w:rsid w:val="00FB5D2C"/>
    <w:rsid w:val="00FB64F1"/>
    <w:rsid w:val="00FB6528"/>
    <w:rsid w:val="00FB6DB1"/>
    <w:rsid w:val="00FB6DE7"/>
    <w:rsid w:val="00FB6F27"/>
    <w:rsid w:val="00FB6FB5"/>
    <w:rsid w:val="00FB727D"/>
    <w:rsid w:val="00FB736F"/>
    <w:rsid w:val="00FB7C69"/>
    <w:rsid w:val="00FC0237"/>
    <w:rsid w:val="00FC0948"/>
    <w:rsid w:val="00FC0970"/>
    <w:rsid w:val="00FC104F"/>
    <w:rsid w:val="00FC1C65"/>
    <w:rsid w:val="00FC1D41"/>
    <w:rsid w:val="00FC2617"/>
    <w:rsid w:val="00FC26C6"/>
    <w:rsid w:val="00FC320A"/>
    <w:rsid w:val="00FC3A7D"/>
    <w:rsid w:val="00FC3B71"/>
    <w:rsid w:val="00FC3FAC"/>
    <w:rsid w:val="00FC56A7"/>
    <w:rsid w:val="00FC597D"/>
    <w:rsid w:val="00FC5F28"/>
    <w:rsid w:val="00FC5F5B"/>
    <w:rsid w:val="00FC66BC"/>
    <w:rsid w:val="00FC6CB9"/>
    <w:rsid w:val="00FC6EFC"/>
    <w:rsid w:val="00FC6F54"/>
    <w:rsid w:val="00FC7A5A"/>
    <w:rsid w:val="00FC7DF7"/>
    <w:rsid w:val="00FD0042"/>
    <w:rsid w:val="00FD0534"/>
    <w:rsid w:val="00FD0684"/>
    <w:rsid w:val="00FD06C4"/>
    <w:rsid w:val="00FD09C7"/>
    <w:rsid w:val="00FD1343"/>
    <w:rsid w:val="00FD1BBC"/>
    <w:rsid w:val="00FD1FD7"/>
    <w:rsid w:val="00FD26AA"/>
    <w:rsid w:val="00FD27B3"/>
    <w:rsid w:val="00FD2B2C"/>
    <w:rsid w:val="00FD3006"/>
    <w:rsid w:val="00FD34CE"/>
    <w:rsid w:val="00FD3BDC"/>
    <w:rsid w:val="00FD4383"/>
    <w:rsid w:val="00FD44A8"/>
    <w:rsid w:val="00FD4977"/>
    <w:rsid w:val="00FD4DF7"/>
    <w:rsid w:val="00FD5421"/>
    <w:rsid w:val="00FD5580"/>
    <w:rsid w:val="00FD5669"/>
    <w:rsid w:val="00FD58AA"/>
    <w:rsid w:val="00FD5BDE"/>
    <w:rsid w:val="00FD5BF2"/>
    <w:rsid w:val="00FD5E32"/>
    <w:rsid w:val="00FD5F01"/>
    <w:rsid w:val="00FD6460"/>
    <w:rsid w:val="00FD65D5"/>
    <w:rsid w:val="00FD70AB"/>
    <w:rsid w:val="00FD7211"/>
    <w:rsid w:val="00FD7233"/>
    <w:rsid w:val="00FD72E0"/>
    <w:rsid w:val="00FD783B"/>
    <w:rsid w:val="00FD7A40"/>
    <w:rsid w:val="00FE0849"/>
    <w:rsid w:val="00FE0FD1"/>
    <w:rsid w:val="00FE1449"/>
    <w:rsid w:val="00FE15E1"/>
    <w:rsid w:val="00FE1CFA"/>
    <w:rsid w:val="00FE2093"/>
    <w:rsid w:val="00FE2327"/>
    <w:rsid w:val="00FE32FA"/>
    <w:rsid w:val="00FE3A87"/>
    <w:rsid w:val="00FE40A6"/>
    <w:rsid w:val="00FE438D"/>
    <w:rsid w:val="00FE44C4"/>
    <w:rsid w:val="00FE47D8"/>
    <w:rsid w:val="00FE4DFD"/>
    <w:rsid w:val="00FE5165"/>
    <w:rsid w:val="00FE6208"/>
    <w:rsid w:val="00FE6A26"/>
    <w:rsid w:val="00FE6D2A"/>
    <w:rsid w:val="00FE7053"/>
    <w:rsid w:val="00FE72F3"/>
    <w:rsid w:val="00FE776D"/>
    <w:rsid w:val="00FE7981"/>
    <w:rsid w:val="00FF02E6"/>
    <w:rsid w:val="00FF0AD5"/>
    <w:rsid w:val="00FF0C5C"/>
    <w:rsid w:val="00FF0F69"/>
    <w:rsid w:val="00FF1686"/>
    <w:rsid w:val="00FF1921"/>
    <w:rsid w:val="00FF1C45"/>
    <w:rsid w:val="00FF23D4"/>
    <w:rsid w:val="00FF2736"/>
    <w:rsid w:val="00FF38CC"/>
    <w:rsid w:val="00FF3AAB"/>
    <w:rsid w:val="00FF48AE"/>
    <w:rsid w:val="00FF48FD"/>
    <w:rsid w:val="00FF4B4C"/>
    <w:rsid w:val="00FF4B5F"/>
    <w:rsid w:val="00FF5A77"/>
    <w:rsid w:val="00FF5F95"/>
    <w:rsid w:val="00FF5FDA"/>
    <w:rsid w:val="00FF6009"/>
    <w:rsid w:val="00FF6060"/>
    <w:rsid w:val="00FF61BF"/>
    <w:rsid w:val="00FF6313"/>
    <w:rsid w:val="00FF65E5"/>
    <w:rsid w:val="00FF6B4D"/>
    <w:rsid w:val="00FF6B61"/>
    <w:rsid w:val="00FF6DDB"/>
    <w:rsid w:val="00FF6E42"/>
    <w:rsid w:val="00FF74AB"/>
    <w:rsid w:val="00FF74C1"/>
    <w:rsid w:val="00FF7A2A"/>
    <w:rsid w:val="00FF7A7D"/>
    <w:rsid w:val="00FF7D37"/>
    <w:rsid w:val="00FF7E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AB305BB"/>
  <w15:docId w15:val="{E90C44B9-52F8-4FFC-A4FE-72029776F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2273"/>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rsid w:val="00021281"/>
    <w:pPr>
      <w:tabs>
        <w:tab w:val="center" w:pos="4153"/>
        <w:tab w:val="right" w:pos="8306"/>
      </w:tabs>
    </w:pPr>
  </w:style>
  <w:style w:type="character" w:styleId="a4">
    <w:name w:val="page number"/>
    <w:basedOn w:val="a0"/>
    <w:rsid w:val="00021281"/>
  </w:style>
  <w:style w:type="table" w:styleId="a5">
    <w:name w:val="Table Grid"/>
    <w:basedOn w:val="a1"/>
    <w:uiPriority w:val="59"/>
    <w:rsid w:val="00B11FD5"/>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
    <w:uiPriority w:val="99"/>
    <w:semiHidden/>
    <w:unhideWhenUsed/>
    <w:rsid w:val="00F166E7"/>
    <w:rPr>
      <w:rFonts w:ascii="Tahoma" w:hAnsi="Tahoma" w:cs="Tahoma"/>
      <w:sz w:val="16"/>
      <w:szCs w:val="16"/>
    </w:rPr>
  </w:style>
  <w:style w:type="character" w:customStyle="1" w:styleId="Char">
    <w:name w:val="نص في بالون Char"/>
    <w:basedOn w:val="a0"/>
    <w:link w:val="a6"/>
    <w:uiPriority w:val="99"/>
    <w:semiHidden/>
    <w:rsid w:val="00F166E7"/>
    <w:rPr>
      <w:rFonts w:ascii="Tahoma" w:hAnsi="Tahoma" w:cs="Tahoma"/>
      <w:sz w:val="16"/>
      <w:szCs w:val="16"/>
    </w:rPr>
  </w:style>
  <w:style w:type="character" w:styleId="Hyperlink">
    <w:name w:val="Hyperlink"/>
    <w:basedOn w:val="a0"/>
    <w:uiPriority w:val="99"/>
    <w:unhideWhenUsed/>
    <w:rsid w:val="002E5CD4"/>
    <w:rPr>
      <w:color w:val="0000FF" w:themeColor="hyperlink"/>
      <w:u w:val="single"/>
    </w:rPr>
  </w:style>
  <w:style w:type="paragraph" w:styleId="a7">
    <w:name w:val="header"/>
    <w:basedOn w:val="a"/>
    <w:link w:val="Char0"/>
    <w:uiPriority w:val="99"/>
    <w:unhideWhenUsed/>
    <w:rsid w:val="000C2719"/>
    <w:pPr>
      <w:tabs>
        <w:tab w:val="center" w:pos="4513"/>
        <w:tab w:val="right" w:pos="9026"/>
      </w:tabs>
    </w:pPr>
  </w:style>
  <w:style w:type="character" w:customStyle="1" w:styleId="Char0">
    <w:name w:val="رأس الصفحة Char"/>
    <w:basedOn w:val="a0"/>
    <w:link w:val="a7"/>
    <w:uiPriority w:val="99"/>
    <w:rsid w:val="000C2719"/>
    <w:rPr>
      <w:sz w:val="24"/>
      <w:szCs w:val="24"/>
    </w:rPr>
  </w:style>
  <w:style w:type="paragraph" w:styleId="a8">
    <w:name w:val="List Paragraph"/>
    <w:basedOn w:val="a"/>
    <w:uiPriority w:val="34"/>
    <w:qFormat/>
    <w:rsid w:val="00A002F8"/>
    <w:pPr>
      <w:ind w:left="720"/>
      <w:contextualSpacing/>
    </w:pPr>
  </w:style>
  <w:style w:type="character" w:styleId="a9">
    <w:name w:val="Placeholder Text"/>
    <w:basedOn w:val="a0"/>
    <w:uiPriority w:val="99"/>
    <w:semiHidden/>
    <w:rsid w:val="00CF01D7"/>
    <w:rPr>
      <w:color w:val="808080"/>
    </w:rPr>
  </w:style>
  <w:style w:type="character" w:styleId="aa">
    <w:name w:val="line number"/>
    <w:basedOn w:val="a0"/>
    <w:uiPriority w:val="99"/>
    <w:semiHidden/>
    <w:unhideWhenUsed/>
    <w:rsid w:val="00151F46"/>
  </w:style>
  <w:style w:type="character" w:styleId="ab">
    <w:name w:val="Emphasis"/>
    <w:basedOn w:val="a0"/>
    <w:uiPriority w:val="20"/>
    <w:qFormat/>
    <w:rsid w:val="00BC4460"/>
    <w:rPr>
      <w:i/>
      <w:iCs/>
    </w:rPr>
  </w:style>
  <w:style w:type="character" w:styleId="ac">
    <w:name w:val="Strong"/>
    <w:basedOn w:val="a0"/>
    <w:uiPriority w:val="22"/>
    <w:qFormat/>
    <w:rsid w:val="00BC4460"/>
    <w:rPr>
      <w:b/>
      <w:bCs/>
    </w:rPr>
  </w:style>
  <w:style w:type="paragraph" w:styleId="HTML">
    <w:name w:val="HTML Preformatted"/>
    <w:basedOn w:val="a"/>
    <w:link w:val="HTMLChar"/>
    <w:uiPriority w:val="99"/>
    <w:semiHidden/>
    <w:unhideWhenUsed/>
    <w:rsid w:val="00E265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har">
    <w:name w:val="بتنسيق HTML مسبق Char"/>
    <w:basedOn w:val="a0"/>
    <w:link w:val="HTML"/>
    <w:uiPriority w:val="99"/>
    <w:semiHidden/>
    <w:rsid w:val="00E265E3"/>
    <w:rPr>
      <w:rFonts w:ascii="Courier New" w:hAnsi="Courier New" w:cs="Courier New"/>
    </w:rPr>
  </w:style>
  <w:style w:type="character" w:customStyle="1" w:styleId="5yl5">
    <w:name w:val="_5yl5"/>
    <w:basedOn w:val="a0"/>
    <w:rsid w:val="00E265E3"/>
  </w:style>
  <w:style w:type="character" w:customStyle="1" w:styleId="highlight">
    <w:name w:val="highlight"/>
    <w:basedOn w:val="a0"/>
    <w:rsid w:val="00EF2FDF"/>
  </w:style>
  <w:style w:type="character" w:customStyle="1" w:styleId="citation">
    <w:name w:val="citation"/>
    <w:basedOn w:val="a0"/>
    <w:rsid w:val="00EF2FDF"/>
  </w:style>
  <w:style w:type="character" w:customStyle="1" w:styleId="ref-journal">
    <w:name w:val="ref-journal"/>
    <w:basedOn w:val="a0"/>
    <w:rsid w:val="00EF2FDF"/>
  </w:style>
  <w:style w:type="character" w:customStyle="1" w:styleId="ref-vol">
    <w:name w:val="ref-vol"/>
    <w:basedOn w:val="a0"/>
    <w:rsid w:val="00EF2FDF"/>
  </w:style>
  <w:style w:type="character" w:customStyle="1" w:styleId="1">
    <w:name w:val="إشارة لم يتم حلها1"/>
    <w:basedOn w:val="a0"/>
    <w:uiPriority w:val="99"/>
    <w:semiHidden/>
    <w:unhideWhenUsed/>
    <w:rsid w:val="00C962A3"/>
    <w:rPr>
      <w:color w:val="605E5C"/>
      <w:shd w:val="clear" w:color="auto" w:fill="E1DFDD"/>
    </w:rPr>
  </w:style>
  <w:style w:type="paragraph" w:styleId="ad">
    <w:name w:val="Quote"/>
    <w:basedOn w:val="a"/>
    <w:next w:val="a"/>
    <w:link w:val="Char1"/>
    <w:uiPriority w:val="29"/>
    <w:qFormat/>
    <w:rsid w:val="005D3E7B"/>
    <w:rPr>
      <w:i/>
      <w:iCs/>
      <w:color w:val="000000" w:themeColor="text1"/>
    </w:rPr>
  </w:style>
  <w:style w:type="character" w:customStyle="1" w:styleId="Char1">
    <w:name w:val="اقتباس Char"/>
    <w:basedOn w:val="a0"/>
    <w:link w:val="ad"/>
    <w:uiPriority w:val="29"/>
    <w:rsid w:val="005D3E7B"/>
    <w:rPr>
      <w:i/>
      <w:iCs/>
      <w:color w:val="000000" w:themeColor="text1"/>
      <w:sz w:val="24"/>
      <w:szCs w:val="24"/>
    </w:rPr>
  </w:style>
  <w:style w:type="paragraph" w:styleId="ae">
    <w:name w:val="Normal (Web)"/>
    <w:basedOn w:val="a"/>
    <w:uiPriority w:val="99"/>
    <w:semiHidden/>
    <w:unhideWhenUsed/>
    <w:rsid w:val="00A66303"/>
    <w:pPr>
      <w:spacing w:before="100" w:beforeAutospacing="1" w:after="100" w:afterAutospacing="1"/>
    </w:pPr>
  </w:style>
  <w:style w:type="character" w:customStyle="1" w:styleId="text">
    <w:name w:val="text"/>
    <w:basedOn w:val="a0"/>
    <w:rsid w:val="00AD7CE3"/>
  </w:style>
  <w:style w:type="character" w:styleId="af">
    <w:name w:val="FollowedHyperlink"/>
    <w:basedOn w:val="a0"/>
    <w:uiPriority w:val="99"/>
    <w:semiHidden/>
    <w:unhideWhenUsed/>
    <w:rsid w:val="008F3560"/>
    <w:rPr>
      <w:color w:val="800080" w:themeColor="followedHyperlink"/>
      <w:u w:val="single"/>
    </w:rPr>
  </w:style>
  <w:style w:type="character" w:customStyle="1" w:styleId="sr-only">
    <w:name w:val="sr-only"/>
    <w:basedOn w:val="a0"/>
    <w:rsid w:val="004038B7"/>
  </w:style>
  <w:style w:type="table" w:customStyle="1" w:styleId="10">
    <w:name w:val="شبكة جدول1"/>
    <w:basedOn w:val="a1"/>
    <w:next w:val="a5"/>
    <w:uiPriority w:val="59"/>
    <w:rsid w:val="00485A09"/>
    <w:rPr>
      <w:rFonts w:ascii="Calibri" w:eastAsia="Calibri" w:hAnsi="Calibri" w:cs="Ari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0">
    <w:name w:val="Unresolved Mention"/>
    <w:basedOn w:val="a0"/>
    <w:uiPriority w:val="99"/>
    <w:semiHidden/>
    <w:unhideWhenUsed/>
    <w:rsid w:val="001D75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1421">
      <w:bodyDiv w:val="1"/>
      <w:marLeft w:val="0"/>
      <w:marRight w:val="0"/>
      <w:marTop w:val="0"/>
      <w:marBottom w:val="0"/>
      <w:divBdr>
        <w:top w:val="none" w:sz="0" w:space="0" w:color="auto"/>
        <w:left w:val="none" w:sz="0" w:space="0" w:color="auto"/>
        <w:bottom w:val="none" w:sz="0" w:space="0" w:color="auto"/>
        <w:right w:val="none" w:sz="0" w:space="0" w:color="auto"/>
      </w:divBdr>
    </w:div>
    <w:div w:id="356856244">
      <w:bodyDiv w:val="1"/>
      <w:marLeft w:val="0"/>
      <w:marRight w:val="0"/>
      <w:marTop w:val="0"/>
      <w:marBottom w:val="0"/>
      <w:divBdr>
        <w:top w:val="none" w:sz="0" w:space="0" w:color="auto"/>
        <w:left w:val="none" w:sz="0" w:space="0" w:color="auto"/>
        <w:bottom w:val="none" w:sz="0" w:space="0" w:color="auto"/>
        <w:right w:val="none" w:sz="0" w:space="0" w:color="auto"/>
      </w:divBdr>
    </w:div>
    <w:div w:id="368343058">
      <w:bodyDiv w:val="1"/>
      <w:marLeft w:val="0"/>
      <w:marRight w:val="0"/>
      <w:marTop w:val="0"/>
      <w:marBottom w:val="0"/>
      <w:divBdr>
        <w:top w:val="none" w:sz="0" w:space="0" w:color="auto"/>
        <w:left w:val="none" w:sz="0" w:space="0" w:color="auto"/>
        <w:bottom w:val="none" w:sz="0" w:space="0" w:color="auto"/>
        <w:right w:val="none" w:sz="0" w:space="0" w:color="auto"/>
      </w:divBdr>
    </w:div>
    <w:div w:id="403650428">
      <w:bodyDiv w:val="1"/>
      <w:marLeft w:val="0"/>
      <w:marRight w:val="0"/>
      <w:marTop w:val="0"/>
      <w:marBottom w:val="0"/>
      <w:divBdr>
        <w:top w:val="none" w:sz="0" w:space="0" w:color="auto"/>
        <w:left w:val="none" w:sz="0" w:space="0" w:color="auto"/>
        <w:bottom w:val="none" w:sz="0" w:space="0" w:color="auto"/>
        <w:right w:val="none" w:sz="0" w:space="0" w:color="auto"/>
      </w:divBdr>
    </w:div>
    <w:div w:id="409273975">
      <w:bodyDiv w:val="1"/>
      <w:marLeft w:val="0"/>
      <w:marRight w:val="0"/>
      <w:marTop w:val="0"/>
      <w:marBottom w:val="0"/>
      <w:divBdr>
        <w:top w:val="none" w:sz="0" w:space="0" w:color="auto"/>
        <w:left w:val="none" w:sz="0" w:space="0" w:color="auto"/>
        <w:bottom w:val="none" w:sz="0" w:space="0" w:color="auto"/>
        <w:right w:val="none" w:sz="0" w:space="0" w:color="auto"/>
      </w:divBdr>
    </w:div>
    <w:div w:id="437720397">
      <w:bodyDiv w:val="1"/>
      <w:marLeft w:val="0"/>
      <w:marRight w:val="0"/>
      <w:marTop w:val="0"/>
      <w:marBottom w:val="0"/>
      <w:divBdr>
        <w:top w:val="none" w:sz="0" w:space="0" w:color="auto"/>
        <w:left w:val="none" w:sz="0" w:space="0" w:color="auto"/>
        <w:bottom w:val="none" w:sz="0" w:space="0" w:color="auto"/>
        <w:right w:val="none" w:sz="0" w:space="0" w:color="auto"/>
      </w:divBdr>
    </w:div>
    <w:div w:id="459615216">
      <w:bodyDiv w:val="1"/>
      <w:marLeft w:val="0"/>
      <w:marRight w:val="0"/>
      <w:marTop w:val="0"/>
      <w:marBottom w:val="0"/>
      <w:divBdr>
        <w:top w:val="none" w:sz="0" w:space="0" w:color="auto"/>
        <w:left w:val="none" w:sz="0" w:space="0" w:color="auto"/>
        <w:bottom w:val="none" w:sz="0" w:space="0" w:color="auto"/>
        <w:right w:val="none" w:sz="0" w:space="0" w:color="auto"/>
      </w:divBdr>
    </w:div>
    <w:div w:id="719093048">
      <w:bodyDiv w:val="1"/>
      <w:marLeft w:val="0"/>
      <w:marRight w:val="0"/>
      <w:marTop w:val="0"/>
      <w:marBottom w:val="0"/>
      <w:divBdr>
        <w:top w:val="none" w:sz="0" w:space="0" w:color="auto"/>
        <w:left w:val="none" w:sz="0" w:space="0" w:color="auto"/>
        <w:bottom w:val="none" w:sz="0" w:space="0" w:color="auto"/>
        <w:right w:val="none" w:sz="0" w:space="0" w:color="auto"/>
      </w:divBdr>
    </w:div>
    <w:div w:id="978222585">
      <w:bodyDiv w:val="1"/>
      <w:marLeft w:val="0"/>
      <w:marRight w:val="0"/>
      <w:marTop w:val="0"/>
      <w:marBottom w:val="0"/>
      <w:divBdr>
        <w:top w:val="none" w:sz="0" w:space="0" w:color="auto"/>
        <w:left w:val="none" w:sz="0" w:space="0" w:color="auto"/>
        <w:bottom w:val="none" w:sz="0" w:space="0" w:color="auto"/>
        <w:right w:val="none" w:sz="0" w:space="0" w:color="auto"/>
      </w:divBdr>
    </w:div>
    <w:div w:id="1077628143">
      <w:bodyDiv w:val="1"/>
      <w:marLeft w:val="0"/>
      <w:marRight w:val="0"/>
      <w:marTop w:val="0"/>
      <w:marBottom w:val="0"/>
      <w:divBdr>
        <w:top w:val="none" w:sz="0" w:space="0" w:color="auto"/>
        <w:left w:val="none" w:sz="0" w:space="0" w:color="auto"/>
        <w:bottom w:val="none" w:sz="0" w:space="0" w:color="auto"/>
        <w:right w:val="none" w:sz="0" w:space="0" w:color="auto"/>
      </w:divBdr>
    </w:div>
    <w:div w:id="1084103914">
      <w:bodyDiv w:val="1"/>
      <w:marLeft w:val="0"/>
      <w:marRight w:val="0"/>
      <w:marTop w:val="0"/>
      <w:marBottom w:val="0"/>
      <w:divBdr>
        <w:top w:val="none" w:sz="0" w:space="0" w:color="auto"/>
        <w:left w:val="none" w:sz="0" w:space="0" w:color="auto"/>
        <w:bottom w:val="none" w:sz="0" w:space="0" w:color="auto"/>
        <w:right w:val="none" w:sz="0" w:space="0" w:color="auto"/>
      </w:divBdr>
    </w:div>
    <w:div w:id="1099258570">
      <w:bodyDiv w:val="1"/>
      <w:marLeft w:val="0"/>
      <w:marRight w:val="0"/>
      <w:marTop w:val="0"/>
      <w:marBottom w:val="0"/>
      <w:divBdr>
        <w:top w:val="none" w:sz="0" w:space="0" w:color="auto"/>
        <w:left w:val="none" w:sz="0" w:space="0" w:color="auto"/>
        <w:bottom w:val="none" w:sz="0" w:space="0" w:color="auto"/>
        <w:right w:val="none" w:sz="0" w:space="0" w:color="auto"/>
      </w:divBdr>
    </w:div>
    <w:div w:id="1122193200">
      <w:bodyDiv w:val="1"/>
      <w:marLeft w:val="0"/>
      <w:marRight w:val="0"/>
      <w:marTop w:val="0"/>
      <w:marBottom w:val="0"/>
      <w:divBdr>
        <w:top w:val="none" w:sz="0" w:space="0" w:color="auto"/>
        <w:left w:val="none" w:sz="0" w:space="0" w:color="auto"/>
        <w:bottom w:val="none" w:sz="0" w:space="0" w:color="auto"/>
        <w:right w:val="none" w:sz="0" w:space="0" w:color="auto"/>
      </w:divBdr>
    </w:div>
    <w:div w:id="1130830365">
      <w:bodyDiv w:val="1"/>
      <w:marLeft w:val="0"/>
      <w:marRight w:val="0"/>
      <w:marTop w:val="0"/>
      <w:marBottom w:val="0"/>
      <w:divBdr>
        <w:top w:val="none" w:sz="0" w:space="0" w:color="auto"/>
        <w:left w:val="none" w:sz="0" w:space="0" w:color="auto"/>
        <w:bottom w:val="none" w:sz="0" w:space="0" w:color="auto"/>
        <w:right w:val="none" w:sz="0" w:space="0" w:color="auto"/>
      </w:divBdr>
      <w:divsChild>
        <w:div w:id="327515029">
          <w:marLeft w:val="0"/>
          <w:marRight w:val="0"/>
          <w:marTop w:val="240"/>
          <w:marBottom w:val="120"/>
          <w:divBdr>
            <w:top w:val="none" w:sz="0" w:space="0" w:color="auto"/>
            <w:left w:val="none" w:sz="0" w:space="0" w:color="auto"/>
            <w:bottom w:val="none" w:sz="0" w:space="0" w:color="auto"/>
            <w:right w:val="none" w:sz="0" w:space="0" w:color="auto"/>
          </w:divBdr>
        </w:div>
        <w:div w:id="782269612">
          <w:marLeft w:val="0"/>
          <w:marRight w:val="0"/>
          <w:marTop w:val="240"/>
          <w:marBottom w:val="120"/>
          <w:divBdr>
            <w:top w:val="none" w:sz="0" w:space="0" w:color="auto"/>
            <w:left w:val="none" w:sz="0" w:space="0" w:color="auto"/>
            <w:bottom w:val="none" w:sz="0" w:space="0" w:color="auto"/>
            <w:right w:val="none" w:sz="0" w:space="0" w:color="auto"/>
          </w:divBdr>
        </w:div>
        <w:div w:id="2044015598">
          <w:marLeft w:val="0"/>
          <w:marRight w:val="0"/>
          <w:marTop w:val="240"/>
          <w:marBottom w:val="120"/>
          <w:divBdr>
            <w:top w:val="none" w:sz="0" w:space="0" w:color="auto"/>
            <w:left w:val="none" w:sz="0" w:space="0" w:color="auto"/>
            <w:bottom w:val="none" w:sz="0" w:space="0" w:color="auto"/>
            <w:right w:val="none" w:sz="0" w:space="0" w:color="auto"/>
          </w:divBdr>
        </w:div>
      </w:divsChild>
    </w:div>
    <w:div w:id="1165977564">
      <w:bodyDiv w:val="1"/>
      <w:marLeft w:val="0"/>
      <w:marRight w:val="0"/>
      <w:marTop w:val="0"/>
      <w:marBottom w:val="0"/>
      <w:divBdr>
        <w:top w:val="none" w:sz="0" w:space="0" w:color="auto"/>
        <w:left w:val="none" w:sz="0" w:space="0" w:color="auto"/>
        <w:bottom w:val="none" w:sz="0" w:space="0" w:color="auto"/>
        <w:right w:val="none" w:sz="0" w:space="0" w:color="auto"/>
      </w:divBdr>
    </w:div>
    <w:div w:id="1215777415">
      <w:bodyDiv w:val="1"/>
      <w:marLeft w:val="0"/>
      <w:marRight w:val="0"/>
      <w:marTop w:val="0"/>
      <w:marBottom w:val="0"/>
      <w:divBdr>
        <w:top w:val="none" w:sz="0" w:space="0" w:color="auto"/>
        <w:left w:val="none" w:sz="0" w:space="0" w:color="auto"/>
        <w:bottom w:val="none" w:sz="0" w:space="0" w:color="auto"/>
        <w:right w:val="none" w:sz="0" w:space="0" w:color="auto"/>
      </w:divBdr>
      <w:divsChild>
        <w:div w:id="380133034">
          <w:marLeft w:val="0"/>
          <w:marRight w:val="0"/>
          <w:marTop w:val="90"/>
          <w:marBottom w:val="0"/>
          <w:divBdr>
            <w:top w:val="none" w:sz="0" w:space="0" w:color="auto"/>
            <w:left w:val="none" w:sz="0" w:space="0" w:color="auto"/>
            <w:bottom w:val="none" w:sz="0" w:space="0" w:color="auto"/>
            <w:right w:val="none" w:sz="0" w:space="0" w:color="auto"/>
          </w:divBdr>
          <w:divsChild>
            <w:div w:id="1735662127">
              <w:marLeft w:val="0"/>
              <w:marRight w:val="0"/>
              <w:marTop w:val="0"/>
              <w:marBottom w:val="405"/>
              <w:divBdr>
                <w:top w:val="none" w:sz="0" w:space="0" w:color="auto"/>
                <w:left w:val="none" w:sz="0" w:space="0" w:color="auto"/>
                <w:bottom w:val="none" w:sz="0" w:space="0" w:color="auto"/>
                <w:right w:val="none" w:sz="0" w:space="0" w:color="auto"/>
              </w:divBdr>
              <w:divsChild>
                <w:div w:id="334235621">
                  <w:marLeft w:val="0"/>
                  <w:marRight w:val="0"/>
                  <w:marTop w:val="0"/>
                  <w:marBottom w:val="0"/>
                  <w:divBdr>
                    <w:top w:val="none" w:sz="0" w:space="0" w:color="auto"/>
                    <w:left w:val="none" w:sz="0" w:space="0" w:color="auto"/>
                    <w:bottom w:val="none" w:sz="0" w:space="0" w:color="auto"/>
                    <w:right w:val="none" w:sz="0" w:space="0" w:color="auto"/>
                  </w:divBdr>
                  <w:divsChild>
                    <w:div w:id="70375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504967">
      <w:bodyDiv w:val="1"/>
      <w:marLeft w:val="0"/>
      <w:marRight w:val="0"/>
      <w:marTop w:val="0"/>
      <w:marBottom w:val="0"/>
      <w:divBdr>
        <w:top w:val="none" w:sz="0" w:space="0" w:color="auto"/>
        <w:left w:val="none" w:sz="0" w:space="0" w:color="auto"/>
        <w:bottom w:val="none" w:sz="0" w:space="0" w:color="auto"/>
        <w:right w:val="none" w:sz="0" w:space="0" w:color="auto"/>
      </w:divBdr>
    </w:div>
    <w:div w:id="1575428580">
      <w:bodyDiv w:val="1"/>
      <w:marLeft w:val="0"/>
      <w:marRight w:val="0"/>
      <w:marTop w:val="0"/>
      <w:marBottom w:val="0"/>
      <w:divBdr>
        <w:top w:val="none" w:sz="0" w:space="0" w:color="auto"/>
        <w:left w:val="none" w:sz="0" w:space="0" w:color="auto"/>
        <w:bottom w:val="none" w:sz="0" w:space="0" w:color="auto"/>
        <w:right w:val="none" w:sz="0" w:space="0" w:color="auto"/>
      </w:divBdr>
    </w:div>
    <w:div w:id="1585918250">
      <w:bodyDiv w:val="1"/>
      <w:marLeft w:val="0"/>
      <w:marRight w:val="0"/>
      <w:marTop w:val="0"/>
      <w:marBottom w:val="0"/>
      <w:divBdr>
        <w:top w:val="none" w:sz="0" w:space="0" w:color="auto"/>
        <w:left w:val="none" w:sz="0" w:space="0" w:color="auto"/>
        <w:bottom w:val="none" w:sz="0" w:space="0" w:color="auto"/>
        <w:right w:val="none" w:sz="0" w:space="0" w:color="auto"/>
      </w:divBdr>
    </w:div>
    <w:div w:id="1610508666">
      <w:bodyDiv w:val="1"/>
      <w:marLeft w:val="0"/>
      <w:marRight w:val="0"/>
      <w:marTop w:val="0"/>
      <w:marBottom w:val="0"/>
      <w:divBdr>
        <w:top w:val="none" w:sz="0" w:space="0" w:color="auto"/>
        <w:left w:val="none" w:sz="0" w:space="0" w:color="auto"/>
        <w:bottom w:val="none" w:sz="0" w:space="0" w:color="auto"/>
        <w:right w:val="none" w:sz="0" w:space="0" w:color="auto"/>
      </w:divBdr>
    </w:div>
    <w:div w:id="1851946155">
      <w:bodyDiv w:val="1"/>
      <w:marLeft w:val="0"/>
      <w:marRight w:val="0"/>
      <w:marTop w:val="0"/>
      <w:marBottom w:val="0"/>
      <w:divBdr>
        <w:top w:val="none" w:sz="0" w:space="0" w:color="auto"/>
        <w:left w:val="none" w:sz="0" w:space="0" w:color="auto"/>
        <w:bottom w:val="none" w:sz="0" w:space="0" w:color="auto"/>
        <w:right w:val="none" w:sz="0" w:space="0" w:color="auto"/>
      </w:divBdr>
    </w:div>
    <w:div w:id="1930849632">
      <w:bodyDiv w:val="1"/>
      <w:marLeft w:val="0"/>
      <w:marRight w:val="0"/>
      <w:marTop w:val="0"/>
      <w:marBottom w:val="0"/>
      <w:divBdr>
        <w:top w:val="none" w:sz="0" w:space="0" w:color="auto"/>
        <w:left w:val="none" w:sz="0" w:space="0" w:color="auto"/>
        <w:bottom w:val="none" w:sz="0" w:space="0" w:color="auto"/>
        <w:right w:val="none" w:sz="0" w:space="0" w:color="auto"/>
      </w:divBdr>
    </w:div>
    <w:div w:id="1980574386">
      <w:bodyDiv w:val="1"/>
      <w:marLeft w:val="0"/>
      <w:marRight w:val="0"/>
      <w:marTop w:val="0"/>
      <w:marBottom w:val="0"/>
      <w:divBdr>
        <w:top w:val="none" w:sz="0" w:space="0" w:color="auto"/>
        <w:left w:val="none" w:sz="0" w:space="0" w:color="auto"/>
        <w:bottom w:val="none" w:sz="0" w:space="0" w:color="auto"/>
        <w:right w:val="none" w:sz="0" w:space="0" w:color="auto"/>
      </w:divBdr>
    </w:div>
    <w:div w:id="2060399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630F7B-93BD-41F8-8053-7606FC01F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26</TotalTime>
  <Pages>3</Pages>
  <Words>353</Words>
  <Characters>2013</Characters>
  <Application>Microsoft Office Word</Application>
  <DocSecurity>0</DocSecurity>
  <Lines>16</Lines>
  <Paragraphs>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Purification and characterization of protease enzyme from Brevibacterium otitidis, CBS-76</vt:lpstr>
      <vt:lpstr>Purification and characterization of protease enzyme from Brevibacterium otitidis, CBS-76</vt:lpstr>
    </vt:vector>
  </TitlesOfParts>
  <Company>uiyj</Company>
  <LinksUpToDate>false</LinksUpToDate>
  <CharactersWithSpaces>2362</CharactersWithSpaces>
  <SharedDoc>false</SharedDoc>
  <HLinks>
    <vt:vector size="6" baseType="variant">
      <vt:variant>
        <vt:i4>7536661</vt:i4>
      </vt:variant>
      <vt:variant>
        <vt:i4>0</vt:i4>
      </vt:variant>
      <vt:variant>
        <vt:i4>0</vt:i4>
      </vt:variant>
      <vt:variant>
        <vt:i4>5</vt:i4>
      </vt:variant>
      <vt:variant>
        <vt:lpwstr>mailto:ekotb@zu.edu.e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rification and characterization of protease enzyme from Brevibacterium otitidis, CBS-76</dc:title>
  <dc:creator>hjhk</dc:creator>
  <cp:lastModifiedBy>Essam</cp:lastModifiedBy>
  <cp:revision>2634</cp:revision>
  <cp:lastPrinted>2012-05-31T14:11:00Z</cp:lastPrinted>
  <dcterms:created xsi:type="dcterms:W3CDTF">2020-05-11T19:38:00Z</dcterms:created>
  <dcterms:modified xsi:type="dcterms:W3CDTF">2023-02-08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